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80D3EE" w14:textId="217EFCF7" w:rsidR="00F67427" w:rsidRPr="005A78B7" w:rsidRDefault="006205C0" w:rsidP="00F67427">
      <w:pPr>
        <w:rPr>
          <w:rFonts w:ascii="Times New Roman" w:hAnsi="Times New Roman"/>
          <w:sz w:val="24"/>
          <w:szCs w:val="24"/>
          <w:lang w:val="en-GB"/>
        </w:rPr>
      </w:pPr>
      <w:r w:rsidRPr="005A78B7">
        <w:rPr>
          <w:rFonts w:ascii="Times New Roman" w:hAnsi="Times New Roman"/>
          <w:sz w:val="24"/>
          <w:szCs w:val="24"/>
          <w:lang w:val="en-GB"/>
        </w:rPr>
        <w:t>Supplementary materials.</w:t>
      </w:r>
    </w:p>
    <w:p w14:paraId="1FBB448F" w14:textId="77777777" w:rsidR="006205C0" w:rsidRPr="005A78B7" w:rsidRDefault="006205C0" w:rsidP="00F67427">
      <w:pPr>
        <w:rPr>
          <w:rFonts w:ascii="Times New Roman" w:hAnsi="Times New Roman"/>
          <w:sz w:val="24"/>
          <w:szCs w:val="24"/>
          <w:lang w:val="en-GB"/>
        </w:rPr>
      </w:pPr>
    </w:p>
    <w:p w14:paraId="12AC0E48" w14:textId="6DACA96F" w:rsidR="00DA0961" w:rsidRPr="005A78B7" w:rsidRDefault="00DA0961" w:rsidP="00F67427">
      <w:pPr>
        <w:rPr>
          <w:rFonts w:ascii="Times New Roman" w:hAnsi="Times New Roman"/>
          <w:sz w:val="24"/>
          <w:szCs w:val="24"/>
          <w:lang w:val="en-GB"/>
        </w:rPr>
      </w:pPr>
    </w:p>
    <w:p w14:paraId="13ECF9E5" w14:textId="2A5D7472" w:rsidR="00DA0961" w:rsidRPr="005A78B7" w:rsidRDefault="00DA0961" w:rsidP="00F67427">
      <w:pPr>
        <w:rPr>
          <w:rFonts w:ascii="Times New Roman" w:hAnsi="Times New Roman"/>
          <w:sz w:val="24"/>
          <w:szCs w:val="24"/>
          <w:lang w:val="en-GB"/>
        </w:rPr>
      </w:pPr>
      <w:r w:rsidRPr="005A78B7">
        <w:rPr>
          <w:rFonts w:ascii="Times New Roman" w:hAnsi="Times New Roman"/>
          <w:sz w:val="24"/>
          <w:szCs w:val="24"/>
          <w:lang w:val="en-GB"/>
        </w:rPr>
        <w:t>Table S1. Description of exploited studies and waves.</w:t>
      </w:r>
    </w:p>
    <w:tbl>
      <w:tblPr>
        <w:tblStyle w:val="Grigliatabella"/>
        <w:tblW w:w="118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95"/>
        <w:gridCol w:w="1559"/>
        <w:gridCol w:w="1276"/>
        <w:gridCol w:w="1276"/>
        <w:gridCol w:w="1223"/>
        <w:gridCol w:w="2868"/>
      </w:tblGrid>
      <w:tr w:rsidR="00DA0961" w:rsidRPr="00511C86" w14:paraId="69E73B05" w14:textId="77777777" w:rsidTr="004E3A50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1829F11" w14:textId="77777777" w:rsidR="00DA0961" w:rsidRPr="005A78B7" w:rsidRDefault="00DA0961" w:rsidP="0061759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</w:t>
            </w:r>
          </w:p>
          <w:p w14:paraId="0B1CFCF6" w14:textId="77777777" w:rsidR="00DA0961" w:rsidRPr="005A78B7" w:rsidRDefault="00DA0961" w:rsidP="0061759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single" w:sz="12" w:space="0" w:color="auto"/>
              <w:bottom w:val="single" w:sz="12" w:space="0" w:color="auto"/>
            </w:tcBorders>
          </w:tcPr>
          <w:p w14:paraId="72211C2B" w14:textId="77777777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wav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B4288CD" w14:textId="77777777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 wav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2872DB6" w14:textId="77777777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pain</w:t>
            </w:r>
          </w:p>
          <w:p w14:paraId="56F18817" w14:textId="77777777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8,197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AFEC68E" w14:textId="77777777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  <w:proofErr w:type="gramEnd"/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in</w:t>
            </w:r>
          </w:p>
          <w:p w14:paraId="6B13F426" w14:textId="77777777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5,348)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</w:tcPr>
          <w:p w14:paraId="778A4957" w14:textId="77777777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  <w:p w14:paraId="0F2C9268" w14:textId="77777777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3,545)</w:t>
            </w:r>
          </w:p>
        </w:tc>
        <w:tc>
          <w:tcPr>
            <w:tcW w:w="2868" w:type="dxa"/>
            <w:tcBorders>
              <w:top w:val="single" w:sz="12" w:space="0" w:color="auto"/>
              <w:bottom w:val="single" w:sz="12" w:space="0" w:color="auto"/>
            </w:tcBorders>
          </w:tcPr>
          <w:p w14:paraId="16706586" w14:textId="77777777" w:rsidR="00E562A0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between waves</w:t>
            </w:r>
          </w:p>
          <w:p w14:paraId="3BF966BD" w14:textId="3A08A4D5" w:rsidR="00DA0961" w:rsidRPr="005A78B7" w:rsidRDefault="00E562A0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E562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±sd</w:t>
            </w:r>
            <w:proofErr w:type="spellEnd"/>
            <w:r w:rsidRPr="00E562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median: min - max]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A0961" w:rsidRPr="005A78B7" w14:paraId="0982258B" w14:textId="77777777" w:rsidTr="004E3A50">
        <w:trPr>
          <w:trHeight w:val="216"/>
        </w:trPr>
        <w:tc>
          <w:tcPr>
            <w:tcW w:w="2268" w:type="dxa"/>
            <w:tcBorders>
              <w:top w:val="single" w:sz="12" w:space="0" w:color="auto"/>
            </w:tcBorders>
          </w:tcPr>
          <w:p w14:paraId="2500FFD4" w14:textId="20DF692A" w:rsidR="00DA0961" w:rsidRPr="005A78B7" w:rsidRDefault="00DA0961" w:rsidP="0061759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LS</w:t>
            </w:r>
          </w:p>
        </w:tc>
        <w:tc>
          <w:tcPr>
            <w:tcW w:w="1395" w:type="dxa"/>
            <w:tcBorders>
              <w:top w:val="single" w:sz="12" w:space="0" w:color="auto"/>
            </w:tcBorders>
          </w:tcPr>
          <w:p w14:paraId="6D364AD4" w14:textId="3CADFDD8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07BFBB3" w14:textId="4A3E0282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6400D6C" w14:textId="504A268C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%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E58FDCE" w14:textId="6199A912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%</w:t>
            </w:r>
          </w:p>
        </w:tc>
        <w:tc>
          <w:tcPr>
            <w:tcW w:w="1223" w:type="dxa"/>
            <w:tcBorders>
              <w:top w:val="single" w:sz="12" w:space="0" w:color="auto"/>
            </w:tcBorders>
          </w:tcPr>
          <w:p w14:paraId="53770A19" w14:textId="2BBB695B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%</w:t>
            </w:r>
          </w:p>
        </w:tc>
        <w:tc>
          <w:tcPr>
            <w:tcW w:w="2868" w:type="dxa"/>
            <w:tcBorders>
              <w:top w:val="single" w:sz="12" w:space="0" w:color="auto"/>
            </w:tcBorders>
          </w:tcPr>
          <w:p w14:paraId="164FABE5" w14:textId="7041F50B" w:rsidR="00DA0961" w:rsidRPr="005A78B7" w:rsidRDefault="006205C0" w:rsidP="006205C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  <w:r w:rsidR="00DA0961"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</w:t>
            </w: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A0961"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2: 2-2]</w:t>
            </w:r>
          </w:p>
        </w:tc>
      </w:tr>
      <w:tr w:rsidR="00DA0961" w:rsidRPr="005A78B7" w14:paraId="58BF8F44" w14:textId="77777777" w:rsidTr="004E3A50">
        <w:trPr>
          <w:trHeight w:val="240"/>
        </w:trPr>
        <w:tc>
          <w:tcPr>
            <w:tcW w:w="2268" w:type="dxa"/>
          </w:tcPr>
          <w:p w14:paraId="41D1BD0A" w14:textId="2B6570AC" w:rsidR="00DA0961" w:rsidRPr="005A78B7" w:rsidRDefault="00DA0961" w:rsidP="00DA0961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RAGE</w:t>
            </w:r>
            <w:r w:rsidR="004E3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Europe</w:t>
            </w:r>
          </w:p>
        </w:tc>
        <w:tc>
          <w:tcPr>
            <w:tcW w:w="1395" w:type="dxa"/>
          </w:tcPr>
          <w:p w14:paraId="264DFF2D" w14:textId="17CB120F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1</w:t>
            </w:r>
          </w:p>
        </w:tc>
        <w:tc>
          <w:tcPr>
            <w:tcW w:w="1559" w:type="dxa"/>
          </w:tcPr>
          <w:p w14:paraId="19433352" w14:textId="276FE80B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2</w:t>
            </w:r>
          </w:p>
        </w:tc>
        <w:tc>
          <w:tcPr>
            <w:tcW w:w="1276" w:type="dxa"/>
          </w:tcPr>
          <w:p w14:paraId="42149FB0" w14:textId="4E4A341E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%</w:t>
            </w:r>
          </w:p>
        </w:tc>
        <w:tc>
          <w:tcPr>
            <w:tcW w:w="1276" w:type="dxa"/>
          </w:tcPr>
          <w:p w14:paraId="2C3F070B" w14:textId="5EF8024F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%</w:t>
            </w:r>
          </w:p>
        </w:tc>
        <w:tc>
          <w:tcPr>
            <w:tcW w:w="1223" w:type="dxa"/>
          </w:tcPr>
          <w:p w14:paraId="08FDFE40" w14:textId="308E08DF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%</w:t>
            </w:r>
          </w:p>
        </w:tc>
        <w:tc>
          <w:tcPr>
            <w:tcW w:w="2868" w:type="dxa"/>
          </w:tcPr>
          <w:p w14:paraId="130F9B25" w14:textId="3899109C" w:rsidR="00DA0961" w:rsidRPr="005A78B7" w:rsidRDefault="00DA0961" w:rsidP="006205C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±0.5 [4: 3-4]</w:t>
            </w:r>
          </w:p>
        </w:tc>
      </w:tr>
      <w:tr w:rsidR="00DA0961" w:rsidRPr="005A78B7" w14:paraId="7CD441DB" w14:textId="77777777" w:rsidTr="004E3A50">
        <w:trPr>
          <w:trHeight w:val="236"/>
        </w:trPr>
        <w:tc>
          <w:tcPr>
            <w:tcW w:w="2268" w:type="dxa"/>
          </w:tcPr>
          <w:p w14:paraId="2F5D3225" w14:textId="607B88E6" w:rsidR="00DA0961" w:rsidRPr="005A78B7" w:rsidRDefault="00DA0961" w:rsidP="00DA0961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S</w:t>
            </w:r>
          </w:p>
        </w:tc>
        <w:tc>
          <w:tcPr>
            <w:tcW w:w="1395" w:type="dxa"/>
          </w:tcPr>
          <w:p w14:paraId="2559853E" w14:textId="70D42143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9</w:t>
            </w:r>
          </w:p>
        </w:tc>
        <w:tc>
          <w:tcPr>
            <w:tcW w:w="1559" w:type="dxa"/>
          </w:tcPr>
          <w:p w14:paraId="76596028" w14:textId="491F869E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11</w:t>
            </w:r>
          </w:p>
        </w:tc>
        <w:tc>
          <w:tcPr>
            <w:tcW w:w="1276" w:type="dxa"/>
          </w:tcPr>
          <w:p w14:paraId="5DCAC70E" w14:textId="11F3FF11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8%</w:t>
            </w:r>
          </w:p>
        </w:tc>
        <w:tc>
          <w:tcPr>
            <w:tcW w:w="1276" w:type="dxa"/>
          </w:tcPr>
          <w:p w14:paraId="47434CE9" w14:textId="6E001982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</w:t>
            </w:r>
            <w:r w:rsidR="005667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223" w:type="dxa"/>
          </w:tcPr>
          <w:p w14:paraId="7BEA64E7" w14:textId="77719D00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%</w:t>
            </w:r>
          </w:p>
        </w:tc>
        <w:tc>
          <w:tcPr>
            <w:tcW w:w="2868" w:type="dxa"/>
          </w:tcPr>
          <w:p w14:paraId="6A2DDF16" w14:textId="6D24CFD2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± 0.2 [4: 4-4]</w:t>
            </w:r>
          </w:p>
        </w:tc>
      </w:tr>
      <w:tr w:rsidR="00DA0961" w:rsidRPr="005A78B7" w14:paraId="247F155B" w14:textId="77777777" w:rsidTr="004E3A50">
        <w:trPr>
          <w:trHeight w:val="224"/>
        </w:trPr>
        <w:tc>
          <w:tcPr>
            <w:tcW w:w="2268" w:type="dxa"/>
          </w:tcPr>
          <w:p w14:paraId="799B715C" w14:textId="0AB9E183" w:rsidR="00DA0961" w:rsidRPr="005A78B7" w:rsidRDefault="00DA0961" w:rsidP="00DA0961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 2000/2011</w:t>
            </w:r>
          </w:p>
        </w:tc>
        <w:tc>
          <w:tcPr>
            <w:tcW w:w="1395" w:type="dxa"/>
          </w:tcPr>
          <w:p w14:paraId="5B58CC48" w14:textId="3C8B96B1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1</w:t>
            </w:r>
          </w:p>
        </w:tc>
        <w:tc>
          <w:tcPr>
            <w:tcW w:w="1559" w:type="dxa"/>
          </w:tcPr>
          <w:p w14:paraId="78A1DBB7" w14:textId="052338B1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2</w:t>
            </w:r>
          </w:p>
        </w:tc>
        <w:tc>
          <w:tcPr>
            <w:tcW w:w="1276" w:type="dxa"/>
          </w:tcPr>
          <w:p w14:paraId="7476FB75" w14:textId="09A08804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%</w:t>
            </w:r>
          </w:p>
        </w:tc>
        <w:tc>
          <w:tcPr>
            <w:tcW w:w="1276" w:type="dxa"/>
          </w:tcPr>
          <w:p w14:paraId="13999AA3" w14:textId="6B7D8AAE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%</w:t>
            </w:r>
          </w:p>
        </w:tc>
        <w:tc>
          <w:tcPr>
            <w:tcW w:w="1223" w:type="dxa"/>
          </w:tcPr>
          <w:p w14:paraId="06CE1EAF" w14:textId="53F728E1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%</w:t>
            </w:r>
          </w:p>
        </w:tc>
        <w:tc>
          <w:tcPr>
            <w:tcW w:w="2868" w:type="dxa"/>
          </w:tcPr>
          <w:p w14:paraId="2C7BCD48" w14:textId="305CBB7C" w:rsidR="00DA0961" w:rsidRPr="005A78B7" w:rsidRDefault="00DA0961" w:rsidP="006205C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205C0"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±0.4 [11: 11-11]</w:t>
            </w:r>
          </w:p>
        </w:tc>
      </w:tr>
      <w:tr w:rsidR="00DA0961" w:rsidRPr="005A78B7" w14:paraId="5AC2CA0F" w14:textId="77777777" w:rsidTr="004E3A50">
        <w:trPr>
          <w:trHeight w:val="252"/>
        </w:trPr>
        <w:tc>
          <w:tcPr>
            <w:tcW w:w="2268" w:type="dxa"/>
          </w:tcPr>
          <w:p w14:paraId="1395F748" w14:textId="55326E2F" w:rsidR="00DA0961" w:rsidRPr="005A78B7" w:rsidRDefault="00DA0961" w:rsidP="00DA0961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AS</w:t>
            </w:r>
          </w:p>
        </w:tc>
        <w:tc>
          <w:tcPr>
            <w:tcW w:w="1395" w:type="dxa"/>
          </w:tcPr>
          <w:p w14:paraId="7B3C497D" w14:textId="60627767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2</w:t>
            </w:r>
          </w:p>
        </w:tc>
        <w:tc>
          <w:tcPr>
            <w:tcW w:w="1559" w:type="dxa"/>
          </w:tcPr>
          <w:p w14:paraId="52DC336D" w14:textId="18C62918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3</w:t>
            </w:r>
          </w:p>
        </w:tc>
        <w:tc>
          <w:tcPr>
            <w:tcW w:w="1276" w:type="dxa"/>
          </w:tcPr>
          <w:p w14:paraId="64ADAF8B" w14:textId="38BADBBC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%</w:t>
            </w:r>
          </w:p>
        </w:tc>
        <w:tc>
          <w:tcPr>
            <w:tcW w:w="1276" w:type="dxa"/>
          </w:tcPr>
          <w:p w14:paraId="76344441" w14:textId="4A3E2A53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%</w:t>
            </w:r>
          </w:p>
        </w:tc>
        <w:tc>
          <w:tcPr>
            <w:tcW w:w="1223" w:type="dxa"/>
          </w:tcPr>
          <w:p w14:paraId="4E2B6CDF" w14:textId="4BE81FB9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%</w:t>
            </w:r>
          </w:p>
        </w:tc>
        <w:tc>
          <w:tcPr>
            <w:tcW w:w="2868" w:type="dxa"/>
          </w:tcPr>
          <w:p w14:paraId="72FC7935" w14:textId="2F1FD087" w:rsidR="00DA0961" w:rsidRPr="005A78B7" w:rsidRDefault="00DA0961" w:rsidP="006205C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6205C0"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</w:t>
            </w:r>
            <w:r w:rsidR="006205C0"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9: 9-9]</w:t>
            </w:r>
          </w:p>
        </w:tc>
      </w:tr>
      <w:tr w:rsidR="00DA0961" w:rsidRPr="005A78B7" w14:paraId="7BF7E2B5" w14:textId="77777777" w:rsidTr="004E3A50">
        <w:trPr>
          <w:trHeight w:val="288"/>
        </w:trPr>
        <w:tc>
          <w:tcPr>
            <w:tcW w:w="2268" w:type="dxa"/>
          </w:tcPr>
          <w:p w14:paraId="0A862514" w14:textId="21C53797" w:rsidR="00DA0961" w:rsidRPr="005A78B7" w:rsidRDefault="00DA0961" w:rsidP="00DA0961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</w:t>
            </w:r>
          </w:p>
        </w:tc>
        <w:tc>
          <w:tcPr>
            <w:tcW w:w="1395" w:type="dxa"/>
          </w:tcPr>
          <w:p w14:paraId="574931D4" w14:textId="2757043C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4</w:t>
            </w:r>
          </w:p>
        </w:tc>
        <w:tc>
          <w:tcPr>
            <w:tcW w:w="1559" w:type="dxa"/>
          </w:tcPr>
          <w:p w14:paraId="2E096962" w14:textId="23F89FF5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5</w:t>
            </w:r>
          </w:p>
        </w:tc>
        <w:tc>
          <w:tcPr>
            <w:tcW w:w="1276" w:type="dxa"/>
          </w:tcPr>
          <w:p w14:paraId="3A1CA680" w14:textId="75E0D55B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%</w:t>
            </w:r>
          </w:p>
        </w:tc>
        <w:tc>
          <w:tcPr>
            <w:tcW w:w="1276" w:type="dxa"/>
          </w:tcPr>
          <w:p w14:paraId="782C446E" w14:textId="4DEA8865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9%</w:t>
            </w:r>
          </w:p>
        </w:tc>
        <w:tc>
          <w:tcPr>
            <w:tcW w:w="1223" w:type="dxa"/>
          </w:tcPr>
          <w:p w14:paraId="554A182F" w14:textId="2315C9D6" w:rsidR="00DA0961" w:rsidRPr="005A78B7" w:rsidRDefault="00DA0961" w:rsidP="00DA0961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2%</w:t>
            </w:r>
          </w:p>
        </w:tc>
        <w:tc>
          <w:tcPr>
            <w:tcW w:w="2868" w:type="dxa"/>
          </w:tcPr>
          <w:p w14:paraId="168EB664" w14:textId="0925E143" w:rsidR="00DA0961" w:rsidRPr="005A78B7" w:rsidRDefault="00DA0961" w:rsidP="006205C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±0.0 [2: 2-2]</w:t>
            </w:r>
          </w:p>
        </w:tc>
      </w:tr>
    </w:tbl>
    <w:p w14:paraId="6C31F7F5" w14:textId="637ABE48" w:rsidR="00DA0961" w:rsidRPr="004E3A50" w:rsidRDefault="004E3A50" w:rsidP="004E3A50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Notes. </w:t>
      </w:r>
      <w:r w:rsidR="00244503" w:rsidRPr="00244503">
        <w:rPr>
          <w:rFonts w:ascii="Times New Roman" w:hAnsi="Times New Roman"/>
          <w:sz w:val="24"/>
          <w:szCs w:val="24"/>
          <w:lang w:val="en-GB"/>
        </w:rPr>
        <w:t>CHARLS</w:t>
      </w:r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4E3A50">
        <w:rPr>
          <w:rFonts w:ascii="Times New Roman" w:hAnsi="Times New Roman"/>
          <w:sz w:val="24"/>
          <w:szCs w:val="24"/>
          <w:lang w:val="en-GB"/>
        </w:rPr>
        <w:t>China Health and Retirement Longitudinal Study)</w:t>
      </w:r>
      <w:r>
        <w:rPr>
          <w:rFonts w:ascii="Times New Roman" w:hAnsi="Times New Roman"/>
          <w:sz w:val="24"/>
          <w:szCs w:val="24"/>
          <w:lang w:val="en-GB"/>
        </w:rPr>
        <w:t xml:space="preserve">; </w:t>
      </w:r>
      <w:r w:rsidR="00244503" w:rsidRPr="00244503">
        <w:rPr>
          <w:rFonts w:ascii="Times New Roman" w:hAnsi="Times New Roman"/>
          <w:sz w:val="24"/>
          <w:szCs w:val="24"/>
          <w:lang w:val="en-GB"/>
        </w:rPr>
        <w:t>COURAGE</w:t>
      </w:r>
      <w:r>
        <w:rPr>
          <w:rFonts w:ascii="Times New Roman" w:hAnsi="Times New Roman"/>
          <w:sz w:val="24"/>
          <w:szCs w:val="24"/>
          <w:lang w:val="en-GB"/>
        </w:rPr>
        <w:t xml:space="preserve"> in Europe (</w:t>
      </w:r>
      <w:r w:rsidRPr="004E3A50">
        <w:rPr>
          <w:rFonts w:ascii="Times New Roman" w:hAnsi="Times New Roman"/>
          <w:sz w:val="24"/>
          <w:szCs w:val="24"/>
          <w:lang w:val="en-GB"/>
        </w:rPr>
        <w:t>Collaborative Research on Ageing in Europe</w:t>
      </w:r>
      <w:r>
        <w:rPr>
          <w:rFonts w:ascii="Times New Roman" w:hAnsi="Times New Roman"/>
          <w:sz w:val="24"/>
          <w:szCs w:val="24"/>
          <w:lang w:val="en-GB"/>
        </w:rPr>
        <w:t xml:space="preserve">); </w:t>
      </w:r>
      <w:r w:rsidR="00244503" w:rsidRPr="00244503">
        <w:rPr>
          <w:rFonts w:ascii="Times New Roman" w:hAnsi="Times New Roman"/>
          <w:sz w:val="24"/>
          <w:szCs w:val="24"/>
          <w:lang w:val="en-GB"/>
        </w:rPr>
        <w:t>HRS</w:t>
      </w:r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4E3A50">
        <w:rPr>
          <w:rFonts w:ascii="Times New Roman" w:hAnsi="Times New Roman"/>
          <w:sz w:val="24"/>
          <w:szCs w:val="24"/>
          <w:lang w:val="en-GB"/>
        </w:rPr>
        <w:t>Health and Retirement Study)</w:t>
      </w:r>
      <w:r>
        <w:rPr>
          <w:rFonts w:ascii="Times New Roman" w:hAnsi="Times New Roman"/>
          <w:sz w:val="24"/>
          <w:szCs w:val="24"/>
          <w:lang w:val="en-GB"/>
        </w:rPr>
        <w:t xml:space="preserve">; </w:t>
      </w:r>
      <w:r w:rsidR="00244503" w:rsidRPr="00244503">
        <w:rPr>
          <w:rFonts w:ascii="Times New Roman" w:hAnsi="Times New Roman"/>
          <w:sz w:val="24"/>
          <w:szCs w:val="24"/>
          <w:lang w:val="en-GB"/>
        </w:rPr>
        <w:t>Health 2000/2011</w:t>
      </w:r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4E3A50">
        <w:rPr>
          <w:rFonts w:ascii="Times New Roman" w:hAnsi="Times New Roman"/>
          <w:sz w:val="24"/>
          <w:szCs w:val="24"/>
          <w:lang w:val="en-GB"/>
        </w:rPr>
        <w:t>Health 2000/2011 study</w:t>
      </w:r>
      <w:r>
        <w:rPr>
          <w:rFonts w:ascii="Times New Roman" w:hAnsi="Times New Roman"/>
          <w:sz w:val="24"/>
          <w:szCs w:val="24"/>
          <w:lang w:val="en-GB"/>
        </w:rPr>
        <w:t xml:space="preserve">); </w:t>
      </w:r>
      <w:r w:rsidR="00244503" w:rsidRPr="00244503">
        <w:rPr>
          <w:rFonts w:ascii="Times New Roman" w:hAnsi="Times New Roman"/>
          <w:sz w:val="24"/>
          <w:szCs w:val="24"/>
          <w:lang w:val="en-GB"/>
        </w:rPr>
        <w:t>MHAS</w:t>
      </w:r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4E3A50">
        <w:rPr>
          <w:rFonts w:ascii="Times New Roman" w:hAnsi="Times New Roman"/>
          <w:sz w:val="24"/>
          <w:szCs w:val="24"/>
          <w:lang w:val="en-GB"/>
        </w:rPr>
        <w:t>Mexican Health and Aging Study</w:t>
      </w:r>
      <w:r>
        <w:rPr>
          <w:rFonts w:ascii="Times New Roman" w:hAnsi="Times New Roman"/>
          <w:sz w:val="24"/>
          <w:szCs w:val="24"/>
          <w:lang w:val="en-GB"/>
        </w:rPr>
        <w:t xml:space="preserve">); </w:t>
      </w:r>
      <w:r w:rsidR="00244503" w:rsidRPr="00244503">
        <w:rPr>
          <w:rFonts w:ascii="Times New Roman" w:hAnsi="Times New Roman"/>
          <w:sz w:val="24"/>
          <w:szCs w:val="24"/>
          <w:lang w:val="en-GB"/>
        </w:rPr>
        <w:t>SHARE</w:t>
      </w:r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4E3A50">
        <w:rPr>
          <w:rFonts w:ascii="Times New Roman" w:hAnsi="Times New Roman"/>
          <w:sz w:val="24"/>
          <w:szCs w:val="24"/>
          <w:lang w:val="en-GB"/>
        </w:rPr>
        <w:t>Survey of Health, Ageing and Retirement in Europe</w:t>
      </w:r>
      <w:r>
        <w:rPr>
          <w:rFonts w:ascii="Times New Roman" w:hAnsi="Times New Roman"/>
          <w:sz w:val="24"/>
          <w:szCs w:val="24"/>
          <w:lang w:val="en-GB"/>
        </w:rPr>
        <w:t>)</w:t>
      </w:r>
      <w:bookmarkStart w:id="0" w:name="_GoBack"/>
      <w:bookmarkEnd w:id="0"/>
    </w:p>
    <w:p w14:paraId="78DF1B4C" w14:textId="22272481" w:rsidR="00DA0961" w:rsidRPr="005A78B7" w:rsidRDefault="00DA0961" w:rsidP="00F67427">
      <w:pPr>
        <w:rPr>
          <w:rFonts w:ascii="Times New Roman" w:hAnsi="Times New Roman"/>
          <w:sz w:val="24"/>
          <w:szCs w:val="24"/>
          <w:lang w:val="en-GB"/>
        </w:rPr>
      </w:pPr>
    </w:p>
    <w:p w14:paraId="52B01FEF" w14:textId="6E41D798" w:rsidR="00DA0961" w:rsidRPr="005A78B7" w:rsidRDefault="00DA0961" w:rsidP="00F67427">
      <w:pPr>
        <w:rPr>
          <w:rFonts w:ascii="Times New Roman" w:hAnsi="Times New Roman"/>
          <w:sz w:val="24"/>
          <w:szCs w:val="24"/>
          <w:lang w:val="en-GB"/>
        </w:rPr>
      </w:pPr>
    </w:p>
    <w:p w14:paraId="6EF8E484" w14:textId="5D63975C" w:rsidR="006205C0" w:rsidRPr="005A78B7" w:rsidRDefault="006205C0" w:rsidP="00F67427">
      <w:pPr>
        <w:rPr>
          <w:rFonts w:ascii="Times New Roman" w:hAnsi="Times New Roman"/>
          <w:sz w:val="24"/>
          <w:szCs w:val="24"/>
          <w:lang w:val="en-GB"/>
        </w:rPr>
      </w:pPr>
    </w:p>
    <w:p w14:paraId="50B2848E" w14:textId="6B941725" w:rsidR="006205C0" w:rsidRPr="005A78B7" w:rsidRDefault="006205C0" w:rsidP="00F67427">
      <w:pPr>
        <w:rPr>
          <w:rFonts w:ascii="Times New Roman" w:hAnsi="Times New Roman"/>
          <w:sz w:val="24"/>
          <w:szCs w:val="24"/>
          <w:lang w:val="en-GB"/>
        </w:rPr>
      </w:pPr>
    </w:p>
    <w:p w14:paraId="2B48E54C" w14:textId="26915C05" w:rsidR="006205C0" w:rsidRPr="005A78B7" w:rsidRDefault="006205C0" w:rsidP="00F67427">
      <w:pPr>
        <w:rPr>
          <w:rFonts w:ascii="Times New Roman" w:hAnsi="Times New Roman"/>
          <w:sz w:val="24"/>
          <w:szCs w:val="24"/>
          <w:lang w:val="en-GB"/>
        </w:rPr>
      </w:pPr>
    </w:p>
    <w:p w14:paraId="3183E344" w14:textId="2BB26B11" w:rsidR="006205C0" w:rsidRPr="005A78B7" w:rsidRDefault="006205C0" w:rsidP="00F67427">
      <w:pPr>
        <w:rPr>
          <w:rFonts w:ascii="Times New Roman" w:hAnsi="Times New Roman"/>
          <w:sz w:val="24"/>
          <w:szCs w:val="24"/>
          <w:lang w:val="en-GB"/>
        </w:rPr>
      </w:pPr>
    </w:p>
    <w:p w14:paraId="76C229F6" w14:textId="11D0CAD1" w:rsidR="006205C0" w:rsidRPr="005A78B7" w:rsidRDefault="006205C0" w:rsidP="00F67427">
      <w:pPr>
        <w:rPr>
          <w:rFonts w:ascii="Times New Roman" w:hAnsi="Times New Roman"/>
          <w:sz w:val="24"/>
          <w:szCs w:val="24"/>
          <w:lang w:val="en-GB"/>
        </w:rPr>
      </w:pPr>
    </w:p>
    <w:p w14:paraId="12015E90" w14:textId="07797068" w:rsidR="006205C0" w:rsidRDefault="006205C0" w:rsidP="00F67427">
      <w:pPr>
        <w:rPr>
          <w:rFonts w:ascii="Times New Roman" w:hAnsi="Times New Roman"/>
          <w:sz w:val="24"/>
          <w:szCs w:val="24"/>
          <w:lang w:val="en-GB"/>
        </w:rPr>
      </w:pPr>
    </w:p>
    <w:p w14:paraId="58D9EE3E" w14:textId="77777777" w:rsidR="00E562A0" w:rsidRPr="005A78B7" w:rsidRDefault="00E562A0" w:rsidP="00F67427">
      <w:pPr>
        <w:rPr>
          <w:rFonts w:ascii="Times New Roman" w:hAnsi="Times New Roman"/>
          <w:sz w:val="24"/>
          <w:szCs w:val="24"/>
          <w:lang w:val="en-GB"/>
        </w:rPr>
      </w:pPr>
    </w:p>
    <w:p w14:paraId="56A9F8A5" w14:textId="51B4C0AF" w:rsidR="006205C0" w:rsidRPr="005A78B7" w:rsidRDefault="006205C0" w:rsidP="00F67427">
      <w:pPr>
        <w:rPr>
          <w:rFonts w:ascii="Times New Roman" w:hAnsi="Times New Roman"/>
          <w:sz w:val="24"/>
          <w:szCs w:val="24"/>
          <w:lang w:val="en-GB"/>
        </w:rPr>
      </w:pPr>
    </w:p>
    <w:p w14:paraId="1E50E540" w14:textId="3990F737" w:rsidR="006205C0" w:rsidRPr="005A78B7" w:rsidRDefault="006205C0" w:rsidP="00F67427">
      <w:pPr>
        <w:rPr>
          <w:rFonts w:ascii="Times New Roman" w:hAnsi="Times New Roman"/>
          <w:sz w:val="24"/>
          <w:szCs w:val="24"/>
          <w:lang w:val="en-GB"/>
        </w:rPr>
      </w:pPr>
    </w:p>
    <w:p w14:paraId="5AD5D652" w14:textId="76F0959F" w:rsidR="00F67427" w:rsidRPr="005A78B7" w:rsidRDefault="00F67427" w:rsidP="004C035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5A78B7">
        <w:rPr>
          <w:rFonts w:ascii="Times New Roman" w:hAnsi="Times New Roman"/>
          <w:sz w:val="24"/>
          <w:szCs w:val="24"/>
          <w:lang w:val="en-GB"/>
        </w:rPr>
        <w:lastRenderedPageBreak/>
        <w:t>Table S</w:t>
      </w:r>
      <w:r w:rsidR="006205C0" w:rsidRPr="005A78B7">
        <w:rPr>
          <w:rFonts w:ascii="Times New Roman" w:hAnsi="Times New Roman"/>
          <w:sz w:val="24"/>
          <w:szCs w:val="24"/>
          <w:lang w:val="en-GB"/>
        </w:rPr>
        <w:t>2</w:t>
      </w:r>
      <w:r w:rsidRPr="005A78B7">
        <w:rPr>
          <w:rFonts w:ascii="Times New Roman" w:hAnsi="Times New Roman"/>
          <w:sz w:val="24"/>
          <w:szCs w:val="24"/>
          <w:lang w:val="en-GB"/>
        </w:rPr>
        <w:t>: Univariable logistic regression results</w:t>
      </w:r>
    </w:p>
    <w:p w14:paraId="4E071A21" w14:textId="018247F2" w:rsidR="006205C0" w:rsidRPr="005A78B7" w:rsidRDefault="006205C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4854" w:type="pct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962"/>
        <w:gridCol w:w="2198"/>
        <w:gridCol w:w="2198"/>
        <w:gridCol w:w="3543"/>
      </w:tblGrid>
      <w:tr w:rsidR="00E562A0" w:rsidRPr="005A78B7" w14:paraId="5CF678AE" w14:textId="56907E15" w:rsidTr="000C2147">
        <w:tc>
          <w:tcPr>
            <w:tcW w:w="1923" w:type="pct"/>
            <w:tcBorders>
              <w:top w:val="single" w:sz="12" w:space="0" w:color="auto"/>
              <w:bottom w:val="single" w:sz="12" w:space="0" w:color="auto"/>
            </w:tcBorders>
          </w:tcPr>
          <w:p w14:paraId="7A7C6314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852" w:type="pct"/>
            <w:tcBorders>
              <w:top w:val="single" w:sz="12" w:space="0" w:color="auto"/>
              <w:bottom w:val="single" w:sz="12" w:space="0" w:color="auto"/>
            </w:tcBorders>
          </w:tcPr>
          <w:p w14:paraId="53168B0D" w14:textId="47C8712A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Baseline OR</w:t>
            </w:r>
          </w:p>
          <w:p w14:paraId="10F1F3EC" w14:textId="37C17BE1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52" w:type="pct"/>
            <w:tcBorders>
              <w:top w:val="single" w:sz="12" w:space="0" w:color="auto"/>
              <w:bottom w:val="single" w:sz="12" w:space="0" w:color="auto"/>
            </w:tcBorders>
          </w:tcPr>
          <w:p w14:paraId="1B832F3F" w14:textId="04B3C682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Follow-up OR</w:t>
            </w:r>
          </w:p>
          <w:p w14:paraId="2D276FBD" w14:textId="2C4DB676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374" w:type="pct"/>
            <w:tcBorders>
              <w:top w:val="single" w:sz="12" w:space="0" w:color="auto"/>
              <w:bottom w:val="single" w:sz="12" w:space="0" w:color="auto"/>
            </w:tcBorders>
          </w:tcPr>
          <w:p w14:paraId="0041C6E5" w14:textId="349BB8B0" w:rsidR="00E562A0" w:rsidRPr="005A78B7" w:rsidRDefault="00E562A0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Variable definition</w:t>
            </w:r>
          </w:p>
        </w:tc>
      </w:tr>
      <w:tr w:rsidR="00E562A0" w:rsidRPr="005A78B7" w14:paraId="07B8175D" w14:textId="7677FBCE" w:rsidTr="000C2147">
        <w:tc>
          <w:tcPr>
            <w:tcW w:w="1923" w:type="pct"/>
            <w:tcBorders>
              <w:top w:val="single" w:sz="12" w:space="0" w:color="auto"/>
              <w:bottom w:val="single" w:sz="2" w:space="0" w:color="auto"/>
            </w:tcBorders>
          </w:tcPr>
          <w:p w14:paraId="76808EF0" w14:textId="2A8D3C53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Female gender (ref: male)</w:t>
            </w:r>
          </w:p>
        </w:tc>
        <w:tc>
          <w:tcPr>
            <w:tcW w:w="852" w:type="pct"/>
            <w:tcBorders>
              <w:top w:val="single" w:sz="12" w:space="0" w:color="auto"/>
              <w:bottom w:val="single" w:sz="2" w:space="0" w:color="auto"/>
            </w:tcBorders>
          </w:tcPr>
          <w:p w14:paraId="11F82225" w14:textId="7FD4F7AC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49 ***</w:t>
            </w:r>
          </w:p>
          <w:p w14:paraId="3CF88453" w14:textId="719E66BD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39-1.59)</w:t>
            </w:r>
          </w:p>
        </w:tc>
        <w:tc>
          <w:tcPr>
            <w:tcW w:w="852" w:type="pct"/>
            <w:tcBorders>
              <w:top w:val="single" w:sz="12" w:space="0" w:color="auto"/>
              <w:bottom w:val="single" w:sz="2" w:space="0" w:color="auto"/>
            </w:tcBorders>
          </w:tcPr>
          <w:p w14:paraId="7CC7BC1A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50***</w:t>
            </w:r>
          </w:p>
          <w:p w14:paraId="24F936CD" w14:textId="0247BDAD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40-1.61)</w:t>
            </w:r>
          </w:p>
        </w:tc>
        <w:tc>
          <w:tcPr>
            <w:tcW w:w="1374" w:type="pct"/>
            <w:tcBorders>
              <w:top w:val="single" w:sz="12" w:space="0" w:color="auto"/>
              <w:bottom w:val="single" w:sz="2" w:space="0" w:color="auto"/>
            </w:tcBorders>
          </w:tcPr>
          <w:p w14:paraId="74040C04" w14:textId="0CB83CD6" w:rsidR="00E562A0" w:rsidRPr="005A78B7" w:rsidRDefault="000C2147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C2147">
              <w:rPr>
                <w:rFonts w:ascii="Times New Roman" w:hAnsi="Times New Roman"/>
                <w:sz w:val="20"/>
                <w:szCs w:val="20"/>
                <w:lang w:val="en-GB"/>
              </w:rPr>
              <w:t>Biological sex</w:t>
            </w:r>
          </w:p>
        </w:tc>
      </w:tr>
      <w:tr w:rsidR="00E562A0" w:rsidRPr="005A78B7" w14:paraId="7C9DBC0E" w14:textId="5A4DD92E" w:rsidTr="000C2147">
        <w:tc>
          <w:tcPr>
            <w:tcW w:w="1923" w:type="pct"/>
            <w:tcBorders>
              <w:bottom w:val="nil"/>
            </w:tcBorders>
          </w:tcPr>
          <w:p w14:paraId="3FB66739" w14:textId="3EC43D59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Marital status (ref: married)</w:t>
            </w:r>
          </w:p>
        </w:tc>
        <w:tc>
          <w:tcPr>
            <w:tcW w:w="852" w:type="pct"/>
            <w:tcBorders>
              <w:bottom w:val="nil"/>
            </w:tcBorders>
          </w:tcPr>
          <w:p w14:paraId="53A2CC9F" w14:textId="749DBFD6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2" w:type="pct"/>
            <w:tcBorders>
              <w:bottom w:val="nil"/>
            </w:tcBorders>
          </w:tcPr>
          <w:p w14:paraId="2790E494" w14:textId="1B17174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4" w:type="pct"/>
            <w:tcBorders>
              <w:bottom w:val="nil"/>
            </w:tcBorders>
          </w:tcPr>
          <w:p w14:paraId="7791B0EB" w14:textId="77777777" w:rsidR="00E562A0" w:rsidRPr="005A78B7" w:rsidRDefault="00E562A0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562A0" w:rsidRPr="005A78B7" w14:paraId="313430C9" w14:textId="2B3D2733" w:rsidTr="000C2147">
        <w:tc>
          <w:tcPr>
            <w:tcW w:w="1923" w:type="pct"/>
            <w:tcBorders>
              <w:top w:val="nil"/>
              <w:bottom w:val="nil"/>
            </w:tcBorders>
          </w:tcPr>
          <w:p w14:paraId="4A44716D" w14:textId="2462BE49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0BA08611" w14:textId="05B64E42" w:rsidR="00E562A0" w:rsidRPr="00547E6E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1.14</w:t>
            </w:r>
          </w:p>
          <w:p w14:paraId="3EC044AE" w14:textId="1530CD64" w:rsidR="00E562A0" w:rsidRPr="00547E6E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(0.95-1.38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6947D243" w14:textId="77777777" w:rsidR="00E562A0" w:rsidRPr="00547E6E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1.40***</w:t>
            </w:r>
          </w:p>
          <w:p w14:paraId="71179821" w14:textId="4573E08D" w:rsidR="00E562A0" w:rsidRPr="00547E6E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(1.15-1.70)</w:t>
            </w:r>
          </w:p>
        </w:tc>
        <w:tc>
          <w:tcPr>
            <w:tcW w:w="1374" w:type="pct"/>
            <w:tcBorders>
              <w:top w:val="nil"/>
              <w:bottom w:val="nil"/>
            </w:tcBorders>
          </w:tcPr>
          <w:p w14:paraId="6415A4DE" w14:textId="76ED4A5D" w:rsidR="00E562A0" w:rsidRPr="005A78B7" w:rsidRDefault="000C2147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C2147">
              <w:rPr>
                <w:rFonts w:ascii="Times New Roman" w:hAnsi="Times New Roman"/>
                <w:sz w:val="20"/>
                <w:szCs w:val="20"/>
                <w:lang w:val="en-GB"/>
              </w:rPr>
              <w:t>Current marital status</w:t>
            </w:r>
          </w:p>
        </w:tc>
      </w:tr>
      <w:tr w:rsidR="00E562A0" w:rsidRPr="005A78B7" w14:paraId="0A1AD061" w14:textId="2D62D495" w:rsidTr="000C2147">
        <w:tc>
          <w:tcPr>
            <w:tcW w:w="1923" w:type="pct"/>
            <w:tcBorders>
              <w:top w:val="nil"/>
              <w:bottom w:val="nil"/>
            </w:tcBorders>
          </w:tcPr>
          <w:p w14:paraId="3A40602B" w14:textId="350AF374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Divorced/separated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1104C872" w14:textId="0C442463" w:rsidR="00E562A0" w:rsidRPr="00547E6E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1.19**</w:t>
            </w:r>
          </w:p>
          <w:p w14:paraId="52B62098" w14:textId="56F04511" w:rsidR="00E562A0" w:rsidRPr="00547E6E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(1.01-1.40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36665CDD" w14:textId="77777777" w:rsidR="00E562A0" w:rsidRPr="00547E6E" w:rsidRDefault="00E562A0" w:rsidP="00D34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1.18*</w:t>
            </w:r>
          </w:p>
          <w:p w14:paraId="300D524B" w14:textId="4077F22E" w:rsidR="00E562A0" w:rsidRPr="00547E6E" w:rsidRDefault="00E562A0" w:rsidP="00D34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(1.00-1.40)</w:t>
            </w:r>
          </w:p>
        </w:tc>
        <w:tc>
          <w:tcPr>
            <w:tcW w:w="1374" w:type="pct"/>
            <w:tcBorders>
              <w:top w:val="nil"/>
              <w:bottom w:val="nil"/>
            </w:tcBorders>
          </w:tcPr>
          <w:p w14:paraId="43821C3D" w14:textId="77777777" w:rsidR="00E562A0" w:rsidRPr="005A78B7" w:rsidRDefault="00E562A0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562A0" w:rsidRPr="005A78B7" w14:paraId="287A5073" w14:textId="71822E44" w:rsidTr="000C2147">
        <w:tc>
          <w:tcPr>
            <w:tcW w:w="1923" w:type="pct"/>
            <w:tcBorders>
              <w:top w:val="nil"/>
            </w:tcBorders>
          </w:tcPr>
          <w:p w14:paraId="41B8D781" w14:textId="56AE1DBC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Widowed</w:t>
            </w:r>
          </w:p>
        </w:tc>
        <w:tc>
          <w:tcPr>
            <w:tcW w:w="852" w:type="pct"/>
            <w:tcBorders>
              <w:top w:val="nil"/>
            </w:tcBorders>
          </w:tcPr>
          <w:p w14:paraId="191BFD82" w14:textId="77777777" w:rsidR="00E562A0" w:rsidRPr="00547E6E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1.26***</w:t>
            </w:r>
          </w:p>
          <w:p w14:paraId="6B304787" w14:textId="57FD6288" w:rsidR="00E562A0" w:rsidRPr="00547E6E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(1.13-1.41)</w:t>
            </w:r>
          </w:p>
        </w:tc>
        <w:tc>
          <w:tcPr>
            <w:tcW w:w="852" w:type="pct"/>
            <w:tcBorders>
              <w:top w:val="nil"/>
            </w:tcBorders>
          </w:tcPr>
          <w:p w14:paraId="049A2B08" w14:textId="77777777" w:rsidR="00E562A0" w:rsidRPr="00547E6E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1.33***</w:t>
            </w:r>
          </w:p>
          <w:p w14:paraId="3634F3D0" w14:textId="28F77E7E" w:rsidR="00E562A0" w:rsidRPr="00547E6E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(1.20-1.48)</w:t>
            </w:r>
          </w:p>
        </w:tc>
        <w:tc>
          <w:tcPr>
            <w:tcW w:w="1374" w:type="pct"/>
            <w:tcBorders>
              <w:top w:val="nil"/>
            </w:tcBorders>
          </w:tcPr>
          <w:p w14:paraId="2A35EC4D" w14:textId="77777777" w:rsidR="00E562A0" w:rsidRPr="005A78B7" w:rsidRDefault="00E562A0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562A0" w:rsidRPr="000C2147" w14:paraId="2F3A6D96" w14:textId="71B71AB7" w:rsidTr="000C2147">
        <w:tc>
          <w:tcPr>
            <w:tcW w:w="1923" w:type="pct"/>
          </w:tcPr>
          <w:p w14:paraId="776D161A" w14:textId="2985558C" w:rsidR="00E562A0" w:rsidRPr="005A78B7" w:rsidRDefault="00E562A0" w:rsidP="00621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Primary or less education level (ref: secondary or above)</w:t>
            </w:r>
          </w:p>
        </w:tc>
        <w:tc>
          <w:tcPr>
            <w:tcW w:w="852" w:type="pct"/>
          </w:tcPr>
          <w:p w14:paraId="3E04BA1D" w14:textId="5A967BA9" w:rsidR="00E562A0" w:rsidRPr="00547E6E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1.30***</w:t>
            </w:r>
          </w:p>
          <w:p w14:paraId="2EF5EAD8" w14:textId="20DF983D" w:rsidR="00E562A0" w:rsidRPr="00547E6E" w:rsidRDefault="00E562A0" w:rsidP="008D00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(1.21-1.40)</w:t>
            </w:r>
          </w:p>
        </w:tc>
        <w:tc>
          <w:tcPr>
            <w:tcW w:w="852" w:type="pct"/>
          </w:tcPr>
          <w:p w14:paraId="518BE063" w14:textId="77777777" w:rsidR="00E562A0" w:rsidRPr="00547E6E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1.76***</w:t>
            </w:r>
          </w:p>
          <w:p w14:paraId="2B3F1CA3" w14:textId="2404A1CF" w:rsidR="00E562A0" w:rsidRPr="00547E6E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(1.59-1.95)</w:t>
            </w:r>
          </w:p>
        </w:tc>
        <w:tc>
          <w:tcPr>
            <w:tcW w:w="1374" w:type="pct"/>
          </w:tcPr>
          <w:p w14:paraId="1888C908" w14:textId="2A874AEC" w:rsidR="00E562A0" w:rsidRPr="005A78B7" w:rsidRDefault="000C2147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C2147">
              <w:rPr>
                <w:rFonts w:ascii="Times New Roman" w:hAnsi="Times New Roman"/>
                <w:sz w:val="20"/>
                <w:szCs w:val="20"/>
                <w:lang w:val="en-GB"/>
              </w:rPr>
              <w:t>Highest level of formal education achieved</w:t>
            </w:r>
          </w:p>
        </w:tc>
      </w:tr>
      <w:tr w:rsidR="00E562A0" w:rsidRPr="005A78B7" w14:paraId="08397532" w14:textId="5294F6C5" w:rsidTr="000C2147">
        <w:tc>
          <w:tcPr>
            <w:tcW w:w="1923" w:type="pct"/>
            <w:tcBorders>
              <w:bottom w:val="single" w:sz="2" w:space="0" w:color="auto"/>
            </w:tcBorders>
          </w:tcPr>
          <w:p w14:paraId="6F8ADB32" w14:textId="76B6048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Retired (ref: employed or student)</w:t>
            </w:r>
          </w:p>
        </w:tc>
        <w:tc>
          <w:tcPr>
            <w:tcW w:w="852" w:type="pct"/>
            <w:tcBorders>
              <w:bottom w:val="single" w:sz="2" w:space="0" w:color="auto"/>
            </w:tcBorders>
          </w:tcPr>
          <w:p w14:paraId="25AEB133" w14:textId="3CE01B40" w:rsidR="00E562A0" w:rsidRPr="00547E6E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1.17***</w:t>
            </w:r>
          </w:p>
          <w:p w14:paraId="3D0806D9" w14:textId="2B8B47E9" w:rsidR="00E562A0" w:rsidRPr="00547E6E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(1.08-1.26)</w:t>
            </w:r>
          </w:p>
        </w:tc>
        <w:tc>
          <w:tcPr>
            <w:tcW w:w="852" w:type="pct"/>
            <w:tcBorders>
              <w:bottom w:val="single" w:sz="2" w:space="0" w:color="auto"/>
            </w:tcBorders>
          </w:tcPr>
          <w:p w14:paraId="1A2F979D" w14:textId="77777777" w:rsidR="00E562A0" w:rsidRPr="00547E6E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1.01</w:t>
            </w:r>
          </w:p>
          <w:p w14:paraId="77FB8C12" w14:textId="266DDD2B" w:rsidR="00E562A0" w:rsidRPr="00547E6E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47E6E">
              <w:rPr>
                <w:rFonts w:ascii="Times New Roman" w:hAnsi="Times New Roman"/>
                <w:sz w:val="20"/>
                <w:szCs w:val="20"/>
                <w:lang w:val="en-GB"/>
              </w:rPr>
              <w:t>(0.95-1.09)</w:t>
            </w:r>
          </w:p>
        </w:tc>
        <w:tc>
          <w:tcPr>
            <w:tcW w:w="1374" w:type="pct"/>
            <w:tcBorders>
              <w:bottom w:val="single" w:sz="2" w:space="0" w:color="auto"/>
            </w:tcBorders>
          </w:tcPr>
          <w:p w14:paraId="37CBCC9E" w14:textId="551C9760" w:rsidR="00E562A0" w:rsidRPr="005A78B7" w:rsidRDefault="00511C86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1C86">
              <w:rPr>
                <w:rFonts w:ascii="Times New Roman" w:hAnsi="Times New Roman"/>
                <w:sz w:val="20"/>
                <w:szCs w:val="20"/>
                <w:lang w:val="en-GB"/>
              </w:rPr>
              <w:t>Participant is retired</w:t>
            </w:r>
          </w:p>
        </w:tc>
      </w:tr>
      <w:tr w:rsidR="00E562A0" w:rsidRPr="005A78B7" w14:paraId="38DA0965" w14:textId="20759634" w:rsidTr="000C2147">
        <w:tc>
          <w:tcPr>
            <w:tcW w:w="1923" w:type="pct"/>
            <w:tcBorders>
              <w:bottom w:val="nil"/>
            </w:tcBorders>
          </w:tcPr>
          <w:p w14:paraId="1F51ACF3" w14:textId="59C6B330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ealth Quintiles (ref: Lower) </w:t>
            </w:r>
          </w:p>
        </w:tc>
        <w:tc>
          <w:tcPr>
            <w:tcW w:w="852" w:type="pct"/>
            <w:tcBorders>
              <w:bottom w:val="nil"/>
            </w:tcBorders>
          </w:tcPr>
          <w:p w14:paraId="1B649915" w14:textId="1458607F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2" w:type="pct"/>
            <w:tcBorders>
              <w:bottom w:val="nil"/>
            </w:tcBorders>
          </w:tcPr>
          <w:p w14:paraId="7D5173F2" w14:textId="0C898FA5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4" w:type="pct"/>
            <w:tcBorders>
              <w:bottom w:val="nil"/>
            </w:tcBorders>
          </w:tcPr>
          <w:p w14:paraId="5A100355" w14:textId="77777777" w:rsidR="00E562A0" w:rsidRPr="005A78B7" w:rsidRDefault="00E562A0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562A0" w:rsidRPr="00511C86" w14:paraId="6F1D1AC7" w14:textId="335CC7CB" w:rsidTr="000C2147">
        <w:tc>
          <w:tcPr>
            <w:tcW w:w="1923" w:type="pct"/>
            <w:tcBorders>
              <w:top w:val="nil"/>
              <w:bottom w:val="nil"/>
            </w:tcBorders>
          </w:tcPr>
          <w:p w14:paraId="1FA7328C" w14:textId="043A2CC8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Quintile 2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7EB0242E" w14:textId="1952713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***</w:t>
            </w:r>
          </w:p>
          <w:p w14:paraId="6C4AE9F1" w14:textId="0ACE0DF8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0.75-0.9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41E3B444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15*</w:t>
            </w:r>
          </w:p>
          <w:p w14:paraId="10FDAE87" w14:textId="054B7EBB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0.98-1.34)</w:t>
            </w:r>
          </w:p>
        </w:tc>
        <w:tc>
          <w:tcPr>
            <w:tcW w:w="1374" w:type="pct"/>
            <w:tcBorders>
              <w:top w:val="nil"/>
              <w:bottom w:val="nil"/>
            </w:tcBorders>
          </w:tcPr>
          <w:p w14:paraId="09699084" w14:textId="7261C7B3" w:rsidR="00E562A0" w:rsidRPr="005A78B7" w:rsidRDefault="00511C86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1C86">
              <w:rPr>
                <w:rFonts w:ascii="Times New Roman" w:hAnsi="Times New Roman"/>
                <w:sz w:val="20"/>
                <w:szCs w:val="20"/>
                <w:lang w:val="en-GB"/>
              </w:rPr>
              <w:t>Total household wealth in quintiles</w:t>
            </w:r>
          </w:p>
        </w:tc>
      </w:tr>
      <w:tr w:rsidR="00E562A0" w:rsidRPr="005A78B7" w14:paraId="7E434475" w14:textId="31D9BC4B" w:rsidTr="000C2147">
        <w:tc>
          <w:tcPr>
            <w:tcW w:w="1923" w:type="pct"/>
            <w:tcBorders>
              <w:top w:val="nil"/>
              <w:bottom w:val="nil"/>
            </w:tcBorders>
          </w:tcPr>
          <w:p w14:paraId="4A9924CD" w14:textId="0D0BCA70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Quintile 3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19D73D57" w14:textId="1DFAA568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***</w:t>
            </w:r>
          </w:p>
          <w:p w14:paraId="7025A483" w14:textId="33A8571B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0.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0.92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0B79C5B7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0.89</w:t>
            </w:r>
          </w:p>
          <w:p w14:paraId="6F251FD6" w14:textId="5E519EE0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0.77-1.02)</w:t>
            </w:r>
          </w:p>
        </w:tc>
        <w:tc>
          <w:tcPr>
            <w:tcW w:w="1374" w:type="pct"/>
            <w:tcBorders>
              <w:top w:val="nil"/>
              <w:bottom w:val="nil"/>
            </w:tcBorders>
          </w:tcPr>
          <w:p w14:paraId="091966C3" w14:textId="77777777" w:rsidR="00E562A0" w:rsidRPr="005A78B7" w:rsidRDefault="00E562A0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562A0" w:rsidRPr="005A78B7" w14:paraId="46B06F14" w14:textId="2E87EE54" w:rsidTr="000C2147">
        <w:tc>
          <w:tcPr>
            <w:tcW w:w="1923" w:type="pct"/>
            <w:tcBorders>
              <w:top w:val="nil"/>
              <w:bottom w:val="nil"/>
            </w:tcBorders>
          </w:tcPr>
          <w:p w14:paraId="1F30FCAC" w14:textId="5C947D5B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Quintile 4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59BE6AA5" w14:textId="5C2275DB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***</w:t>
            </w:r>
          </w:p>
          <w:p w14:paraId="355A165F" w14:textId="58248CF4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69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0.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1644DA9C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0.67***</w:t>
            </w:r>
          </w:p>
          <w:p w14:paraId="5C1903B7" w14:textId="5C35C859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0.58-0.78)</w:t>
            </w:r>
          </w:p>
        </w:tc>
        <w:tc>
          <w:tcPr>
            <w:tcW w:w="1374" w:type="pct"/>
            <w:tcBorders>
              <w:top w:val="nil"/>
              <w:bottom w:val="nil"/>
            </w:tcBorders>
          </w:tcPr>
          <w:p w14:paraId="2FCEDBCB" w14:textId="77777777" w:rsidR="00E562A0" w:rsidRPr="005A78B7" w:rsidRDefault="00E562A0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562A0" w:rsidRPr="005A78B7" w14:paraId="72099ED5" w14:textId="2DD2B4F8" w:rsidTr="000C2147">
        <w:tc>
          <w:tcPr>
            <w:tcW w:w="1923" w:type="pct"/>
            <w:tcBorders>
              <w:top w:val="nil"/>
              <w:bottom w:val="single" w:sz="2" w:space="0" w:color="auto"/>
            </w:tcBorders>
          </w:tcPr>
          <w:p w14:paraId="79A225CF" w14:textId="5192C6AE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Quintile 5 (Higher)</w:t>
            </w:r>
          </w:p>
        </w:tc>
        <w:tc>
          <w:tcPr>
            <w:tcW w:w="852" w:type="pct"/>
            <w:tcBorders>
              <w:top w:val="nil"/>
              <w:bottom w:val="single" w:sz="2" w:space="0" w:color="auto"/>
            </w:tcBorders>
          </w:tcPr>
          <w:p w14:paraId="0BD159AD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0.67***</w:t>
            </w:r>
          </w:p>
          <w:p w14:paraId="5C916458" w14:textId="0D4051A6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9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0.75)</w:t>
            </w:r>
          </w:p>
        </w:tc>
        <w:tc>
          <w:tcPr>
            <w:tcW w:w="852" w:type="pct"/>
            <w:tcBorders>
              <w:top w:val="nil"/>
              <w:bottom w:val="single" w:sz="2" w:space="0" w:color="auto"/>
            </w:tcBorders>
          </w:tcPr>
          <w:p w14:paraId="5F170CF9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0.62***</w:t>
            </w:r>
          </w:p>
          <w:p w14:paraId="50C35E68" w14:textId="5BD1ACA5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0.53-0.72)</w:t>
            </w:r>
          </w:p>
        </w:tc>
        <w:tc>
          <w:tcPr>
            <w:tcW w:w="1374" w:type="pct"/>
            <w:tcBorders>
              <w:top w:val="nil"/>
              <w:bottom w:val="single" w:sz="2" w:space="0" w:color="auto"/>
            </w:tcBorders>
          </w:tcPr>
          <w:p w14:paraId="077546BE" w14:textId="77777777" w:rsidR="00E562A0" w:rsidRPr="005A78B7" w:rsidRDefault="00E562A0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562A0" w:rsidRPr="00511C86" w14:paraId="1E4B32A8" w14:textId="3927A6CA" w:rsidTr="000C2147">
        <w:tc>
          <w:tcPr>
            <w:tcW w:w="1923" w:type="pct"/>
            <w:tcBorders>
              <w:top w:val="single" w:sz="2" w:space="0" w:color="auto"/>
              <w:bottom w:val="nil"/>
            </w:tcBorders>
          </w:tcPr>
          <w:p w14:paraId="761F5686" w14:textId="169F8B3D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Smoking status (ref: never smoker)</w:t>
            </w:r>
          </w:p>
        </w:tc>
        <w:tc>
          <w:tcPr>
            <w:tcW w:w="852" w:type="pct"/>
            <w:tcBorders>
              <w:top w:val="single" w:sz="2" w:space="0" w:color="auto"/>
              <w:bottom w:val="nil"/>
            </w:tcBorders>
          </w:tcPr>
          <w:p w14:paraId="2B474A57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2" w:type="pct"/>
            <w:tcBorders>
              <w:top w:val="single" w:sz="2" w:space="0" w:color="auto"/>
              <w:bottom w:val="nil"/>
            </w:tcBorders>
          </w:tcPr>
          <w:p w14:paraId="68FBC897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4" w:type="pct"/>
            <w:tcBorders>
              <w:top w:val="single" w:sz="2" w:space="0" w:color="auto"/>
              <w:bottom w:val="nil"/>
            </w:tcBorders>
          </w:tcPr>
          <w:p w14:paraId="41365CF6" w14:textId="77777777" w:rsidR="00E562A0" w:rsidRPr="005A78B7" w:rsidRDefault="00E562A0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562A0" w:rsidRPr="00511C86" w14:paraId="79B4719C" w14:textId="5D993171" w:rsidTr="000C2147">
        <w:tc>
          <w:tcPr>
            <w:tcW w:w="1923" w:type="pct"/>
            <w:tcBorders>
              <w:top w:val="nil"/>
              <w:bottom w:val="nil"/>
            </w:tcBorders>
          </w:tcPr>
          <w:p w14:paraId="45E31CCA" w14:textId="421932B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Former smoker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7F886606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0.81***</w:t>
            </w:r>
          </w:p>
          <w:p w14:paraId="34D44F58" w14:textId="7E5492B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0.74-0.89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792A4A01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0.82***</w:t>
            </w:r>
          </w:p>
          <w:p w14:paraId="4FF4B444" w14:textId="55DE5AB1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0.74-0.90)</w:t>
            </w:r>
          </w:p>
        </w:tc>
        <w:tc>
          <w:tcPr>
            <w:tcW w:w="1374" w:type="pct"/>
            <w:tcBorders>
              <w:top w:val="nil"/>
              <w:bottom w:val="nil"/>
            </w:tcBorders>
          </w:tcPr>
          <w:p w14:paraId="590AA15A" w14:textId="176458B8" w:rsidR="00E562A0" w:rsidRPr="005A78B7" w:rsidRDefault="00511C86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1C86">
              <w:rPr>
                <w:rFonts w:ascii="Times New Roman" w:hAnsi="Times New Roman"/>
                <w:sz w:val="20"/>
                <w:szCs w:val="20"/>
                <w:lang w:val="en-GB"/>
              </w:rPr>
              <w:t>Composite variable. Any type of tobacco smoking</w:t>
            </w:r>
          </w:p>
        </w:tc>
      </w:tr>
      <w:tr w:rsidR="00E562A0" w:rsidRPr="005A78B7" w14:paraId="32056359" w14:textId="07DCE9B8" w:rsidTr="000C2147">
        <w:tc>
          <w:tcPr>
            <w:tcW w:w="1923" w:type="pct"/>
            <w:tcBorders>
              <w:top w:val="nil"/>
            </w:tcBorders>
          </w:tcPr>
          <w:p w14:paraId="1A7776DE" w14:textId="52C5C581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852" w:type="pct"/>
            <w:tcBorders>
              <w:top w:val="nil"/>
            </w:tcBorders>
          </w:tcPr>
          <w:p w14:paraId="412422ED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0.93*</w:t>
            </w:r>
          </w:p>
          <w:p w14:paraId="7417EC9A" w14:textId="28E00154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0.85-1.01)</w:t>
            </w:r>
          </w:p>
        </w:tc>
        <w:tc>
          <w:tcPr>
            <w:tcW w:w="852" w:type="pct"/>
            <w:tcBorders>
              <w:top w:val="nil"/>
            </w:tcBorders>
          </w:tcPr>
          <w:p w14:paraId="206E514B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22***</w:t>
            </w:r>
          </w:p>
          <w:p w14:paraId="54DCB480" w14:textId="46F40F9A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10-1.36)</w:t>
            </w:r>
          </w:p>
        </w:tc>
        <w:tc>
          <w:tcPr>
            <w:tcW w:w="1374" w:type="pct"/>
            <w:tcBorders>
              <w:top w:val="nil"/>
            </w:tcBorders>
          </w:tcPr>
          <w:p w14:paraId="40FEDA29" w14:textId="77777777" w:rsidR="00E562A0" w:rsidRPr="005A78B7" w:rsidRDefault="00E562A0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562A0" w:rsidRPr="005A78B7" w14:paraId="0BF7DAD9" w14:textId="0C043814" w:rsidTr="000C2147">
        <w:tc>
          <w:tcPr>
            <w:tcW w:w="1923" w:type="pct"/>
          </w:tcPr>
          <w:p w14:paraId="6853CE72" w14:textId="48A69441" w:rsidR="00E562A0" w:rsidRPr="005A78B7" w:rsidRDefault="00511C86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r w:rsidR="00E562A0" w:rsidRPr="005A78B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cohol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drinker</w:t>
            </w:r>
            <w:r w:rsidR="00E562A0" w:rsidRPr="005A78B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ref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non-drinker</w:t>
            </w:r>
            <w:r w:rsidR="00E562A0"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</w:tcPr>
          <w:p w14:paraId="5357399D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0.84***</w:t>
            </w:r>
          </w:p>
          <w:p w14:paraId="7223C8C6" w14:textId="235CD694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0.78-0.90)</w:t>
            </w:r>
          </w:p>
        </w:tc>
        <w:tc>
          <w:tcPr>
            <w:tcW w:w="852" w:type="pct"/>
          </w:tcPr>
          <w:p w14:paraId="5580DE64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0.86***</w:t>
            </w:r>
          </w:p>
          <w:p w14:paraId="61DA3A34" w14:textId="028F7BF3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0.80-0.92)</w:t>
            </w:r>
          </w:p>
        </w:tc>
        <w:tc>
          <w:tcPr>
            <w:tcW w:w="1374" w:type="pct"/>
          </w:tcPr>
          <w:p w14:paraId="18E8214C" w14:textId="525137BA" w:rsidR="00E562A0" w:rsidRPr="005A78B7" w:rsidRDefault="00511C86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1C86">
              <w:rPr>
                <w:rFonts w:ascii="Times New Roman" w:hAnsi="Times New Roman"/>
                <w:sz w:val="20"/>
                <w:szCs w:val="20"/>
                <w:lang w:val="en-GB"/>
              </w:rPr>
              <w:t>Current alcohol drinker</w:t>
            </w:r>
          </w:p>
        </w:tc>
      </w:tr>
      <w:tr w:rsidR="00E562A0" w:rsidRPr="00511C86" w14:paraId="47CB3A39" w14:textId="1C5225C5" w:rsidTr="000C2147">
        <w:tc>
          <w:tcPr>
            <w:tcW w:w="1923" w:type="pct"/>
          </w:tcPr>
          <w:p w14:paraId="3E937745" w14:textId="0773DAB3" w:rsidR="00E562A0" w:rsidRPr="005A78B7" w:rsidRDefault="00E562A0" w:rsidP="004D73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Engagement in vigorous </w:t>
            </w:r>
            <w:r w:rsidR="004D73FD">
              <w:rPr>
                <w:rFonts w:ascii="Times New Roman" w:hAnsi="Times New Roman"/>
                <w:sz w:val="20"/>
                <w:szCs w:val="20"/>
                <w:lang w:val="en-GB"/>
              </w:rPr>
              <w:t>exercise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ref: no up to moderate</w:t>
            </w:r>
            <w:r w:rsidR="004D73F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xercise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</w:tcPr>
          <w:p w14:paraId="1E3DA224" w14:textId="7788FB15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***</w:t>
            </w:r>
          </w:p>
          <w:p w14:paraId="3A537400" w14:textId="164A625E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6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</w:tcPr>
          <w:p w14:paraId="34BAFE97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21***</w:t>
            </w:r>
          </w:p>
          <w:p w14:paraId="2E95E6FD" w14:textId="16C74245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10-1.33)</w:t>
            </w:r>
          </w:p>
        </w:tc>
        <w:tc>
          <w:tcPr>
            <w:tcW w:w="1374" w:type="pct"/>
          </w:tcPr>
          <w:p w14:paraId="167FC325" w14:textId="2E7B7B78" w:rsidR="00E562A0" w:rsidRPr="005A78B7" w:rsidRDefault="00511C86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1C86">
              <w:rPr>
                <w:rFonts w:ascii="Times New Roman" w:hAnsi="Times New Roman"/>
                <w:sz w:val="20"/>
                <w:szCs w:val="20"/>
                <w:lang w:val="en-GB"/>
              </w:rPr>
              <w:t>Engage in vigorous exercise during the last 2 weeks</w:t>
            </w:r>
          </w:p>
        </w:tc>
      </w:tr>
      <w:tr w:rsidR="00E562A0" w:rsidRPr="00511C86" w14:paraId="01EE2296" w14:textId="3E6E2E58" w:rsidTr="000C2147">
        <w:tc>
          <w:tcPr>
            <w:tcW w:w="1923" w:type="pct"/>
          </w:tcPr>
          <w:p w14:paraId="5A856D07" w14:textId="208371CE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Low energy/Fatigue (ref: high level of energy)</w:t>
            </w:r>
          </w:p>
        </w:tc>
        <w:tc>
          <w:tcPr>
            <w:tcW w:w="852" w:type="pct"/>
          </w:tcPr>
          <w:p w14:paraId="06282661" w14:textId="3EAC6FD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***</w:t>
            </w:r>
          </w:p>
          <w:p w14:paraId="4BB49AF5" w14:textId="7BF151AC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</w:tcPr>
          <w:p w14:paraId="39C076BB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2.14***</w:t>
            </w:r>
          </w:p>
          <w:p w14:paraId="6AA974AE" w14:textId="0FDE2984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97-2.32)</w:t>
            </w:r>
          </w:p>
        </w:tc>
        <w:tc>
          <w:tcPr>
            <w:tcW w:w="1374" w:type="pct"/>
          </w:tcPr>
          <w:p w14:paraId="23F4BFE2" w14:textId="40ABCC8C" w:rsidR="00E562A0" w:rsidRPr="005A78B7" w:rsidRDefault="00511C86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1C86">
              <w:rPr>
                <w:rFonts w:ascii="Times New Roman" w:hAnsi="Times New Roman"/>
                <w:sz w:val="20"/>
                <w:szCs w:val="20"/>
                <w:lang w:val="en-GB"/>
              </w:rPr>
              <w:t>Self-reported high level of energy</w:t>
            </w:r>
          </w:p>
        </w:tc>
      </w:tr>
      <w:tr w:rsidR="00E562A0" w:rsidRPr="005A78B7" w14:paraId="6F23C9F3" w14:textId="7F7219BD" w:rsidTr="000C2147">
        <w:tc>
          <w:tcPr>
            <w:tcW w:w="1923" w:type="pct"/>
          </w:tcPr>
          <w:p w14:paraId="27B19322" w14:textId="007BC275" w:rsidR="00E562A0" w:rsidRPr="005A78B7" w:rsidRDefault="00E562A0" w:rsidP="00E114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Sleep problems (ref: no problems)</w:t>
            </w:r>
          </w:p>
        </w:tc>
        <w:tc>
          <w:tcPr>
            <w:tcW w:w="852" w:type="pct"/>
          </w:tcPr>
          <w:p w14:paraId="07740B2D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58***</w:t>
            </w:r>
          </w:p>
          <w:p w14:paraId="6266537F" w14:textId="2390258C" w:rsidR="00E562A0" w:rsidRPr="005A78B7" w:rsidRDefault="00E562A0" w:rsidP="008D00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0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</w:tcPr>
          <w:p w14:paraId="44CB9837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2.15***</w:t>
            </w:r>
          </w:p>
          <w:p w14:paraId="0A9E1F4F" w14:textId="7C317A06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2.01-2.31)</w:t>
            </w:r>
          </w:p>
        </w:tc>
        <w:tc>
          <w:tcPr>
            <w:tcW w:w="1374" w:type="pct"/>
          </w:tcPr>
          <w:p w14:paraId="5752634A" w14:textId="3581ECEB" w:rsidR="00E562A0" w:rsidRPr="005A78B7" w:rsidRDefault="00511C86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1C86">
              <w:rPr>
                <w:rFonts w:ascii="Times New Roman" w:hAnsi="Times New Roman"/>
                <w:sz w:val="20"/>
                <w:szCs w:val="20"/>
                <w:lang w:val="en-GB"/>
              </w:rPr>
              <w:t>Sleeping problems</w:t>
            </w:r>
          </w:p>
        </w:tc>
      </w:tr>
      <w:tr w:rsidR="00E562A0" w:rsidRPr="00511C86" w14:paraId="097E289D" w14:textId="0EB80300" w:rsidTr="000C2147">
        <w:tc>
          <w:tcPr>
            <w:tcW w:w="1923" w:type="pct"/>
            <w:tcBorders>
              <w:bottom w:val="single" w:sz="2" w:space="0" w:color="auto"/>
            </w:tcBorders>
          </w:tcPr>
          <w:p w14:paraId="4B076E95" w14:textId="1B4AA9B9" w:rsidR="00E562A0" w:rsidRPr="005A78B7" w:rsidRDefault="00E562A0" w:rsidP="00E114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Walking difficulties (ref: no difficulties))</w:t>
            </w:r>
          </w:p>
        </w:tc>
        <w:tc>
          <w:tcPr>
            <w:tcW w:w="852" w:type="pct"/>
            <w:tcBorders>
              <w:bottom w:val="single" w:sz="2" w:space="0" w:color="auto"/>
            </w:tcBorders>
          </w:tcPr>
          <w:p w14:paraId="154A507D" w14:textId="6BFD29D3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***</w:t>
            </w:r>
          </w:p>
          <w:p w14:paraId="772A14FB" w14:textId="5D608E3D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2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  <w:tcBorders>
              <w:bottom w:val="single" w:sz="2" w:space="0" w:color="auto"/>
            </w:tcBorders>
          </w:tcPr>
          <w:p w14:paraId="18A800E2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2.54***</w:t>
            </w:r>
          </w:p>
          <w:p w14:paraId="2473CCA2" w14:textId="2BC87D56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2.32-2.78)</w:t>
            </w:r>
          </w:p>
        </w:tc>
        <w:tc>
          <w:tcPr>
            <w:tcW w:w="1374" w:type="pct"/>
            <w:tcBorders>
              <w:bottom w:val="single" w:sz="2" w:space="0" w:color="auto"/>
            </w:tcBorders>
          </w:tcPr>
          <w:p w14:paraId="4457C6CE" w14:textId="47DA9BBA" w:rsidR="00E562A0" w:rsidRPr="005A78B7" w:rsidRDefault="00511C86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1C86">
              <w:rPr>
                <w:rFonts w:ascii="Times New Roman" w:hAnsi="Times New Roman"/>
                <w:sz w:val="20"/>
                <w:szCs w:val="20"/>
                <w:lang w:val="en-GB"/>
              </w:rPr>
              <w:t>Mobility - walking. Difficulty for walking by yourself and without using any special equipment</w:t>
            </w:r>
          </w:p>
        </w:tc>
      </w:tr>
      <w:tr w:rsidR="00E562A0" w:rsidRPr="00511C86" w14:paraId="410D9B50" w14:textId="7672A253" w:rsidTr="000C2147">
        <w:tc>
          <w:tcPr>
            <w:tcW w:w="1923" w:type="pct"/>
            <w:tcBorders>
              <w:top w:val="single" w:sz="2" w:space="0" w:color="auto"/>
              <w:bottom w:val="nil"/>
            </w:tcBorders>
          </w:tcPr>
          <w:p w14:paraId="47E8C6A2" w14:textId="3D18102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Self-rated health (ref: good)</w:t>
            </w:r>
          </w:p>
        </w:tc>
        <w:tc>
          <w:tcPr>
            <w:tcW w:w="852" w:type="pct"/>
            <w:tcBorders>
              <w:top w:val="single" w:sz="2" w:space="0" w:color="auto"/>
              <w:bottom w:val="nil"/>
            </w:tcBorders>
          </w:tcPr>
          <w:p w14:paraId="48190626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2" w:type="pct"/>
            <w:tcBorders>
              <w:top w:val="single" w:sz="2" w:space="0" w:color="auto"/>
              <w:bottom w:val="nil"/>
            </w:tcBorders>
          </w:tcPr>
          <w:p w14:paraId="030DBCB8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4" w:type="pct"/>
            <w:tcBorders>
              <w:top w:val="single" w:sz="2" w:space="0" w:color="auto"/>
              <w:bottom w:val="nil"/>
            </w:tcBorders>
          </w:tcPr>
          <w:p w14:paraId="26CA5406" w14:textId="77777777" w:rsidR="00E562A0" w:rsidRPr="005A78B7" w:rsidRDefault="00E562A0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562A0" w:rsidRPr="00511C86" w14:paraId="2F5DB25C" w14:textId="3B06260C" w:rsidTr="000C2147">
        <w:tc>
          <w:tcPr>
            <w:tcW w:w="1923" w:type="pct"/>
            <w:tcBorders>
              <w:top w:val="nil"/>
              <w:bottom w:val="nil"/>
            </w:tcBorders>
          </w:tcPr>
          <w:p w14:paraId="420C15F2" w14:textId="2FFD30C1" w:rsidR="00E562A0" w:rsidRPr="005A78B7" w:rsidRDefault="00E562A0" w:rsidP="00E114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Averege</w:t>
            </w:r>
            <w:proofErr w:type="spellEnd"/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/Fair/Moderate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323E087E" w14:textId="5C3DA468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***</w:t>
            </w:r>
          </w:p>
          <w:p w14:paraId="64B2B323" w14:textId="7AAE56ED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1.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03154090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2.03***</w:t>
            </w:r>
          </w:p>
          <w:p w14:paraId="368F37D5" w14:textId="6CC0CA91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88-2.19)</w:t>
            </w:r>
          </w:p>
        </w:tc>
        <w:tc>
          <w:tcPr>
            <w:tcW w:w="1374" w:type="pct"/>
            <w:tcBorders>
              <w:top w:val="nil"/>
              <w:bottom w:val="nil"/>
            </w:tcBorders>
          </w:tcPr>
          <w:p w14:paraId="75EE7937" w14:textId="7178C636" w:rsidR="00E562A0" w:rsidRPr="005A78B7" w:rsidRDefault="00511C86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1C86">
              <w:rPr>
                <w:rFonts w:ascii="Times New Roman" w:hAnsi="Times New Roman"/>
                <w:sz w:val="20"/>
                <w:szCs w:val="20"/>
                <w:lang w:val="en-GB"/>
              </w:rPr>
              <w:t>Respondent's self-rated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Pr="00511C86">
              <w:rPr>
                <w:rFonts w:ascii="Times New Roman" w:hAnsi="Times New Roman"/>
                <w:sz w:val="20"/>
                <w:szCs w:val="20"/>
                <w:lang w:val="en-GB"/>
              </w:rPr>
              <w:t>self-reported heal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h</w:t>
            </w:r>
          </w:p>
        </w:tc>
      </w:tr>
      <w:tr w:rsidR="00E562A0" w:rsidRPr="005A78B7" w14:paraId="1CF92128" w14:textId="58AD3188" w:rsidTr="000C2147">
        <w:tc>
          <w:tcPr>
            <w:tcW w:w="1923" w:type="pct"/>
            <w:tcBorders>
              <w:top w:val="nil"/>
            </w:tcBorders>
          </w:tcPr>
          <w:p w14:paraId="38902DF1" w14:textId="0CB2EBDD" w:rsidR="00E562A0" w:rsidRPr="005A78B7" w:rsidRDefault="00E562A0" w:rsidP="00E114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Poor</w:t>
            </w:r>
          </w:p>
        </w:tc>
        <w:tc>
          <w:tcPr>
            <w:tcW w:w="852" w:type="pct"/>
            <w:tcBorders>
              <w:top w:val="nil"/>
            </w:tcBorders>
          </w:tcPr>
          <w:p w14:paraId="1E9543E0" w14:textId="0D49BC02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2.3***</w:t>
            </w:r>
          </w:p>
          <w:p w14:paraId="0E3F4B13" w14:textId="028C1564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.02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2.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1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  <w:tcBorders>
              <w:top w:val="nil"/>
            </w:tcBorders>
          </w:tcPr>
          <w:p w14:paraId="67C19FB2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4.27***</w:t>
            </w:r>
          </w:p>
          <w:p w14:paraId="2D2FC72F" w14:textId="63B51D45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3.82-4.77)</w:t>
            </w:r>
          </w:p>
        </w:tc>
        <w:tc>
          <w:tcPr>
            <w:tcW w:w="1374" w:type="pct"/>
            <w:tcBorders>
              <w:top w:val="nil"/>
            </w:tcBorders>
          </w:tcPr>
          <w:p w14:paraId="075226AC" w14:textId="77777777" w:rsidR="00E562A0" w:rsidRPr="005A78B7" w:rsidRDefault="00E562A0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562A0" w:rsidRPr="00511C86" w14:paraId="5285D70C" w14:textId="75A2360D" w:rsidTr="000C2147">
        <w:tc>
          <w:tcPr>
            <w:tcW w:w="1923" w:type="pct"/>
          </w:tcPr>
          <w:p w14:paraId="1C79AF29" w14:textId="3C378EB0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Recent falls (ref: no recent falls)</w:t>
            </w:r>
          </w:p>
        </w:tc>
        <w:tc>
          <w:tcPr>
            <w:tcW w:w="852" w:type="pct"/>
          </w:tcPr>
          <w:p w14:paraId="110A6404" w14:textId="531D47F6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2.9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***</w:t>
            </w:r>
          </w:p>
          <w:p w14:paraId="03417125" w14:textId="37BE5C86" w:rsidR="00E562A0" w:rsidRPr="005A78B7" w:rsidRDefault="00E562A0" w:rsidP="008D00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2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68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3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</w:tcPr>
          <w:p w14:paraId="5EA0A5D9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3.21***</w:t>
            </w:r>
          </w:p>
          <w:p w14:paraId="009E433B" w14:textId="5CFAAA6C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2.97-3.46)</w:t>
            </w:r>
          </w:p>
        </w:tc>
        <w:tc>
          <w:tcPr>
            <w:tcW w:w="1374" w:type="pct"/>
          </w:tcPr>
          <w:p w14:paraId="6B0078F2" w14:textId="6C384A43" w:rsidR="00E562A0" w:rsidRPr="005A78B7" w:rsidRDefault="00511C86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1C86">
              <w:rPr>
                <w:rFonts w:ascii="Times New Roman" w:hAnsi="Times New Roman"/>
                <w:sz w:val="20"/>
                <w:szCs w:val="20"/>
                <w:lang w:val="en-GB"/>
              </w:rPr>
              <w:t>Recent falls in the last 6-24 months</w:t>
            </w:r>
          </w:p>
        </w:tc>
      </w:tr>
      <w:tr w:rsidR="00E562A0" w:rsidRPr="00511C86" w14:paraId="35996C87" w14:textId="0C2CCF3B" w:rsidTr="000C2147">
        <w:tc>
          <w:tcPr>
            <w:tcW w:w="1923" w:type="pct"/>
            <w:tcBorders>
              <w:bottom w:val="nil"/>
            </w:tcBorders>
          </w:tcPr>
          <w:p w14:paraId="7397C310" w14:textId="66306BFF" w:rsidR="00E562A0" w:rsidRPr="005A78B7" w:rsidRDefault="00511C86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W</w:t>
            </w:r>
            <w:r w:rsidR="00E562A0" w:rsidRPr="005A78B7">
              <w:rPr>
                <w:rFonts w:ascii="Times New Roman" w:hAnsi="Times New Roman"/>
                <w:sz w:val="20"/>
                <w:szCs w:val="20"/>
                <w:lang w:val="en-GB"/>
              </w:rPr>
              <w:t>ell-being (ref: high)</w:t>
            </w:r>
          </w:p>
        </w:tc>
        <w:tc>
          <w:tcPr>
            <w:tcW w:w="852" w:type="pct"/>
            <w:tcBorders>
              <w:bottom w:val="nil"/>
            </w:tcBorders>
          </w:tcPr>
          <w:p w14:paraId="20233680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2" w:type="pct"/>
            <w:tcBorders>
              <w:bottom w:val="nil"/>
            </w:tcBorders>
          </w:tcPr>
          <w:p w14:paraId="01EE7F61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4" w:type="pct"/>
            <w:tcBorders>
              <w:bottom w:val="nil"/>
            </w:tcBorders>
          </w:tcPr>
          <w:p w14:paraId="2E16D2E4" w14:textId="77777777" w:rsidR="00E562A0" w:rsidRPr="005A78B7" w:rsidRDefault="00E562A0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562A0" w:rsidRPr="005A78B7" w14:paraId="34A93E9F" w14:textId="3CA5411B" w:rsidTr="000C2147">
        <w:tc>
          <w:tcPr>
            <w:tcW w:w="1923" w:type="pct"/>
            <w:tcBorders>
              <w:top w:val="nil"/>
              <w:bottom w:val="nil"/>
            </w:tcBorders>
          </w:tcPr>
          <w:p w14:paraId="3E4EECA2" w14:textId="2EE012DF" w:rsidR="00E562A0" w:rsidRPr="005A78B7" w:rsidRDefault="00E562A0" w:rsidP="00E114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5917B759" w14:textId="1CF03FFF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***</w:t>
            </w:r>
          </w:p>
          <w:p w14:paraId="74D8D4AC" w14:textId="47D3DFC5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23-1.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182EE24D" w14:textId="59AC5460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50***</w:t>
            </w:r>
          </w:p>
          <w:p w14:paraId="3D63B1D0" w14:textId="3E560243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38-1.63)</w:t>
            </w:r>
          </w:p>
        </w:tc>
        <w:tc>
          <w:tcPr>
            <w:tcW w:w="1374" w:type="pct"/>
            <w:tcBorders>
              <w:top w:val="nil"/>
              <w:bottom w:val="nil"/>
            </w:tcBorders>
          </w:tcPr>
          <w:p w14:paraId="2ABF7F34" w14:textId="18DEBC95" w:rsidR="00E562A0" w:rsidRPr="005A78B7" w:rsidRDefault="00511C86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1C86">
              <w:rPr>
                <w:rFonts w:ascii="Times New Roman" w:hAnsi="Times New Roman"/>
                <w:sz w:val="20"/>
                <w:szCs w:val="20"/>
                <w:lang w:val="en-GB"/>
              </w:rPr>
              <w:t>Evaluative well-being</w:t>
            </w:r>
          </w:p>
        </w:tc>
      </w:tr>
      <w:tr w:rsidR="00E562A0" w:rsidRPr="005A78B7" w14:paraId="1139EC60" w14:textId="0F7FB1EE" w:rsidTr="000C2147">
        <w:tc>
          <w:tcPr>
            <w:tcW w:w="1923" w:type="pct"/>
            <w:tcBorders>
              <w:top w:val="nil"/>
            </w:tcBorders>
          </w:tcPr>
          <w:p w14:paraId="5BD42D3B" w14:textId="56F923D2" w:rsidR="00E562A0" w:rsidRPr="005A78B7" w:rsidRDefault="00E562A0" w:rsidP="00E114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852" w:type="pct"/>
            <w:tcBorders>
              <w:top w:val="nil"/>
            </w:tcBorders>
          </w:tcPr>
          <w:p w14:paraId="78FB380A" w14:textId="263C6302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9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***</w:t>
            </w:r>
          </w:p>
          <w:p w14:paraId="75D8179B" w14:textId="55AFE7A8" w:rsidR="00E562A0" w:rsidRPr="005A78B7" w:rsidRDefault="00E562A0" w:rsidP="008D00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2.9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3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6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  <w:tcBorders>
              <w:top w:val="nil"/>
            </w:tcBorders>
          </w:tcPr>
          <w:p w14:paraId="59F156B1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4.00***</w:t>
            </w:r>
          </w:p>
          <w:p w14:paraId="7E0E9A14" w14:textId="47ECA9E3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3.53-4.53)</w:t>
            </w:r>
          </w:p>
        </w:tc>
        <w:tc>
          <w:tcPr>
            <w:tcW w:w="1374" w:type="pct"/>
            <w:tcBorders>
              <w:top w:val="nil"/>
            </w:tcBorders>
          </w:tcPr>
          <w:p w14:paraId="30D9A83E" w14:textId="77777777" w:rsidR="00E562A0" w:rsidRPr="005A78B7" w:rsidRDefault="00E562A0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562A0" w:rsidRPr="005A78B7" w14:paraId="6C629484" w14:textId="29180F84" w:rsidTr="000C2147">
        <w:tc>
          <w:tcPr>
            <w:tcW w:w="1923" w:type="pct"/>
          </w:tcPr>
          <w:p w14:paraId="762DE322" w14:textId="791A4C46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Diabetes (ref: absence of disease)</w:t>
            </w:r>
          </w:p>
        </w:tc>
        <w:tc>
          <w:tcPr>
            <w:tcW w:w="852" w:type="pct"/>
          </w:tcPr>
          <w:p w14:paraId="2FD249F4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60***</w:t>
            </w:r>
          </w:p>
          <w:p w14:paraId="596F7B66" w14:textId="2C822299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43-1.78)</w:t>
            </w:r>
          </w:p>
        </w:tc>
        <w:tc>
          <w:tcPr>
            <w:tcW w:w="852" w:type="pct"/>
          </w:tcPr>
          <w:p w14:paraId="297DBD7D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11*</w:t>
            </w:r>
          </w:p>
          <w:p w14:paraId="24DDCF33" w14:textId="4FAB0145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00-1.23)</w:t>
            </w:r>
          </w:p>
        </w:tc>
        <w:tc>
          <w:tcPr>
            <w:tcW w:w="1374" w:type="pct"/>
          </w:tcPr>
          <w:p w14:paraId="1B180F40" w14:textId="6F0E5B2A" w:rsidR="00E562A0" w:rsidRPr="005A78B7" w:rsidRDefault="00511C86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1C86">
              <w:rPr>
                <w:rFonts w:ascii="Times New Roman" w:hAnsi="Times New Roman"/>
                <w:sz w:val="20"/>
                <w:szCs w:val="20"/>
                <w:lang w:val="en-GB"/>
              </w:rPr>
              <w:t>History of diabetes mellitus</w:t>
            </w:r>
          </w:p>
        </w:tc>
      </w:tr>
      <w:tr w:rsidR="00E562A0" w:rsidRPr="00511C86" w14:paraId="73667344" w14:textId="050DCAFE" w:rsidTr="000C2147">
        <w:tc>
          <w:tcPr>
            <w:tcW w:w="1923" w:type="pct"/>
          </w:tcPr>
          <w:p w14:paraId="1CE8869D" w14:textId="7A3FD49E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Respiratory diseases (ref: absence of disease)</w:t>
            </w:r>
          </w:p>
        </w:tc>
        <w:tc>
          <w:tcPr>
            <w:tcW w:w="852" w:type="pct"/>
          </w:tcPr>
          <w:p w14:paraId="4291168F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28***</w:t>
            </w:r>
          </w:p>
          <w:p w14:paraId="1F80F5DA" w14:textId="6E899514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14-1.43)</w:t>
            </w:r>
          </w:p>
        </w:tc>
        <w:tc>
          <w:tcPr>
            <w:tcW w:w="852" w:type="pct"/>
          </w:tcPr>
          <w:p w14:paraId="28E5EECF" w14:textId="5516D54F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29***</w:t>
            </w:r>
          </w:p>
          <w:p w14:paraId="3164643E" w14:textId="0177B923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14-1.45)</w:t>
            </w:r>
          </w:p>
        </w:tc>
        <w:tc>
          <w:tcPr>
            <w:tcW w:w="1374" w:type="pct"/>
          </w:tcPr>
          <w:p w14:paraId="7D312359" w14:textId="47AB57F8" w:rsidR="00E562A0" w:rsidRPr="005A78B7" w:rsidRDefault="00511C86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1C86">
              <w:rPr>
                <w:rFonts w:ascii="Times New Roman" w:hAnsi="Times New Roman"/>
                <w:sz w:val="20"/>
                <w:szCs w:val="20"/>
                <w:lang w:val="en-GB"/>
              </w:rPr>
              <w:t>History of chronic respiratory diseases such asthma, CPD, COPD, bronchitis, emphysema</w:t>
            </w:r>
          </w:p>
        </w:tc>
      </w:tr>
      <w:tr w:rsidR="00E562A0" w:rsidRPr="005A78B7" w14:paraId="1D5D9C77" w14:textId="61260C8F" w:rsidTr="000C2147">
        <w:tc>
          <w:tcPr>
            <w:tcW w:w="1923" w:type="pct"/>
          </w:tcPr>
          <w:p w14:paraId="3C60E240" w14:textId="328BC6F2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Hypertension (ref: absence of disease)</w:t>
            </w:r>
          </w:p>
        </w:tc>
        <w:tc>
          <w:tcPr>
            <w:tcW w:w="852" w:type="pct"/>
          </w:tcPr>
          <w:p w14:paraId="01A175F5" w14:textId="5856E954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***</w:t>
            </w:r>
          </w:p>
          <w:p w14:paraId="6BD4967A" w14:textId="17AFF06E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1.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</w:tcPr>
          <w:p w14:paraId="3C25D4A0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13***</w:t>
            </w:r>
          </w:p>
          <w:p w14:paraId="559DAF5E" w14:textId="1CCB6979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05-1.22)</w:t>
            </w:r>
          </w:p>
        </w:tc>
        <w:tc>
          <w:tcPr>
            <w:tcW w:w="1374" w:type="pct"/>
          </w:tcPr>
          <w:p w14:paraId="0BBCB447" w14:textId="1D085087" w:rsidR="00E562A0" w:rsidRPr="005A78B7" w:rsidRDefault="00511C86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1C86">
              <w:rPr>
                <w:rFonts w:ascii="Times New Roman" w:hAnsi="Times New Roman"/>
                <w:sz w:val="20"/>
                <w:szCs w:val="20"/>
                <w:lang w:val="en-GB"/>
              </w:rPr>
              <w:t>History of hypertension</w:t>
            </w:r>
          </w:p>
        </w:tc>
      </w:tr>
      <w:tr w:rsidR="00E562A0" w:rsidRPr="00511C86" w14:paraId="1D1E13B6" w14:textId="615CB19A" w:rsidTr="000C2147">
        <w:tc>
          <w:tcPr>
            <w:tcW w:w="1923" w:type="pct"/>
          </w:tcPr>
          <w:p w14:paraId="2B48499D" w14:textId="375C0995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Joint disorders (ref: absence of disease)</w:t>
            </w:r>
          </w:p>
        </w:tc>
        <w:tc>
          <w:tcPr>
            <w:tcW w:w="852" w:type="pct"/>
          </w:tcPr>
          <w:p w14:paraId="6C307137" w14:textId="53A775D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***</w:t>
            </w:r>
          </w:p>
          <w:p w14:paraId="0F3CD159" w14:textId="4681D91F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1.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</w:tcPr>
          <w:p w14:paraId="7515B921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82***</w:t>
            </w:r>
          </w:p>
          <w:p w14:paraId="2B37F77C" w14:textId="13E54CD3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68-1.97)</w:t>
            </w:r>
          </w:p>
        </w:tc>
        <w:tc>
          <w:tcPr>
            <w:tcW w:w="1374" w:type="pct"/>
          </w:tcPr>
          <w:p w14:paraId="3C16486C" w14:textId="70D9E240" w:rsidR="00E562A0" w:rsidRPr="005A78B7" w:rsidRDefault="00511C86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1C86">
              <w:rPr>
                <w:rFonts w:ascii="Times New Roman" w:hAnsi="Times New Roman"/>
                <w:sz w:val="20"/>
                <w:szCs w:val="20"/>
                <w:lang w:val="en-GB"/>
              </w:rPr>
              <w:t>History of arthritis, rheumatism or osteoarthritis</w:t>
            </w:r>
          </w:p>
        </w:tc>
      </w:tr>
      <w:tr w:rsidR="00E562A0" w:rsidRPr="005A78B7" w14:paraId="54B5D0CC" w14:textId="3DE52B28" w:rsidTr="000C2147">
        <w:tc>
          <w:tcPr>
            <w:tcW w:w="1923" w:type="pct"/>
          </w:tcPr>
          <w:p w14:paraId="25E6E16B" w14:textId="60E86089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Angina (ref: absence of disease)</w:t>
            </w:r>
          </w:p>
        </w:tc>
        <w:tc>
          <w:tcPr>
            <w:tcW w:w="852" w:type="pct"/>
          </w:tcPr>
          <w:p w14:paraId="7C71E084" w14:textId="7E734569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***</w:t>
            </w:r>
          </w:p>
          <w:p w14:paraId="25629778" w14:textId="16F5B4DF" w:rsidR="00E562A0" w:rsidRPr="005A78B7" w:rsidRDefault="00E562A0" w:rsidP="000D7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8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</w:tcPr>
          <w:p w14:paraId="47F06F0F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59***</w:t>
            </w:r>
          </w:p>
          <w:p w14:paraId="5259A904" w14:textId="45F197CC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28-1.98)</w:t>
            </w:r>
          </w:p>
        </w:tc>
        <w:tc>
          <w:tcPr>
            <w:tcW w:w="1374" w:type="pct"/>
          </w:tcPr>
          <w:p w14:paraId="1BB561CB" w14:textId="7B96BBCA" w:rsidR="00E562A0" w:rsidRPr="005A78B7" w:rsidRDefault="008F2C2F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F2C2F">
              <w:rPr>
                <w:rFonts w:ascii="Times New Roman" w:hAnsi="Times New Roman"/>
                <w:sz w:val="20"/>
                <w:szCs w:val="20"/>
                <w:lang w:val="en-GB"/>
              </w:rPr>
              <w:t>History of angina</w:t>
            </w:r>
          </w:p>
        </w:tc>
      </w:tr>
      <w:tr w:rsidR="00E562A0" w:rsidRPr="005A78B7" w14:paraId="12DBF008" w14:textId="18756E6F" w:rsidTr="000C2147">
        <w:tc>
          <w:tcPr>
            <w:tcW w:w="1923" w:type="pct"/>
          </w:tcPr>
          <w:p w14:paraId="5E1813D9" w14:textId="4DCC4594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Stroke (ref: absence of disease)</w:t>
            </w:r>
          </w:p>
        </w:tc>
        <w:tc>
          <w:tcPr>
            <w:tcW w:w="852" w:type="pct"/>
          </w:tcPr>
          <w:p w14:paraId="47E8CB6E" w14:textId="0CFA5D63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2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***</w:t>
            </w:r>
          </w:p>
          <w:p w14:paraId="5CBE61B1" w14:textId="744ECF1E" w:rsidR="00E562A0" w:rsidRPr="005A78B7" w:rsidRDefault="00E562A0" w:rsidP="000D7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6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3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</w:tcPr>
          <w:p w14:paraId="1FE991A9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43**</w:t>
            </w:r>
          </w:p>
          <w:p w14:paraId="0EB6B8CB" w14:textId="3849FA80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03-1.98)</w:t>
            </w:r>
          </w:p>
        </w:tc>
        <w:tc>
          <w:tcPr>
            <w:tcW w:w="1374" w:type="pct"/>
          </w:tcPr>
          <w:p w14:paraId="6C1A48F3" w14:textId="1A5560AD" w:rsidR="00E562A0" w:rsidRPr="005A78B7" w:rsidRDefault="008F2C2F" w:rsidP="008F2C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istory of s</w:t>
            </w:r>
            <w:r w:rsidRPr="008F2C2F">
              <w:rPr>
                <w:rFonts w:ascii="Times New Roman" w:hAnsi="Times New Roman"/>
                <w:sz w:val="20"/>
                <w:szCs w:val="20"/>
                <w:lang w:val="en-GB"/>
              </w:rPr>
              <w:t>troke</w:t>
            </w:r>
          </w:p>
        </w:tc>
      </w:tr>
      <w:tr w:rsidR="00E562A0" w:rsidRPr="008F2C2F" w14:paraId="65B04FCF" w14:textId="476D8E0F" w:rsidTr="000C2147">
        <w:tc>
          <w:tcPr>
            <w:tcW w:w="1923" w:type="pct"/>
          </w:tcPr>
          <w:p w14:paraId="1A9423CC" w14:textId="3096287E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Cancer (ref: absence of disease)</w:t>
            </w:r>
          </w:p>
        </w:tc>
        <w:tc>
          <w:tcPr>
            <w:tcW w:w="852" w:type="pct"/>
          </w:tcPr>
          <w:p w14:paraId="218D4BC8" w14:textId="78E878FC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2*</w:t>
            </w:r>
          </w:p>
          <w:p w14:paraId="402E0820" w14:textId="1C4BCAD8" w:rsidR="00E562A0" w:rsidRPr="005A78B7" w:rsidRDefault="00E562A0" w:rsidP="000D7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0.9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1.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</w:tcPr>
          <w:p w14:paraId="306184A1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65***</w:t>
            </w:r>
          </w:p>
          <w:p w14:paraId="40FA8440" w14:textId="5D520720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26-2.16)</w:t>
            </w:r>
          </w:p>
        </w:tc>
        <w:tc>
          <w:tcPr>
            <w:tcW w:w="1374" w:type="pct"/>
          </w:tcPr>
          <w:p w14:paraId="50EFB1FC" w14:textId="7E0B05E6" w:rsidR="00E562A0" w:rsidRPr="005A78B7" w:rsidRDefault="008F2C2F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F2C2F">
              <w:rPr>
                <w:rFonts w:ascii="Times New Roman" w:hAnsi="Times New Roman"/>
                <w:sz w:val="20"/>
                <w:szCs w:val="20"/>
                <w:lang w:val="en-GB"/>
              </w:rPr>
              <w:t>Any malignancy (C00-D48) / information about past or current neoplasm (benign, in situ, malignant)</w:t>
            </w:r>
          </w:p>
        </w:tc>
      </w:tr>
      <w:tr w:rsidR="00E562A0" w:rsidRPr="005A78B7" w14:paraId="19F42AAF" w14:textId="168BF6E7" w:rsidTr="000C2147">
        <w:tc>
          <w:tcPr>
            <w:tcW w:w="1923" w:type="pct"/>
          </w:tcPr>
          <w:p w14:paraId="37F299C2" w14:textId="14FBED5C" w:rsidR="00E562A0" w:rsidRPr="005A78B7" w:rsidRDefault="00E562A0" w:rsidP="00E114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Multimorbidity (ref: one disease only)</w:t>
            </w:r>
          </w:p>
        </w:tc>
        <w:tc>
          <w:tcPr>
            <w:tcW w:w="852" w:type="pct"/>
          </w:tcPr>
          <w:p w14:paraId="3B9969F7" w14:textId="22B16FFA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***</w:t>
            </w:r>
          </w:p>
          <w:p w14:paraId="71016DFB" w14:textId="7CBC53AC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1.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</w:tcPr>
          <w:p w14:paraId="509F1C1E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62***</w:t>
            </w:r>
          </w:p>
          <w:p w14:paraId="5EE53376" w14:textId="15410CFC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51-1.75)</w:t>
            </w:r>
          </w:p>
        </w:tc>
        <w:tc>
          <w:tcPr>
            <w:tcW w:w="1374" w:type="pct"/>
          </w:tcPr>
          <w:p w14:paraId="128BB40B" w14:textId="0464DE52" w:rsidR="00E562A0" w:rsidRPr="005A78B7" w:rsidRDefault="008F2C2F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F2C2F">
              <w:rPr>
                <w:rFonts w:ascii="Times New Roman" w:hAnsi="Times New Roman"/>
                <w:sz w:val="20"/>
                <w:szCs w:val="20"/>
                <w:lang w:val="en-GB"/>
              </w:rPr>
              <w:t>Multimorbidity status</w:t>
            </w:r>
          </w:p>
        </w:tc>
      </w:tr>
      <w:tr w:rsidR="00E562A0" w:rsidRPr="008F2C2F" w14:paraId="1E35D14F" w14:textId="1486BF59" w:rsidTr="000C2147">
        <w:tc>
          <w:tcPr>
            <w:tcW w:w="1923" w:type="pct"/>
          </w:tcPr>
          <w:p w14:paraId="471635DE" w14:textId="5968841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Obesity (ref: absence of disease)</w:t>
            </w:r>
          </w:p>
        </w:tc>
        <w:tc>
          <w:tcPr>
            <w:tcW w:w="852" w:type="pct"/>
          </w:tcPr>
          <w:p w14:paraId="327A54C2" w14:textId="5FE2F494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***</w:t>
            </w:r>
          </w:p>
          <w:p w14:paraId="3A1D6BA0" w14:textId="101D09E0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1.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</w:tcPr>
          <w:p w14:paraId="5CA08A12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27***</w:t>
            </w:r>
          </w:p>
          <w:p w14:paraId="15B6BB22" w14:textId="3A8C1AD9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14-1.41)</w:t>
            </w:r>
          </w:p>
        </w:tc>
        <w:tc>
          <w:tcPr>
            <w:tcW w:w="1374" w:type="pct"/>
          </w:tcPr>
          <w:p w14:paraId="10677966" w14:textId="5218A651" w:rsidR="00E562A0" w:rsidRPr="005A78B7" w:rsidRDefault="008F2C2F" w:rsidP="008F2C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F2C2F">
              <w:rPr>
                <w:rFonts w:ascii="Times New Roman" w:hAnsi="Times New Roman"/>
                <w:sz w:val="20"/>
                <w:szCs w:val="20"/>
                <w:lang w:val="en-GB"/>
              </w:rPr>
              <w:t>Pr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senc</w:t>
            </w:r>
            <w:r w:rsidRPr="008F2C2F">
              <w:rPr>
                <w:rFonts w:ascii="Times New Roman" w:hAnsi="Times New Roman"/>
                <w:sz w:val="20"/>
                <w:szCs w:val="20"/>
                <w:lang w:val="en-GB"/>
              </w:rPr>
              <w:t>e of obesity (BMI valu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≥30Kg/m</w:t>
            </w:r>
            <w:r w:rsidRPr="008F2C2F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8F2C2F">
              <w:rPr>
                <w:rFonts w:ascii="Times New Roman" w:hAnsi="Times New Roman"/>
                <w:sz w:val="20"/>
                <w:szCs w:val="20"/>
                <w:lang w:val="en-GB"/>
              </w:rPr>
              <w:t>).</w:t>
            </w:r>
          </w:p>
        </w:tc>
      </w:tr>
      <w:tr w:rsidR="00E562A0" w:rsidRPr="005A78B7" w14:paraId="51598479" w14:textId="6CA8FD24" w:rsidTr="000C2147">
        <w:tc>
          <w:tcPr>
            <w:tcW w:w="1923" w:type="pct"/>
            <w:tcBorders>
              <w:bottom w:val="single" w:sz="2" w:space="0" w:color="auto"/>
            </w:tcBorders>
          </w:tcPr>
          <w:p w14:paraId="11AB81E5" w14:textId="19A04212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Depression (ref: absence of disease)</w:t>
            </w:r>
          </w:p>
        </w:tc>
        <w:tc>
          <w:tcPr>
            <w:tcW w:w="852" w:type="pct"/>
            <w:tcBorders>
              <w:bottom w:val="single" w:sz="2" w:space="0" w:color="auto"/>
            </w:tcBorders>
          </w:tcPr>
          <w:p w14:paraId="6D229612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2.09***</w:t>
            </w:r>
          </w:p>
          <w:p w14:paraId="7BA2D886" w14:textId="2953E18A" w:rsidR="00E562A0" w:rsidRPr="005A78B7" w:rsidRDefault="00E562A0" w:rsidP="000D7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9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  <w:tcBorders>
              <w:bottom w:val="single" w:sz="2" w:space="0" w:color="auto"/>
            </w:tcBorders>
          </w:tcPr>
          <w:p w14:paraId="1449F4A1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3.27***</w:t>
            </w:r>
          </w:p>
          <w:p w14:paraId="31597E92" w14:textId="38B09501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3.00-3.57)</w:t>
            </w:r>
          </w:p>
        </w:tc>
        <w:tc>
          <w:tcPr>
            <w:tcW w:w="1374" w:type="pct"/>
            <w:tcBorders>
              <w:bottom w:val="single" w:sz="2" w:space="0" w:color="auto"/>
            </w:tcBorders>
          </w:tcPr>
          <w:p w14:paraId="2A044C09" w14:textId="37FA24D3" w:rsidR="00E562A0" w:rsidRPr="005A78B7" w:rsidRDefault="008F2C2F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F2C2F">
              <w:rPr>
                <w:rFonts w:ascii="Times New Roman" w:hAnsi="Times New Roman"/>
                <w:sz w:val="20"/>
                <w:szCs w:val="20"/>
                <w:lang w:val="en-GB"/>
              </w:rPr>
              <w:t>Current depressive status</w:t>
            </w:r>
          </w:p>
        </w:tc>
      </w:tr>
      <w:tr w:rsidR="00E562A0" w:rsidRPr="008F2C2F" w14:paraId="700C4EF9" w14:textId="01E5B5C9" w:rsidTr="000C2147">
        <w:tc>
          <w:tcPr>
            <w:tcW w:w="1923" w:type="pct"/>
            <w:tcBorders>
              <w:bottom w:val="single" w:sz="12" w:space="0" w:color="auto"/>
            </w:tcBorders>
          </w:tcPr>
          <w:p w14:paraId="723C0333" w14:textId="2D27128B" w:rsidR="00E562A0" w:rsidRPr="005A78B7" w:rsidRDefault="00E562A0" w:rsidP="008F2C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Bereavement (ref: no bereavement)</w:t>
            </w:r>
          </w:p>
        </w:tc>
        <w:tc>
          <w:tcPr>
            <w:tcW w:w="852" w:type="pct"/>
            <w:tcBorders>
              <w:bottom w:val="single" w:sz="12" w:space="0" w:color="auto"/>
            </w:tcBorders>
          </w:tcPr>
          <w:p w14:paraId="0006BC62" w14:textId="120023B5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***</w:t>
            </w:r>
          </w:p>
          <w:p w14:paraId="0353B54A" w14:textId="3B9DE1ED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1.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-1.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  <w:tcBorders>
              <w:bottom w:val="single" w:sz="12" w:space="0" w:color="auto"/>
            </w:tcBorders>
          </w:tcPr>
          <w:p w14:paraId="2A9078E6" w14:textId="77777777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2.37***</w:t>
            </w:r>
          </w:p>
          <w:p w14:paraId="3D5E91CE" w14:textId="42BA09C2" w:rsidR="00E562A0" w:rsidRPr="005A78B7" w:rsidRDefault="00E562A0" w:rsidP="00617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78B7">
              <w:rPr>
                <w:rFonts w:ascii="Times New Roman" w:hAnsi="Times New Roman"/>
                <w:sz w:val="20"/>
                <w:szCs w:val="20"/>
                <w:lang w:val="en-GB"/>
              </w:rPr>
              <w:t>(2.20-2.55)</w:t>
            </w:r>
          </w:p>
        </w:tc>
        <w:tc>
          <w:tcPr>
            <w:tcW w:w="1374" w:type="pct"/>
            <w:tcBorders>
              <w:bottom w:val="single" w:sz="12" w:space="0" w:color="auto"/>
            </w:tcBorders>
          </w:tcPr>
          <w:p w14:paraId="647BA28E" w14:textId="14D0E67D" w:rsidR="00E562A0" w:rsidRPr="005A78B7" w:rsidRDefault="008F2C2F" w:rsidP="00511C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F2C2F">
              <w:rPr>
                <w:rFonts w:ascii="Times New Roman" w:hAnsi="Times New Roman"/>
                <w:sz w:val="20"/>
                <w:szCs w:val="20"/>
                <w:lang w:val="en-GB"/>
              </w:rPr>
              <w:t>Experience of a loss of any close person</w:t>
            </w:r>
          </w:p>
        </w:tc>
      </w:tr>
    </w:tbl>
    <w:p w14:paraId="7E0ECE3A" w14:textId="59E7B7A8" w:rsidR="006205C0" w:rsidRPr="000D7DA1" w:rsidRDefault="000D7DA1" w:rsidP="000D7DA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0D7DA1">
        <w:rPr>
          <w:rFonts w:ascii="Times New Roman" w:hAnsi="Times New Roman"/>
          <w:sz w:val="24"/>
          <w:szCs w:val="24"/>
        </w:rPr>
        <w:t>Note: *</w:t>
      </w:r>
      <w:r w:rsidRPr="000D7DA1">
        <w:rPr>
          <w:rFonts w:ascii="Times New Roman" w:hAnsi="Times New Roman"/>
          <w:i/>
          <w:sz w:val="24"/>
          <w:szCs w:val="24"/>
        </w:rPr>
        <w:t>p</w:t>
      </w:r>
      <w:r w:rsidRPr="000D7DA1">
        <w:rPr>
          <w:rFonts w:ascii="Times New Roman" w:hAnsi="Times New Roman"/>
          <w:sz w:val="24"/>
          <w:szCs w:val="24"/>
        </w:rPr>
        <w:t xml:space="preserve">&lt;0.10, ** </w:t>
      </w:r>
      <w:r w:rsidRPr="000D7DA1">
        <w:rPr>
          <w:rFonts w:ascii="Times New Roman" w:hAnsi="Times New Roman"/>
          <w:i/>
          <w:sz w:val="24"/>
          <w:szCs w:val="24"/>
        </w:rPr>
        <w:t>p</w:t>
      </w:r>
      <w:r w:rsidRPr="000D7DA1">
        <w:rPr>
          <w:rFonts w:ascii="Times New Roman" w:hAnsi="Times New Roman"/>
          <w:sz w:val="24"/>
          <w:szCs w:val="24"/>
        </w:rPr>
        <w:t>&lt;0.</w:t>
      </w:r>
      <w:r>
        <w:rPr>
          <w:rFonts w:ascii="Times New Roman" w:hAnsi="Times New Roman"/>
          <w:sz w:val="24"/>
          <w:szCs w:val="24"/>
        </w:rPr>
        <w:t>05,</w:t>
      </w:r>
      <w:r w:rsidRPr="000D7DA1">
        <w:rPr>
          <w:rFonts w:ascii="Times New Roman" w:hAnsi="Times New Roman"/>
          <w:sz w:val="24"/>
          <w:szCs w:val="24"/>
        </w:rPr>
        <w:t xml:space="preserve"> *** </w:t>
      </w:r>
      <w:r w:rsidRPr="000D7DA1">
        <w:rPr>
          <w:rFonts w:ascii="Times New Roman" w:hAnsi="Times New Roman"/>
          <w:i/>
          <w:sz w:val="24"/>
          <w:szCs w:val="24"/>
        </w:rPr>
        <w:t>p</w:t>
      </w:r>
      <w:r w:rsidRPr="000D7DA1">
        <w:rPr>
          <w:rFonts w:ascii="Times New Roman" w:hAnsi="Times New Roman"/>
          <w:sz w:val="24"/>
          <w:szCs w:val="24"/>
        </w:rPr>
        <w:t>&lt;0.01</w:t>
      </w:r>
    </w:p>
    <w:p w14:paraId="410067A7" w14:textId="479553AD" w:rsidR="006205C0" w:rsidRPr="000D7DA1" w:rsidRDefault="006205C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46B7DDCD" w14:textId="16C4E607" w:rsidR="006205C0" w:rsidRPr="000D7DA1" w:rsidRDefault="006205C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1AB96B3E" w14:textId="5653F50D" w:rsidR="006205C0" w:rsidRPr="000D7DA1" w:rsidRDefault="006205C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6DECD128" w14:textId="3120D8C7" w:rsidR="006205C0" w:rsidRPr="000D7DA1" w:rsidRDefault="006205C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54291DD6" w14:textId="486A88E3" w:rsidR="006205C0" w:rsidRPr="000D7DA1" w:rsidRDefault="006205C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3A1246C1" w14:textId="6A312F3B" w:rsidR="006205C0" w:rsidRPr="000D7DA1" w:rsidRDefault="006205C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7BEDD175" w14:textId="2E137B6F" w:rsidR="006205C0" w:rsidRDefault="006205C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33FF2456" w14:textId="77777777" w:rsidR="004045F7" w:rsidRPr="002935AE" w:rsidRDefault="004045F7" w:rsidP="004045F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2935AE">
        <w:rPr>
          <w:rFonts w:ascii="Times New Roman" w:hAnsi="Times New Roman"/>
          <w:sz w:val="24"/>
          <w:szCs w:val="24"/>
          <w:lang w:val="en-US"/>
        </w:rPr>
        <w:t>Table S3: Multivariable logistic regression results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33"/>
        <w:gridCol w:w="1050"/>
        <w:gridCol w:w="1050"/>
        <w:gridCol w:w="1050"/>
        <w:gridCol w:w="1050"/>
        <w:gridCol w:w="1150"/>
        <w:gridCol w:w="1050"/>
        <w:gridCol w:w="1050"/>
        <w:gridCol w:w="1050"/>
        <w:gridCol w:w="1050"/>
      </w:tblGrid>
      <w:tr w:rsidR="004045F7" w:rsidRPr="002935AE" w14:paraId="21B84262" w14:textId="77777777" w:rsidTr="00D876B9"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E21C59E" w14:textId="77777777" w:rsidR="004045F7" w:rsidRPr="000D7DA1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7DA1">
              <w:rPr>
                <w:rFonts w:ascii="Times New Roman" w:hAnsi="Times New Roman"/>
                <w:sz w:val="20"/>
                <w:szCs w:val="20"/>
              </w:rPr>
              <w:t>Models</w:t>
            </w:r>
            <w:proofErr w:type="spellEnd"/>
          </w:p>
          <w:p w14:paraId="50A71816" w14:textId="77777777" w:rsidR="004045F7" w:rsidRPr="000D7DA1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14:paraId="3553EE17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D7DA1">
              <w:rPr>
                <w:rFonts w:ascii="Times New Roman" w:hAnsi="Times New Roman"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FE1C9FC" w14:textId="77777777" w:rsidR="004045F7" w:rsidRPr="000D7DA1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DA1">
              <w:rPr>
                <w:rFonts w:ascii="Times New Roman" w:hAnsi="Times New Roman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40EBC63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45DF4EA" w14:textId="77777777" w:rsidR="004045F7" w:rsidRPr="000D7DA1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DA1">
              <w:rPr>
                <w:rFonts w:ascii="Times New Roman" w:hAnsi="Times New Roman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3896B68" w14:textId="77777777" w:rsidR="004045F7" w:rsidRPr="000D7DA1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D7DA1">
              <w:rPr>
                <w:rFonts w:ascii="Times New Roman" w:hAnsi="Times New Roman"/>
                <w:sz w:val="20"/>
                <w:szCs w:val="20"/>
              </w:rPr>
              <w:t>Model 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9EA49AC" w14:textId="77777777" w:rsidR="004045F7" w:rsidRPr="000D7DA1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DA1">
              <w:rPr>
                <w:rFonts w:ascii="Times New Roman" w:hAnsi="Times New Roman"/>
                <w:sz w:val="20"/>
                <w:szCs w:val="20"/>
              </w:rPr>
              <w:t>Model 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C1943F8" w14:textId="77777777" w:rsidR="004045F7" w:rsidRPr="000D7DA1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D7DA1">
              <w:rPr>
                <w:rFonts w:ascii="Times New Roman" w:hAnsi="Times New Roman"/>
                <w:sz w:val="20"/>
                <w:szCs w:val="20"/>
              </w:rPr>
              <w:t>Model 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0515DEE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D7DA1">
              <w:rPr>
                <w:rFonts w:ascii="Times New Roman" w:hAnsi="Times New Roman"/>
                <w:sz w:val="20"/>
                <w:szCs w:val="20"/>
              </w:rPr>
              <w:t>Mo</w:t>
            </w:r>
            <w:proofErr w:type="spellEnd"/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del 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C8D4F52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Model 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428F127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l I</w:t>
            </w:r>
          </w:p>
        </w:tc>
      </w:tr>
      <w:tr w:rsidR="004045F7" w:rsidRPr="002935AE" w14:paraId="14012F85" w14:textId="77777777" w:rsidTr="00D876B9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75B94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E11C86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OR</w:t>
            </w:r>
          </w:p>
          <w:p w14:paraId="0B101FC4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F68F0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40E80">
              <w:rPr>
                <w:rFonts w:ascii="Times New Roman" w:hAnsi="Times New Roman"/>
                <w:sz w:val="20"/>
                <w:szCs w:val="20"/>
                <w:lang w:val="en-GB"/>
              </w:rPr>
              <w:t>OR</w:t>
            </w:r>
          </w:p>
          <w:p w14:paraId="728984A5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40E80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B29665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OR</w:t>
            </w:r>
          </w:p>
          <w:p w14:paraId="7E405C42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03954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OR</w:t>
            </w:r>
          </w:p>
          <w:p w14:paraId="1D440DFB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90E14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OR</w:t>
            </w:r>
          </w:p>
          <w:p w14:paraId="5FFE026F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B04F1E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OR</w:t>
            </w:r>
          </w:p>
          <w:p w14:paraId="3CD7EFDD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19D371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OR</w:t>
            </w:r>
          </w:p>
          <w:p w14:paraId="50D16DF1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392DE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OR</w:t>
            </w:r>
          </w:p>
          <w:p w14:paraId="25D5F9BC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DA65C9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OR</w:t>
            </w:r>
          </w:p>
          <w:p w14:paraId="017F8440" w14:textId="77777777" w:rsidR="004045F7" w:rsidRPr="00037C1C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37C1C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</w:tr>
      <w:tr w:rsidR="004045F7" w:rsidRPr="002935AE" w14:paraId="0E4E358C" w14:textId="77777777" w:rsidTr="00D876B9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C88B180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30E329B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0.12***</w:t>
            </w:r>
          </w:p>
          <w:p w14:paraId="02B86839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10-0.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78310F8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0.23***</w:t>
            </w:r>
          </w:p>
          <w:p w14:paraId="7A2EF81F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(0.19-0.2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6F1C21B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0.23***</w:t>
            </w:r>
          </w:p>
          <w:p w14:paraId="33B087F6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20-0.2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65CAF7A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0.23***</w:t>
            </w:r>
          </w:p>
          <w:p w14:paraId="7CC49D41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20-0.2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DD1C0D3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0.28***</w:t>
            </w:r>
          </w:p>
          <w:p w14:paraId="12DF1C06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19-0.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442BC98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0.52***</w:t>
            </w:r>
          </w:p>
          <w:p w14:paraId="5F49BF5A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43-0.6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B3EB903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0.50***</w:t>
            </w:r>
          </w:p>
          <w:p w14:paraId="204C6F59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42-0.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F587935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0.38***</w:t>
            </w:r>
          </w:p>
          <w:p w14:paraId="702EB1DB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32-0.4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A6A02F6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0.39***</w:t>
            </w:r>
          </w:p>
          <w:p w14:paraId="6000807D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33-0.46)</w:t>
            </w:r>
          </w:p>
        </w:tc>
      </w:tr>
      <w:tr w:rsidR="004045F7" w:rsidRPr="002935AE" w14:paraId="65A0BA01" w14:textId="77777777" w:rsidTr="00D876B9"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968F22E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7C5A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proofErr w:type="spellStart"/>
            <w:r w:rsidRPr="00777C5A">
              <w:rPr>
                <w:rFonts w:ascii="Times New Roman" w:hAnsi="Times New Roman"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A1FC2FF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F88AD3E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96B0010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8EE25CE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32D07F5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1971DB7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D5BDBE7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81038BC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15D5C0A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45F7" w:rsidRPr="002935AE" w14:paraId="0388CBE3" w14:textId="77777777" w:rsidTr="00D876B9">
        <w:tc>
          <w:tcPr>
            <w:tcW w:w="0" w:type="auto"/>
            <w:shd w:val="clear" w:color="auto" w:fill="auto"/>
          </w:tcPr>
          <w:p w14:paraId="620CB86A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0C56">
              <w:rPr>
                <w:rFonts w:ascii="Times New Roman" w:hAnsi="Times New Roman"/>
                <w:sz w:val="20"/>
                <w:szCs w:val="20"/>
              </w:rPr>
              <w:t>Female</w:t>
            </w:r>
            <w:proofErr w:type="spellEnd"/>
            <w:r w:rsidRPr="00D90C56">
              <w:rPr>
                <w:rFonts w:ascii="Times New Roman" w:hAnsi="Times New Roman"/>
                <w:sz w:val="20"/>
                <w:szCs w:val="20"/>
              </w:rPr>
              <w:t xml:space="preserve"> gender</w:t>
            </w:r>
          </w:p>
        </w:tc>
        <w:tc>
          <w:tcPr>
            <w:tcW w:w="0" w:type="auto"/>
            <w:shd w:val="clear" w:color="auto" w:fill="auto"/>
          </w:tcPr>
          <w:p w14:paraId="1D0BA49C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38***</w:t>
            </w:r>
          </w:p>
          <w:p w14:paraId="62B6AFF0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9-1.61)</w:t>
            </w:r>
          </w:p>
        </w:tc>
        <w:tc>
          <w:tcPr>
            <w:tcW w:w="0" w:type="auto"/>
            <w:shd w:val="clear" w:color="auto" w:fill="auto"/>
          </w:tcPr>
          <w:p w14:paraId="15887E08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1.39***</w:t>
            </w:r>
          </w:p>
          <w:p w14:paraId="3057A557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(1.24-1.56)</w:t>
            </w:r>
          </w:p>
        </w:tc>
        <w:tc>
          <w:tcPr>
            <w:tcW w:w="0" w:type="auto"/>
            <w:shd w:val="clear" w:color="auto" w:fill="auto"/>
          </w:tcPr>
          <w:p w14:paraId="2D6EC96E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39***</w:t>
            </w:r>
          </w:p>
          <w:p w14:paraId="0E325E1A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24-1.57)</w:t>
            </w:r>
          </w:p>
        </w:tc>
        <w:tc>
          <w:tcPr>
            <w:tcW w:w="0" w:type="auto"/>
            <w:shd w:val="clear" w:color="auto" w:fill="auto"/>
          </w:tcPr>
          <w:p w14:paraId="3D50B674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41***</w:t>
            </w:r>
          </w:p>
          <w:p w14:paraId="5C746405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27-1.58)</w:t>
            </w:r>
          </w:p>
        </w:tc>
        <w:tc>
          <w:tcPr>
            <w:tcW w:w="0" w:type="auto"/>
            <w:shd w:val="clear" w:color="auto" w:fill="auto"/>
          </w:tcPr>
          <w:p w14:paraId="782DF286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29**</w:t>
            </w:r>
          </w:p>
          <w:p w14:paraId="15BDEF4D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3-1.63)</w:t>
            </w:r>
          </w:p>
        </w:tc>
        <w:tc>
          <w:tcPr>
            <w:tcW w:w="0" w:type="auto"/>
            <w:shd w:val="clear" w:color="auto" w:fill="auto"/>
          </w:tcPr>
          <w:p w14:paraId="329210C0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36***</w:t>
            </w:r>
          </w:p>
          <w:p w14:paraId="28995CEF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8-1.56)</w:t>
            </w:r>
          </w:p>
        </w:tc>
        <w:tc>
          <w:tcPr>
            <w:tcW w:w="0" w:type="auto"/>
            <w:shd w:val="clear" w:color="auto" w:fill="auto"/>
          </w:tcPr>
          <w:p w14:paraId="1E8F05BB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35***</w:t>
            </w:r>
          </w:p>
          <w:p w14:paraId="6FDBA6A8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8-1.55)</w:t>
            </w:r>
          </w:p>
        </w:tc>
        <w:tc>
          <w:tcPr>
            <w:tcW w:w="0" w:type="auto"/>
            <w:shd w:val="clear" w:color="auto" w:fill="auto"/>
          </w:tcPr>
          <w:p w14:paraId="58955F0F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32***</w:t>
            </w:r>
          </w:p>
          <w:p w14:paraId="756CAF2B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6-1.49)</w:t>
            </w:r>
          </w:p>
        </w:tc>
        <w:tc>
          <w:tcPr>
            <w:tcW w:w="0" w:type="auto"/>
            <w:shd w:val="clear" w:color="auto" w:fill="auto"/>
          </w:tcPr>
          <w:p w14:paraId="6588F3F6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34***</w:t>
            </w:r>
          </w:p>
          <w:p w14:paraId="52042192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8-1.51)</w:t>
            </w:r>
          </w:p>
        </w:tc>
      </w:tr>
      <w:tr w:rsidR="004045F7" w:rsidRPr="002935AE" w14:paraId="0B5A8DFF" w14:textId="77777777" w:rsidTr="00D876B9">
        <w:tc>
          <w:tcPr>
            <w:tcW w:w="0" w:type="auto"/>
            <w:shd w:val="clear" w:color="auto" w:fill="auto"/>
          </w:tcPr>
          <w:p w14:paraId="320281E2" w14:textId="77777777" w:rsidR="004045F7" w:rsidRPr="00EE2639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E2639">
              <w:rPr>
                <w:rFonts w:ascii="Times New Roman" w:hAnsi="Times New Roman"/>
                <w:sz w:val="20"/>
                <w:szCs w:val="20"/>
                <w:lang w:val="en-GB"/>
              </w:rPr>
              <w:t>Engage in vigorous</w:t>
            </w:r>
          </w:p>
          <w:p w14:paraId="253D7A58" w14:textId="6036684A" w:rsidR="004045F7" w:rsidRPr="00EE2639" w:rsidRDefault="004D73FD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xercise</w:t>
            </w:r>
          </w:p>
        </w:tc>
        <w:tc>
          <w:tcPr>
            <w:tcW w:w="0" w:type="auto"/>
            <w:shd w:val="clear" w:color="auto" w:fill="auto"/>
          </w:tcPr>
          <w:p w14:paraId="428B4122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27***</w:t>
            </w:r>
          </w:p>
          <w:p w14:paraId="734E93E9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9-1.47)</w:t>
            </w:r>
          </w:p>
        </w:tc>
        <w:tc>
          <w:tcPr>
            <w:tcW w:w="0" w:type="auto"/>
            <w:shd w:val="clear" w:color="auto" w:fill="auto"/>
          </w:tcPr>
          <w:p w14:paraId="288D3454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1.50***</w:t>
            </w:r>
          </w:p>
          <w:p w14:paraId="4C1D3688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(1.32-1.71)</w:t>
            </w:r>
          </w:p>
        </w:tc>
        <w:tc>
          <w:tcPr>
            <w:tcW w:w="0" w:type="auto"/>
            <w:shd w:val="clear" w:color="auto" w:fill="auto"/>
          </w:tcPr>
          <w:p w14:paraId="17C1EC34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48***</w:t>
            </w:r>
          </w:p>
          <w:p w14:paraId="058F56D8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30-1.68)</w:t>
            </w:r>
          </w:p>
        </w:tc>
        <w:tc>
          <w:tcPr>
            <w:tcW w:w="0" w:type="auto"/>
            <w:shd w:val="clear" w:color="auto" w:fill="auto"/>
          </w:tcPr>
          <w:p w14:paraId="670348AD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59***</w:t>
            </w:r>
          </w:p>
          <w:p w14:paraId="0407F522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41-1.79)</w:t>
            </w:r>
          </w:p>
        </w:tc>
        <w:tc>
          <w:tcPr>
            <w:tcW w:w="0" w:type="auto"/>
            <w:shd w:val="clear" w:color="auto" w:fill="auto"/>
          </w:tcPr>
          <w:p w14:paraId="4053DC7D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28*</w:t>
            </w:r>
          </w:p>
          <w:p w14:paraId="6C3E77A8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0-1.63)</w:t>
            </w:r>
          </w:p>
        </w:tc>
        <w:tc>
          <w:tcPr>
            <w:tcW w:w="0" w:type="auto"/>
            <w:shd w:val="clear" w:color="auto" w:fill="auto"/>
          </w:tcPr>
          <w:p w14:paraId="3381567A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3.10***</w:t>
            </w:r>
          </w:p>
          <w:p w14:paraId="03DF5646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64-3.64)</w:t>
            </w:r>
          </w:p>
        </w:tc>
        <w:tc>
          <w:tcPr>
            <w:tcW w:w="0" w:type="auto"/>
            <w:shd w:val="clear" w:color="auto" w:fill="auto"/>
          </w:tcPr>
          <w:p w14:paraId="29FD67A4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3.01***</w:t>
            </w:r>
          </w:p>
          <w:p w14:paraId="797DB87F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57-3.53)</w:t>
            </w:r>
          </w:p>
        </w:tc>
        <w:tc>
          <w:tcPr>
            <w:tcW w:w="0" w:type="auto"/>
            <w:shd w:val="clear" w:color="auto" w:fill="auto"/>
          </w:tcPr>
          <w:p w14:paraId="671BC9A2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2.49***</w:t>
            </w:r>
          </w:p>
          <w:p w14:paraId="30134277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16-2.87)</w:t>
            </w:r>
          </w:p>
        </w:tc>
        <w:tc>
          <w:tcPr>
            <w:tcW w:w="0" w:type="auto"/>
            <w:shd w:val="clear" w:color="auto" w:fill="auto"/>
          </w:tcPr>
          <w:p w14:paraId="6DE9974F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2.51***</w:t>
            </w:r>
          </w:p>
          <w:p w14:paraId="355EA7DD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18-2.89)</w:t>
            </w:r>
          </w:p>
        </w:tc>
      </w:tr>
      <w:tr w:rsidR="004045F7" w:rsidRPr="002935AE" w14:paraId="31B86542" w14:textId="77777777" w:rsidTr="00D876B9">
        <w:tc>
          <w:tcPr>
            <w:tcW w:w="0" w:type="auto"/>
            <w:shd w:val="clear" w:color="auto" w:fill="auto"/>
          </w:tcPr>
          <w:p w14:paraId="2C0638C5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0C56">
              <w:rPr>
                <w:rFonts w:ascii="Times New Roman" w:hAnsi="Times New Roman"/>
                <w:sz w:val="20"/>
                <w:szCs w:val="20"/>
              </w:rPr>
              <w:t>Bereavemen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5BC9BD6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18**</w:t>
            </w:r>
          </w:p>
          <w:p w14:paraId="2FB3120C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2-1.37)</w:t>
            </w:r>
          </w:p>
        </w:tc>
        <w:tc>
          <w:tcPr>
            <w:tcW w:w="0" w:type="auto"/>
            <w:shd w:val="clear" w:color="auto" w:fill="auto"/>
          </w:tcPr>
          <w:p w14:paraId="03C81DC5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1.31***</w:t>
            </w:r>
          </w:p>
          <w:p w14:paraId="2F2AC604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(1.17-1.46)</w:t>
            </w:r>
          </w:p>
        </w:tc>
        <w:tc>
          <w:tcPr>
            <w:tcW w:w="0" w:type="auto"/>
            <w:shd w:val="clear" w:color="auto" w:fill="auto"/>
          </w:tcPr>
          <w:p w14:paraId="16FB4AD1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30***</w:t>
            </w:r>
          </w:p>
          <w:p w14:paraId="4171F2B7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6-1.46)</w:t>
            </w:r>
          </w:p>
        </w:tc>
        <w:tc>
          <w:tcPr>
            <w:tcW w:w="0" w:type="auto"/>
            <w:shd w:val="clear" w:color="auto" w:fill="auto"/>
          </w:tcPr>
          <w:p w14:paraId="4B793890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46***</w:t>
            </w:r>
          </w:p>
          <w:p w14:paraId="047BBD3D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31-1.63)</w:t>
            </w:r>
          </w:p>
        </w:tc>
        <w:tc>
          <w:tcPr>
            <w:tcW w:w="0" w:type="auto"/>
            <w:shd w:val="clear" w:color="auto" w:fill="auto"/>
          </w:tcPr>
          <w:p w14:paraId="1A17873B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08</w:t>
            </w:r>
          </w:p>
          <w:p w14:paraId="13ABB382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6-1.35)</w:t>
            </w:r>
          </w:p>
        </w:tc>
        <w:tc>
          <w:tcPr>
            <w:tcW w:w="0" w:type="auto"/>
            <w:shd w:val="clear" w:color="auto" w:fill="auto"/>
          </w:tcPr>
          <w:p w14:paraId="3D124A3C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90***</w:t>
            </w:r>
          </w:p>
          <w:p w14:paraId="01B6A8A2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64-2.20)</w:t>
            </w:r>
          </w:p>
        </w:tc>
        <w:tc>
          <w:tcPr>
            <w:tcW w:w="0" w:type="auto"/>
            <w:shd w:val="clear" w:color="auto" w:fill="auto"/>
          </w:tcPr>
          <w:p w14:paraId="576FF13E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88***</w:t>
            </w:r>
          </w:p>
          <w:p w14:paraId="7C86BFAC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63-2.18)</w:t>
            </w:r>
          </w:p>
        </w:tc>
        <w:tc>
          <w:tcPr>
            <w:tcW w:w="0" w:type="auto"/>
            <w:shd w:val="clear" w:color="auto" w:fill="auto"/>
          </w:tcPr>
          <w:p w14:paraId="58742CC2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84***</w:t>
            </w:r>
          </w:p>
          <w:p w14:paraId="7BE5F14E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61-2.09)</w:t>
            </w:r>
          </w:p>
        </w:tc>
        <w:tc>
          <w:tcPr>
            <w:tcW w:w="0" w:type="auto"/>
            <w:shd w:val="clear" w:color="auto" w:fill="auto"/>
          </w:tcPr>
          <w:p w14:paraId="3F672D94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88***</w:t>
            </w:r>
          </w:p>
          <w:p w14:paraId="744C6480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65-2.15)</w:t>
            </w:r>
          </w:p>
        </w:tc>
      </w:tr>
      <w:tr w:rsidR="004045F7" w:rsidRPr="002935AE" w14:paraId="5F1938F7" w14:textId="77777777" w:rsidTr="00D876B9">
        <w:tc>
          <w:tcPr>
            <w:tcW w:w="0" w:type="auto"/>
            <w:shd w:val="clear" w:color="auto" w:fill="auto"/>
          </w:tcPr>
          <w:p w14:paraId="0A11580A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0C56">
              <w:rPr>
                <w:rFonts w:ascii="Times New Roman" w:hAnsi="Times New Roman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66B40E9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18**</w:t>
            </w:r>
          </w:p>
          <w:p w14:paraId="6BA61D35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0-1.40)</w:t>
            </w:r>
          </w:p>
        </w:tc>
        <w:tc>
          <w:tcPr>
            <w:tcW w:w="0" w:type="auto"/>
            <w:shd w:val="clear" w:color="auto" w:fill="auto"/>
          </w:tcPr>
          <w:p w14:paraId="5EBB700A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1.23***</w:t>
            </w:r>
          </w:p>
          <w:p w14:paraId="57C61E27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(1.09-1.38)</w:t>
            </w:r>
          </w:p>
        </w:tc>
        <w:tc>
          <w:tcPr>
            <w:tcW w:w="0" w:type="auto"/>
            <w:shd w:val="clear" w:color="auto" w:fill="auto"/>
          </w:tcPr>
          <w:p w14:paraId="667F94EF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25***</w:t>
            </w:r>
          </w:p>
          <w:p w14:paraId="47817BB3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1-1.40)</w:t>
            </w:r>
          </w:p>
        </w:tc>
        <w:tc>
          <w:tcPr>
            <w:tcW w:w="0" w:type="auto"/>
            <w:shd w:val="clear" w:color="auto" w:fill="auto"/>
          </w:tcPr>
          <w:p w14:paraId="4D736AED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24***</w:t>
            </w:r>
          </w:p>
          <w:p w14:paraId="5FD9EB53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0-1.39)</w:t>
            </w:r>
          </w:p>
        </w:tc>
        <w:tc>
          <w:tcPr>
            <w:tcW w:w="0" w:type="auto"/>
            <w:shd w:val="clear" w:color="auto" w:fill="auto"/>
          </w:tcPr>
          <w:p w14:paraId="4625B834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10</w:t>
            </w:r>
          </w:p>
          <w:p w14:paraId="30186FB2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2-1.47)</w:t>
            </w:r>
          </w:p>
        </w:tc>
        <w:tc>
          <w:tcPr>
            <w:tcW w:w="0" w:type="auto"/>
            <w:shd w:val="clear" w:color="auto" w:fill="auto"/>
          </w:tcPr>
          <w:p w14:paraId="3481BA1C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17**</w:t>
            </w:r>
          </w:p>
          <w:p w14:paraId="6FCD91B8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0-1.36)</w:t>
            </w:r>
          </w:p>
        </w:tc>
        <w:tc>
          <w:tcPr>
            <w:tcW w:w="0" w:type="auto"/>
            <w:shd w:val="clear" w:color="auto" w:fill="auto"/>
          </w:tcPr>
          <w:p w14:paraId="3C5C3FF9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18**</w:t>
            </w:r>
          </w:p>
          <w:p w14:paraId="3A0EFE50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1-1.37)</w:t>
            </w:r>
          </w:p>
        </w:tc>
        <w:tc>
          <w:tcPr>
            <w:tcW w:w="0" w:type="auto"/>
            <w:shd w:val="clear" w:color="auto" w:fill="auto"/>
          </w:tcPr>
          <w:p w14:paraId="6C3F0825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34***</w:t>
            </w:r>
          </w:p>
          <w:p w14:paraId="49285F6A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6-1.54)</w:t>
            </w:r>
          </w:p>
        </w:tc>
        <w:tc>
          <w:tcPr>
            <w:tcW w:w="0" w:type="auto"/>
            <w:shd w:val="clear" w:color="auto" w:fill="auto"/>
          </w:tcPr>
          <w:p w14:paraId="2CE1359C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36***</w:t>
            </w:r>
          </w:p>
          <w:p w14:paraId="56D25BD1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8-1.57)</w:t>
            </w:r>
          </w:p>
        </w:tc>
      </w:tr>
      <w:tr w:rsidR="004045F7" w:rsidRPr="002935AE" w14:paraId="1B6B3893" w14:textId="77777777" w:rsidTr="00D876B9">
        <w:tc>
          <w:tcPr>
            <w:tcW w:w="0" w:type="auto"/>
            <w:shd w:val="clear" w:color="auto" w:fill="auto"/>
          </w:tcPr>
          <w:p w14:paraId="65AB45FA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elf-rated health,</w:t>
            </w:r>
          </w:p>
          <w:p w14:paraId="76A87763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0C56">
              <w:rPr>
                <w:rFonts w:ascii="Times New Roman" w:hAnsi="Times New Roman"/>
                <w:sz w:val="20"/>
                <w:szCs w:val="20"/>
                <w:lang w:val="en-GB"/>
              </w:rPr>
              <w:t>average to moderate (vs. good)</w:t>
            </w:r>
          </w:p>
        </w:tc>
        <w:tc>
          <w:tcPr>
            <w:tcW w:w="0" w:type="auto"/>
            <w:shd w:val="clear" w:color="auto" w:fill="auto"/>
          </w:tcPr>
          <w:p w14:paraId="37F8FC90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93***</w:t>
            </w:r>
          </w:p>
          <w:p w14:paraId="65FDF3DB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56-2.40)</w:t>
            </w:r>
          </w:p>
        </w:tc>
        <w:tc>
          <w:tcPr>
            <w:tcW w:w="0" w:type="auto"/>
            <w:shd w:val="clear" w:color="auto" w:fill="auto"/>
          </w:tcPr>
          <w:p w14:paraId="5A8106B4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1.65***</w:t>
            </w:r>
          </w:p>
          <w:p w14:paraId="22EB01AE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(1.44-1.89)</w:t>
            </w:r>
          </w:p>
        </w:tc>
        <w:tc>
          <w:tcPr>
            <w:tcW w:w="0" w:type="auto"/>
            <w:shd w:val="clear" w:color="auto" w:fill="auto"/>
          </w:tcPr>
          <w:p w14:paraId="2CAC4555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67***</w:t>
            </w:r>
          </w:p>
          <w:p w14:paraId="67EC8E8A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46-1.91)</w:t>
            </w:r>
          </w:p>
        </w:tc>
        <w:tc>
          <w:tcPr>
            <w:tcW w:w="0" w:type="auto"/>
            <w:shd w:val="clear" w:color="auto" w:fill="auto"/>
          </w:tcPr>
          <w:p w14:paraId="79253AF7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71***</w:t>
            </w:r>
          </w:p>
          <w:p w14:paraId="24541915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50-1.94)</w:t>
            </w:r>
          </w:p>
        </w:tc>
        <w:tc>
          <w:tcPr>
            <w:tcW w:w="0" w:type="auto"/>
            <w:shd w:val="clear" w:color="auto" w:fill="auto"/>
          </w:tcPr>
          <w:p w14:paraId="4952FE24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09</w:t>
            </w:r>
          </w:p>
          <w:p w14:paraId="0FEC77CF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8-1.52)</w:t>
            </w:r>
          </w:p>
        </w:tc>
        <w:tc>
          <w:tcPr>
            <w:tcW w:w="0" w:type="auto"/>
            <w:shd w:val="clear" w:color="auto" w:fill="auto"/>
          </w:tcPr>
          <w:p w14:paraId="7DBCF3AC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07</w:t>
            </w:r>
          </w:p>
          <w:p w14:paraId="54DD0585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9-1.28)</w:t>
            </w:r>
          </w:p>
        </w:tc>
        <w:tc>
          <w:tcPr>
            <w:tcW w:w="0" w:type="auto"/>
            <w:shd w:val="clear" w:color="auto" w:fill="auto"/>
          </w:tcPr>
          <w:p w14:paraId="3E2998DB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CD9E5B8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E4EADB8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45F7" w:rsidRPr="002935AE" w14:paraId="00EFAC33" w14:textId="77777777" w:rsidTr="00D876B9">
        <w:tc>
          <w:tcPr>
            <w:tcW w:w="0" w:type="auto"/>
            <w:shd w:val="clear" w:color="auto" w:fill="auto"/>
          </w:tcPr>
          <w:p w14:paraId="7B6612E0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elf-rated health,</w:t>
            </w:r>
          </w:p>
          <w:p w14:paraId="15EF136A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0C56">
              <w:rPr>
                <w:rFonts w:ascii="Times New Roman" w:hAnsi="Times New Roman"/>
                <w:sz w:val="20"/>
                <w:szCs w:val="20"/>
                <w:lang w:val="en-GB"/>
              </w:rPr>
              <w:t>poor (vs. good)</w:t>
            </w:r>
          </w:p>
        </w:tc>
        <w:tc>
          <w:tcPr>
            <w:tcW w:w="0" w:type="auto"/>
            <w:shd w:val="clear" w:color="auto" w:fill="auto"/>
          </w:tcPr>
          <w:p w14:paraId="0FC87CB0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96421BD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2.24***</w:t>
            </w:r>
          </w:p>
          <w:p w14:paraId="316F132C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(1.78-2.81)</w:t>
            </w:r>
          </w:p>
        </w:tc>
        <w:tc>
          <w:tcPr>
            <w:tcW w:w="0" w:type="auto"/>
            <w:shd w:val="clear" w:color="auto" w:fill="auto"/>
          </w:tcPr>
          <w:p w14:paraId="0D3F4BB7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2.30***</w:t>
            </w:r>
          </w:p>
          <w:p w14:paraId="50485EF5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83-2.88)</w:t>
            </w:r>
          </w:p>
        </w:tc>
        <w:tc>
          <w:tcPr>
            <w:tcW w:w="0" w:type="auto"/>
            <w:shd w:val="clear" w:color="auto" w:fill="auto"/>
          </w:tcPr>
          <w:p w14:paraId="036FAEAE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2.31***</w:t>
            </w:r>
          </w:p>
          <w:p w14:paraId="6E8CFC3C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85-2.88)</w:t>
            </w:r>
          </w:p>
        </w:tc>
        <w:tc>
          <w:tcPr>
            <w:tcW w:w="0" w:type="auto"/>
            <w:shd w:val="clear" w:color="auto" w:fill="auto"/>
          </w:tcPr>
          <w:p w14:paraId="31B57E63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0.74</w:t>
            </w:r>
          </w:p>
          <w:p w14:paraId="1ABE67B8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19-2.89)</w:t>
            </w:r>
          </w:p>
        </w:tc>
        <w:tc>
          <w:tcPr>
            <w:tcW w:w="0" w:type="auto"/>
            <w:shd w:val="clear" w:color="auto" w:fill="auto"/>
          </w:tcPr>
          <w:p w14:paraId="159DC9D3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0.95</w:t>
            </w:r>
          </w:p>
          <w:p w14:paraId="61545E2B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1-1.48)</w:t>
            </w:r>
          </w:p>
        </w:tc>
        <w:tc>
          <w:tcPr>
            <w:tcW w:w="0" w:type="auto"/>
            <w:shd w:val="clear" w:color="auto" w:fill="auto"/>
          </w:tcPr>
          <w:p w14:paraId="7CAD9280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9DA3482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31D2A61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45F7" w:rsidRPr="002935AE" w14:paraId="43DC8063" w14:textId="77777777" w:rsidTr="00D876B9">
        <w:tc>
          <w:tcPr>
            <w:tcW w:w="0" w:type="auto"/>
            <w:shd w:val="clear" w:color="auto" w:fill="auto"/>
          </w:tcPr>
          <w:p w14:paraId="05ADD5A8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0C56">
              <w:rPr>
                <w:rFonts w:ascii="Times New Roman" w:hAnsi="Times New Roman"/>
                <w:sz w:val="20"/>
                <w:szCs w:val="20"/>
              </w:rPr>
              <w:t>Sleep</w:t>
            </w:r>
            <w:proofErr w:type="spellEnd"/>
            <w:r w:rsidRPr="00D90C5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90C56">
              <w:rPr>
                <w:rFonts w:ascii="Times New Roman" w:hAnsi="Times New Roman"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8EA3930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64***</w:t>
            </w:r>
          </w:p>
          <w:p w14:paraId="4CA0E3C0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41-.91)</w:t>
            </w:r>
          </w:p>
        </w:tc>
        <w:tc>
          <w:tcPr>
            <w:tcW w:w="0" w:type="auto"/>
            <w:shd w:val="clear" w:color="auto" w:fill="auto"/>
          </w:tcPr>
          <w:p w14:paraId="534E1A56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1.35***</w:t>
            </w:r>
          </w:p>
          <w:p w14:paraId="76552A0F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(1.21-1.52)</w:t>
            </w:r>
          </w:p>
        </w:tc>
        <w:tc>
          <w:tcPr>
            <w:tcW w:w="0" w:type="auto"/>
            <w:shd w:val="clear" w:color="auto" w:fill="auto"/>
          </w:tcPr>
          <w:p w14:paraId="3C3B72F7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36***</w:t>
            </w:r>
          </w:p>
          <w:p w14:paraId="4FB64EC3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21-1.52)</w:t>
            </w:r>
          </w:p>
        </w:tc>
        <w:tc>
          <w:tcPr>
            <w:tcW w:w="0" w:type="auto"/>
            <w:shd w:val="clear" w:color="auto" w:fill="auto"/>
          </w:tcPr>
          <w:p w14:paraId="1FF8714C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38***</w:t>
            </w:r>
          </w:p>
          <w:p w14:paraId="191F3E03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24-1.55)</w:t>
            </w:r>
          </w:p>
        </w:tc>
        <w:tc>
          <w:tcPr>
            <w:tcW w:w="0" w:type="auto"/>
            <w:shd w:val="clear" w:color="auto" w:fill="auto"/>
          </w:tcPr>
          <w:p w14:paraId="5E9AC4EA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06</w:t>
            </w:r>
          </w:p>
          <w:p w14:paraId="72813E50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2-1.37)</w:t>
            </w:r>
          </w:p>
        </w:tc>
        <w:tc>
          <w:tcPr>
            <w:tcW w:w="0" w:type="auto"/>
            <w:shd w:val="clear" w:color="auto" w:fill="auto"/>
          </w:tcPr>
          <w:p w14:paraId="6340862F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25***</w:t>
            </w:r>
          </w:p>
          <w:p w14:paraId="3D68B47B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7-1.46)</w:t>
            </w:r>
          </w:p>
        </w:tc>
        <w:tc>
          <w:tcPr>
            <w:tcW w:w="0" w:type="auto"/>
            <w:shd w:val="clear" w:color="auto" w:fill="auto"/>
          </w:tcPr>
          <w:p w14:paraId="74E0B2BD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24***</w:t>
            </w:r>
          </w:p>
          <w:p w14:paraId="6B35F79D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6-1.44)</w:t>
            </w:r>
          </w:p>
        </w:tc>
        <w:tc>
          <w:tcPr>
            <w:tcW w:w="0" w:type="auto"/>
            <w:shd w:val="clear" w:color="auto" w:fill="auto"/>
          </w:tcPr>
          <w:p w14:paraId="10694517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12</w:t>
            </w:r>
          </w:p>
          <w:p w14:paraId="318C2AFE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8-1.28)</w:t>
            </w:r>
          </w:p>
        </w:tc>
        <w:tc>
          <w:tcPr>
            <w:tcW w:w="0" w:type="auto"/>
            <w:shd w:val="clear" w:color="auto" w:fill="auto"/>
          </w:tcPr>
          <w:p w14:paraId="695A2F7B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45F7" w:rsidRPr="002935AE" w14:paraId="7136863A" w14:textId="77777777" w:rsidTr="00D876B9">
        <w:tc>
          <w:tcPr>
            <w:tcW w:w="0" w:type="auto"/>
            <w:shd w:val="clear" w:color="auto" w:fill="auto"/>
          </w:tcPr>
          <w:p w14:paraId="7D3635B8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90C56">
              <w:rPr>
                <w:rFonts w:ascii="Times New Roman" w:hAnsi="Times New Roman"/>
                <w:sz w:val="20"/>
                <w:szCs w:val="20"/>
                <w:lang w:val="en-GB"/>
              </w:rPr>
              <w:t>Multimorbidity</w:t>
            </w:r>
          </w:p>
        </w:tc>
        <w:tc>
          <w:tcPr>
            <w:tcW w:w="0" w:type="auto"/>
            <w:shd w:val="clear" w:color="auto" w:fill="auto"/>
          </w:tcPr>
          <w:p w14:paraId="23B7D94B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30**</w:t>
            </w:r>
          </w:p>
          <w:p w14:paraId="5F17D90D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6-1.60)</w:t>
            </w:r>
          </w:p>
        </w:tc>
        <w:tc>
          <w:tcPr>
            <w:tcW w:w="0" w:type="auto"/>
            <w:shd w:val="clear" w:color="auto" w:fill="auto"/>
          </w:tcPr>
          <w:p w14:paraId="30EEBA84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1.10</w:t>
            </w:r>
          </w:p>
          <w:p w14:paraId="517617EB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(0.98-1.24)</w:t>
            </w:r>
          </w:p>
        </w:tc>
        <w:tc>
          <w:tcPr>
            <w:tcW w:w="0" w:type="auto"/>
            <w:shd w:val="clear" w:color="auto" w:fill="auto"/>
          </w:tcPr>
          <w:p w14:paraId="3A807487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D0336EE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F5F4B23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D24F29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033C2BF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CC2CDC2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85C8A67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45F7" w:rsidRPr="002935AE" w14:paraId="41F5E155" w14:textId="77777777" w:rsidTr="00D876B9">
        <w:tc>
          <w:tcPr>
            <w:tcW w:w="0" w:type="auto"/>
            <w:shd w:val="clear" w:color="auto" w:fill="auto"/>
          </w:tcPr>
          <w:p w14:paraId="53C86617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90C56">
              <w:rPr>
                <w:rFonts w:ascii="Times New Roman" w:hAnsi="Times New Roman"/>
                <w:sz w:val="20"/>
                <w:szCs w:val="20"/>
                <w:lang w:val="en-GB"/>
              </w:rPr>
              <w:t>Smoking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</w:p>
          <w:p w14:paraId="4A01667C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D90C56">
              <w:rPr>
                <w:rFonts w:ascii="Times New Roman" w:hAnsi="Times New Roman"/>
                <w:sz w:val="20"/>
                <w:szCs w:val="20"/>
                <w:lang w:val="en-GB"/>
              </w:rPr>
              <w:t>ormer smoker (vs. never)</w:t>
            </w:r>
          </w:p>
        </w:tc>
        <w:tc>
          <w:tcPr>
            <w:tcW w:w="0" w:type="auto"/>
            <w:shd w:val="clear" w:color="auto" w:fill="auto"/>
          </w:tcPr>
          <w:p w14:paraId="32C56CA1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30***</w:t>
            </w:r>
          </w:p>
          <w:p w14:paraId="5AE51E33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0-1.53)</w:t>
            </w:r>
          </w:p>
        </w:tc>
        <w:tc>
          <w:tcPr>
            <w:tcW w:w="0" w:type="auto"/>
            <w:shd w:val="clear" w:color="auto" w:fill="auto"/>
          </w:tcPr>
          <w:p w14:paraId="22C46FD5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0.87**</w:t>
            </w:r>
          </w:p>
          <w:p w14:paraId="65030808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(0.77-1.00)</w:t>
            </w:r>
          </w:p>
        </w:tc>
        <w:tc>
          <w:tcPr>
            <w:tcW w:w="0" w:type="auto"/>
            <w:shd w:val="clear" w:color="auto" w:fill="auto"/>
          </w:tcPr>
          <w:p w14:paraId="405809F3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0.88*</w:t>
            </w:r>
          </w:p>
          <w:p w14:paraId="0C829076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8-1.01)</w:t>
            </w:r>
          </w:p>
        </w:tc>
        <w:tc>
          <w:tcPr>
            <w:tcW w:w="0" w:type="auto"/>
            <w:shd w:val="clear" w:color="auto" w:fill="auto"/>
          </w:tcPr>
          <w:p w14:paraId="07ECC8E6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1E3E4B7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ECA0D0F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863C459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6708A9C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6825B50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45F7" w:rsidRPr="002935AE" w14:paraId="478F706D" w14:textId="77777777" w:rsidTr="00D876B9">
        <w:tc>
          <w:tcPr>
            <w:tcW w:w="0" w:type="auto"/>
            <w:shd w:val="clear" w:color="auto" w:fill="auto"/>
          </w:tcPr>
          <w:p w14:paraId="10D2487B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moking,</w:t>
            </w:r>
          </w:p>
          <w:p w14:paraId="6E335EE9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  <w:r w:rsidRPr="00D90C56">
              <w:rPr>
                <w:rFonts w:ascii="Times New Roman" w:hAnsi="Times New Roman"/>
                <w:sz w:val="20"/>
                <w:szCs w:val="20"/>
                <w:lang w:val="en-GB"/>
              </w:rPr>
              <w:t>urrent smoker (vs. never)</w:t>
            </w:r>
          </w:p>
        </w:tc>
        <w:tc>
          <w:tcPr>
            <w:tcW w:w="0" w:type="auto"/>
            <w:shd w:val="clear" w:color="auto" w:fill="auto"/>
          </w:tcPr>
          <w:p w14:paraId="43CD14BE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67***</w:t>
            </w:r>
          </w:p>
          <w:p w14:paraId="2DA19FDB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38-2.02)</w:t>
            </w:r>
          </w:p>
        </w:tc>
        <w:tc>
          <w:tcPr>
            <w:tcW w:w="0" w:type="auto"/>
            <w:shd w:val="clear" w:color="auto" w:fill="auto"/>
          </w:tcPr>
          <w:p w14:paraId="2C7E5E70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1.15*</w:t>
            </w:r>
          </w:p>
          <w:p w14:paraId="06F9CC47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(1.00-1.33)</w:t>
            </w:r>
          </w:p>
        </w:tc>
        <w:tc>
          <w:tcPr>
            <w:tcW w:w="0" w:type="auto"/>
            <w:shd w:val="clear" w:color="auto" w:fill="auto"/>
          </w:tcPr>
          <w:p w14:paraId="381E6E40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15*</w:t>
            </w:r>
          </w:p>
          <w:p w14:paraId="02785868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9-1.33)</w:t>
            </w:r>
          </w:p>
        </w:tc>
        <w:tc>
          <w:tcPr>
            <w:tcW w:w="0" w:type="auto"/>
            <w:shd w:val="clear" w:color="auto" w:fill="auto"/>
          </w:tcPr>
          <w:p w14:paraId="5DE44860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9B9665E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898E64F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C84D74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B500C38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8F19935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45F7" w:rsidRPr="002935AE" w14:paraId="1771EF34" w14:textId="77777777" w:rsidTr="00D876B9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4D8EE32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90C56">
              <w:rPr>
                <w:rFonts w:ascii="Times New Roman" w:hAnsi="Times New Roman"/>
                <w:sz w:val="20"/>
                <w:szCs w:val="20"/>
                <w:lang w:val="en-GB"/>
              </w:rPr>
              <w:t>Follow-up 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136E3E1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1D12845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002D0E2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7144491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F97600A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D4C5917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502B20F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3758FBD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0181887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45F7" w:rsidRPr="002935AE" w14:paraId="1A1264C3" w14:textId="77777777" w:rsidTr="00D876B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F2508C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ow energy/Fatig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08B63E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04448E2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6ACD035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EBC4D61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8F1710F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2.19***</w:t>
            </w:r>
          </w:p>
          <w:p w14:paraId="518B18BA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69-2.8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406DF6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97***</w:t>
            </w:r>
          </w:p>
          <w:p w14:paraId="22C760C4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67-2.3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5D81658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94***</w:t>
            </w:r>
          </w:p>
          <w:p w14:paraId="5DDE1152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65-2.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B4B7173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93***</w:t>
            </w:r>
          </w:p>
          <w:p w14:paraId="084C0985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68-2.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815E464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93***</w:t>
            </w:r>
          </w:p>
          <w:p w14:paraId="2AE7CF8F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68-2.22)</w:t>
            </w:r>
          </w:p>
        </w:tc>
      </w:tr>
      <w:tr w:rsidR="004045F7" w:rsidRPr="002935AE" w14:paraId="3B7AB837" w14:textId="77777777" w:rsidTr="00D876B9">
        <w:tc>
          <w:tcPr>
            <w:tcW w:w="0" w:type="auto"/>
            <w:shd w:val="clear" w:color="auto" w:fill="auto"/>
          </w:tcPr>
          <w:p w14:paraId="4EB04F13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lf-rated health,</w:t>
            </w:r>
          </w:p>
          <w:p w14:paraId="5CD67B9E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2935AE">
              <w:rPr>
                <w:rFonts w:ascii="Times New Roman" w:hAnsi="Times New Roman"/>
                <w:sz w:val="20"/>
                <w:szCs w:val="20"/>
                <w:lang w:val="en-US"/>
              </w:rPr>
              <w:t>verage to moderate (vs. good)</w:t>
            </w:r>
          </w:p>
        </w:tc>
        <w:tc>
          <w:tcPr>
            <w:tcW w:w="0" w:type="auto"/>
            <w:shd w:val="clear" w:color="auto" w:fill="auto"/>
          </w:tcPr>
          <w:p w14:paraId="2B5155EF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A5A7D20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C7F2385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4827890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C57FE96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3.57***</w:t>
            </w:r>
          </w:p>
          <w:p w14:paraId="16CE84E8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53-5.03)</w:t>
            </w:r>
          </w:p>
        </w:tc>
        <w:tc>
          <w:tcPr>
            <w:tcW w:w="0" w:type="auto"/>
            <w:shd w:val="clear" w:color="auto" w:fill="auto"/>
          </w:tcPr>
          <w:p w14:paraId="0BCD658B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2.32***</w:t>
            </w:r>
          </w:p>
          <w:p w14:paraId="61BD2DE1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94-2.78)</w:t>
            </w:r>
          </w:p>
        </w:tc>
        <w:tc>
          <w:tcPr>
            <w:tcW w:w="0" w:type="auto"/>
            <w:shd w:val="clear" w:color="auto" w:fill="auto"/>
          </w:tcPr>
          <w:p w14:paraId="31960D45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2.28***</w:t>
            </w:r>
          </w:p>
          <w:p w14:paraId="6487E58F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93-2.69)</w:t>
            </w:r>
          </w:p>
        </w:tc>
        <w:tc>
          <w:tcPr>
            <w:tcW w:w="0" w:type="auto"/>
            <w:shd w:val="clear" w:color="auto" w:fill="auto"/>
          </w:tcPr>
          <w:p w14:paraId="4C7E8274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56***</w:t>
            </w:r>
          </w:p>
          <w:p w14:paraId="2C5F7E60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35-1.81)</w:t>
            </w:r>
          </w:p>
        </w:tc>
        <w:tc>
          <w:tcPr>
            <w:tcW w:w="0" w:type="auto"/>
            <w:shd w:val="clear" w:color="auto" w:fill="auto"/>
          </w:tcPr>
          <w:p w14:paraId="667FE15E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57***</w:t>
            </w:r>
          </w:p>
          <w:p w14:paraId="52F5D1B4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36-1.82)</w:t>
            </w:r>
          </w:p>
        </w:tc>
      </w:tr>
      <w:tr w:rsidR="004045F7" w:rsidRPr="002935AE" w14:paraId="11CC73FC" w14:textId="77777777" w:rsidTr="00D876B9">
        <w:tc>
          <w:tcPr>
            <w:tcW w:w="0" w:type="auto"/>
            <w:shd w:val="clear" w:color="auto" w:fill="auto"/>
          </w:tcPr>
          <w:p w14:paraId="6DF9D6F1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90C56">
              <w:rPr>
                <w:rFonts w:ascii="Times New Roman" w:hAnsi="Times New Roman"/>
                <w:sz w:val="20"/>
                <w:szCs w:val="20"/>
                <w:lang w:val="en-GB"/>
              </w:rPr>
              <w:t>Self-rated healt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</w:p>
          <w:p w14:paraId="24B7C7E6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0C56">
              <w:rPr>
                <w:rFonts w:ascii="Times New Roman" w:hAnsi="Times New Roman"/>
                <w:sz w:val="20"/>
                <w:szCs w:val="20"/>
                <w:lang w:val="en-GB"/>
              </w:rPr>
              <w:t>poor (vs. good)</w:t>
            </w:r>
          </w:p>
        </w:tc>
        <w:tc>
          <w:tcPr>
            <w:tcW w:w="0" w:type="auto"/>
            <w:shd w:val="clear" w:color="auto" w:fill="auto"/>
          </w:tcPr>
          <w:p w14:paraId="397C8F35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A8EB71F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0141C6B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E930DF6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A8B6F15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7.16***</w:t>
            </w:r>
          </w:p>
          <w:p w14:paraId="323154DE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50-20.48)</w:t>
            </w:r>
          </w:p>
        </w:tc>
        <w:tc>
          <w:tcPr>
            <w:tcW w:w="0" w:type="auto"/>
            <w:shd w:val="clear" w:color="auto" w:fill="auto"/>
          </w:tcPr>
          <w:p w14:paraId="29919321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3.80***</w:t>
            </w:r>
          </w:p>
          <w:p w14:paraId="50C62198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57-5.60)</w:t>
            </w:r>
          </w:p>
        </w:tc>
        <w:tc>
          <w:tcPr>
            <w:tcW w:w="0" w:type="auto"/>
            <w:shd w:val="clear" w:color="auto" w:fill="auto"/>
          </w:tcPr>
          <w:p w14:paraId="5C039E6E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3.55***</w:t>
            </w:r>
          </w:p>
          <w:p w14:paraId="11E1D67A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52-5.01)</w:t>
            </w:r>
          </w:p>
        </w:tc>
        <w:tc>
          <w:tcPr>
            <w:tcW w:w="0" w:type="auto"/>
            <w:shd w:val="clear" w:color="auto" w:fill="auto"/>
          </w:tcPr>
          <w:p w14:paraId="1FEDCB1B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2.22***</w:t>
            </w:r>
          </w:p>
          <w:p w14:paraId="00959AE9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72-2.85)</w:t>
            </w:r>
          </w:p>
        </w:tc>
        <w:tc>
          <w:tcPr>
            <w:tcW w:w="0" w:type="auto"/>
            <w:shd w:val="clear" w:color="auto" w:fill="auto"/>
          </w:tcPr>
          <w:p w14:paraId="066496CB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2.20***</w:t>
            </w:r>
          </w:p>
          <w:p w14:paraId="5BF99B6C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71-2.83)</w:t>
            </w:r>
          </w:p>
        </w:tc>
      </w:tr>
      <w:tr w:rsidR="004045F7" w:rsidRPr="002935AE" w14:paraId="4D464D46" w14:textId="77777777" w:rsidTr="00D876B9">
        <w:tc>
          <w:tcPr>
            <w:tcW w:w="0" w:type="auto"/>
            <w:shd w:val="clear" w:color="auto" w:fill="auto"/>
          </w:tcPr>
          <w:p w14:paraId="6B8A346E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90C56">
              <w:rPr>
                <w:rFonts w:ascii="Times New Roman" w:hAnsi="Times New Roman"/>
                <w:sz w:val="20"/>
                <w:szCs w:val="20"/>
                <w:lang w:val="en-GB"/>
              </w:rPr>
              <w:t>Difficulties with walking</w:t>
            </w:r>
          </w:p>
        </w:tc>
        <w:tc>
          <w:tcPr>
            <w:tcW w:w="0" w:type="auto"/>
            <w:shd w:val="clear" w:color="auto" w:fill="auto"/>
          </w:tcPr>
          <w:p w14:paraId="300A4E68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6EBBBC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124C781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068025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36EF4F0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3.34***</w:t>
            </w:r>
          </w:p>
          <w:p w14:paraId="02B791CE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07-5.40)</w:t>
            </w:r>
          </w:p>
        </w:tc>
        <w:tc>
          <w:tcPr>
            <w:tcW w:w="0" w:type="auto"/>
            <w:shd w:val="clear" w:color="auto" w:fill="auto"/>
          </w:tcPr>
          <w:p w14:paraId="57612DA1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52***</w:t>
            </w:r>
          </w:p>
          <w:p w14:paraId="46205042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26-1.83)</w:t>
            </w:r>
          </w:p>
        </w:tc>
        <w:tc>
          <w:tcPr>
            <w:tcW w:w="0" w:type="auto"/>
            <w:shd w:val="clear" w:color="auto" w:fill="auto"/>
          </w:tcPr>
          <w:p w14:paraId="60B3CB7E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50***</w:t>
            </w:r>
          </w:p>
          <w:p w14:paraId="6C92809B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25-1.81)</w:t>
            </w:r>
          </w:p>
        </w:tc>
        <w:tc>
          <w:tcPr>
            <w:tcW w:w="0" w:type="auto"/>
            <w:shd w:val="clear" w:color="auto" w:fill="auto"/>
          </w:tcPr>
          <w:p w14:paraId="4B5CA05C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64***</w:t>
            </w:r>
          </w:p>
          <w:p w14:paraId="3B80D28C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40-1.93)</w:t>
            </w:r>
          </w:p>
        </w:tc>
        <w:tc>
          <w:tcPr>
            <w:tcW w:w="0" w:type="auto"/>
            <w:shd w:val="clear" w:color="auto" w:fill="auto"/>
          </w:tcPr>
          <w:p w14:paraId="581A18A1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69***</w:t>
            </w:r>
          </w:p>
          <w:p w14:paraId="7C2FB52C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43-1.99)</w:t>
            </w:r>
          </w:p>
        </w:tc>
      </w:tr>
      <w:tr w:rsidR="004045F7" w:rsidRPr="002935AE" w14:paraId="2FBF1468" w14:textId="77777777" w:rsidTr="00D876B9">
        <w:tc>
          <w:tcPr>
            <w:tcW w:w="0" w:type="auto"/>
            <w:shd w:val="clear" w:color="auto" w:fill="auto"/>
          </w:tcPr>
          <w:p w14:paraId="1D0F4CAD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0C56">
              <w:rPr>
                <w:rFonts w:ascii="Times New Roman" w:hAnsi="Times New Roman"/>
                <w:sz w:val="20"/>
                <w:szCs w:val="20"/>
              </w:rPr>
              <w:t>Sleep</w:t>
            </w:r>
            <w:proofErr w:type="spellEnd"/>
            <w:r w:rsidRPr="00D90C5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90C56">
              <w:rPr>
                <w:rFonts w:ascii="Times New Roman" w:hAnsi="Times New Roman"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EFD3EF1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464A94D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4BFAB4B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81B1830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27BCF43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55***</w:t>
            </w:r>
          </w:p>
          <w:p w14:paraId="12CB37C7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21-1.99)</w:t>
            </w:r>
          </w:p>
        </w:tc>
        <w:tc>
          <w:tcPr>
            <w:tcW w:w="0" w:type="auto"/>
            <w:shd w:val="clear" w:color="auto" w:fill="auto"/>
          </w:tcPr>
          <w:p w14:paraId="19277947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88***</w:t>
            </w:r>
          </w:p>
          <w:p w14:paraId="1A64642C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61-2.18)</w:t>
            </w:r>
          </w:p>
        </w:tc>
        <w:tc>
          <w:tcPr>
            <w:tcW w:w="0" w:type="auto"/>
            <w:shd w:val="clear" w:color="auto" w:fill="auto"/>
          </w:tcPr>
          <w:p w14:paraId="1863BB7C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87***</w:t>
            </w:r>
          </w:p>
          <w:p w14:paraId="451C532C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61-2.17)</w:t>
            </w:r>
          </w:p>
        </w:tc>
        <w:tc>
          <w:tcPr>
            <w:tcW w:w="0" w:type="auto"/>
            <w:shd w:val="clear" w:color="auto" w:fill="auto"/>
          </w:tcPr>
          <w:p w14:paraId="6AAF91A1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76***</w:t>
            </w:r>
          </w:p>
          <w:p w14:paraId="6C72B4BD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54-2.02)</w:t>
            </w:r>
          </w:p>
        </w:tc>
        <w:tc>
          <w:tcPr>
            <w:tcW w:w="0" w:type="auto"/>
            <w:shd w:val="clear" w:color="auto" w:fill="auto"/>
          </w:tcPr>
          <w:p w14:paraId="078C9C0B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80***</w:t>
            </w:r>
          </w:p>
          <w:p w14:paraId="384AFC55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59-2.05)</w:t>
            </w:r>
          </w:p>
        </w:tc>
      </w:tr>
      <w:tr w:rsidR="004045F7" w:rsidRPr="002935AE" w14:paraId="098CD6E6" w14:textId="77777777" w:rsidTr="00D876B9">
        <w:tc>
          <w:tcPr>
            <w:tcW w:w="0" w:type="auto"/>
            <w:shd w:val="clear" w:color="auto" w:fill="auto"/>
          </w:tcPr>
          <w:p w14:paraId="507EB737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90C56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Respiratory disease</w:t>
            </w:r>
          </w:p>
        </w:tc>
        <w:tc>
          <w:tcPr>
            <w:tcW w:w="0" w:type="auto"/>
            <w:shd w:val="clear" w:color="auto" w:fill="auto"/>
          </w:tcPr>
          <w:p w14:paraId="2847A63A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FC0D277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356FF71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B924E38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6CF8EB6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46**</w:t>
            </w:r>
          </w:p>
          <w:p w14:paraId="13A2CA31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9-1.96)</w:t>
            </w:r>
          </w:p>
        </w:tc>
        <w:tc>
          <w:tcPr>
            <w:tcW w:w="0" w:type="auto"/>
            <w:shd w:val="clear" w:color="auto" w:fill="auto"/>
          </w:tcPr>
          <w:p w14:paraId="673366D5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26**</w:t>
            </w:r>
          </w:p>
          <w:p w14:paraId="39FCD996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3-1.56)</w:t>
            </w:r>
          </w:p>
        </w:tc>
        <w:tc>
          <w:tcPr>
            <w:tcW w:w="0" w:type="auto"/>
            <w:shd w:val="clear" w:color="auto" w:fill="auto"/>
          </w:tcPr>
          <w:p w14:paraId="34343206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.12</w:t>
            </w:r>
          </w:p>
          <w:p w14:paraId="516FE48C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1-1.38)</w:t>
            </w:r>
          </w:p>
        </w:tc>
        <w:tc>
          <w:tcPr>
            <w:tcW w:w="0" w:type="auto"/>
            <w:shd w:val="clear" w:color="auto" w:fill="auto"/>
          </w:tcPr>
          <w:p w14:paraId="4C9FBCEE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1FC9C8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45F7" w:rsidRPr="002935AE" w14:paraId="7338F07C" w14:textId="77777777" w:rsidTr="00D876B9">
        <w:tc>
          <w:tcPr>
            <w:tcW w:w="0" w:type="auto"/>
            <w:shd w:val="clear" w:color="auto" w:fill="auto"/>
          </w:tcPr>
          <w:p w14:paraId="7B1CF5D7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90C56">
              <w:rPr>
                <w:rFonts w:ascii="Times New Roman" w:hAnsi="Times New Roman"/>
                <w:sz w:val="20"/>
                <w:szCs w:val="20"/>
                <w:lang w:val="en-GB"/>
              </w:rPr>
              <w:t>Joint disorders</w:t>
            </w:r>
          </w:p>
        </w:tc>
        <w:tc>
          <w:tcPr>
            <w:tcW w:w="0" w:type="auto"/>
            <w:shd w:val="clear" w:color="auto" w:fill="auto"/>
          </w:tcPr>
          <w:p w14:paraId="21103377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593278A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9607B4C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5670C39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4C92B0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2.01**</w:t>
            </w:r>
          </w:p>
          <w:p w14:paraId="5DA45BAD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0-3.70)</w:t>
            </w:r>
          </w:p>
        </w:tc>
        <w:tc>
          <w:tcPr>
            <w:tcW w:w="0" w:type="auto"/>
            <w:shd w:val="clear" w:color="auto" w:fill="auto"/>
          </w:tcPr>
          <w:p w14:paraId="055DF1B7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0.96</w:t>
            </w:r>
          </w:p>
          <w:p w14:paraId="000EA23F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3-1.11)</w:t>
            </w:r>
          </w:p>
        </w:tc>
        <w:tc>
          <w:tcPr>
            <w:tcW w:w="0" w:type="auto"/>
            <w:shd w:val="clear" w:color="auto" w:fill="auto"/>
          </w:tcPr>
          <w:p w14:paraId="4C72F72B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18113DF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FE44506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45F7" w:rsidRPr="002935AE" w14:paraId="0B99FB1F" w14:textId="77777777" w:rsidTr="00D876B9">
        <w:tc>
          <w:tcPr>
            <w:tcW w:w="0" w:type="auto"/>
            <w:shd w:val="clear" w:color="auto" w:fill="auto"/>
          </w:tcPr>
          <w:p w14:paraId="6A6EC83E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90C56">
              <w:rPr>
                <w:rFonts w:ascii="Times New Roman" w:hAnsi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0" w:type="auto"/>
            <w:shd w:val="clear" w:color="auto" w:fill="auto"/>
          </w:tcPr>
          <w:p w14:paraId="3704F4D3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431179F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A6407D9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A8E0EE8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DEDCE1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0.32**</w:t>
            </w:r>
          </w:p>
          <w:p w14:paraId="0ECC9495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11-0.90)</w:t>
            </w:r>
          </w:p>
        </w:tc>
        <w:tc>
          <w:tcPr>
            <w:tcW w:w="0" w:type="auto"/>
            <w:shd w:val="clear" w:color="auto" w:fill="auto"/>
          </w:tcPr>
          <w:p w14:paraId="596CE0BC" w14:textId="77777777" w:rsidR="004045F7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0.90</w:t>
            </w:r>
          </w:p>
          <w:p w14:paraId="40F66683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54-1.52)</w:t>
            </w:r>
          </w:p>
        </w:tc>
        <w:tc>
          <w:tcPr>
            <w:tcW w:w="0" w:type="auto"/>
            <w:shd w:val="clear" w:color="auto" w:fill="auto"/>
          </w:tcPr>
          <w:p w14:paraId="47C77DBD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B2FA6CF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E1F234B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45F7" w:rsidRPr="002935AE" w14:paraId="0D9611B7" w14:textId="77777777" w:rsidTr="00D876B9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D4385F1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935AE">
              <w:rPr>
                <w:rFonts w:ascii="Times New Roman" w:hAnsi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2763270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4,57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B79BBE4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16,09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82A056C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6,09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F1EFA25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6,97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26F2539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2,66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CF3D600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1,85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1656CC2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1,98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B0A0F24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3,43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BF3A88E" w14:textId="77777777" w:rsidR="004045F7" w:rsidRPr="002935AE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5AE">
              <w:rPr>
                <w:rFonts w:ascii="Times New Roman" w:hAnsi="Times New Roman"/>
                <w:sz w:val="20"/>
                <w:szCs w:val="20"/>
              </w:rPr>
              <w:t>13,545</w:t>
            </w:r>
          </w:p>
        </w:tc>
      </w:tr>
      <w:tr w:rsidR="004045F7" w:rsidRPr="002935AE" w14:paraId="15DB5A16" w14:textId="77777777" w:rsidTr="00D876B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32453D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7C4B">
              <w:rPr>
                <w:rFonts w:ascii="Times New Roman" w:hAnsi="Times New Roman"/>
                <w:sz w:val="20"/>
                <w:szCs w:val="20"/>
              </w:rPr>
              <w:t>Hosmer-Lemeshow’s</w:t>
            </w:r>
            <w:proofErr w:type="spellEnd"/>
            <w:r w:rsidRPr="008B7C4B">
              <w:rPr>
                <w:rFonts w:ascii="Times New Roman" w:hAnsi="Times New Roman"/>
                <w:sz w:val="20"/>
                <w:szCs w:val="20"/>
              </w:rPr>
              <w:t xml:space="preserve"> p-</w:t>
            </w:r>
            <w:proofErr w:type="spellStart"/>
            <w:r w:rsidRPr="008B7C4B">
              <w:rPr>
                <w:rFonts w:ascii="Times New Roman" w:hAnsi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0971200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E9A3F81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0.08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E82DF80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0.79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C50EB7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0.03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BD23475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A334C44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0.01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01856D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0.02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E686D55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0.0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371B56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0.0013</w:t>
            </w:r>
          </w:p>
          <w:p w14:paraId="78209AB0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45F7" w:rsidRPr="002935AE" w14:paraId="6E0A5EAC" w14:textId="77777777" w:rsidTr="00D876B9">
        <w:tc>
          <w:tcPr>
            <w:tcW w:w="0" w:type="auto"/>
            <w:shd w:val="clear" w:color="auto" w:fill="auto"/>
          </w:tcPr>
          <w:p w14:paraId="1B1BB31E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7C4B">
              <w:rPr>
                <w:rFonts w:ascii="Times New Roman" w:hAnsi="Times New Roman"/>
                <w:sz w:val="20"/>
                <w:szCs w:val="20"/>
              </w:rPr>
              <w:t>Predicted</w:t>
            </w:r>
            <w:proofErr w:type="spellEnd"/>
            <w:r w:rsidRPr="008B7C4B">
              <w:rPr>
                <w:rFonts w:ascii="Times New Roman" w:hAnsi="Times New Roman"/>
                <w:sz w:val="20"/>
                <w:szCs w:val="20"/>
              </w:rPr>
              <w:t xml:space="preserve"> p-</w:t>
            </w:r>
            <w:proofErr w:type="spellStart"/>
            <w:r w:rsidRPr="008B7C4B">
              <w:rPr>
                <w:rFonts w:ascii="Times New Roman" w:hAnsi="Times New Roman"/>
                <w:sz w:val="20"/>
                <w:szCs w:val="20"/>
              </w:rPr>
              <w:t>value</w:t>
            </w:r>
            <w:proofErr w:type="spellEnd"/>
            <w:r w:rsidRPr="008B7C4B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14:paraId="10B3576C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B2D95B0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2ED45768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2329FBC9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1CAD210B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8D9605D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0652A090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2AE66072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7C4B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630ECEBA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7C4B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  <w:p w14:paraId="4A1DA331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045F7" w:rsidRPr="002935AE" w14:paraId="62652FA7" w14:textId="77777777" w:rsidTr="00D876B9">
        <w:tc>
          <w:tcPr>
            <w:tcW w:w="0" w:type="auto"/>
            <w:shd w:val="clear" w:color="auto" w:fill="auto"/>
          </w:tcPr>
          <w:p w14:paraId="1EDEDE74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7C4B">
              <w:rPr>
                <w:rFonts w:ascii="Times New Roman" w:hAnsi="Times New Roman"/>
                <w:sz w:val="20"/>
                <w:szCs w:val="20"/>
                <w:lang w:val="en-US"/>
              </w:rPr>
              <w:t>Predicted squared p-value</w:t>
            </w:r>
            <w:r w:rsidRPr="008B7C4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14:paraId="6708C641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6AA9BB4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0E80">
              <w:rPr>
                <w:rFonts w:ascii="Times New Roman" w:hAnsi="Times New Roman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0" w:type="auto"/>
            <w:shd w:val="clear" w:color="auto" w:fill="auto"/>
          </w:tcPr>
          <w:p w14:paraId="6A243E67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7C4B">
              <w:rPr>
                <w:rFonts w:ascii="Times New Roman" w:hAnsi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0" w:type="auto"/>
            <w:shd w:val="clear" w:color="auto" w:fill="auto"/>
          </w:tcPr>
          <w:p w14:paraId="0B7AD27C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7C4B">
              <w:rPr>
                <w:rFonts w:ascii="Times New Roman" w:hAnsi="Times New Roman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0" w:type="auto"/>
            <w:shd w:val="clear" w:color="auto" w:fill="auto"/>
          </w:tcPr>
          <w:p w14:paraId="01E98317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656CAFD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7C4B">
              <w:rPr>
                <w:rFonts w:ascii="Times New Roman" w:hAnsi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0" w:type="auto"/>
            <w:shd w:val="clear" w:color="auto" w:fill="auto"/>
          </w:tcPr>
          <w:p w14:paraId="7AB6509B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7C4B">
              <w:rPr>
                <w:rFonts w:ascii="Times New Roman" w:hAnsi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0" w:type="auto"/>
            <w:shd w:val="clear" w:color="auto" w:fill="auto"/>
          </w:tcPr>
          <w:p w14:paraId="3F3F5573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7C4B">
              <w:rPr>
                <w:rFonts w:ascii="Times New Roman" w:hAnsi="Times New Roman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0" w:type="auto"/>
            <w:shd w:val="clear" w:color="auto" w:fill="auto"/>
          </w:tcPr>
          <w:p w14:paraId="7BBE0274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7C4B">
              <w:rPr>
                <w:rFonts w:ascii="Times New Roman" w:hAnsi="Times New Roman"/>
                <w:sz w:val="20"/>
                <w:szCs w:val="20"/>
                <w:lang w:val="en-US"/>
              </w:rPr>
              <w:t>0.208</w:t>
            </w:r>
          </w:p>
          <w:p w14:paraId="437108A3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045F7" w:rsidRPr="002935AE" w14:paraId="18FE4456" w14:textId="77777777" w:rsidTr="00D876B9">
        <w:tc>
          <w:tcPr>
            <w:tcW w:w="0" w:type="auto"/>
            <w:shd w:val="clear" w:color="auto" w:fill="auto"/>
          </w:tcPr>
          <w:p w14:paraId="5EE1FCB9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B7C4B">
              <w:rPr>
                <w:rFonts w:ascii="Times New Roman" w:hAnsi="Times New Roman"/>
                <w:sz w:val="20"/>
                <w:szCs w:val="20"/>
                <w:lang w:val="en-US"/>
              </w:rPr>
              <w:t>Akaike</w:t>
            </w:r>
            <w:proofErr w:type="spellEnd"/>
            <w:r w:rsidRPr="008B7C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iterion (AIC)</w:t>
            </w:r>
          </w:p>
        </w:tc>
        <w:tc>
          <w:tcPr>
            <w:tcW w:w="0" w:type="auto"/>
            <w:shd w:val="clear" w:color="auto" w:fill="auto"/>
          </w:tcPr>
          <w:p w14:paraId="1EA923FE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9D6987F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18956.02</w:t>
            </w:r>
          </w:p>
        </w:tc>
        <w:tc>
          <w:tcPr>
            <w:tcW w:w="0" w:type="auto"/>
            <w:shd w:val="clear" w:color="auto" w:fill="auto"/>
          </w:tcPr>
          <w:p w14:paraId="18A51615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18959.95</w:t>
            </w:r>
          </w:p>
        </w:tc>
        <w:tc>
          <w:tcPr>
            <w:tcW w:w="0" w:type="auto"/>
            <w:shd w:val="clear" w:color="auto" w:fill="auto"/>
          </w:tcPr>
          <w:p w14:paraId="104CE438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20506.97</w:t>
            </w:r>
          </w:p>
        </w:tc>
        <w:tc>
          <w:tcPr>
            <w:tcW w:w="0" w:type="auto"/>
            <w:shd w:val="clear" w:color="auto" w:fill="auto"/>
          </w:tcPr>
          <w:p w14:paraId="70DC01D9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33FC2F0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12599.60</w:t>
            </w:r>
          </w:p>
        </w:tc>
        <w:tc>
          <w:tcPr>
            <w:tcW w:w="0" w:type="auto"/>
            <w:shd w:val="clear" w:color="auto" w:fill="auto"/>
          </w:tcPr>
          <w:p w14:paraId="00265A9E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12813.68</w:t>
            </w:r>
          </w:p>
        </w:tc>
        <w:tc>
          <w:tcPr>
            <w:tcW w:w="0" w:type="auto"/>
            <w:shd w:val="clear" w:color="auto" w:fill="auto"/>
          </w:tcPr>
          <w:p w14:paraId="5A6F0250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15070.29</w:t>
            </w:r>
          </w:p>
        </w:tc>
        <w:tc>
          <w:tcPr>
            <w:tcW w:w="0" w:type="auto"/>
            <w:shd w:val="clear" w:color="auto" w:fill="auto"/>
          </w:tcPr>
          <w:p w14:paraId="6FB8A9A0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7C4B">
              <w:rPr>
                <w:rFonts w:ascii="Times New Roman" w:hAnsi="Times New Roman"/>
                <w:sz w:val="20"/>
                <w:szCs w:val="20"/>
                <w:lang w:val="en-US"/>
              </w:rPr>
              <w:t>15216.07</w:t>
            </w:r>
          </w:p>
          <w:p w14:paraId="1A50634D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045F7" w:rsidRPr="002935AE" w14:paraId="7132FCF8" w14:textId="77777777" w:rsidTr="00D876B9">
        <w:tc>
          <w:tcPr>
            <w:tcW w:w="0" w:type="auto"/>
            <w:shd w:val="clear" w:color="auto" w:fill="auto"/>
          </w:tcPr>
          <w:p w14:paraId="6D905608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  <w:lang w:val="en-US"/>
              </w:rPr>
              <w:t>Bayesian criterion (BIC)</w:t>
            </w:r>
          </w:p>
        </w:tc>
        <w:tc>
          <w:tcPr>
            <w:tcW w:w="0" w:type="auto"/>
            <w:shd w:val="clear" w:color="auto" w:fill="auto"/>
          </w:tcPr>
          <w:p w14:paraId="554152FD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61984E8" w14:textId="77777777" w:rsidR="004045F7" w:rsidRPr="00D40E80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  <w:lang w:val="en-US"/>
              </w:rPr>
              <w:t>19040.57</w:t>
            </w:r>
          </w:p>
        </w:tc>
        <w:tc>
          <w:tcPr>
            <w:tcW w:w="0" w:type="auto"/>
            <w:shd w:val="clear" w:color="auto" w:fill="auto"/>
          </w:tcPr>
          <w:p w14:paraId="5C0C9FAE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19036.81</w:t>
            </w:r>
          </w:p>
        </w:tc>
        <w:tc>
          <w:tcPr>
            <w:tcW w:w="0" w:type="auto"/>
            <w:shd w:val="clear" w:color="auto" w:fill="auto"/>
          </w:tcPr>
          <w:p w14:paraId="6B56C986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20568.89</w:t>
            </w:r>
          </w:p>
        </w:tc>
        <w:tc>
          <w:tcPr>
            <w:tcW w:w="0" w:type="auto"/>
            <w:shd w:val="clear" w:color="auto" w:fill="auto"/>
          </w:tcPr>
          <w:p w14:paraId="7B7E086C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D16030F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12725.06</w:t>
            </w:r>
          </w:p>
        </w:tc>
        <w:tc>
          <w:tcPr>
            <w:tcW w:w="0" w:type="auto"/>
            <w:shd w:val="clear" w:color="auto" w:fill="auto"/>
          </w:tcPr>
          <w:p w14:paraId="4080189C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12909.76</w:t>
            </w:r>
          </w:p>
        </w:tc>
        <w:tc>
          <w:tcPr>
            <w:tcW w:w="0" w:type="auto"/>
            <w:shd w:val="clear" w:color="auto" w:fill="auto"/>
          </w:tcPr>
          <w:p w14:paraId="0D3D016D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15160.35</w:t>
            </w:r>
          </w:p>
        </w:tc>
        <w:tc>
          <w:tcPr>
            <w:tcW w:w="0" w:type="auto"/>
            <w:shd w:val="clear" w:color="auto" w:fill="auto"/>
          </w:tcPr>
          <w:p w14:paraId="786C6386" w14:textId="77777777" w:rsidR="004045F7" w:rsidRPr="008B7C4B" w:rsidRDefault="004045F7" w:rsidP="00D87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7C4B">
              <w:rPr>
                <w:rFonts w:ascii="Times New Roman" w:hAnsi="Times New Roman"/>
                <w:sz w:val="20"/>
                <w:szCs w:val="20"/>
              </w:rPr>
              <w:t>15298.72</w:t>
            </w:r>
          </w:p>
        </w:tc>
      </w:tr>
      <w:tr w:rsidR="00F74F14" w:rsidRPr="002935AE" w14:paraId="4CF550E7" w14:textId="77777777" w:rsidTr="00D876B9">
        <w:tc>
          <w:tcPr>
            <w:tcW w:w="0" w:type="auto"/>
            <w:shd w:val="clear" w:color="auto" w:fill="auto"/>
          </w:tcPr>
          <w:p w14:paraId="4C1FA882" w14:textId="77777777" w:rsidR="00F74F14" w:rsidRPr="00D40E80" w:rsidRDefault="00F74F14" w:rsidP="00F74F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0E80">
              <w:rPr>
                <w:rFonts w:ascii="Times New Roman" w:hAnsi="Times New Roman"/>
                <w:sz w:val="20"/>
                <w:szCs w:val="20"/>
                <w:lang w:val="en-US"/>
              </w:rPr>
              <w:t>AUC</w:t>
            </w:r>
          </w:p>
        </w:tc>
        <w:tc>
          <w:tcPr>
            <w:tcW w:w="0" w:type="auto"/>
            <w:shd w:val="clear" w:color="auto" w:fill="auto"/>
          </w:tcPr>
          <w:p w14:paraId="75906B26" w14:textId="77777777" w:rsidR="00F74F14" w:rsidRPr="00D40E80" w:rsidRDefault="00F74F14" w:rsidP="00F74F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8934A3A" w14:textId="77777777" w:rsidR="00F74F14" w:rsidRPr="00D40E80" w:rsidRDefault="00F74F14" w:rsidP="00F74F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0E80">
              <w:rPr>
                <w:rFonts w:ascii="Times New Roman" w:hAnsi="Times New Roman"/>
                <w:sz w:val="20"/>
                <w:szCs w:val="20"/>
                <w:lang w:val="en-US"/>
              </w:rPr>
              <w:t>0.64</w:t>
            </w:r>
          </w:p>
          <w:p w14:paraId="406B8E89" w14:textId="22225525" w:rsidR="00F74F14" w:rsidRPr="00D40E80" w:rsidRDefault="00F74F14" w:rsidP="00F74F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0E80">
              <w:rPr>
                <w:rFonts w:ascii="Times New Roman" w:hAnsi="Times New Roman"/>
                <w:sz w:val="20"/>
                <w:szCs w:val="20"/>
                <w:lang w:val="en-US"/>
              </w:rPr>
              <w:t>(0.63-0.65)</w:t>
            </w:r>
          </w:p>
        </w:tc>
        <w:tc>
          <w:tcPr>
            <w:tcW w:w="0" w:type="auto"/>
            <w:shd w:val="clear" w:color="auto" w:fill="auto"/>
          </w:tcPr>
          <w:p w14:paraId="1DC786D9" w14:textId="77777777" w:rsidR="00F74F14" w:rsidRPr="00D40E80" w:rsidRDefault="00F74F14" w:rsidP="00F74F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0.64</w:t>
            </w:r>
          </w:p>
          <w:p w14:paraId="7947EFD0" w14:textId="1A291EB9" w:rsidR="00F74F14" w:rsidRPr="00D40E80" w:rsidRDefault="00F74F14" w:rsidP="00F74F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(0.63-0.65)</w:t>
            </w:r>
          </w:p>
        </w:tc>
        <w:tc>
          <w:tcPr>
            <w:tcW w:w="0" w:type="auto"/>
            <w:shd w:val="clear" w:color="auto" w:fill="auto"/>
          </w:tcPr>
          <w:p w14:paraId="11619908" w14:textId="77777777" w:rsidR="00F74F14" w:rsidRPr="00D40E80" w:rsidRDefault="00F74F14" w:rsidP="00F74F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0.65</w:t>
            </w:r>
          </w:p>
          <w:p w14:paraId="57C7FACB" w14:textId="368C4E1D" w:rsidR="00F74F14" w:rsidRPr="00D40E80" w:rsidRDefault="00F74F14" w:rsidP="00F74F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(0.64-0.66)</w:t>
            </w:r>
          </w:p>
        </w:tc>
        <w:tc>
          <w:tcPr>
            <w:tcW w:w="0" w:type="auto"/>
            <w:shd w:val="clear" w:color="auto" w:fill="auto"/>
          </w:tcPr>
          <w:p w14:paraId="2DED1DE1" w14:textId="77777777" w:rsidR="00F74F14" w:rsidRPr="00D40E80" w:rsidRDefault="00F74F14" w:rsidP="00F74F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A4536B9" w14:textId="77777777" w:rsidR="00F74F14" w:rsidRPr="00D40E80" w:rsidRDefault="00F74F14" w:rsidP="00F74F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0.79</w:t>
            </w:r>
          </w:p>
          <w:p w14:paraId="7CA01C4C" w14:textId="3F9D7D23" w:rsidR="00F74F14" w:rsidRPr="00D40E80" w:rsidRDefault="00F74F14" w:rsidP="00F74F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(0.78-0.80)</w:t>
            </w:r>
          </w:p>
        </w:tc>
        <w:tc>
          <w:tcPr>
            <w:tcW w:w="0" w:type="auto"/>
            <w:shd w:val="clear" w:color="auto" w:fill="auto"/>
          </w:tcPr>
          <w:p w14:paraId="49026F99" w14:textId="77777777" w:rsidR="00F74F14" w:rsidRPr="00D40E80" w:rsidRDefault="00F74F14" w:rsidP="00F74F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0.79</w:t>
            </w:r>
          </w:p>
          <w:p w14:paraId="256A8E77" w14:textId="17D66FF3" w:rsidR="00F74F14" w:rsidRPr="00D40E80" w:rsidRDefault="00F74F14" w:rsidP="00F74F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(0.78-0.80)</w:t>
            </w:r>
          </w:p>
        </w:tc>
        <w:tc>
          <w:tcPr>
            <w:tcW w:w="0" w:type="auto"/>
            <w:shd w:val="clear" w:color="auto" w:fill="auto"/>
          </w:tcPr>
          <w:p w14:paraId="4359E965" w14:textId="77777777" w:rsidR="00F74F14" w:rsidRPr="00D40E80" w:rsidRDefault="00F74F14" w:rsidP="00F74F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0.77</w:t>
            </w:r>
          </w:p>
          <w:p w14:paraId="03E832A4" w14:textId="189174A7" w:rsidR="00F74F14" w:rsidRPr="00D40E80" w:rsidRDefault="00F74F14" w:rsidP="00F74F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(0.76-0.78)</w:t>
            </w:r>
          </w:p>
        </w:tc>
        <w:tc>
          <w:tcPr>
            <w:tcW w:w="0" w:type="auto"/>
            <w:shd w:val="clear" w:color="auto" w:fill="auto"/>
          </w:tcPr>
          <w:p w14:paraId="17504C46" w14:textId="77777777" w:rsidR="00F74F14" w:rsidRPr="00D40E80" w:rsidRDefault="00F74F14" w:rsidP="00F74F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0.77</w:t>
            </w:r>
          </w:p>
          <w:p w14:paraId="7DEB7506" w14:textId="1F34E710" w:rsidR="00F74F14" w:rsidRPr="008B7C4B" w:rsidRDefault="00F74F14" w:rsidP="00F74F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E80">
              <w:rPr>
                <w:rFonts w:ascii="Times New Roman" w:hAnsi="Times New Roman"/>
                <w:sz w:val="20"/>
                <w:szCs w:val="20"/>
              </w:rPr>
              <w:t>(0.76-0.78)</w:t>
            </w:r>
          </w:p>
        </w:tc>
      </w:tr>
    </w:tbl>
    <w:p w14:paraId="7A2D9325" w14:textId="77777777" w:rsidR="004045F7" w:rsidRPr="006671A6" w:rsidRDefault="004045F7" w:rsidP="004045F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6671A6">
        <w:rPr>
          <w:rFonts w:ascii="Times New Roman" w:hAnsi="Times New Roman"/>
          <w:sz w:val="24"/>
          <w:szCs w:val="24"/>
          <w:lang w:val="en-US"/>
        </w:rPr>
        <w:t>Notes: *** p&lt;0.01, ** p&lt;0.05, * p&lt;0.1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4F38B7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4F38B7">
        <w:rPr>
          <w:rFonts w:ascii="Times New Roman" w:hAnsi="Times New Roman"/>
          <w:sz w:val="24"/>
          <w:szCs w:val="24"/>
          <w:lang w:val="en-US"/>
        </w:rPr>
        <w:t xml:space="preserve">§ </w:t>
      </w:r>
      <w:r>
        <w:rPr>
          <w:rFonts w:ascii="Times New Roman" w:hAnsi="Times New Roman"/>
          <w:sz w:val="24"/>
          <w:szCs w:val="24"/>
          <w:lang w:val="en-US"/>
        </w:rPr>
        <w:t xml:space="preserve">for </w:t>
      </w:r>
      <w:r w:rsidRPr="004F38B7">
        <w:rPr>
          <w:rFonts w:ascii="Times New Roman" w:hAnsi="Times New Roman"/>
          <w:sz w:val="24"/>
          <w:szCs w:val="24"/>
          <w:lang w:val="en-US"/>
        </w:rPr>
        <w:t>specification error</w:t>
      </w:r>
      <w:r>
        <w:rPr>
          <w:rFonts w:ascii="Times New Roman" w:hAnsi="Times New Roman"/>
          <w:sz w:val="24"/>
          <w:szCs w:val="24"/>
          <w:lang w:val="en-US"/>
        </w:rPr>
        <w:t xml:space="preserve"> check</w:t>
      </w:r>
      <w:r w:rsidRPr="006671A6">
        <w:rPr>
          <w:rFonts w:ascii="Times New Roman" w:hAnsi="Times New Roman"/>
          <w:sz w:val="24"/>
          <w:szCs w:val="24"/>
          <w:lang w:val="en-US"/>
        </w:rPr>
        <w:t xml:space="preserve">. All models were </w:t>
      </w:r>
      <w:r>
        <w:rPr>
          <w:rFonts w:ascii="Times New Roman" w:hAnsi="Times New Roman"/>
          <w:sz w:val="24"/>
          <w:szCs w:val="24"/>
          <w:lang w:val="en-US"/>
        </w:rPr>
        <w:t xml:space="preserve">weighted and </w:t>
      </w:r>
      <w:r w:rsidRPr="006671A6">
        <w:rPr>
          <w:rFonts w:ascii="Times New Roman" w:hAnsi="Times New Roman"/>
          <w:sz w:val="24"/>
          <w:szCs w:val="24"/>
          <w:lang w:val="en-US"/>
        </w:rPr>
        <w:t>adjusted for time-lag variable.</w:t>
      </w:r>
    </w:p>
    <w:p w14:paraId="4172DB7E" w14:textId="77777777" w:rsidR="004045F7" w:rsidRPr="006671A6" w:rsidRDefault="004045F7" w:rsidP="004045F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1D5340">
        <w:rPr>
          <w:rFonts w:ascii="Times New Roman" w:hAnsi="Times New Roman"/>
          <w:sz w:val="24"/>
          <w:szCs w:val="24"/>
          <w:lang w:val="en-US"/>
        </w:rPr>
        <w:t>Model A: Selected variable by stepwise forward logistic regressions with baseline variables only;</w:t>
      </w:r>
    </w:p>
    <w:p w14:paraId="6E5B3DB9" w14:textId="7E3BAC01" w:rsidR="004045F7" w:rsidRPr="006671A6" w:rsidRDefault="004045F7" w:rsidP="004045F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6671A6">
        <w:rPr>
          <w:rFonts w:ascii="Times New Roman" w:hAnsi="Times New Roman"/>
          <w:sz w:val="24"/>
          <w:szCs w:val="24"/>
          <w:lang w:val="en-US"/>
        </w:rPr>
        <w:t xml:space="preserve">Model </w:t>
      </w:r>
      <w:r>
        <w:rPr>
          <w:rFonts w:ascii="Times New Roman" w:hAnsi="Times New Roman"/>
          <w:sz w:val="24"/>
          <w:szCs w:val="24"/>
          <w:lang w:val="en-US"/>
        </w:rPr>
        <w:t>B:</w:t>
      </w:r>
      <w:r w:rsidRPr="006671A6">
        <w:rPr>
          <w:rFonts w:ascii="Times New Roman" w:hAnsi="Times New Roman"/>
          <w:sz w:val="24"/>
          <w:szCs w:val="24"/>
          <w:lang w:val="en-US"/>
        </w:rPr>
        <w:t xml:space="preserve"> Multivariable logistic regression </w:t>
      </w:r>
      <w:r>
        <w:rPr>
          <w:rFonts w:ascii="Times New Roman" w:hAnsi="Times New Roman"/>
          <w:sz w:val="24"/>
          <w:szCs w:val="24"/>
          <w:lang w:val="en-US"/>
        </w:rPr>
        <w:t xml:space="preserve">with selected stepwise predictors </w:t>
      </w:r>
      <w:r w:rsidRPr="006671A6">
        <w:rPr>
          <w:rFonts w:ascii="Times New Roman" w:hAnsi="Times New Roman"/>
          <w:sz w:val="24"/>
          <w:szCs w:val="24"/>
          <w:lang w:val="en-US"/>
        </w:rPr>
        <w:t xml:space="preserve">at Model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="000C2147">
        <w:rPr>
          <w:rFonts w:ascii="Times New Roman" w:hAnsi="Times New Roman"/>
          <w:sz w:val="24"/>
          <w:szCs w:val="24"/>
          <w:lang w:val="en-US"/>
        </w:rPr>
        <w:t xml:space="preserve"> (corresponding to manuscript’s Model 1)</w:t>
      </w:r>
      <w:r w:rsidRPr="006671A6">
        <w:rPr>
          <w:rFonts w:ascii="Times New Roman" w:hAnsi="Times New Roman"/>
          <w:sz w:val="24"/>
          <w:szCs w:val="24"/>
          <w:lang w:val="en-US"/>
        </w:rPr>
        <w:t>;</w:t>
      </w:r>
    </w:p>
    <w:p w14:paraId="3D5BD0F4" w14:textId="77777777" w:rsidR="004045F7" w:rsidRDefault="004045F7" w:rsidP="004045F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6671A6">
        <w:rPr>
          <w:rFonts w:ascii="Times New Roman" w:hAnsi="Times New Roman"/>
          <w:sz w:val="24"/>
          <w:szCs w:val="24"/>
          <w:lang w:val="en-US"/>
        </w:rPr>
        <w:t xml:space="preserve">Model </w:t>
      </w:r>
      <w:r>
        <w:rPr>
          <w:rFonts w:ascii="Times New Roman" w:hAnsi="Times New Roman"/>
          <w:sz w:val="24"/>
          <w:szCs w:val="24"/>
          <w:lang w:val="en-US"/>
        </w:rPr>
        <w:t xml:space="preserve">C: Refined Model B, </w:t>
      </w:r>
      <w:r w:rsidRPr="006671A6">
        <w:rPr>
          <w:rFonts w:ascii="Times New Roman" w:hAnsi="Times New Roman"/>
          <w:sz w:val="24"/>
          <w:szCs w:val="24"/>
          <w:lang w:val="en-US"/>
        </w:rPr>
        <w:t>with statistically significant only predictors (p&lt;0.05)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6671A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deleting multimorbidity variable;</w:t>
      </w:r>
    </w:p>
    <w:p w14:paraId="066BE61A" w14:textId="673F5172" w:rsidR="004045F7" w:rsidRDefault="004045F7" w:rsidP="004045F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5A6D05">
        <w:rPr>
          <w:rFonts w:ascii="Times New Roman" w:hAnsi="Times New Roman"/>
          <w:sz w:val="24"/>
          <w:szCs w:val="24"/>
          <w:lang w:val="en-US"/>
        </w:rPr>
        <w:t xml:space="preserve">Model </w:t>
      </w:r>
      <w:r>
        <w:rPr>
          <w:rFonts w:ascii="Times New Roman" w:hAnsi="Times New Roman"/>
          <w:sz w:val="24"/>
          <w:szCs w:val="24"/>
          <w:lang w:val="en-US"/>
        </w:rPr>
        <w:t>D:</w:t>
      </w:r>
      <w:r w:rsidRPr="005A6D0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Refined Model C, </w:t>
      </w:r>
      <w:r w:rsidRPr="006671A6">
        <w:rPr>
          <w:rFonts w:ascii="Times New Roman" w:hAnsi="Times New Roman"/>
          <w:sz w:val="24"/>
          <w:szCs w:val="24"/>
          <w:lang w:val="en-US"/>
        </w:rPr>
        <w:t>with statistically significant only predictors (p&lt;0.05)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6671A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deleting smoking variable</w:t>
      </w:r>
      <w:r w:rsidR="000C2147">
        <w:rPr>
          <w:rFonts w:ascii="Times New Roman" w:hAnsi="Times New Roman"/>
          <w:sz w:val="24"/>
          <w:szCs w:val="24"/>
          <w:lang w:val="en-US"/>
        </w:rPr>
        <w:t xml:space="preserve"> (corresponding to manuscript’s Model 2)</w:t>
      </w:r>
      <w:r>
        <w:rPr>
          <w:rFonts w:ascii="Times New Roman" w:hAnsi="Times New Roman"/>
          <w:sz w:val="24"/>
          <w:szCs w:val="24"/>
          <w:lang w:val="en-US"/>
        </w:rPr>
        <w:t>;</w:t>
      </w:r>
    </w:p>
    <w:p w14:paraId="74673587" w14:textId="77777777" w:rsidR="004045F7" w:rsidRPr="005A6D05" w:rsidRDefault="004045F7" w:rsidP="004045F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5A6D05">
        <w:rPr>
          <w:rFonts w:ascii="Times New Roman" w:hAnsi="Times New Roman"/>
          <w:sz w:val="24"/>
          <w:szCs w:val="24"/>
          <w:lang w:val="en-US"/>
        </w:rPr>
        <w:t xml:space="preserve">Model </w:t>
      </w:r>
      <w:r>
        <w:rPr>
          <w:rFonts w:ascii="Times New Roman" w:hAnsi="Times New Roman"/>
          <w:sz w:val="24"/>
          <w:szCs w:val="24"/>
          <w:lang w:val="en-US"/>
        </w:rPr>
        <w:t>E:</w:t>
      </w:r>
      <w:r w:rsidRPr="005A6D0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A78B7">
        <w:rPr>
          <w:rFonts w:ascii="Times New Roman" w:hAnsi="Times New Roman"/>
          <w:sz w:val="24"/>
          <w:szCs w:val="24"/>
          <w:lang w:val="en-GB"/>
        </w:rPr>
        <w:t>Selected variable by stepwise forward logistic regressions with follow-up variables, with Model D significant variables</w:t>
      </w:r>
      <w:r>
        <w:rPr>
          <w:rFonts w:ascii="Times New Roman" w:hAnsi="Times New Roman"/>
          <w:sz w:val="24"/>
          <w:szCs w:val="24"/>
          <w:lang w:val="en-GB"/>
        </w:rPr>
        <w:t>;</w:t>
      </w:r>
    </w:p>
    <w:p w14:paraId="367D8430" w14:textId="0E88EF88" w:rsidR="004045F7" w:rsidRPr="005A6D05" w:rsidRDefault="004045F7" w:rsidP="004045F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5A6D05">
        <w:rPr>
          <w:rFonts w:ascii="Times New Roman" w:hAnsi="Times New Roman"/>
          <w:sz w:val="24"/>
          <w:szCs w:val="24"/>
          <w:lang w:val="en-US"/>
        </w:rPr>
        <w:t xml:space="preserve">Model </w:t>
      </w:r>
      <w:r>
        <w:rPr>
          <w:rFonts w:ascii="Times New Roman" w:hAnsi="Times New Roman"/>
          <w:sz w:val="24"/>
          <w:szCs w:val="24"/>
          <w:lang w:val="en-US"/>
        </w:rPr>
        <w:t>F:</w:t>
      </w:r>
      <w:r w:rsidRPr="005A6D0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671A6">
        <w:rPr>
          <w:rFonts w:ascii="Times New Roman" w:hAnsi="Times New Roman"/>
          <w:sz w:val="24"/>
          <w:szCs w:val="24"/>
          <w:lang w:val="en-US"/>
        </w:rPr>
        <w:t xml:space="preserve">Multivariable logistic regression </w:t>
      </w:r>
      <w:r>
        <w:rPr>
          <w:rFonts w:ascii="Times New Roman" w:hAnsi="Times New Roman"/>
          <w:sz w:val="24"/>
          <w:szCs w:val="24"/>
          <w:lang w:val="en-US"/>
        </w:rPr>
        <w:t xml:space="preserve">with selected stepwise predictors </w:t>
      </w:r>
      <w:r w:rsidRPr="006671A6">
        <w:rPr>
          <w:rFonts w:ascii="Times New Roman" w:hAnsi="Times New Roman"/>
          <w:sz w:val="24"/>
          <w:szCs w:val="24"/>
          <w:lang w:val="en-US"/>
        </w:rPr>
        <w:t xml:space="preserve">at Model 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="000C2147">
        <w:rPr>
          <w:rFonts w:ascii="Times New Roman" w:hAnsi="Times New Roman"/>
          <w:sz w:val="24"/>
          <w:szCs w:val="24"/>
          <w:lang w:val="en-US"/>
        </w:rPr>
        <w:t xml:space="preserve"> (corresponding to manuscript’s Model 3)</w:t>
      </w:r>
      <w:r w:rsidRPr="006671A6">
        <w:rPr>
          <w:rFonts w:ascii="Times New Roman" w:hAnsi="Times New Roman"/>
          <w:sz w:val="24"/>
          <w:szCs w:val="24"/>
          <w:lang w:val="en-US"/>
        </w:rPr>
        <w:t>;</w:t>
      </w:r>
    </w:p>
    <w:p w14:paraId="084500EE" w14:textId="77777777" w:rsidR="004045F7" w:rsidRPr="005A6D05" w:rsidRDefault="004045F7" w:rsidP="004045F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5A6D05">
        <w:rPr>
          <w:rFonts w:ascii="Times New Roman" w:hAnsi="Times New Roman"/>
          <w:sz w:val="24"/>
          <w:szCs w:val="24"/>
          <w:lang w:val="en-US"/>
        </w:rPr>
        <w:t xml:space="preserve">Model </w:t>
      </w:r>
      <w:r>
        <w:rPr>
          <w:rFonts w:ascii="Times New Roman" w:hAnsi="Times New Roman"/>
          <w:sz w:val="24"/>
          <w:szCs w:val="24"/>
          <w:lang w:val="en-US"/>
        </w:rPr>
        <w:t>G:</w:t>
      </w:r>
      <w:r w:rsidRPr="005A6D0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Refined Model F, </w:t>
      </w:r>
      <w:r w:rsidRPr="006671A6">
        <w:rPr>
          <w:rFonts w:ascii="Times New Roman" w:hAnsi="Times New Roman"/>
          <w:sz w:val="24"/>
          <w:szCs w:val="24"/>
          <w:lang w:val="en-US"/>
        </w:rPr>
        <w:t>with statistically significant only predictors (p&lt;0.05)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6671A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deleting Joint disorders, Stroke and baseline </w:t>
      </w:r>
      <w:r w:rsidRPr="005A6D05">
        <w:rPr>
          <w:rFonts w:ascii="Times New Roman" w:hAnsi="Times New Roman"/>
          <w:sz w:val="24"/>
          <w:szCs w:val="24"/>
          <w:lang w:val="en-US"/>
        </w:rPr>
        <w:t>Self-rated health</w:t>
      </w:r>
      <w:r>
        <w:rPr>
          <w:rFonts w:ascii="Times New Roman" w:hAnsi="Times New Roman"/>
          <w:sz w:val="24"/>
          <w:szCs w:val="24"/>
          <w:lang w:val="en-US"/>
        </w:rPr>
        <w:t xml:space="preserve"> variables;</w:t>
      </w:r>
    </w:p>
    <w:p w14:paraId="5A41559E" w14:textId="77777777" w:rsidR="004045F7" w:rsidRDefault="004045F7" w:rsidP="004045F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5A6D05">
        <w:rPr>
          <w:rFonts w:ascii="Times New Roman" w:hAnsi="Times New Roman"/>
          <w:sz w:val="24"/>
          <w:szCs w:val="24"/>
          <w:lang w:val="en-US"/>
        </w:rPr>
        <w:t xml:space="preserve">Model </w:t>
      </w:r>
      <w:r>
        <w:rPr>
          <w:rFonts w:ascii="Times New Roman" w:hAnsi="Times New Roman"/>
          <w:sz w:val="24"/>
          <w:szCs w:val="24"/>
          <w:lang w:val="en-US"/>
        </w:rPr>
        <w:t>H:</w:t>
      </w:r>
      <w:r w:rsidRPr="00392E0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Refined Model G, </w:t>
      </w:r>
      <w:r w:rsidRPr="006671A6">
        <w:rPr>
          <w:rFonts w:ascii="Times New Roman" w:hAnsi="Times New Roman"/>
          <w:sz w:val="24"/>
          <w:szCs w:val="24"/>
          <w:lang w:val="en-US"/>
        </w:rPr>
        <w:t>with statistically significant only predictors (p&lt;0.05)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6671A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deleting respiratory diseases;</w:t>
      </w:r>
    </w:p>
    <w:p w14:paraId="177E8038" w14:textId="77777777" w:rsidR="004045F7" w:rsidRPr="002935AE" w:rsidRDefault="004045F7" w:rsidP="004045F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5A6D05">
        <w:rPr>
          <w:rFonts w:ascii="Times New Roman" w:hAnsi="Times New Roman"/>
          <w:sz w:val="24"/>
          <w:szCs w:val="24"/>
          <w:lang w:val="en-US"/>
        </w:rPr>
        <w:t xml:space="preserve">Model </w:t>
      </w:r>
      <w:r>
        <w:rPr>
          <w:rFonts w:ascii="Times New Roman" w:hAnsi="Times New Roman"/>
          <w:sz w:val="24"/>
          <w:szCs w:val="24"/>
          <w:lang w:val="en-US"/>
        </w:rPr>
        <w:t>I:</w:t>
      </w:r>
      <w:r w:rsidRPr="00392E0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Refined Model H, </w:t>
      </w:r>
      <w:r w:rsidRPr="006671A6">
        <w:rPr>
          <w:rFonts w:ascii="Times New Roman" w:hAnsi="Times New Roman"/>
          <w:sz w:val="24"/>
          <w:szCs w:val="24"/>
          <w:lang w:val="en-US"/>
        </w:rPr>
        <w:t>with statistically significant only predictors (p&lt;0.05)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6671A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deleting baseline sleep problems – Final model</w:t>
      </w:r>
    </w:p>
    <w:p w14:paraId="3C730C71" w14:textId="64CC0806" w:rsidR="004045F7" w:rsidRDefault="004045F7" w:rsidP="004045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25CB0A4" w14:textId="38F12A9E" w:rsidR="00E51CB7" w:rsidRDefault="00E51CB7" w:rsidP="004045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6FCBB3B" w14:textId="78A78A04" w:rsidR="00E51CB7" w:rsidRDefault="00E51CB7" w:rsidP="004045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E66B583" w14:textId="554E3862" w:rsidR="00E51CB7" w:rsidRDefault="00E51CB7" w:rsidP="004045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4D5E09E" w14:textId="0C16DF26" w:rsidR="00E51CB7" w:rsidRDefault="00E51CB7" w:rsidP="004045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47B6ECC" w14:textId="6E567893" w:rsidR="00E51CB7" w:rsidRDefault="00E51CB7" w:rsidP="004045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65C91E6" w14:textId="2855C6A6" w:rsidR="00E51CB7" w:rsidRDefault="00E51CB7" w:rsidP="004045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DB29A94" w14:textId="47E11C85" w:rsidR="00E51CB7" w:rsidRDefault="00E51CB7" w:rsidP="004045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21004CB" w14:textId="5B94977E" w:rsidR="00E51CB7" w:rsidRDefault="00E51CB7" w:rsidP="004045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E849C01" w14:textId="7061CD65" w:rsidR="00E51CB7" w:rsidRDefault="00E51CB7" w:rsidP="004045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3117F6B" w14:textId="01522316" w:rsidR="00E51CB7" w:rsidRDefault="00E51CB7" w:rsidP="004045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718B62B" w14:textId="0605D816" w:rsidR="00E51CB7" w:rsidRDefault="00E51CB7" w:rsidP="004045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4D3D161" w14:textId="610F8D9F" w:rsidR="00E51CB7" w:rsidRDefault="00E51CB7" w:rsidP="00E51C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2935AE">
        <w:rPr>
          <w:rFonts w:ascii="Times New Roman" w:hAnsi="Times New Roman"/>
          <w:sz w:val="24"/>
          <w:szCs w:val="24"/>
          <w:lang w:val="en-US"/>
        </w:rPr>
        <w:t>Table S</w:t>
      </w:r>
      <w:r>
        <w:rPr>
          <w:rFonts w:ascii="Times New Roman" w:hAnsi="Times New Roman"/>
          <w:sz w:val="24"/>
          <w:szCs w:val="24"/>
          <w:lang w:val="en-US"/>
        </w:rPr>
        <w:t>4</w:t>
      </w:r>
      <w:r w:rsidRPr="002935AE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>Descriptive statistics</w:t>
      </w:r>
      <w:r w:rsidR="00244503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244503" w:rsidRPr="00244503">
        <w:rPr>
          <w:rFonts w:ascii="Times New Roman" w:hAnsi="Times New Roman"/>
          <w:sz w:val="24"/>
          <w:szCs w:val="24"/>
          <w:lang w:val="en-US"/>
        </w:rPr>
        <w:t>China Health and Retirement Longitudinal Study (CHARLS)</w:t>
      </w:r>
    </w:p>
    <w:p w14:paraId="293F84BB" w14:textId="77777777" w:rsidR="00E51CB7" w:rsidRDefault="00E51CB7" w:rsidP="004045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36"/>
        <w:gridCol w:w="1843"/>
        <w:gridCol w:w="1523"/>
        <w:gridCol w:w="1879"/>
      </w:tblGrid>
      <w:tr w:rsidR="00E51CB7" w:rsidRPr="00511C86" w14:paraId="7FA586D8" w14:textId="77777777" w:rsidTr="00E51CB7"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</w:tcPr>
          <w:p w14:paraId="357D7A77" w14:textId="77777777" w:rsidR="00E51CB7" w:rsidRPr="004A590E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single" w:sz="12" w:space="0" w:color="auto"/>
              <w:bottom w:val="single" w:sz="12" w:space="0" w:color="auto"/>
            </w:tcBorders>
          </w:tcPr>
          <w:p w14:paraId="29CFE580" w14:textId="46AB34DC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W1   </w:t>
            </w:r>
          </w:p>
          <w:p w14:paraId="27A41C4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,454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DDD427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data at baseline, n(%)</w:t>
            </w:r>
          </w:p>
        </w:tc>
        <w:tc>
          <w:tcPr>
            <w:tcW w:w="1523" w:type="dxa"/>
            <w:tcBorders>
              <w:top w:val="single" w:sz="12" w:space="0" w:color="auto"/>
              <w:bottom w:val="single" w:sz="12" w:space="0" w:color="auto"/>
            </w:tcBorders>
          </w:tcPr>
          <w:p w14:paraId="0C4B4F9C" w14:textId="06447CC2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2</w:t>
            </w:r>
          </w:p>
          <w:p w14:paraId="4039C3A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,454)</w:t>
            </w:r>
          </w:p>
        </w:tc>
        <w:tc>
          <w:tcPr>
            <w:tcW w:w="1879" w:type="dxa"/>
            <w:tcBorders>
              <w:top w:val="single" w:sz="12" w:space="0" w:color="auto"/>
              <w:bottom w:val="single" w:sz="12" w:space="0" w:color="auto"/>
            </w:tcBorders>
          </w:tcPr>
          <w:p w14:paraId="0312B48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data at follow-up, n(%)</w:t>
            </w:r>
          </w:p>
        </w:tc>
      </w:tr>
      <w:tr w:rsidR="00E51CB7" w:rsidRPr="0038697C" w14:paraId="358E73EF" w14:textId="77777777" w:rsidTr="00E51CB7">
        <w:tc>
          <w:tcPr>
            <w:tcW w:w="3539" w:type="dxa"/>
            <w:tcBorders>
              <w:top w:val="single" w:sz="12" w:space="0" w:color="auto"/>
            </w:tcBorders>
          </w:tcPr>
          <w:p w14:paraId="65433E0D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, </w:t>
            </w:r>
            <w:proofErr w:type="spellStart"/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  <w:p w14:paraId="5FB073C1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edian: interquartile range]</w:t>
            </w:r>
          </w:p>
        </w:tc>
        <w:tc>
          <w:tcPr>
            <w:tcW w:w="1736" w:type="dxa"/>
            <w:tcBorders>
              <w:top w:val="single" w:sz="12" w:space="0" w:color="auto"/>
            </w:tcBorders>
          </w:tcPr>
          <w:p w14:paraId="0F5596B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8±10.3</w:t>
            </w:r>
          </w:p>
          <w:p w14:paraId="6182ED8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0: 53-68]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6DE223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tcBorders>
              <w:top w:val="single" w:sz="12" w:space="0" w:color="auto"/>
            </w:tcBorders>
          </w:tcPr>
          <w:p w14:paraId="42D456B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±10.3</w:t>
            </w:r>
          </w:p>
          <w:p w14:paraId="670FEC0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2: 55-70]</w:t>
            </w:r>
          </w:p>
        </w:tc>
        <w:tc>
          <w:tcPr>
            <w:tcW w:w="1879" w:type="dxa"/>
            <w:tcBorders>
              <w:top w:val="single" w:sz="12" w:space="0" w:color="auto"/>
            </w:tcBorders>
          </w:tcPr>
          <w:p w14:paraId="68DE5C7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7B2E8430" w14:textId="77777777" w:rsidTr="00E51CB7">
        <w:tc>
          <w:tcPr>
            <w:tcW w:w="3539" w:type="dxa"/>
          </w:tcPr>
          <w:p w14:paraId="350279D5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pain</w:t>
            </w:r>
          </w:p>
        </w:tc>
        <w:tc>
          <w:tcPr>
            <w:tcW w:w="1736" w:type="dxa"/>
          </w:tcPr>
          <w:p w14:paraId="3B08AA5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567B636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56A26A0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0%</w:t>
            </w:r>
          </w:p>
        </w:tc>
        <w:tc>
          <w:tcPr>
            <w:tcW w:w="1879" w:type="dxa"/>
          </w:tcPr>
          <w:p w14:paraId="2FCA33B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113B1065" w14:textId="77777777" w:rsidTr="00E51CB7">
        <w:tc>
          <w:tcPr>
            <w:tcW w:w="3539" w:type="dxa"/>
          </w:tcPr>
          <w:p w14:paraId="429212AF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</w:t>
            </w:r>
          </w:p>
          <w:p w14:paraId="78E3971E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  <w:p w14:paraId="4E29480B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36" w:type="dxa"/>
          </w:tcPr>
          <w:p w14:paraId="20BDA87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F38D6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%</w:t>
            </w:r>
          </w:p>
          <w:p w14:paraId="6883A10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0%</w:t>
            </w:r>
          </w:p>
        </w:tc>
        <w:tc>
          <w:tcPr>
            <w:tcW w:w="1843" w:type="dxa"/>
          </w:tcPr>
          <w:p w14:paraId="1CC5346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5478295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D7956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%</w:t>
            </w:r>
          </w:p>
          <w:p w14:paraId="098A4D6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0%</w:t>
            </w:r>
          </w:p>
        </w:tc>
        <w:tc>
          <w:tcPr>
            <w:tcW w:w="1879" w:type="dxa"/>
          </w:tcPr>
          <w:p w14:paraId="19C7635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5CB14BB3" w14:textId="77777777" w:rsidTr="00E51CB7">
        <w:tc>
          <w:tcPr>
            <w:tcW w:w="3539" w:type="dxa"/>
          </w:tcPr>
          <w:p w14:paraId="21F0BBF9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,</w:t>
            </w:r>
          </w:p>
          <w:p w14:paraId="2B680BA9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/cohabiting</w:t>
            </w:r>
          </w:p>
          <w:p w14:paraId="519421D1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  <w:p w14:paraId="3AE23D72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d/Separated</w:t>
            </w:r>
          </w:p>
          <w:p w14:paraId="145C152F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</w:t>
            </w:r>
          </w:p>
        </w:tc>
        <w:tc>
          <w:tcPr>
            <w:tcW w:w="1736" w:type="dxa"/>
          </w:tcPr>
          <w:p w14:paraId="2BA56C9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439F6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%</w:t>
            </w:r>
          </w:p>
          <w:p w14:paraId="3146A48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%</w:t>
            </w:r>
          </w:p>
          <w:p w14:paraId="7E23C4A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%</w:t>
            </w:r>
          </w:p>
          <w:p w14:paraId="3D3B6E0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%</w:t>
            </w:r>
          </w:p>
        </w:tc>
        <w:tc>
          <w:tcPr>
            <w:tcW w:w="1843" w:type="dxa"/>
          </w:tcPr>
          <w:p w14:paraId="2BF8705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74FA67C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6B797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1%</w:t>
            </w:r>
          </w:p>
          <w:p w14:paraId="4720553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%</w:t>
            </w:r>
          </w:p>
          <w:p w14:paraId="3E71667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%</w:t>
            </w:r>
          </w:p>
          <w:p w14:paraId="1F757E8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%</w:t>
            </w:r>
          </w:p>
        </w:tc>
        <w:tc>
          <w:tcPr>
            <w:tcW w:w="1879" w:type="dxa"/>
          </w:tcPr>
          <w:p w14:paraId="79841F4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5AD4D8B3" w14:textId="77777777" w:rsidTr="00E51CB7">
        <w:tc>
          <w:tcPr>
            <w:tcW w:w="3539" w:type="dxa"/>
          </w:tcPr>
          <w:p w14:paraId="18B1E892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,</w:t>
            </w:r>
          </w:p>
          <w:p w14:paraId="7C33FB02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or less</w:t>
            </w:r>
          </w:p>
          <w:p w14:paraId="713170FD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or above</w:t>
            </w:r>
          </w:p>
        </w:tc>
        <w:tc>
          <w:tcPr>
            <w:tcW w:w="1736" w:type="dxa"/>
          </w:tcPr>
          <w:p w14:paraId="10C87E1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9A0CA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5%</w:t>
            </w:r>
          </w:p>
          <w:p w14:paraId="0EE4236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%</w:t>
            </w:r>
          </w:p>
        </w:tc>
        <w:tc>
          <w:tcPr>
            <w:tcW w:w="1843" w:type="dxa"/>
          </w:tcPr>
          <w:p w14:paraId="612F243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688D779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31063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  <w:p w14:paraId="71C82E3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879" w:type="dxa"/>
          </w:tcPr>
          <w:p w14:paraId="27A1E3B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A91D4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3 (99.93)</w:t>
            </w:r>
          </w:p>
        </w:tc>
      </w:tr>
      <w:tr w:rsidR="00E51CB7" w:rsidRPr="0038697C" w14:paraId="3BE11769" w14:textId="77777777" w:rsidTr="00E51CB7">
        <w:tc>
          <w:tcPr>
            <w:tcW w:w="3539" w:type="dxa"/>
          </w:tcPr>
          <w:p w14:paraId="328A35CD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736" w:type="dxa"/>
          </w:tcPr>
          <w:p w14:paraId="7B3ECD1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4EE07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%</w:t>
            </w:r>
          </w:p>
        </w:tc>
        <w:tc>
          <w:tcPr>
            <w:tcW w:w="1843" w:type="dxa"/>
          </w:tcPr>
          <w:p w14:paraId="740631D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B2BB3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.86)</w:t>
            </w:r>
          </w:p>
        </w:tc>
        <w:tc>
          <w:tcPr>
            <w:tcW w:w="1523" w:type="dxa"/>
          </w:tcPr>
          <w:p w14:paraId="5FC4996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3EB4C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%</w:t>
            </w:r>
          </w:p>
        </w:tc>
        <w:tc>
          <w:tcPr>
            <w:tcW w:w="1879" w:type="dxa"/>
          </w:tcPr>
          <w:p w14:paraId="44AA096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3705A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.62)</w:t>
            </w:r>
          </w:p>
        </w:tc>
      </w:tr>
      <w:tr w:rsidR="00E51CB7" w:rsidRPr="0038697C" w14:paraId="1E8AA1DA" w14:textId="77777777" w:rsidTr="00E51CB7">
        <w:tc>
          <w:tcPr>
            <w:tcW w:w="3539" w:type="dxa"/>
          </w:tcPr>
          <w:p w14:paraId="454BEA04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wealth quintile</w:t>
            </w:r>
          </w:p>
          <w:p w14:paraId="0C5D7140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- Lower</w:t>
            </w:r>
          </w:p>
          <w:p w14:paraId="77CE56E6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1E8ADAA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165B3332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43C7AFE0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- Higher</w:t>
            </w:r>
          </w:p>
        </w:tc>
        <w:tc>
          <w:tcPr>
            <w:tcW w:w="1736" w:type="dxa"/>
          </w:tcPr>
          <w:p w14:paraId="5EB2EC6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23346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%</w:t>
            </w:r>
          </w:p>
          <w:p w14:paraId="0E9F4F1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%</w:t>
            </w:r>
          </w:p>
          <w:p w14:paraId="10A99A6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%</w:t>
            </w:r>
          </w:p>
          <w:p w14:paraId="5595C0C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%</w:t>
            </w:r>
          </w:p>
          <w:p w14:paraId="6D117E3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%</w:t>
            </w:r>
          </w:p>
        </w:tc>
        <w:tc>
          <w:tcPr>
            <w:tcW w:w="1843" w:type="dxa"/>
          </w:tcPr>
          <w:p w14:paraId="5322E6D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FF3D4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8.12)</w:t>
            </w:r>
          </w:p>
        </w:tc>
        <w:tc>
          <w:tcPr>
            <w:tcW w:w="1523" w:type="dxa"/>
          </w:tcPr>
          <w:p w14:paraId="66DF490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006E6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%</w:t>
            </w:r>
          </w:p>
          <w:p w14:paraId="6E9914E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%</w:t>
            </w:r>
          </w:p>
          <w:p w14:paraId="01C2C7F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%</w:t>
            </w:r>
          </w:p>
          <w:p w14:paraId="287D380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%</w:t>
            </w:r>
          </w:p>
          <w:p w14:paraId="66DC19D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%</w:t>
            </w:r>
          </w:p>
        </w:tc>
        <w:tc>
          <w:tcPr>
            <w:tcW w:w="1879" w:type="dxa"/>
          </w:tcPr>
          <w:p w14:paraId="24D8837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38E3D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8 (39.75)</w:t>
            </w:r>
          </w:p>
        </w:tc>
      </w:tr>
      <w:tr w:rsidR="00E51CB7" w:rsidRPr="0038697C" w14:paraId="6773F76B" w14:textId="77777777" w:rsidTr="00E51CB7">
        <w:tc>
          <w:tcPr>
            <w:tcW w:w="3539" w:type="dxa"/>
          </w:tcPr>
          <w:p w14:paraId="476FF8BE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,</w:t>
            </w:r>
          </w:p>
          <w:p w14:paraId="2DA674FB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  <w:p w14:paraId="65E2807F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er smoker</w:t>
            </w:r>
          </w:p>
          <w:p w14:paraId="3D6874A2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736" w:type="dxa"/>
          </w:tcPr>
          <w:p w14:paraId="6B4F454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220AF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%</w:t>
            </w:r>
          </w:p>
          <w:p w14:paraId="440A781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%</w:t>
            </w:r>
          </w:p>
          <w:p w14:paraId="60AF1C6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%</w:t>
            </w:r>
          </w:p>
        </w:tc>
        <w:tc>
          <w:tcPr>
            <w:tcW w:w="1843" w:type="dxa"/>
          </w:tcPr>
          <w:p w14:paraId="38E228F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5749408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3D3D8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5%</w:t>
            </w:r>
          </w:p>
          <w:p w14:paraId="386D5C2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%</w:t>
            </w:r>
          </w:p>
          <w:p w14:paraId="5673FE6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%</w:t>
            </w:r>
          </w:p>
        </w:tc>
        <w:tc>
          <w:tcPr>
            <w:tcW w:w="1879" w:type="dxa"/>
          </w:tcPr>
          <w:p w14:paraId="3AF4B4C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C70E1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8 (34.25)</w:t>
            </w:r>
          </w:p>
        </w:tc>
      </w:tr>
      <w:tr w:rsidR="00E51CB7" w:rsidRPr="0038697C" w14:paraId="455D8FF7" w14:textId="77777777" w:rsidTr="00E51CB7">
        <w:tc>
          <w:tcPr>
            <w:tcW w:w="3539" w:type="dxa"/>
          </w:tcPr>
          <w:p w14:paraId="66E7C220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alcohol consumption</w:t>
            </w:r>
          </w:p>
        </w:tc>
        <w:tc>
          <w:tcPr>
            <w:tcW w:w="1736" w:type="dxa"/>
          </w:tcPr>
          <w:p w14:paraId="640F21E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95C5A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%</w:t>
            </w:r>
          </w:p>
        </w:tc>
        <w:tc>
          <w:tcPr>
            <w:tcW w:w="1843" w:type="dxa"/>
          </w:tcPr>
          <w:p w14:paraId="13CBC2B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0AF9279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71A30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%</w:t>
            </w:r>
          </w:p>
        </w:tc>
        <w:tc>
          <w:tcPr>
            <w:tcW w:w="1879" w:type="dxa"/>
          </w:tcPr>
          <w:p w14:paraId="09881A1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3CB811C3" w14:textId="77777777" w:rsidTr="00E51CB7">
        <w:tc>
          <w:tcPr>
            <w:tcW w:w="3539" w:type="dxa"/>
          </w:tcPr>
          <w:p w14:paraId="3168C5A2" w14:textId="224BCC5C" w:rsidR="00E51CB7" w:rsidRPr="0038697C" w:rsidRDefault="00E51CB7" w:rsidP="004D73FD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gaged in vigorous </w:t>
            </w:r>
            <w:r w:rsidR="004D7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736" w:type="dxa"/>
          </w:tcPr>
          <w:p w14:paraId="1B72959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E1B57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%</w:t>
            </w:r>
          </w:p>
        </w:tc>
        <w:tc>
          <w:tcPr>
            <w:tcW w:w="1843" w:type="dxa"/>
          </w:tcPr>
          <w:p w14:paraId="0EFBA0D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6656800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7A1BD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%</w:t>
            </w:r>
          </w:p>
        </w:tc>
        <w:tc>
          <w:tcPr>
            <w:tcW w:w="1879" w:type="dxa"/>
          </w:tcPr>
          <w:p w14:paraId="2A8A6FF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F5B89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 (13.96)</w:t>
            </w:r>
          </w:p>
        </w:tc>
      </w:tr>
      <w:tr w:rsidR="00E51CB7" w:rsidRPr="0038697C" w14:paraId="54C32D05" w14:textId="77777777" w:rsidTr="00E51CB7">
        <w:tc>
          <w:tcPr>
            <w:tcW w:w="3539" w:type="dxa"/>
          </w:tcPr>
          <w:p w14:paraId="7C8E3E8D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level of energy/Fatigue</w:t>
            </w:r>
          </w:p>
        </w:tc>
        <w:tc>
          <w:tcPr>
            <w:tcW w:w="1736" w:type="dxa"/>
          </w:tcPr>
          <w:p w14:paraId="7802A9D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39CE3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5%</w:t>
            </w:r>
          </w:p>
        </w:tc>
        <w:tc>
          <w:tcPr>
            <w:tcW w:w="1843" w:type="dxa"/>
          </w:tcPr>
          <w:p w14:paraId="59A896E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B1F8F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.17)</w:t>
            </w:r>
          </w:p>
        </w:tc>
        <w:tc>
          <w:tcPr>
            <w:tcW w:w="1523" w:type="dxa"/>
          </w:tcPr>
          <w:p w14:paraId="4DA97F9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90857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1%</w:t>
            </w:r>
          </w:p>
        </w:tc>
        <w:tc>
          <w:tcPr>
            <w:tcW w:w="1879" w:type="dxa"/>
          </w:tcPr>
          <w:p w14:paraId="155E111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609290F7" w14:textId="77777777" w:rsidTr="00E51CB7">
        <w:tc>
          <w:tcPr>
            <w:tcW w:w="3539" w:type="dxa"/>
          </w:tcPr>
          <w:p w14:paraId="5EA30E74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problems</w:t>
            </w:r>
          </w:p>
        </w:tc>
        <w:tc>
          <w:tcPr>
            <w:tcW w:w="1736" w:type="dxa"/>
          </w:tcPr>
          <w:p w14:paraId="306E58B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4E903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8.0%</w:t>
            </w:r>
          </w:p>
        </w:tc>
        <w:tc>
          <w:tcPr>
            <w:tcW w:w="1843" w:type="dxa"/>
          </w:tcPr>
          <w:p w14:paraId="24FF741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161FC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9 (0.62)</w:t>
            </w:r>
          </w:p>
        </w:tc>
        <w:tc>
          <w:tcPr>
            <w:tcW w:w="1523" w:type="dxa"/>
          </w:tcPr>
          <w:p w14:paraId="26CCF0D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3FB40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9.3%</w:t>
            </w:r>
          </w:p>
        </w:tc>
        <w:tc>
          <w:tcPr>
            <w:tcW w:w="1879" w:type="dxa"/>
          </w:tcPr>
          <w:p w14:paraId="69EA678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79EE22DA" w14:textId="77777777" w:rsidTr="00E51CB7">
        <w:tc>
          <w:tcPr>
            <w:tcW w:w="3539" w:type="dxa"/>
          </w:tcPr>
          <w:p w14:paraId="71D03549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fficulty walking by yourself</w:t>
            </w:r>
          </w:p>
        </w:tc>
        <w:tc>
          <w:tcPr>
            <w:tcW w:w="1736" w:type="dxa"/>
          </w:tcPr>
          <w:p w14:paraId="5B991E6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2FB95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%</w:t>
            </w:r>
          </w:p>
        </w:tc>
        <w:tc>
          <w:tcPr>
            <w:tcW w:w="1843" w:type="dxa"/>
          </w:tcPr>
          <w:p w14:paraId="6DE5543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DC51C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 (36.11)</w:t>
            </w:r>
          </w:p>
        </w:tc>
        <w:tc>
          <w:tcPr>
            <w:tcW w:w="1523" w:type="dxa"/>
          </w:tcPr>
          <w:p w14:paraId="4C3A98C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0522A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%</w:t>
            </w:r>
          </w:p>
        </w:tc>
        <w:tc>
          <w:tcPr>
            <w:tcW w:w="1879" w:type="dxa"/>
          </w:tcPr>
          <w:p w14:paraId="030F384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786487DD" w14:textId="77777777" w:rsidTr="00E51CB7">
        <w:tc>
          <w:tcPr>
            <w:tcW w:w="3539" w:type="dxa"/>
          </w:tcPr>
          <w:p w14:paraId="3FBBEE19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health,</w:t>
            </w:r>
          </w:p>
          <w:p w14:paraId="27AA0B07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  <w:p w14:paraId="4175CC22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/Fair/Moderate</w:t>
            </w:r>
          </w:p>
          <w:p w14:paraId="5F24FDDB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736" w:type="dxa"/>
          </w:tcPr>
          <w:p w14:paraId="292B9BA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FFB23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%</w:t>
            </w:r>
          </w:p>
          <w:p w14:paraId="54637E5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1%</w:t>
            </w:r>
          </w:p>
          <w:p w14:paraId="07F3354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%</w:t>
            </w:r>
          </w:p>
        </w:tc>
        <w:tc>
          <w:tcPr>
            <w:tcW w:w="1843" w:type="dxa"/>
          </w:tcPr>
          <w:p w14:paraId="184F1AC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C2995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5 (49.86)</w:t>
            </w:r>
          </w:p>
        </w:tc>
        <w:tc>
          <w:tcPr>
            <w:tcW w:w="1523" w:type="dxa"/>
          </w:tcPr>
          <w:p w14:paraId="1D82353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3F595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%</w:t>
            </w:r>
          </w:p>
          <w:p w14:paraId="44523AF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7%</w:t>
            </w:r>
          </w:p>
          <w:p w14:paraId="21ACD49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%</w:t>
            </w:r>
          </w:p>
        </w:tc>
        <w:tc>
          <w:tcPr>
            <w:tcW w:w="1879" w:type="dxa"/>
          </w:tcPr>
          <w:p w14:paraId="7E64B44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6FA461F4" w14:textId="77777777" w:rsidTr="00E51CB7">
        <w:tc>
          <w:tcPr>
            <w:tcW w:w="3539" w:type="dxa"/>
          </w:tcPr>
          <w:p w14:paraId="43BD3088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falls</w:t>
            </w:r>
          </w:p>
        </w:tc>
        <w:tc>
          <w:tcPr>
            <w:tcW w:w="1736" w:type="dxa"/>
          </w:tcPr>
          <w:p w14:paraId="4BFBA60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1C2A9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%</w:t>
            </w:r>
          </w:p>
        </w:tc>
        <w:tc>
          <w:tcPr>
            <w:tcW w:w="1843" w:type="dxa"/>
          </w:tcPr>
          <w:p w14:paraId="239B8FF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EFDDA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7)</w:t>
            </w:r>
          </w:p>
        </w:tc>
        <w:tc>
          <w:tcPr>
            <w:tcW w:w="1523" w:type="dxa"/>
          </w:tcPr>
          <w:p w14:paraId="0A16924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F776E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%</w:t>
            </w:r>
          </w:p>
        </w:tc>
        <w:tc>
          <w:tcPr>
            <w:tcW w:w="1879" w:type="dxa"/>
          </w:tcPr>
          <w:p w14:paraId="1698669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7643C72C" w14:textId="77777777" w:rsidTr="00E51CB7">
        <w:tc>
          <w:tcPr>
            <w:tcW w:w="3539" w:type="dxa"/>
          </w:tcPr>
          <w:p w14:paraId="104EC933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ve wellbeing,</w:t>
            </w:r>
          </w:p>
          <w:p w14:paraId="3989713C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68C9DE1D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  <w:p w14:paraId="235AFE24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36" w:type="dxa"/>
          </w:tcPr>
          <w:p w14:paraId="74D46B5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27C92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%</w:t>
            </w:r>
          </w:p>
          <w:p w14:paraId="555C5BB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4%</w:t>
            </w:r>
          </w:p>
          <w:p w14:paraId="533876E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%</w:t>
            </w:r>
          </w:p>
        </w:tc>
        <w:tc>
          <w:tcPr>
            <w:tcW w:w="1843" w:type="dxa"/>
          </w:tcPr>
          <w:p w14:paraId="3836E89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86C7A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 (8.18)</w:t>
            </w:r>
          </w:p>
        </w:tc>
        <w:tc>
          <w:tcPr>
            <w:tcW w:w="1523" w:type="dxa"/>
          </w:tcPr>
          <w:p w14:paraId="26A6D5E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6885C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%</w:t>
            </w:r>
          </w:p>
          <w:p w14:paraId="69E24B4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%</w:t>
            </w:r>
          </w:p>
          <w:p w14:paraId="2970123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%</w:t>
            </w:r>
          </w:p>
        </w:tc>
        <w:tc>
          <w:tcPr>
            <w:tcW w:w="1879" w:type="dxa"/>
          </w:tcPr>
          <w:p w14:paraId="4B7836E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E0059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.17)</w:t>
            </w:r>
          </w:p>
        </w:tc>
      </w:tr>
      <w:tr w:rsidR="00E51CB7" w:rsidRPr="0038697C" w14:paraId="26C858C2" w14:textId="77777777" w:rsidTr="00E51CB7">
        <w:tc>
          <w:tcPr>
            <w:tcW w:w="3539" w:type="dxa"/>
          </w:tcPr>
          <w:p w14:paraId="213CE836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36" w:type="dxa"/>
          </w:tcPr>
          <w:p w14:paraId="38A5119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A0D3F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%</w:t>
            </w:r>
          </w:p>
        </w:tc>
        <w:tc>
          <w:tcPr>
            <w:tcW w:w="1843" w:type="dxa"/>
          </w:tcPr>
          <w:p w14:paraId="47F0FCE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23170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.55)</w:t>
            </w:r>
          </w:p>
        </w:tc>
        <w:tc>
          <w:tcPr>
            <w:tcW w:w="1523" w:type="dxa"/>
          </w:tcPr>
          <w:p w14:paraId="7436B9E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87081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879" w:type="dxa"/>
          </w:tcPr>
          <w:p w14:paraId="414E799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9AFC2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2 (90.92)</w:t>
            </w:r>
          </w:p>
        </w:tc>
      </w:tr>
      <w:tr w:rsidR="00E51CB7" w:rsidRPr="0038697C" w14:paraId="578B18B2" w14:textId="77777777" w:rsidTr="00E51CB7">
        <w:tc>
          <w:tcPr>
            <w:tcW w:w="3539" w:type="dxa"/>
          </w:tcPr>
          <w:p w14:paraId="6F01D63A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diseases</w:t>
            </w:r>
          </w:p>
        </w:tc>
        <w:tc>
          <w:tcPr>
            <w:tcW w:w="1736" w:type="dxa"/>
          </w:tcPr>
          <w:p w14:paraId="3484616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99DA2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%</w:t>
            </w:r>
          </w:p>
        </w:tc>
        <w:tc>
          <w:tcPr>
            <w:tcW w:w="1843" w:type="dxa"/>
          </w:tcPr>
          <w:p w14:paraId="0A53D2C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CAF63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.55)</w:t>
            </w:r>
          </w:p>
        </w:tc>
        <w:tc>
          <w:tcPr>
            <w:tcW w:w="1523" w:type="dxa"/>
          </w:tcPr>
          <w:p w14:paraId="21554DF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9DB5D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879" w:type="dxa"/>
          </w:tcPr>
          <w:p w14:paraId="1D566F5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F971B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1 (93.60)</w:t>
            </w:r>
          </w:p>
        </w:tc>
      </w:tr>
      <w:tr w:rsidR="00E51CB7" w:rsidRPr="0038697C" w14:paraId="13BF64AF" w14:textId="77777777" w:rsidTr="00E51CB7">
        <w:tc>
          <w:tcPr>
            <w:tcW w:w="3539" w:type="dxa"/>
          </w:tcPr>
          <w:p w14:paraId="0E3F4181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36" w:type="dxa"/>
          </w:tcPr>
          <w:p w14:paraId="2BC0A75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E168C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%</w:t>
            </w:r>
          </w:p>
        </w:tc>
        <w:tc>
          <w:tcPr>
            <w:tcW w:w="1843" w:type="dxa"/>
          </w:tcPr>
          <w:p w14:paraId="1A7DC43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DDE3C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0.69)</w:t>
            </w:r>
          </w:p>
        </w:tc>
        <w:tc>
          <w:tcPr>
            <w:tcW w:w="1523" w:type="dxa"/>
          </w:tcPr>
          <w:p w14:paraId="0C7802B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0BF90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879" w:type="dxa"/>
          </w:tcPr>
          <w:p w14:paraId="2D5D21E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EAD37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4 (63.55)</w:t>
            </w:r>
          </w:p>
        </w:tc>
      </w:tr>
      <w:tr w:rsidR="00E51CB7" w:rsidRPr="0038697C" w14:paraId="7994F319" w14:textId="77777777" w:rsidTr="00E51CB7">
        <w:tc>
          <w:tcPr>
            <w:tcW w:w="3539" w:type="dxa"/>
          </w:tcPr>
          <w:p w14:paraId="308648FE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disorders</w:t>
            </w:r>
          </w:p>
        </w:tc>
        <w:tc>
          <w:tcPr>
            <w:tcW w:w="1736" w:type="dxa"/>
          </w:tcPr>
          <w:p w14:paraId="2AAB13B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1F117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%</w:t>
            </w:r>
          </w:p>
        </w:tc>
        <w:tc>
          <w:tcPr>
            <w:tcW w:w="1843" w:type="dxa"/>
          </w:tcPr>
          <w:p w14:paraId="42EEDE5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60D4D26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997C8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879" w:type="dxa"/>
          </w:tcPr>
          <w:p w14:paraId="1E4A6A0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D38B5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4 (59.42)</w:t>
            </w:r>
          </w:p>
        </w:tc>
      </w:tr>
      <w:tr w:rsidR="00E51CB7" w:rsidRPr="0038697C" w14:paraId="49890E40" w14:textId="77777777" w:rsidTr="00E51CB7">
        <w:tc>
          <w:tcPr>
            <w:tcW w:w="3539" w:type="dxa"/>
          </w:tcPr>
          <w:p w14:paraId="623F0143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ina</w:t>
            </w:r>
          </w:p>
        </w:tc>
        <w:tc>
          <w:tcPr>
            <w:tcW w:w="1736" w:type="dxa"/>
          </w:tcPr>
          <w:p w14:paraId="262058D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FDAA8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3B83657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D7719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4 (100)</w:t>
            </w:r>
          </w:p>
        </w:tc>
        <w:tc>
          <w:tcPr>
            <w:tcW w:w="1523" w:type="dxa"/>
          </w:tcPr>
          <w:p w14:paraId="762CDFD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94AB0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79" w:type="dxa"/>
          </w:tcPr>
          <w:p w14:paraId="0C71F6B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11EBA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4 (100)</w:t>
            </w:r>
          </w:p>
        </w:tc>
      </w:tr>
      <w:tr w:rsidR="00E51CB7" w:rsidRPr="0038697C" w14:paraId="0FF59A6B" w14:textId="77777777" w:rsidTr="00E51CB7">
        <w:tc>
          <w:tcPr>
            <w:tcW w:w="3539" w:type="dxa"/>
          </w:tcPr>
          <w:p w14:paraId="29F47EC6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736" w:type="dxa"/>
          </w:tcPr>
          <w:p w14:paraId="23B03D6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2FAF1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%</w:t>
            </w:r>
          </w:p>
        </w:tc>
        <w:tc>
          <w:tcPr>
            <w:tcW w:w="1843" w:type="dxa"/>
          </w:tcPr>
          <w:p w14:paraId="2F5C108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F3778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21)</w:t>
            </w:r>
          </w:p>
        </w:tc>
        <w:tc>
          <w:tcPr>
            <w:tcW w:w="1523" w:type="dxa"/>
          </w:tcPr>
          <w:p w14:paraId="0C3CE6B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6A986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879" w:type="dxa"/>
          </w:tcPr>
          <w:p w14:paraId="6F6640B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CCE83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9 (98.28)</w:t>
            </w:r>
          </w:p>
        </w:tc>
      </w:tr>
      <w:tr w:rsidR="00E51CB7" w:rsidRPr="0038697C" w14:paraId="0D3BA14A" w14:textId="77777777" w:rsidTr="00E51CB7">
        <w:tc>
          <w:tcPr>
            <w:tcW w:w="3539" w:type="dxa"/>
          </w:tcPr>
          <w:p w14:paraId="5C31A7D4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736" w:type="dxa"/>
          </w:tcPr>
          <w:p w14:paraId="7800494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07294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%</w:t>
            </w:r>
          </w:p>
        </w:tc>
        <w:tc>
          <w:tcPr>
            <w:tcW w:w="1843" w:type="dxa"/>
          </w:tcPr>
          <w:p w14:paraId="33C6E9D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0602F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34)</w:t>
            </w:r>
          </w:p>
        </w:tc>
        <w:tc>
          <w:tcPr>
            <w:tcW w:w="1523" w:type="dxa"/>
          </w:tcPr>
          <w:p w14:paraId="0EADD05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1DB1F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879" w:type="dxa"/>
          </w:tcPr>
          <w:p w14:paraId="3741BC0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D659B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5 (99.38)</w:t>
            </w:r>
          </w:p>
        </w:tc>
      </w:tr>
      <w:tr w:rsidR="00E51CB7" w:rsidRPr="0038697C" w14:paraId="13E5F6CE" w14:textId="77777777" w:rsidTr="00E51CB7">
        <w:tc>
          <w:tcPr>
            <w:tcW w:w="3539" w:type="dxa"/>
          </w:tcPr>
          <w:p w14:paraId="43A73A2C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morbidity</w:t>
            </w:r>
          </w:p>
        </w:tc>
        <w:tc>
          <w:tcPr>
            <w:tcW w:w="1736" w:type="dxa"/>
          </w:tcPr>
          <w:p w14:paraId="016F7CD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15B35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%</w:t>
            </w:r>
          </w:p>
        </w:tc>
        <w:tc>
          <w:tcPr>
            <w:tcW w:w="1843" w:type="dxa"/>
          </w:tcPr>
          <w:p w14:paraId="348E5CB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54878F5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93D1C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7%</w:t>
            </w:r>
          </w:p>
        </w:tc>
        <w:tc>
          <w:tcPr>
            <w:tcW w:w="1879" w:type="dxa"/>
          </w:tcPr>
          <w:p w14:paraId="14E4233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2830D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6 (30.67)</w:t>
            </w:r>
          </w:p>
        </w:tc>
      </w:tr>
      <w:tr w:rsidR="00E51CB7" w:rsidRPr="0038697C" w14:paraId="159F8935" w14:textId="77777777" w:rsidTr="00E51CB7">
        <w:tc>
          <w:tcPr>
            <w:tcW w:w="3539" w:type="dxa"/>
          </w:tcPr>
          <w:p w14:paraId="783A02BE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736" w:type="dxa"/>
          </w:tcPr>
          <w:p w14:paraId="64881EE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170CC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%</w:t>
            </w:r>
          </w:p>
        </w:tc>
        <w:tc>
          <w:tcPr>
            <w:tcW w:w="1843" w:type="dxa"/>
          </w:tcPr>
          <w:p w14:paraId="70527F0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27E0A4C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1E7A2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%</w:t>
            </w:r>
          </w:p>
        </w:tc>
        <w:tc>
          <w:tcPr>
            <w:tcW w:w="1879" w:type="dxa"/>
          </w:tcPr>
          <w:p w14:paraId="5C4005E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3028F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 (19.6)</w:t>
            </w:r>
          </w:p>
        </w:tc>
      </w:tr>
      <w:tr w:rsidR="00E51CB7" w:rsidRPr="0038697C" w14:paraId="4AB8A2C2" w14:textId="77777777" w:rsidTr="00E51CB7">
        <w:tc>
          <w:tcPr>
            <w:tcW w:w="3539" w:type="dxa"/>
          </w:tcPr>
          <w:p w14:paraId="245F800F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736" w:type="dxa"/>
          </w:tcPr>
          <w:p w14:paraId="7EC0961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49E31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2%</w:t>
            </w:r>
          </w:p>
        </w:tc>
        <w:tc>
          <w:tcPr>
            <w:tcW w:w="1843" w:type="dxa"/>
          </w:tcPr>
          <w:p w14:paraId="569AC0C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E1713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.03)</w:t>
            </w:r>
          </w:p>
        </w:tc>
        <w:tc>
          <w:tcPr>
            <w:tcW w:w="1523" w:type="dxa"/>
          </w:tcPr>
          <w:p w14:paraId="28C0772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A749B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%</w:t>
            </w:r>
          </w:p>
        </w:tc>
        <w:tc>
          <w:tcPr>
            <w:tcW w:w="1879" w:type="dxa"/>
          </w:tcPr>
          <w:p w14:paraId="7EC4B13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CECDC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0.83)</w:t>
            </w:r>
          </w:p>
        </w:tc>
      </w:tr>
      <w:tr w:rsidR="00E51CB7" w:rsidRPr="0038697C" w14:paraId="6FC4BA5D" w14:textId="77777777" w:rsidTr="00E51CB7">
        <w:tc>
          <w:tcPr>
            <w:tcW w:w="3539" w:type="dxa"/>
          </w:tcPr>
          <w:p w14:paraId="2848BC0D" w14:textId="61AB63DD" w:rsidR="00E51CB7" w:rsidRPr="0038697C" w:rsidRDefault="008F2C2F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eavement</w:t>
            </w:r>
          </w:p>
        </w:tc>
        <w:tc>
          <w:tcPr>
            <w:tcW w:w="1736" w:type="dxa"/>
          </w:tcPr>
          <w:p w14:paraId="096314D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22647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%</w:t>
            </w:r>
          </w:p>
        </w:tc>
        <w:tc>
          <w:tcPr>
            <w:tcW w:w="1843" w:type="dxa"/>
          </w:tcPr>
          <w:p w14:paraId="7774776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4A158C4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B33BF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%</w:t>
            </w:r>
          </w:p>
        </w:tc>
        <w:tc>
          <w:tcPr>
            <w:tcW w:w="1879" w:type="dxa"/>
          </w:tcPr>
          <w:p w14:paraId="721020B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92E7B8B" w14:textId="77777777" w:rsidR="00E51CB7" w:rsidRDefault="00E51CB7" w:rsidP="00E51CB7"/>
    <w:p w14:paraId="374663C8" w14:textId="2E35A0F5" w:rsidR="00E51CB7" w:rsidRDefault="00E51CB7" w:rsidP="00E51CB7"/>
    <w:p w14:paraId="5A6CB3C4" w14:textId="17393B1A" w:rsidR="00E51CB7" w:rsidRDefault="00E51CB7" w:rsidP="00E51CB7"/>
    <w:p w14:paraId="099D0035" w14:textId="671DA7BA" w:rsidR="00E51CB7" w:rsidRDefault="00E51CB7" w:rsidP="00E51CB7"/>
    <w:p w14:paraId="77B8666E" w14:textId="783E7E52" w:rsidR="00E51CB7" w:rsidRDefault="00E51CB7" w:rsidP="00E51CB7"/>
    <w:p w14:paraId="10811371" w14:textId="77777777" w:rsidR="00E51CB7" w:rsidRDefault="00E51CB7" w:rsidP="00E51CB7"/>
    <w:p w14:paraId="0EF192AA" w14:textId="462397D4" w:rsidR="00E51CB7" w:rsidRPr="00244503" w:rsidRDefault="00E51CB7" w:rsidP="00E51C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244503">
        <w:rPr>
          <w:rFonts w:ascii="Times New Roman" w:hAnsi="Times New Roman"/>
          <w:sz w:val="24"/>
          <w:szCs w:val="24"/>
          <w:lang w:val="en-US"/>
        </w:rPr>
        <w:t>Table S5: Descriptive statistics</w:t>
      </w:r>
      <w:r w:rsidR="00244503" w:rsidRPr="00244503">
        <w:rPr>
          <w:rFonts w:ascii="Times New Roman" w:hAnsi="Times New Roman"/>
          <w:sz w:val="24"/>
          <w:szCs w:val="24"/>
          <w:lang w:val="en-GB"/>
        </w:rPr>
        <w:t xml:space="preserve"> Collaborative Research on Ageing in Europe</w:t>
      </w:r>
      <w:r w:rsidR="00244503" w:rsidRPr="00244503">
        <w:rPr>
          <w:rFonts w:ascii="Times New Roman" w:hAnsi="Times New Roman"/>
          <w:sz w:val="24"/>
          <w:szCs w:val="24"/>
          <w:lang w:val="en-US"/>
        </w:rPr>
        <w:t xml:space="preserve"> Study </w:t>
      </w:r>
      <w:r w:rsidR="00244503" w:rsidRPr="00244503">
        <w:rPr>
          <w:rFonts w:ascii="Times New Roman" w:hAnsi="Times New Roman"/>
          <w:sz w:val="24"/>
          <w:szCs w:val="24"/>
          <w:lang w:val="en-GB"/>
        </w:rPr>
        <w:t>(COURAGE</w:t>
      </w:r>
      <w:r w:rsidRPr="00244503">
        <w:rPr>
          <w:rFonts w:ascii="Times New Roman" w:hAnsi="Times New Roman"/>
          <w:sz w:val="24"/>
          <w:szCs w:val="24"/>
          <w:lang w:val="en-US"/>
        </w:rPr>
        <w:t xml:space="preserve"> in Europe</w:t>
      </w:r>
      <w:r w:rsidR="00244503" w:rsidRPr="00244503">
        <w:rPr>
          <w:rFonts w:ascii="Times New Roman" w:hAnsi="Times New Roman"/>
          <w:sz w:val="24"/>
          <w:szCs w:val="24"/>
          <w:lang w:val="en-US"/>
        </w:rPr>
        <w:t>)</w:t>
      </w:r>
    </w:p>
    <w:p w14:paraId="37B1137A" w14:textId="77777777" w:rsidR="00E51CB7" w:rsidRDefault="00E51CB7" w:rsidP="00E51C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36"/>
        <w:gridCol w:w="1843"/>
        <w:gridCol w:w="1559"/>
        <w:gridCol w:w="1843"/>
      </w:tblGrid>
      <w:tr w:rsidR="00E51CB7" w:rsidRPr="00511C86" w14:paraId="2E8E7FEC" w14:textId="77777777" w:rsidTr="00E51CB7"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</w:tcPr>
          <w:p w14:paraId="0BCDE5FF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single" w:sz="12" w:space="0" w:color="auto"/>
              <w:bottom w:val="single" w:sz="12" w:space="0" w:color="auto"/>
            </w:tcBorders>
          </w:tcPr>
          <w:p w14:paraId="74FD2FB7" w14:textId="4282C210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1</w:t>
            </w:r>
          </w:p>
          <w:p w14:paraId="301C75A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,602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ED9FFA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data at baseline, n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C3172CD" w14:textId="24E7975E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2</w:t>
            </w:r>
          </w:p>
          <w:p w14:paraId="300DE0B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,602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F738A5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data at follow-up, n(%)</w:t>
            </w:r>
          </w:p>
        </w:tc>
      </w:tr>
      <w:tr w:rsidR="00E51CB7" w:rsidRPr="0038697C" w14:paraId="1AB57FC1" w14:textId="77777777" w:rsidTr="00E51CB7">
        <w:tc>
          <w:tcPr>
            <w:tcW w:w="3539" w:type="dxa"/>
            <w:tcBorders>
              <w:top w:val="single" w:sz="12" w:space="0" w:color="auto"/>
            </w:tcBorders>
          </w:tcPr>
          <w:p w14:paraId="4A3C18C9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, </w:t>
            </w:r>
            <w:proofErr w:type="spellStart"/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  <w:p w14:paraId="7E8FC563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edian: interquartile range]</w:t>
            </w:r>
          </w:p>
        </w:tc>
        <w:tc>
          <w:tcPr>
            <w:tcW w:w="1736" w:type="dxa"/>
            <w:tcBorders>
              <w:top w:val="single" w:sz="12" w:space="0" w:color="auto"/>
            </w:tcBorders>
          </w:tcPr>
          <w:p w14:paraId="6C94562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0±15.9</w:t>
            </w:r>
          </w:p>
          <w:p w14:paraId="11BA2BA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9: 30-53]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2E29678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575994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5±15.9</w:t>
            </w:r>
          </w:p>
          <w:p w14:paraId="0B8646E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3: 33-56]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95C084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52B1BB31" w14:textId="77777777" w:rsidTr="00E51CB7">
        <w:tc>
          <w:tcPr>
            <w:tcW w:w="3539" w:type="dxa"/>
          </w:tcPr>
          <w:p w14:paraId="3FF2D64C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pain</w:t>
            </w:r>
          </w:p>
        </w:tc>
        <w:tc>
          <w:tcPr>
            <w:tcW w:w="1736" w:type="dxa"/>
          </w:tcPr>
          <w:p w14:paraId="6213EA8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311899A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7CC65E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4%</w:t>
            </w:r>
          </w:p>
        </w:tc>
        <w:tc>
          <w:tcPr>
            <w:tcW w:w="1843" w:type="dxa"/>
          </w:tcPr>
          <w:p w14:paraId="176D2F0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182E58FB" w14:textId="77777777" w:rsidTr="00E51CB7">
        <w:tc>
          <w:tcPr>
            <w:tcW w:w="3539" w:type="dxa"/>
          </w:tcPr>
          <w:p w14:paraId="0767219E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</w:t>
            </w:r>
          </w:p>
          <w:p w14:paraId="1A816392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  <w:p w14:paraId="70D5A237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36" w:type="dxa"/>
          </w:tcPr>
          <w:p w14:paraId="4EBD117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52E07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6%</w:t>
            </w:r>
          </w:p>
          <w:p w14:paraId="7479E27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4%</w:t>
            </w:r>
          </w:p>
        </w:tc>
        <w:tc>
          <w:tcPr>
            <w:tcW w:w="1843" w:type="dxa"/>
          </w:tcPr>
          <w:p w14:paraId="02F2A42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1908F2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D00E2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6%</w:t>
            </w:r>
          </w:p>
          <w:p w14:paraId="75BCCAB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4%</w:t>
            </w:r>
          </w:p>
        </w:tc>
        <w:tc>
          <w:tcPr>
            <w:tcW w:w="1843" w:type="dxa"/>
          </w:tcPr>
          <w:p w14:paraId="66BA67D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664C5729" w14:textId="77777777" w:rsidTr="00E51CB7">
        <w:tc>
          <w:tcPr>
            <w:tcW w:w="3539" w:type="dxa"/>
          </w:tcPr>
          <w:p w14:paraId="45185FAA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,</w:t>
            </w:r>
          </w:p>
          <w:p w14:paraId="531AC55D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/cohabiting</w:t>
            </w:r>
          </w:p>
          <w:p w14:paraId="45125B00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  <w:p w14:paraId="6C39DD26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d/Separated</w:t>
            </w:r>
          </w:p>
          <w:p w14:paraId="02E5E5F5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</w:t>
            </w:r>
          </w:p>
        </w:tc>
        <w:tc>
          <w:tcPr>
            <w:tcW w:w="1736" w:type="dxa"/>
          </w:tcPr>
          <w:p w14:paraId="48B391E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F09FE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5%</w:t>
            </w:r>
          </w:p>
          <w:p w14:paraId="4933947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%</w:t>
            </w:r>
          </w:p>
          <w:p w14:paraId="5AD2BB5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%</w:t>
            </w:r>
          </w:p>
          <w:p w14:paraId="616A085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%</w:t>
            </w:r>
          </w:p>
        </w:tc>
        <w:tc>
          <w:tcPr>
            <w:tcW w:w="1843" w:type="dxa"/>
          </w:tcPr>
          <w:p w14:paraId="3BCDF41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71A59C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F2A99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9%</w:t>
            </w:r>
          </w:p>
          <w:p w14:paraId="1061DE1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%</w:t>
            </w:r>
          </w:p>
          <w:p w14:paraId="15916A6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%</w:t>
            </w:r>
          </w:p>
          <w:p w14:paraId="06ACA42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%</w:t>
            </w:r>
          </w:p>
        </w:tc>
        <w:tc>
          <w:tcPr>
            <w:tcW w:w="1843" w:type="dxa"/>
          </w:tcPr>
          <w:p w14:paraId="28231E4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75A070AB" w14:textId="77777777" w:rsidTr="00E51CB7">
        <w:tc>
          <w:tcPr>
            <w:tcW w:w="3539" w:type="dxa"/>
          </w:tcPr>
          <w:p w14:paraId="19B8BEE7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,</w:t>
            </w:r>
          </w:p>
          <w:p w14:paraId="5F8052D2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or less</w:t>
            </w:r>
          </w:p>
          <w:p w14:paraId="58F63740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or above</w:t>
            </w:r>
          </w:p>
        </w:tc>
        <w:tc>
          <w:tcPr>
            <w:tcW w:w="1736" w:type="dxa"/>
          </w:tcPr>
          <w:p w14:paraId="78B280D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05BC3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%</w:t>
            </w:r>
          </w:p>
          <w:p w14:paraId="3E11F9B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7%</w:t>
            </w:r>
          </w:p>
        </w:tc>
        <w:tc>
          <w:tcPr>
            <w:tcW w:w="1843" w:type="dxa"/>
          </w:tcPr>
          <w:p w14:paraId="52A5F82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2E217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6)</w:t>
            </w:r>
          </w:p>
        </w:tc>
        <w:tc>
          <w:tcPr>
            <w:tcW w:w="1559" w:type="dxa"/>
          </w:tcPr>
          <w:p w14:paraId="38C6097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6658D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%</w:t>
            </w:r>
          </w:p>
          <w:p w14:paraId="116B5A4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5%</w:t>
            </w:r>
          </w:p>
        </w:tc>
        <w:tc>
          <w:tcPr>
            <w:tcW w:w="1843" w:type="dxa"/>
          </w:tcPr>
          <w:p w14:paraId="5E72CFF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23C2666A" w14:textId="77777777" w:rsidTr="00E51CB7">
        <w:tc>
          <w:tcPr>
            <w:tcW w:w="3539" w:type="dxa"/>
          </w:tcPr>
          <w:p w14:paraId="270F56B2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736" w:type="dxa"/>
          </w:tcPr>
          <w:p w14:paraId="127DA6D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760DB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%</w:t>
            </w:r>
          </w:p>
        </w:tc>
        <w:tc>
          <w:tcPr>
            <w:tcW w:w="1843" w:type="dxa"/>
          </w:tcPr>
          <w:p w14:paraId="40FA467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6DC9E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8.18)</w:t>
            </w:r>
          </w:p>
        </w:tc>
        <w:tc>
          <w:tcPr>
            <w:tcW w:w="1559" w:type="dxa"/>
          </w:tcPr>
          <w:p w14:paraId="7AE75CC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DE876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%</w:t>
            </w:r>
          </w:p>
        </w:tc>
        <w:tc>
          <w:tcPr>
            <w:tcW w:w="1843" w:type="dxa"/>
          </w:tcPr>
          <w:p w14:paraId="2BFC1BF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C954A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7 (23.53)</w:t>
            </w:r>
          </w:p>
        </w:tc>
      </w:tr>
      <w:tr w:rsidR="00E51CB7" w:rsidRPr="0038697C" w14:paraId="1A4DA743" w14:textId="77777777" w:rsidTr="00E51CB7">
        <w:tc>
          <w:tcPr>
            <w:tcW w:w="3539" w:type="dxa"/>
          </w:tcPr>
          <w:p w14:paraId="73DFA3C2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wealth quintile</w:t>
            </w:r>
          </w:p>
          <w:p w14:paraId="659A439C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- Lower</w:t>
            </w:r>
          </w:p>
          <w:p w14:paraId="6A209481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7EEE1B16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0F920F5C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7163F357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- Higher</w:t>
            </w:r>
          </w:p>
        </w:tc>
        <w:tc>
          <w:tcPr>
            <w:tcW w:w="1736" w:type="dxa"/>
          </w:tcPr>
          <w:p w14:paraId="227B564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A9BD6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%</w:t>
            </w:r>
          </w:p>
          <w:p w14:paraId="3AD5046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%</w:t>
            </w:r>
          </w:p>
          <w:p w14:paraId="1917669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%</w:t>
            </w:r>
          </w:p>
          <w:p w14:paraId="31C7BA6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%</w:t>
            </w:r>
          </w:p>
          <w:p w14:paraId="5645B09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%</w:t>
            </w:r>
          </w:p>
        </w:tc>
        <w:tc>
          <w:tcPr>
            <w:tcW w:w="1843" w:type="dxa"/>
          </w:tcPr>
          <w:p w14:paraId="4A94882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37AD8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 (8.30)</w:t>
            </w:r>
          </w:p>
        </w:tc>
        <w:tc>
          <w:tcPr>
            <w:tcW w:w="1559" w:type="dxa"/>
          </w:tcPr>
          <w:p w14:paraId="56084BA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4B80C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%</w:t>
            </w:r>
          </w:p>
          <w:p w14:paraId="4697A80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%</w:t>
            </w:r>
          </w:p>
          <w:p w14:paraId="43162A0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%</w:t>
            </w:r>
          </w:p>
          <w:p w14:paraId="4457105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%</w:t>
            </w:r>
          </w:p>
          <w:p w14:paraId="5B1A52C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%</w:t>
            </w:r>
          </w:p>
        </w:tc>
        <w:tc>
          <w:tcPr>
            <w:tcW w:w="1843" w:type="dxa"/>
          </w:tcPr>
          <w:p w14:paraId="1BE6D4E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83046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 (39.76)</w:t>
            </w:r>
          </w:p>
        </w:tc>
      </w:tr>
      <w:tr w:rsidR="00E51CB7" w:rsidRPr="0038697C" w14:paraId="48F9D444" w14:textId="77777777" w:rsidTr="00E51CB7">
        <w:tc>
          <w:tcPr>
            <w:tcW w:w="3539" w:type="dxa"/>
          </w:tcPr>
          <w:p w14:paraId="30166AC4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,</w:t>
            </w:r>
          </w:p>
          <w:p w14:paraId="670AB3BC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  <w:p w14:paraId="209E2348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er smoker</w:t>
            </w:r>
          </w:p>
          <w:p w14:paraId="6DBC3335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736" w:type="dxa"/>
          </w:tcPr>
          <w:p w14:paraId="68055EF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199E3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9%</w:t>
            </w:r>
          </w:p>
          <w:p w14:paraId="3ED7BEC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%</w:t>
            </w:r>
          </w:p>
          <w:p w14:paraId="75BEE2D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2%</w:t>
            </w:r>
          </w:p>
        </w:tc>
        <w:tc>
          <w:tcPr>
            <w:tcW w:w="1843" w:type="dxa"/>
          </w:tcPr>
          <w:p w14:paraId="3710FFF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238608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DAEA0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%</w:t>
            </w:r>
          </w:p>
          <w:p w14:paraId="5452404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%</w:t>
            </w:r>
          </w:p>
          <w:p w14:paraId="7279B7A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8%</w:t>
            </w:r>
          </w:p>
        </w:tc>
        <w:tc>
          <w:tcPr>
            <w:tcW w:w="1843" w:type="dxa"/>
          </w:tcPr>
          <w:p w14:paraId="4287F1F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5A584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 (23.35)</w:t>
            </w:r>
          </w:p>
        </w:tc>
      </w:tr>
      <w:tr w:rsidR="00E51CB7" w:rsidRPr="0038697C" w14:paraId="0E14D304" w14:textId="77777777" w:rsidTr="00E51CB7">
        <w:tc>
          <w:tcPr>
            <w:tcW w:w="3539" w:type="dxa"/>
          </w:tcPr>
          <w:p w14:paraId="33511656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alcohol consumption</w:t>
            </w:r>
          </w:p>
        </w:tc>
        <w:tc>
          <w:tcPr>
            <w:tcW w:w="1736" w:type="dxa"/>
          </w:tcPr>
          <w:p w14:paraId="48D2AEB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859BA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4%</w:t>
            </w:r>
          </w:p>
        </w:tc>
        <w:tc>
          <w:tcPr>
            <w:tcW w:w="1843" w:type="dxa"/>
          </w:tcPr>
          <w:p w14:paraId="01B0B16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292998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19ADF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5%</w:t>
            </w:r>
          </w:p>
        </w:tc>
        <w:tc>
          <w:tcPr>
            <w:tcW w:w="1843" w:type="dxa"/>
          </w:tcPr>
          <w:p w14:paraId="5D338AF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66DC0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 (33.02)</w:t>
            </w:r>
          </w:p>
        </w:tc>
      </w:tr>
      <w:tr w:rsidR="00E51CB7" w:rsidRPr="0038697C" w14:paraId="29A9A0E7" w14:textId="77777777" w:rsidTr="00E51CB7">
        <w:tc>
          <w:tcPr>
            <w:tcW w:w="3539" w:type="dxa"/>
          </w:tcPr>
          <w:p w14:paraId="4FEFF055" w14:textId="34FE70C6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gaged in vigorous </w:t>
            </w:r>
            <w:r w:rsidR="004D7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736" w:type="dxa"/>
          </w:tcPr>
          <w:p w14:paraId="42E3C95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AFEDF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%</w:t>
            </w:r>
          </w:p>
        </w:tc>
        <w:tc>
          <w:tcPr>
            <w:tcW w:w="1843" w:type="dxa"/>
          </w:tcPr>
          <w:p w14:paraId="7349E58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4F6D44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3B04E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%</w:t>
            </w:r>
          </w:p>
        </w:tc>
        <w:tc>
          <w:tcPr>
            <w:tcW w:w="1843" w:type="dxa"/>
          </w:tcPr>
          <w:p w14:paraId="3F38130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3E7F6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0.87)</w:t>
            </w:r>
          </w:p>
        </w:tc>
      </w:tr>
      <w:tr w:rsidR="00E51CB7" w:rsidRPr="0038697C" w14:paraId="0E0C9589" w14:textId="77777777" w:rsidTr="00E51CB7">
        <w:tc>
          <w:tcPr>
            <w:tcW w:w="3539" w:type="dxa"/>
          </w:tcPr>
          <w:p w14:paraId="6B8E90A3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level of energy/Fatigue</w:t>
            </w:r>
          </w:p>
        </w:tc>
        <w:tc>
          <w:tcPr>
            <w:tcW w:w="1736" w:type="dxa"/>
          </w:tcPr>
          <w:p w14:paraId="574FAB6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70A2A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%</w:t>
            </w:r>
          </w:p>
        </w:tc>
        <w:tc>
          <w:tcPr>
            <w:tcW w:w="1843" w:type="dxa"/>
          </w:tcPr>
          <w:p w14:paraId="4A1CDEF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0A3BFE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0667B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%</w:t>
            </w:r>
          </w:p>
        </w:tc>
        <w:tc>
          <w:tcPr>
            <w:tcW w:w="1843" w:type="dxa"/>
          </w:tcPr>
          <w:p w14:paraId="51C502E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442926F6" w14:textId="77777777" w:rsidTr="00E51CB7">
        <w:tc>
          <w:tcPr>
            <w:tcW w:w="3539" w:type="dxa"/>
          </w:tcPr>
          <w:p w14:paraId="13D15ECC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problems</w:t>
            </w:r>
          </w:p>
        </w:tc>
        <w:tc>
          <w:tcPr>
            <w:tcW w:w="1736" w:type="dxa"/>
          </w:tcPr>
          <w:p w14:paraId="622E6A2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AB8D9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%</w:t>
            </w:r>
          </w:p>
        </w:tc>
        <w:tc>
          <w:tcPr>
            <w:tcW w:w="1843" w:type="dxa"/>
          </w:tcPr>
          <w:p w14:paraId="3564E7B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B1A91A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53822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%</w:t>
            </w:r>
          </w:p>
        </w:tc>
        <w:tc>
          <w:tcPr>
            <w:tcW w:w="1843" w:type="dxa"/>
          </w:tcPr>
          <w:p w14:paraId="2FB4BFA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10E3E836" w14:textId="77777777" w:rsidTr="00E51CB7">
        <w:tc>
          <w:tcPr>
            <w:tcW w:w="3539" w:type="dxa"/>
          </w:tcPr>
          <w:p w14:paraId="79C8752B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fficulty walking by yourself</w:t>
            </w:r>
          </w:p>
        </w:tc>
        <w:tc>
          <w:tcPr>
            <w:tcW w:w="1736" w:type="dxa"/>
          </w:tcPr>
          <w:p w14:paraId="1A43EF9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4BBFE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%</w:t>
            </w:r>
          </w:p>
        </w:tc>
        <w:tc>
          <w:tcPr>
            <w:tcW w:w="1843" w:type="dxa"/>
          </w:tcPr>
          <w:p w14:paraId="640D323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94D590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5C451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%</w:t>
            </w:r>
          </w:p>
        </w:tc>
        <w:tc>
          <w:tcPr>
            <w:tcW w:w="1843" w:type="dxa"/>
          </w:tcPr>
          <w:p w14:paraId="09D3795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5BB0F55A" w14:textId="77777777" w:rsidTr="00E51CB7">
        <w:tc>
          <w:tcPr>
            <w:tcW w:w="3539" w:type="dxa"/>
          </w:tcPr>
          <w:p w14:paraId="12502A06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health,</w:t>
            </w:r>
          </w:p>
          <w:p w14:paraId="2868E9D2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  <w:p w14:paraId="5BDED542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/Fair/Moderate</w:t>
            </w:r>
          </w:p>
          <w:p w14:paraId="0EA8391E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736" w:type="dxa"/>
          </w:tcPr>
          <w:p w14:paraId="66A3FC3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0F3B9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%</w:t>
            </w:r>
          </w:p>
          <w:p w14:paraId="2F6E14D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%</w:t>
            </w:r>
          </w:p>
          <w:p w14:paraId="2D22D8D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7%</w:t>
            </w:r>
          </w:p>
        </w:tc>
        <w:tc>
          <w:tcPr>
            <w:tcW w:w="1843" w:type="dxa"/>
          </w:tcPr>
          <w:p w14:paraId="2CE5B4A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35050E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3B4B8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%</w:t>
            </w:r>
          </w:p>
          <w:p w14:paraId="6CCE90E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%</w:t>
            </w:r>
          </w:p>
          <w:p w14:paraId="4B99EA9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8%</w:t>
            </w:r>
          </w:p>
        </w:tc>
        <w:tc>
          <w:tcPr>
            <w:tcW w:w="1843" w:type="dxa"/>
          </w:tcPr>
          <w:p w14:paraId="6AC9D30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7AC720AB" w14:textId="77777777" w:rsidTr="00E51CB7">
        <w:tc>
          <w:tcPr>
            <w:tcW w:w="3539" w:type="dxa"/>
          </w:tcPr>
          <w:p w14:paraId="2EC160D4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falls</w:t>
            </w:r>
          </w:p>
        </w:tc>
        <w:tc>
          <w:tcPr>
            <w:tcW w:w="1736" w:type="dxa"/>
          </w:tcPr>
          <w:p w14:paraId="4BAC646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94B6E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7738D26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ED364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2 (100)</w:t>
            </w:r>
          </w:p>
        </w:tc>
        <w:tc>
          <w:tcPr>
            <w:tcW w:w="1559" w:type="dxa"/>
          </w:tcPr>
          <w:p w14:paraId="7C49034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10D7A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592DCF2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70C87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2 (100)</w:t>
            </w:r>
          </w:p>
        </w:tc>
      </w:tr>
      <w:tr w:rsidR="00E51CB7" w:rsidRPr="0038697C" w14:paraId="17EFB942" w14:textId="77777777" w:rsidTr="00E51CB7">
        <w:tc>
          <w:tcPr>
            <w:tcW w:w="3539" w:type="dxa"/>
          </w:tcPr>
          <w:p w14:paraId="443D3D1A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ve wellbeing,</w:t>
            </w:r>
          </w:p>
          <w:p w14:paraId="7C5DE762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9828BBE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  <w:p w14:paraId="6037DCA7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36" w:type="dxa"/>
          </w:tcPr>
          <w:p w14:paraId="5A18CA5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170CA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%</w:t>
            </w:r>
          </w:p>
          <w:p w14:paraId="034D1A1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%</w:t>
            </w:r>
          </w:p>
          <w:p w14:paraId="3FEFB44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%</w:t>
            </w:r>
          </w:p>
        </w:tc>
        <w:tc>
          <w:tcPr>
            <w:tcW w:w="1843" w:type="dxa"/>
          </w:tcPr>
          <w:p w14:paraId="69E32D2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B47441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0B54C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%</w:t>
            </w:r>
          </w:p>
          <w:p w14:paraId="35BF77B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%</w:t>
            </w:r>
          </w:p>
          <w:p w14:paraId="0D61384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1%</w:t>
            </w:r>
          </w:p>
        </w:tc>
        <w:tc>
          <w:tcPr>
            <w:tcW w:w="1843" w:type="dxa"/>
          </w:tcPr>
          <w:p w14:paraId="65B97CA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0A6ED28C" w14:textId="77777777" w:rsidTr="00E51CB7">
        <w:tc>
          <w:tcPr>
            <w:tcW w:w="3539" w:type="dxa"/>
          </w:tcPr>
          <w:p w14:paraId="62A2E15B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36" w:type="dxa"/>
          </w:tcPr>
          <w:p w14:paraId="1DAC4BB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E21F7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%</w:t>
            </w:r>
          </w:p>
        </w:tc>
        <w:tc>
          <w:tcPr>
            <w:tcW w:w="1843" w:type="dxa"/>
          </w:tcPr>
          <w:p w14:paraId="7EDD426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94A9D6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86373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%</w:t>
            </w:r>
          </w:p>
        </w:tc>
        <w:tc>
          <w:tcPr>
            <w:tcW w:w="1843" w:type="dxa"/>
          </w:tcPr>
          <w:p w14:paraId="4E01F46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0AEE9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6)</w:t>
            </w:r>
          </w:p>
        </w:tc>
      </w:tr>
      <w:tr w:rsidR="00E51CB7" w:rsidRPr="0038697C" w14:paraId="3E75EA17" w14:textId="77777777" w:rsidTr="00E51CB7">
        <w:tc>
          <w:tcPr>
            <w:tcW w:w="3539" w:type="dxa"/>
          </w:tcPr>
          <w:p w14:paraId="588FFC3B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diseases</w:t>
            </w:r>
          </w:p>
        </w:tc>
        <w:tc>
          <w:tcPr>
            <w:tcW w:w="1736" w:type="dxa"/>
          </w:tcPr>
          <w:p w14:paraId="26CC463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AD88B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%</w:t>
            </w:r>
          </w:p>
        </w:tc>
        <w:tc>
          <w:tcPr>
            <w:tcW w:w="1843" w:type="dxa"/>
          </w:tcPr>
          <w:p w14:paraId="6D628FD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934661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3D9BD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%</w:t>
            </w:r>
          </w:p>
        </w:tc>
        <w:tc>
          <w:tcPr>
            <w:tcW w:w="1843" w:type="dxa"/>
          </w:tcPr>
          <w:p w14:paraId="5890109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DA803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6)</w:t>
            </w:r>
          </w:p>
        </w:tc>
      </w:tr>
      <w:tr w:rsidR="00E51CB7" w:rsidRPr="0038697C" w14:paraId="71F4E7F4" w14:textId="77777777" w:rsidTr="00E51CB7">
        <w:tc>
          <w:tcPr>
            <w:tcW w:w="3539" w:type="dxa"/>
          </w:tcPr>
          <w:p w14:paraId="4CA256F6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36" w:type="dxa"/>
          </w:tcPr>
          <w:p w14:paraId="0AEEF6B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7B415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%</w:t>
            </w:r>
          </w:p>
        </w:tc>
        <w:tc>
          <w:tcPr>
            <w:tcW w:w="1843" w:type="dxa"/>
          </w:tcPr>
          <w:p w14:paraId="6F867A4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50EB1B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C3A55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%</w:t>
            </w:r>
          </w:p>
        </w:tc>
        <w:tc>
          <w:tcPr>
            <w:tcW w:w="1843" w:type="dxa"/>
          </w:tcPr>
          <w:p w14:paraId="3FAB1D3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8C0DA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25)</w:t>
            </w:r>
          </w:p>
        </w:tc>
      </w:tr>
      <w:tr w:rsidR="00E51CB7" w:rsidRPr="0038697C" w14:paraId="359E7589" w14:textId="77777777" w:rsidTr="00E51CB7">
        <w:tc>
          <w:tcPr>
            <w:tcW w:w="3539" w:type="dxa"/>
          </w:tcPr>
          <w:p w14:paraId="5B737A7E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disorders</w:t>
            </w:r>
          </w:p>
        </w:tc>
        <w:tc>
          <w:tcPr>
            <w:tcW w:w="1736" w:type="dxa"/>
          </w:tcPr>
          <w:p w14:paraId="782F218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26AF4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%</w:t>
            </w:r>
          </w:p>
        </w:tc>
        <w:tc>
          <w:tcPr>
            <w:tcW w:w="1843" w:type="dxa"/>
          </w:tcPr>
          <w:p w14:paraId="3E202D0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36D7D9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785F0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%</w:t>
            </w:r>
          </w:p>
        </w:tc>
        <w:tc>
          <w:tcPr>
            <w:tcW w:w="1843" w:type="dxa"/>
          </w:tcPr>
          <w:p w14:paraId="06E2608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280D834F" w14:textId="77777777" w:rsidTr="00E51CB7">
        <w:tc>
          <w:tcPr>
            <w:tcW w:w="3539" w:type="dxa"/>
          </w:tcPr>
          <w:p w14:paraId="1B0FD5B9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ina</w:t>
            </w:r>
          </w:p>
        </w:tc>
        <w:tc>
          <w:tcPr>
            <w:tcW w:w="1736" w:type="dxa"/>
          </w:tcPr>
          <w:p w14:paraId="4986E29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AF802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%</w:t>
            </w:r>
          </w:p>
        </w:tc>
        <w:tc>
          <w:tcPr>
            <w:tcW w:w="1843" w:type="dxa"/>
          </w:tcPr>
          <w:p w14:paraId="25D4A5C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9E8609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CE5B8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%</w:t>
            </w:r>
          </w:p>
        </w:tc>
        <w:tc>
          <w:tcPr>
            <w:tcW w:w="1843" w:type="dxa"/>
          </w:tcPr>
          <w:p w14:paraId="1199CEE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A3B96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6)</w:t>
            </w:r>
          </w:p>
        </w:tc>
      </w:tr>
      <w:tr w:rsidR="00E51CB7" w:rsidRPr="0038697C" w14:paraId="03A391A5" w14:textId="77777777" w:rsidTr="00E51CB7">
        <w:tc>
          <w:tcPr>
            <w:tcW w:w="3539" w:type="dxa"/>
          </w:tcPr>
          <w:p w14:paraId="29733914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736" w:type="dxa"/>
          </w:tcPr>
          <w:p w14:paraId="446183C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08C55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%</w:t>
            </w:r>
          </w:p>
        </w:tc>
        <w:tc>
          <w:tcPr>
            <w:tcW w:w="1843" w:type="dxa"/>
          </w:tcPr>
          <w:p w14:paraId="2786FA2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037DE3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54F6B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%</w:t>
            </w:r>
          </w:p>
        </w:tc>
        <w:tc>
          <w:tcPr>
            <w:tcW w:w="1843" w:type="dxa"/>
          </w:tcPr>
          <w:p w14:paraId="2888B0C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F3A23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12)</w:t>
            </w:r>
          </w:p>
        </w:tc>
      </w:tr>
      <w:tr w:rsidR="00E51CB7" w:rsidRPr="0038697C" w14:paraId="57876A12" w14:textId="77777777" w:rsidTr="00E51CB7">
        <w:tc>
          <w:tcPr>
            <w:tcW w:w="3539" w:type="dxa"/>
          </w:tcPr>
          <w:p w14:paraId="3517231C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736" w:type="dxa"/>
          </w:tcPr>
          <w:p w14:paraId="53AABD8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36453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3509AF3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9383D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2 (100)</w:t>
            </w:r>
          </w:p>
        </w:tc>
        <w:tc>
          <w:tcPr>
            <w:tcW w:w="1559" w:type="dxa"/>
          </w:tcPr>
          <w:p w14:paraId="69364F3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899E9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%</w:t>
            </w:r>
          </w:p>
        </w:tc>
        <w:tc>
          <w:tcPr>
            <w:tcW w:w="1843" w:type="dxa"/>
          </w:tcPr>
          <w:p w14:paraId="3196B84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27CA4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8 (32.33)</w:t>
            </w:r>
          </w:p>
        </w:tc>
      </w:tr>
      <w:tr w:rsidR="00E51CB7" w:rsidRPr="0038697C" w14:paraId="1352F91B" w14:textId="77777777" w:rsidTr="00E51CB7">
        <w:tc>
          <w:tcPr>
            <w:tcW w:w="3539" w:type="dxa"/>
          </w:tcPr>
          <w:p w14:paraId="00FD0697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morbidity</w:t>
            </w:r>
          </w:p>
        </w:tc>
        <w:tc>
          <w:tcPr>
            <w:tcW w:w="1736" w:type="dxa"/>
          </w:tcPr>
          <w:p w14:paraId="05F27E5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E66F6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%</w:t>
            </w:r>
          </w:p>
        </w:tc>
        <w:tc>
          <w:tcPr>
            <w:tcW w:w="1843" w:type="dxa"/>
          </w:tcPr>
          <w:p w14:paraId="1D4CC1E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4B7A2B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E9501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%</w:t>
            </w:r>
          </w:p>
        </w:tc>
        <w:tc>
          <w:tcPr>
            <w:tcW w:w="1843" w:type="dxa"/>
          </w:tcPr>
          <w:p w14:paraId="18B282D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7F4D6384" w14:textId="77777777" w:rsidTr="00E51CB7">
        <w:tc>
          <w:tcPr>
            <w:tcW w:w="3539" w:type="dxa"/>
          </w:tcPr>
          <w:p w14:paraId="712B49B6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736" w:type="dxa"/>
          </w:tcPr>
          <w:p w14:paraId="24B7C13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7BCBE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%</w:t>
            </w:r>
          </w:p>
        </w:tc>
        <w:tc>
          <w:tcPr>
            <w:tcW w:w="1843" w:type="dxa"/>
          </w:tcPr>
          <w:p w14:paraId="004AE30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3F3F8D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9DB7D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%</w:t>
            </w:r>
          </w:p>
        </w:tc>
        <w:tc>
          <w:tcPr>
            <w:tcW w:w="1843" w:type="dxa"/>
          </w:tcPr>
          <w:p w14:paraId="2AA22DF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C9159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3.62)</w:t>
            </w:r>
          </w:p>
        </w:tc>
      </w:tr>
      <w:tr w:rsidR="00E51CB7" w:rsidRPr="0038697C" w14:paraId="71B6ABEB" w14:textId="77777777" w:rsidTr="00E51CB7">
        <w:tc>
          <w:tcPr>
            <w:tcW w:w="3539" w:type="dxa"/>
          </w:tcPr>
          <w:p w14:paraId="56EFCB38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736" w:type="dxa"/>
          </w:tcPr>
          <w:p w14:paraId="4853FE6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52C3A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%</w:t>
            </w:r>
          </w:p>
        </w:tc>
        <w:tc>
          <w:tcPr>
            <w:tcW w:w="1843" w:type="dxa"/>
          </w:tcPr>
          <w:p w14:paraId="5729A80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41FE8C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3160F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%</w:t>
            </w:r>
          </w:p>
        </w:tc>
        <w:tc>
          <w:tcPr>
            <w:tcW w:w="1843" w:type="dxa"/>
          </w:tcPr>
          <w:p w14:paraId="0C620C1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76D42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6)</w:t>
            </w:r>
          </w:p>
        </w:tc>
      </w:tr>
      <w:tr w:rsidR="00E51CB7" w:rsidRPr="0038697C" w14:paraId="1E92E008" w14:textId="77777777" w:rsidTr="00E51CB7">
        <w:tc>
          <w:tcPr>
            <w:tcW w:w="3539" w:type="dxa"/>
          </w:tcPr>
          <w:p w14:paraId="07EE53F4" w14:textId="7DA84128" w:rsidR="00E51CB7" w:rsidRPr="0038697C" w:rsidRDefault="008F2C2F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eavement</w:t>
            </w:r>
          </w:p>
        </w:tc>
        <w:tc>
          <w:tcPr>
            <w:tcW w:w="1736" w:type="dxa"/>
          </w:tcPr>
          <w:p w14:paraId="5D177B9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ED931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%</w:t>
            </w:r>
          </w:p>
        </w:tc>
        <w:tc>
          <w:tcPr>
            <w:tcW w:w="1843" w:type="dxa"/>
          </w:tcPr>
          <w:p w14:paraId="7D31CD5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AA0AFC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84E96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%</w:t>
            </w:r>
          </w:p>
        </w:tc>
        <w:tc>
          <w:tcPr>
            <w:tcW w:w="1843" w:type="dxa"/>
          </w:tcPr>
          <w:p w14:paraId="62F9A74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3A9494F" w14:textId="5F70947B" w:rsidR="00E51CB7" w:rsidRDefault="00E51CB7" w:rsidP="00E51CB7"/>
    <w:p w14:paraId="7CFD1BCE" w14:textId="1520A7F9" w:rsidR="00E51CB7" w:rsidRDefault="00E51CB7" w:rsidP="00E51CB7"/>
    <w:p w14:paraId="20D8B1EF" w14:textId="342ED353" w:rsidR="00E51CB7" w:rsidRDefault="00E51CB7" w:rsidP="00E51CB7"/>
    <w:p w14:paraId="036DE528" w14:textId="29FCE661" w:rsidR="00E51CB7" w:rsidRDefault="00E51CB7" w:rsidP="00E51CB7"/>
    <w:p w14:paraId="661EEF94" w14:textId="4BD9E086" w:rsidR="00E51CB7" w:rsidRDefault="00E51CB7" w:rsidP="00E51CB7"/>
    <w:p w14:paraId="008753C5" w14:textId="62A54CEF" w:rsidR="00E51CB7" w:rsidRDefault="00E51CB7" w:rsidP="00E51CB7"/>
    <w:p w14:paraId="68A6A5DA" w14:textId="3C35212F" w:rsidR="00E51CB7" w:rsidRDefault="00E51CB7" w:rsidP="00E51C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2935AE">
        <w:rPr>
          <w:rFonts w:ascii="Times New Roman" w:hAnsi="Times New Roman"/>
          <w:sz w:val="24"/>
          <w:szCs w:val="24"/>
          <w:lang w:val="en-US"/>
        </w:rPr>
        <w:t>Table S</w:t>
      </w:r>
      <w:r>
        <w:rPr>
          <w:rFonts w:ascii="Times New Roman" w:hAnsi="Times New Roman"/>
          <w:sz w:val="24"/>
          <w:szCs w:val="24"/>
          <w:lang w:val="en-US"/>
        </w:rPr>
        <w:t>6</w:t>
      </w:r>
      <w:r w:rsidRPr="002935AE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 xml:space="preserve">Descriptive statistics </w:t>
      </w:r>
      <w:r w:rsidR="00244503" w:rsidRPr="00244503">
        <w:rPr>
          <w:rFonts w:ascii="Times New Roman" w:hAnsi="Times New Roman"/>
          <w:sz w:val="24"/>
          <w:szCs w:val="24"/>
          <w:lang w:val="en-US"/>
        </w:rPr>
        <w:t>Health and Retirement Study (HRS)</w:t>
      </w:r>
    </w:p>
    <w:p w14:paraId="476AC1DA" w14:textId="77777777" w:rsidR="00E51CB7" w:rsidRDefault="00E51CB7" w:rsidP="00E51C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36"/>
        <w:gridCol w:w="1843"/>
        <w:gridCol w:w="1559"/>
        <w:gridCol w:w="1843"/>
      </w:tblGrid>
      <w:tr w:rsidR="00E51CB7" w:rsidRPr="00511C86" w14:paraId="1B1BBA40" w14:textId="77777777" w:rsidTr="00E51CB7"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</w:tcPr>
          <w:p w14:paraId="106E0A3C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single" w:sz="12" w:space="0" w:color="auto"/>
              <w:bottom w:val="single" w:sz="12" w:space="0" w:color="auto"/>
            </w:tcBorders>
          </w:tcPr>
          <w:p w14:paraId="688B4B8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  <w:p w14:paraId="42DE636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,998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899021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data at baseline, n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0F2471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  <w:p w14:paraId="799DCDD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,998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5EE897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data at follow-up, n(%)</w:t>
            </w:r>
          </w:p>
        </w:tc>
      </w:tr>
      <w:tr w:rsidR="00E51CB7" w:rsidRPr="0038697C" w14:paraId="3C3D7EF3" w14:textId="77777777" w:rsidTr="00E51CB7">
        <w:tc>
          <w:tcPr>
            <w:tcW w:w="3539" w:type="dxa"/>
            <w:tcBorders>
              <w:top w:val="single" w:sz="12" w:space="0" w:color="auto"/>
            </w:tcBorders>
          </w:tcPr>
          <w:p w14:paraId="11C4E8F1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S</w:t>
            </w:r>
          </w:p>
        </w:tc>
        <w:tc>
          <w:tcPr>
            <w:tcW w:w="1736" w:type="dxa"/>
            <w:tcBorders>
              <w:top w:val="single" w:sz="12" w:space="0" w:color="auto"/>
            </w:tcBorders>
          </w:tcPr>
          <w:p w14:paraId="4A29282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9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27F6991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A5BEC4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11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38479B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41BF95CA" w14:textId="77777777" w:rsidTr="00E51CB7">
        <w:tc>
          <w:tcPr>
            <w:tcW w:w="3539" w:type="dxa"/>
          </w:tcPr>
          <w:p w14:paraId="1E3C0FAA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, </w:t>
            </w:r>
            <w:proofErr w:type="spellStart"/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  <w:p w14:paraId="0131A901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edian: interquartile range]</w:t>
            </w:r>
          </w:p>
        </w:tc>
        <w:tc>
          <w:tcPr>
            <w:tcW w:w="1736" w:type="dxa"/>
          </w:tcPr>
          <w:p w14:paraId="692D405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1±5.3</w:t>
            </w:r>
          </w:p>
          <w:p w14:paraId="080A0D3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70: 67-74]</w:t>
            </w:r>
          </w:p>
        </w:tc>
        <w:tc>
          <w:tcPr>
            <w:tcW w:w="1843" w:type="dxa"/>
          </w:tcPr>
          <w:p w14:paraId="04A8EFF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00A7E1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2±5.2</w:t>
            </w:r>
          </w:p>
          <w:p w14:paraId="0D9339E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74: 71-78]</w:t>
            </w:r>
          </w:p>
        </w:tc>
        <w:tc>
          <w:tcPr>
            <w:tcW w:w="1843" w:type="dxa"/>
          </w:tcPr>
          <w:p w14:paraId="64202F3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0942E38B" w14:textId="77777777" w:rsidTr="00E51CB7">
        <w:tc>
          <w:tcPr>
            <w:tcW w:w="3539" w:type="dxa"/>
          </w:tcPr>
          <w:p w14:paraId="6DE22D30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pain</w:t>
            </w:r>
          </w:p>
        </w:tc>
        <w:tc>
          <w:tcPr>
            <w:tcW w:w="1736" w:type="dxa"/>
          </w:tcPr>
          <w:p w14:paraId="18EC7D3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438CFE6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308713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5%</w:t>
            </w:r>
          </w:p>
        </w:tc>
        <w:tc>
          <w:tcPr>
            <w:tcW w:w="1843" w:type="dxa"/>
          </w:tcPr>
          <w:p w14:paraId="45EBFC8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63B69786" w14:textId="77777777" w:rsidTr="00E51CB7">
        <w:tc>
          <w:tcPr>
            <w:tcW w:w="3539" w:type="dxa"/>
          </w:tcPr>
          <w:p w14:paraId="661FF694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</w:t>
            </w:r>
          </w:p>
          <w:p w14:paraId="7343769C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  <w:p w14:paraId="7E2A3F9F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36" w:type="dxa"/>
          </w:tcPr>
          <w:p w14:paraId="35D7A7D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4E4D9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4%</w:t>
            </w:r>
          </w:p>
          <w:p w14:paraId="3003E1C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6%</w:t>
            </w:r>
          </w:p>
        </w:tc>
        <w:tc>
          <w:tcPr>
            <w:tcW w:w="1843" w:type="dxa"/>
          </w:tcPr>
          <w:p w14:paraId="1FF8E75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AD06F0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3FC7F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4%</w:t>
            </w:r>
          </w:p>
          <w:p w14:paraId="3EE63A1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6%</w:t>
            </w:r>
          </w:p>
        </w:tc>
        <w:tc>
          <w:tcPr>
            <w:tcW w:w="1843" w:type="dxa"/>
          </w:tcPr>
          <w:p w14:paraId="214EB65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1E5FEABF" w14:textId="77777777" w:rsidTr="00E51CB7">
        <w:tc>
          <w:tcPr>
            <w:tcW w:w="3539" w:type="dxa"/>
          </w:tcPr>
          <w:p w14:paraId="6EDFE10B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,</w:t>
            </w:r>
          </w:p>
          <w:p w14:paraId="1DC95C62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/cohabiting</w:t>
            </w:r>
          </w:p>
          <w:p w14:paraId="50E9D8F8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  <w:p w14:paraId="363572DE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d/Separated</w:t>
            </w:r>
          </w:p>
          <w:p w14:paraId="3B848125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</w:t>
            </w:r>
          </w:p>
        </w:tc>
        <w:tc>
          <w:tcPr>
            <w:tcW w:w="1736" w:type="dxa"/>
          </w:tcPr>
          <w:p w14:paraId="655B41C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F676B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3%</w:t>
            </w:r>
          </w:p>
          <w:p w14:paraId="2235DA2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%</w:t>
            </w:r>
          </w:p>
          <w:p w14:paraId="06FF95B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%</w:t>
            </w:r>
          </w:p>
          <w:p w14:paraId="16203FA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%</w:t>
            </w:r>
          </w:p>
        </w:tc>
        <w:tc>
          <w:tcPr>
            <w:tcW w:w="1843" w:type="dxa"/>
          </w:tcPr>
          <w:p w14:paraId="6E36311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006609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B4C99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7%</w:t>
            </w:r>
          </w:p>
          <w:p w14:paraId="55A670E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%</w:t>
            </w:r>
          </w:p>
          <w:p w14:paraId="6D475AF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%</w:t>
            </w:r>
          </w:p>
          <w:p w14:paraId="65797CE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%</w:t>
            </w:r>
          </w:p>
        </w:tc>
        <w:tc>
          <w:tcPr>
            <w:tcW w:w="1843" w:type="dxa"/>
          </w:tcPr>
          <w:p w14:paraId="00B9E61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BBD17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3)</w:t>
            </w:r>
          </w:p>
        </w:tc>
      </w:tr>
      <w:tr w:rsidR="00E51CB7" w:rsidRPr="0038697C" w14:paraId="2A8CD247" w14:textId="77777777" w:rsidTr="00E51CB7">
        <w:tc>
          <w:tcPr>
            <w:tcW w:w="3539" w:type="dxa"/>
          </w:tcPr>
          <w:p w14:paraId="60BD7408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,</w:t>
            </w:r>
          </w:p>
          <w:p w14:paraId="5F193E28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or less</w:t>
            </w:r>
          </w:p>
          <w:p w14:paraId="667269E8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or above</w:t>
            </w:r>
          </w:p>
        </w:tc>
        <w:tc>
          <w:tcPr>
            <w:tcW w:w="1736" w:type="dxa"/>
          </w:tcPr>
          <w:p w14:paraId="4E55E04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897BA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%</w:t>
            </w:r>
          </w:p>
          <w:p w14:paraId="68588AA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%</w:t>
            </w:r>
          </w:p>
        </w:tc>
        <w:tc>
          <w:tcPr>
            <w:tcW w:w="1843" w:type="dxa"/>
          </w:tcPr>
          <w:p w14:paraId="27CD221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3A1568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82074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%</w:t>
            </w:r>
          </w:p>
          <w:p w14:paraId="1A5F425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%</w:t>
            </w:r>
          </w:p>
        </w:tc>
        <w:tc>
          <w:tcPr>
            <w:tcW w:w="1843" w:type="dxa"/>
          </w:tcPr>
          <w:p w14:paraId="5381830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035206E7" w14:textId="77777777" w:rsidTr="00E51CB7">
        <w:tc>
          <w:tcPr>
            <w:tcW w:w="3539" w:type="dxa"/>
          </w:tcPr>
          <w:p w14:paraId="776BB7BE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736" w:type="dxa"/>
          </w:tcPr>
          <w:p w14:paraId="7A74FEF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65346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9%</w:t>
            </w:r>
          </w:p>
        </w:tc>
        <w:tc>
          <w:tcPr>
            <w:tcW w:w="1843" w:type="dxa"/>
          </w:tcPr>
          <w:p w14:paraId="4698069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41D17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 (9.95)</w:t>
            </w:r>
          </w:p>
        </w:tc>
        <w:tc>
          <w:tcPr>
            <w:tcW w:w="1559" w:type="dxa"/>
          </w:tcPr>
          <w:p w14:paraId="650D3FF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5C6F2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%</w:t>
            </w:r>
          </w:p>
        </w:tc>
        <w:tc>
          <w:tcPr>
            <w:tcW w:w="1843" w:type="dxa"/>
          </w:tcPr>
          <w:p w14:paraId="1D21056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D84EC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 (4.18)</w:t>
            </w:r>
          </w:p>
        </w:tc>
      </w:tr>
      <w:tr w:rsidR="00E51CB7" w:rsidRPr="0038697C" w14:paraId="30DC6F8A" w14:textId="77777777" w:rsidTr="00E51CB7">
        <w:tc>
          <w:tcPr>
            <w:tcW w:w="3539" w:type="dxa"/>
          </w:tcPr>
          <w:p w14:paraId="7CDF75A6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wealth quintile</w:t>
            </w:r>
          </w:p>
          <w:p w14:paraId="23B1682E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- Lower</w:t>
            </w:r>
          </w:p>
          <w:p w14:paraId="67F67577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75053E61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6536FB82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095B9634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- Higher</w:t>
            </w:r>
          </w:p>
        </w:tc>
        <w:tc>
          <w:tcPr>
            <w:tcW w:w="1736" w:type="dxa"/>
          </w:tcPr>
          <w:p w14:paraId="199DF28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6EE4C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%</w:t>
            </w:r>
          </w:p>
          <w:p w14:paraId="484AE90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%</w:t>
            </w:r>
          </w:p>
          <w:p w14:paraId="7CD98ED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%</w:t>
            </w:r>
          </w:p>
          <w:p w14:paraId="414AF41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%</w:t>
            </w:r>
          </w:p>
          <w:p w14:paraId="7383634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%</w:t>
            </w:r>
          </w:p>
        </w:tc>
        <w:tc>
          <w:tcPr>
            <w:tcW w:w="1843" w:type="dxa"/>
          </w:tcPr>
          <w:p w14:paraId="1284B93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8C1665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7FF3C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%</w:t>
            </w:r>
          </w:p>
          <w:p w14:paraId="0DB7901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%</w:t>
            </w:r>
          </w:p>
          <w:p w14:paraId="561F1C1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%</w:t>
            </w:r>
          </w:p>
          <w:p w14:paraId="028498F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%</w:t>
            </w:r>
          </w:p>
          <w:p w14:paraId="33EDC91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%</w:t>
            </w:r>
          </w:p>
        </w:tc>
        <w:tc>
          <w:tcPr>
            <w:tcW w:w="1843" w:type="dxa"/>
          </w:tcPr>
          <w:p w14:paraId="44489DD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72C6A41D" w14:textId="77777777" w:rsidTr="00E51CB7">
        <w:tc>
          <w:tcPr>
            <w:tcW w:w="3539" w:type="dxa"/>
          </w:tcPr>
          <w:p w14:paraId="13AFD594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,</w:t>
            </w:r>
          </w:p>
          <w:p w14:paraId="5BA15D70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  <w:p w14:paraId="588A8740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er smoker</w:t>
            </w:r>
          </w:p>
          <w:p w14:paraId="55737BDD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736" w:type="dxa"/>
          </w:tcPr>
          <w:p w14:paraId="4A63B06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73B84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%</w:t>
            </w:r>
          </w:p>
          <w:p w14:paraId="0B70AF7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3%</w:t>
            </w:r>
          </w:p>
          <w:p w14:paraId="7D07587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%</w:t>
            </w:r>
          </w:p>
        </w:tc>
        <w:tc>
          <w:tcPr>
            <w:tcW w:w="1843" w:type="dxa"/>
          </w:tcPr>
          <w:p w14:paraId="1DD8D17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1E7FFE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51BDB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%</w:t>
            </w:r>
          </w:p>
          <w:p w14:paraId="46E85CD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%</w:t>
            </w:r>
          </w:p>
          <w:p w14:paraId="5B3F716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%</w:t>
            </w:r>
          </w:p>
        </w:tc>
        <w:tc>
          <w:tcPr>
            <w:tcW w:w="1843" w:type="dxa"/>
          </w:tcPr>
          <w:p w14:paraId="2BEDBA6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1500A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3)</w:t>
            </w:r>
          </w:p>
        </w:tc>
      </w:tr>
      <w:tr w:rsidR="00E51CB7" w:rsidRPr="0038697C" w14:paraId="01422523" w14:textId="77777777" w:rsidTr="00E51CB7">
        <w:tc>
          <w:tcPr>
            <w:tcW w:w="3539" w:type="dxa"/>
          </w:tcPr>
          <w:p w14:paraId="4992D523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alcohol consumption</w:t>
            </w:r>
          </w:p>
        </w:tc>
        <w:tc>
          <w:tcPr>
            <w:tcW w:w="1736" w:type="dxa"/>
          </w:tcPr>
          <w:p w14:paraId="2107691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56AAB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8%</w:t>
            </w:r>
          </w:p>
        </w:tc>
        <w:tc>
          <w:tcPr>
            <w:tcW w:w="1843" w:type="dxa"/>
          </w:tcPr>
          <w:p w14:paraId="7BDFD36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4BE9EC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DD987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3%</w:t>
            </w:r>
          </w:p>
        </w:tc>
        <w:tc>
          <w:tcPr>
            <w:tcW w:w="1843" w:type="dxa"/>
          </w:tcPr>
          <w:p w14:paraId="632E460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4ABE718B" w14:textId="77777777" w:rsidTr="00E51CB7">
        <w:tc>
          <w:tcPr>
            <w:tcW w:w="3539" w:type="dxa"/>
          </w:tcPr>
          <w:p w14:paraId="61975CF8" w14:textId="203925BC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gaged in vigorous </w:t>
            </w:r>
            <w:r w:rsidR="004D7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736" w:type="dxa"/>
          </w:tcPr>
          <w:p w14:paraId="06D68B3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A751E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%</w:t>
            </w:r>
          </w:p>
        </w:tc>
        <w:tc>
          <w:tcPr>
            <w:tcW w:w="1843" w:type="dxa"/>
          </w:tcPr>
          <w:p w14:paraId="00FD3EF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E64768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22C2E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%</w:t>
            </w:r>
          </w:p>
        </w:tc>
        <w:tc>
          <w:tcPr>
            <w:tcW w:w="1843" w:type="dxa"/>
          </w:tcPr>
          <w:p w14:paraId="339BD1F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D2381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0.30)</w:t>
            </w:r>
          </w:p>
        </w:tc>
      </w:tr>
      <w:tr w:rsidR="00E51CB7" w:rsidRPr="0038697C" w14:paraId="1C4D2583" w14:textId="77777777" w:rsidTr="00E51CB7">
        <w:tc>
          <w:tcPr>
            <w:tcW w:w="3539" w:type="dxa"/>
          </w:tcPr>
          <w:p w14:paraId="0716BB57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level of energy/Fatigue</w:t>
            </w:r>
          </w:p>
        </w:tc>
        <w:tc>
          <w:tcPr>
            <w:tcW w:w="1736" w:type="dxa"/>
          </w:tcPr>
          <w:p w14:paraId="0E1DA3E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26216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%</w:t>
            </w:r>
          </w:p>
        </w:tc>
        <w:tc>
          <w:tcPr>
            <w:tcW w:w="1843" w:type="dxa"/>
          </w:tcPr>
          <w:p w14:paraId="2BDC144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02D9E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0.90)</w:t>
            </w:r>
          </w:p>
        </w:tc>
        <w:tc>
          <w:tcPr>
            <w:tcW w:w="1559" w:type="dxa"/>
          </w:tcPr>
          <w:p w14:paraId="496E8B9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EF33A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%</w:t>
            </w:r>
          </w:p>
        </w:tc>
        <w:tc>
          <w:tcPr>
            <w:tcW w:w="1843" w:type="dxa"/>
          </w:tcPr>
          <w:p w14:paraId="639D157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58016F6E" w14:textId="77777777" w:rsidTr="00E51CB7">
        <w:tc>
          <w:tcPr>
            <w:tcW w:w="3539" w:type="dxa"/>
          </w:tcPr>
          <w:p w14:paraId="56A4DDAB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problems</w:t>
            </w:r>
          </w:p>
        </w:tc>
        <w:tc>
          <w:tcPr>
            <w:tcW w:w="1736" w:type="dxa"/>
          </w:tcPr>
          <w:p w14:paraId="0DD8C31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C1E8C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1.6%</w:t>
            </w:r>
          </w:p>
        </w:tc>
        <w:tc>
          <w:tcPr>
            <w:tcW w:w="1843" w:type="dxa"/>
          </w:tcPr>
          <w:p w14:paraId="5D0C11C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13DAD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3 (0.83)</w:t>
            </w:r>
          </w:p>
        </w:tc>
        <w:tc>
          <w:tcPr>
            <w:tcW w:w="1559" w:type="dxa"/>
          </w:tcPr>
          <w:p w14:paraId="1BBE224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35A08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2.1%</w:t>
            </w:r>
          </w:p>
        </w:tc>
        <w:tc>
          <w:tcPr>
            <w:tcW w:w="1843" w:type="dxa"/>
          </w:tcPr>
          <w:p w14:paraId="6C5D729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3C03772B" w14:textId="77777777" w:rsidTr="00E51CB7">
        <w:tc>
          <w:tcPr>
            <w:tcW w:w="3539" w:type="dxa"/>
          </w:tcPr>
          <w:p w14:paraId="4A1CBCE1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fficulty walking by yourself</w:t>
            </w:r>
          </w:p>
        </w:tc>
        <w:tc>
          <w:tcPr>
            <w:tcW w:w="1736" w:type="dxa"/>
          </w:tcPr>
          <w:p w14:paraId="4B86EF7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9E498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%</w:t>
            </w:r>
          </w:p>
        </w:tc>
        <w:tc>
          <w:tcPr>
            <w:tcW w:w="1843" w:type="dxa"/>
          </w:tcPr>
          <w:p w14:paraId="5D77A5F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260FF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0.83)</w:t>
            </w:r>
          </w:p>
        </w:tc>
        <w:tc>
          <w:tcPr>
            <w:tcW w:w="1559" w:type="dxa"/>
          </w:tcPr>
          <w:p w14:paraId="193ED1B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003DA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%</w:t>
            </w:r>
          </w:p>
        </w:tc>
        <w:tc>
          <w:tcPr>
            <w:tcW w:w="1843" w:type="dxa"/>
          </w:tcPr>
          <w:p w14:paraId="164A509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582B598E" w14:textId="77777777" w:rsidTr="00E51CB7">
        <w:tc>
          <w:tcPr>
            <w:tcW w:w="3539" w:type="dxa"/>
          </w:tcPr>
          <w:p w14:paraId="6BFF882E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health,</w:t>
            </w:r>
          </w:p>
          <w:p w14:paraId="45184B91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  <w:p w14:paraId="5017C115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/Fair/Moderate</w:t>
            </w:r>
          </w:p>
          <w:p w14:paraId="3A572071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736" w:type="dxa"/>
          </w:tcPr>
          <w:p w14:paraId="3B84526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5A6B4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%</w:t>
            </w:r>
          </w:p>
          <w:p w14:paraId="4DD324B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%</w:t>
            </w:r>
          </w:p>
          <w:p w14:paraId="38336B3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3%</w:t>
            </w:r>
          </w:p>
        </w:tc>
        <w:tc>
          <w:tcPr>
            <w:tcW w:w="1843" w:type="dxa"/>
          </w:tcPr>
          <w:p w14:paraId="27A54A2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1A182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05)</w:t>
            </w:r>
          </w:p>
        </w:tc>
        <w:tc>
          <w:tcPr>
            <w:tcW w:w="1559" w:type="dxa"/>
          </w:tcPr>
          <w:p w14:paraId="031D582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CC7F2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%</w:t>
            </w:r>
          </w:p>
          <w:p w14:paraId="1B37D07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%</w:t>
            </w:r>
          </w:p>
          <w:p w14:paraId="4745646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9%</w:t>
            </w:r>
          </w:p>
        </w:tc>
        <w:tc>
          <w:tcPr>
            <w:tcW w:w="1843" w:type="dxa"/>
          </w:tcPr>
          <w:p w14:paraId="4C28E6C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55693AB5" w14:textId="77777777" w:rsidTr="00E51CB7">
        <w:tc>
          <w:tcPr>
            <w:tcW w:w="3539" w:type="dxa"/>
          </w:tcPr>
          <w:p w14:paraId="12178BEF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falls</w:t>
            </w:r>
          </w:p>
        </w:tc>
        <w:tc>
          <w:tcPr>
            <w:tcW w:w="1736" w:type="dxa"/>
          </w:tcPr>
          <w:p w14:paraId="2C60002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F2B81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%</w:t>
            </w:r>
          </w:p>
        </w:tc>
        <w:tc>
          <w:tcPr>
            <w:tcW w:w="1843" w:type="dxa"/>
          </w:tcPr>
          <w:p w14:paraId="6F8C9DE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934BA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 (10.86)</w:t>
            </w:r>
          </w:p>
        </w:tc>
        <w:tc>
          <w:tcPr>
            <w:tcW w:w="1559" w:type="dxa"/>
          </w:tcPr>
          <w:p w14:paraId="2DCA860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83DEF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%</w:t>
            </w:r>
          </w:p>
        </w:tc>
        <w:tc>
          <w:tcPr>
            <w:tcW w:w="1843" w:type="dxa"/>
          </w:tcPr>
          <w:p w14:paraId="570E29D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(5.00)</w:t>
            </w:r>
          </w:p>
        </w:tc>
      </w:tr>
      <w:tr w:rsidR="00E51CB7" w:rsidRPr="0038697C" w14:paraId="645CBB6D" w14:textId="77777777" w:rsidTr="00E51CB7">
        <w:tc>
          <w:tcPr>
            <w:tcW w:w="3539" w:type="dxa"/>
          </w:tcPr>
          <w:p w14:paraId="40FE24C5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ve wellbeing,</w:t>
            </w:r>
          </w:p>
          <w:p w14:paraId="70D56C6F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46ADDA7B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  <w:p w14:paraId="16A379C7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36" w:type="dxa"/>
          </w:tcPr>
          <w:p w14:paraId="188379A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DE8B2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228E2E3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8ED66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8 (100)</w:t>
            </w:r>
          </w:p>
        </w:tc>
        <w:tc>
          <w:tcPr>
            <w:tcW w:w="1559" w:type="dxa"/>
          </w:tcPr>
          <w:p w14:paraId="59C42DF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255DC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728BD32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30E8B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8 (100)</w:t>
            </w:r>
          </w:p>
        </w:tc>
      </w:tr>
      <w:tr w:rsidR="00E51CB7" w:rsidRPr="0038697C" w14:paraId="63C92074" w14:textId="77777777" w:rsidTr="00E51CB7">
        <w:tc>
          <w:tcPr>
            <w:tcW w:w="3539" w:type="dxa"/>
          </w:tcPr>
          <w:p w14:paraId="548F23AE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36" w:type="dxa"/>
          </w:tcPr>
          <w:p w14:paraId="1258B74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7D172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%</w:t>
            </w:r>
          </w:p>
        </w:tc>
        <w:tc>
          <w:tcPr>
            <w:tcW w:w="1843" w:type="dxa"/>
          </w:tcPr>
          <w:p w14:paraId="09EE41F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661C1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08)</w:t>
            </w:r>
          </w:p>
        </w:tc>
        <w:tc>
          <w:tcPr>
            <w:tcW w:w="1559" w:type="dxa"/>
          </w:tcPr>
          <w:p w14:paraId="2C516DE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F15FC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%</w:t>
            </w:r>
          </w:p>
        </w:tc>
        <w:tc>
          <w:tcPr>
            <w:tcW w:w="1843" w:type="dxa"/>
          </w:tcPr>
          <w:p w14:paraId="28F4259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53ED7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08)</w:t>
            </w:r>
          </w:p>
        </w:tc>
      </w:tr>
      <w:tr w:rsidR="00E51CB7" w:rsidRPr="0038697C" w14:paraId="704EAD7A" w14:textId="77777777" w:rsidTr="00E51CB7">
        <w:tc>
          <w:tcPr>
            <w:tcW w:w="3539" w:type="dxa"/>
          </w:tcPr>
          <w:p w14:paraId="35EEED84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diseases</w:t>
            </w:r>
          </w:p>
        </w:tc>
        <w:tc>
          <w:tcPr>
            <w:tcW w:w="1736" w:type="dxa"/>
          </w:tcPr>
          <w:p w14:paraId="2A1A9F9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695E5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%</w:t>
            </w:r>
          </w:p>
        </w:tc>
        <w:tc>
          <w:tcPr>
            <w:tcW w:w="1843" w:type="dxa"/>
          </w:tcPr>
          <w:p w14:paraId="1755EEF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BCBFF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05)</w:t>
            </w:r>
          </w:p>
        </w:tc>
        <w:tc>
          <w:tcPr>
            <w:tcW w:w="1559" w:type="dxa"/>
          </w:tcPr>
          <w:p w14:paraId="221D187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4117E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%</w:t>
            </w:r>
          </w:p>
        </w:tc>
        <w:tc>
          <w:tcPr>
            <w:tcW w:w="1843" w:type="dxa"/>
          </w:tcPr>
          <w:p w14:paraId="493EBE0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0BF1F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10)</w:t>
            </w:r>
          </w:p>
        </w:tc>
      </w:tr>
      <w:tr w:rsidR="00E51CB7" w:rsidRPr="0038697C" w14:paraId="1C48663D" w14:textId="77777777" w:rsidTr="00E51CB7">
        <w:tc>
          <w:tcPr>
            <w:tcW w:w="3539" w:type="dxa"/>
          </w:tcPr>
          <w:p w14:paraId="1562213A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36" w:type="dxa"/>
          </w:tcPr>
          <w:p w14:paraId="70A163F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84056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1%</w:t>
            </w:r>
          </w:p>
        </w:tc>
        <w:tc>
          <w:tcPr>
            <w:tcW w:w="1843" w:type="dxa"/>
          </w:tcPr>
          <w:p w14:paraId="35CFBC7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7D49A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13)</w:t>
            </w:r>
          </w:p>
        </w:tc>
        <w:tc>
          <w:tcPr>
            <w:tcW w:w="1559" w:type="dxa"/>
          </w:tcPr>
          <w:p w14:paraId="4A7EE57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357B1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%</w:t>
            </w:r>
          </w:p>
        </w:tc>
        <w:tc>
          <w:tcPr>
            <w:tcW w:w="1843" w:type="dxa"/>
          </w:tcPr>
          <w:p w14:paraId="7BBF128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37306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.15)</w:t>
            </w:r>
          </w:p>
        </w:tc>
      </w:tr>
      <w:tr w:rsidR="00E51CB7" w:rsidRPr="0038697C" w14:paraId="20371E9B" w14:textId="77777777" w:rsidTr="00E51CB7">
        <w:tc>
          <w:tcPr>
            <w:tcW w:w="3539" w:type="dxa"/>
          </w:tcPr>
          <w:p w14:paraId="2086FA05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disorders</w:t>
            </w:r>
          </w:p>
        </w:tc>
        <w:tc>
          <w:tcPr>
            <w:tcW w:w="1736" w:type="dxa"/>
          </w:tcPr>
          <w:p w14:paraId="75324CB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B5B31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9%</w:t>
            </w:r>
          </w:p>
        </w:tc>
        <w:tc>
          <w:tcPr>
            <w:tcW w:w="1843" w:type="dxa"/>
          </w:tcPr>
          <w:p w14:paraId="46A5470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A2120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13)</w:t>
            </w:r>
          </w:p>
        </w:tc>
        <w:tc>
          <w:tcPr>
            <w:tcW w:w="1559" w:type="dxa"/>
          </w:tcPr>
          <w:p w14:paraId="5D99C15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9B5F6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4%</w:t>
            </w:r>
          </w:p>
        </w:tc>
        <w:tc>
          <w:tcPr>
            <w:tcW w:w="1843" w:type="dxa"/>
          </w:tcPr>
          <w:p w14:paraId="59A6E33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6823E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0.25)</w:t>
            </w:r>
          </w:p>
        </w:tc>
      </w:tr>
      <w:tr w:rsidR="00E51CB7" w:rsidRPr="0038697C" w14:paraId="3199E4EA" w14:textId="77777777" w:rsidTr="00E51CB7">
        <w:tc>
          <w:tcPr>
            <w:tcW w:w="3539" w:type="dxa"/>
          </w:tcPr>
          <w:p w14:paraId="7D9DDC2C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ina</w:t>
            </w:r>
          </w:p>
        </w:tc>
        <w:tc>
          <w:tcPr>
            <w:tcW w:w="1736" w:type="dxa"/>
          </w:tcPr>
          <w:p w14:paraId="2C14893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E08E9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03CB3CF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EF21E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8 (100)</w:t>
            </w:r>
          </w:p>
        </w:tc>
        <w:tc>
          <w:tcPr>
            <w:tcW w:w="1559" w:type="dxa"/>
          </w:tcPr>
          <w:p w14:paraId="3EF4880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12C6E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5965C11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AD978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8 (100)</w:t>
            </w:r>
          </w:p>
        </w:tc>
      </w:tr>
      <w:tr w:rsidR="00E51CB7" w:rsidRPr="0038697C" w14:paraId="418AC57F" w14:textId="77777777" w:rsidTr="00E51CB7">
        <w:tc>
          <w:tcPr>
            <w:tcW w:w="3539" w:type="dxa"/>
          </w:tcPr>
          <w:p w14:paraId="77EFAF8F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736" w:type="dxa"/>
          </w:tcPr>
          <w:p w14:paraId="412EF6E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C238B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%</w:t>
            </w:r>
          </w:p>
        </w:tc>
        <w:tc>
          <w:tcPr>
            <w:tcW w:w="1843" w:type="dxa"/>
          </w:tcPr>
          <w:p w14:paraId="5306543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D9A15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.15)</w:t>
            </w:r>
          </w:p>
        </w:tc>
        <w:tc>
          <w:tcPr>
            <w:tcW w:w="1559" w:type="dxa"/>
          </w:tcPr>
          <w:p w14:paraId="1C104F6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C28AA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%</w:t>
            </w:r>
          </w:p>
        </w:tc>
        <w:tc>
          <w:tcPr>
            <w:tcW w:w="1843" w:type="dxa"/>
          </w:tcPr>
          <w:p w14:paraId="1A4E85B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6C447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.18)</w:t>
            </w:r>
          </w:p>
        </w:tc>
      </w:tr>
      <w:tr w:rsidR="00E51CB7" w:rsidRPr="0038697C" w14:paraId="37B8D74E" w14:textId="77777777" w:rsidTr="00E51CB7">
        <w:tc>
          <w:tcPr>
            <w:tcW w:w="3539" w:type="dxa"/>
          </w:tcPr>
          <w:p w14:paraId="03C76B30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736" w:type="dxa"/>
          </w:tcPr>
          <w:p w14:paraId="1467BFF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3B608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%</w:t>
            </w:r>
          </w:p>
        </w:tc>
        <w:tc>
          <w:tcPr>
            <w:tcW w:w="1843" w:type="dxa"/>
          </w:tcPr>
          <w:p w14:paraId="5FF3356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54446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0.30)</w:t>
            </w:r>
          </w:p>
        </w:tc>
        <w:tc>
          <w:tcPr>
            <w:tcW w:w="1559" w:type="dxa"/>
          </w:tcPr>
          <w:p w14:paraId="0BD1D02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2C529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%</w:t>
            </w:r>
          </w:p>
        </w:tc>
        <w:tc>
          <w:tcPr>
            <w:tcW w:w="1843" w:type="dxa"/>
          </w:tcPr>
          <w:p w14:paraId="3E6981E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A9A8A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0.38)</w:t>
            </w:r>
          </w:p>
        </w:tc>
      </w:tr>
      <w:tr w:rsidR="00E51CB7" w:rsidRPr="0038697C" w14:paraId="0FE9B5AF" w14:textId="77777777" w:rsidTr="00E51CB7">
        <w:tc>
          <w:tcPr>
            <w:tcW w:w="3539" w:type="dxa"/>
          </w:tcPr>
          <w:p w14:paraId="492898E3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morbidity</w:t>
            </w:r>
          </w:p>
        </w:tc>
        <w:tc>
          <w:tcPr>
            <w:tcW w:w="1736" w:type="dxa"/>
          </w:tcPr>
          <w:p w14:paraId="357E163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27A02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3%</w:t>
            </w:r>
          </w:p>
        </w:tc>
        <w:tc>
          <w:tcPr>
            <w:tcW w:w="1843" w:type="dxa"/>
          </w:tcPr>
          <w:p w14:paraId="28373C3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0E4AE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3)</w:t>
            </w:r>
          </w:p>
        </w:tc>
        <w:tc>
          <w:tcPr>
            <w:tcW w:w="1559" w:type="dxa"/>
          </w:tcPr>
          <w:p w14:paraId="415D0F0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15A05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8%</w:t>
            </w:r>
          </w:p>
        </w:tc>
        <w:tc>
          <w:tcPr>
            <w:tcW w:w="1843" w:type="dxa"/>
          </w:tcPr>
          <w:p w14:paraId="1AB3D5B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1A66E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3)</w:t>
            </w:r>
          </w:p>
        </w:tc>
      </w:tr>
      <w:tr w:rsidR="00E51CB7" w:rsidRPr="0038697C" w14:paraId="173FD104" w14:textId="77777777" w:rsidTr="00E51CB7">
        <w:tc>
          <w:tcPr>
            <w:tcW w:w="3539" w:type="dxa"/>
          </w:tcPr>
          <w:p w14:paraId="13EBBC4A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736" w:type="dxa"/>
          </w:tcPr>
          <w:p w14:paraId="55A3303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7C948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%</w:t>
            </w:r>
          </w:p>
        </w:tc>
        <w:tc>
          <w:tcPr>
            <w:tcW w:w="1843" w:type="dxa"/>
          </w:tcPr>
          <w:p w14:paraId="765A20E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AAE454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A436D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%</w:t>
            </w:r>
          </w:p>
        </w:tc>
        <w:tc>
          <w:tcPr>
            <w:tcW w:w="1843" w:type="dxa"/>
          </w:tcPr>
          <w:p w14:paraId="58D7C62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DA3C1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0.68)</w:t>
            </w:r>
          </w:p>
        </w:tc>
      </w:tr>
      <w:tr w:rsidR="00E51CB7" w:rsidRPr="0038697C" w14:paraId="450B7357" w14:textId="77777777" w:rsidTr="00E51CB7">
        <w:tc>
          <w:tcPr>
            <w:tcW w:w="3539" w:type="dxa"/>
          </w:tcPr>
          <w:p w14:paraId="064242B3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736" w:type="dxa"/>
          </w:tcPr>
          <w:p w14:paraId="3705820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5923F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%</w:t>
            </w:r>
          </w:p>
        </w:tc>
        <w:tc>
          <w:tcPr>
            <w:tcW w:w="1843" w:type="dxa"/>
          </w:tcPr>
          <w:p w14:paraId="1BC4F4F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F6CA2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 (3.98)</w:t>
            </w:r>
          </w:p>
        </w:tc>
        <w:tc>
          <w:tcPr>
            <w:tcW w:w="1559" w:type="dxa"/>
          </w:tcPr>
          <w:p w14:paraId="2FB6F26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7DE2A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%</w:t>
            </w:r>
          </w:p>
        </w:tc>
        <w:tc>
          <w:tcPr>
            <w:tcW w:w="1843" w:type="dxa"/>
          </w:tcPr>
          <w:p w14:paraId="306C47C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1C322F43" w14:textId="77777777" w:rsidTr="00E51CB7">
        <w:tc>
          <w:tcPr>
            <w:tcW w:w="3539" w:type="dxa"/>
          </w:tcPr>
          <w:p w14:paraId="6354B1B6" w14:textId="23A1A40C" w:rsidR="00E51CB7" w:rsidRPr="0038697C" w:rsidRDefault="008F2C2F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eavement</w:t>
            </w:r>
          </w:p>
        </w:tc>
        <w:tc>
          <w:tcPr>
            <w:tcW w:w="1736" w:type="dxa"/>
          </w:tcPr>
          <w:p w14:paraId="43327C8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E0A9C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%</w:t>
            </w:r>
          </w:p>
        </w:tc>
        <w:tc>
          <w:tcPr>
            <w:tcW w:w="1843" w:type="dxa"/>
          </w:tcPr>
          <w:p w14:paraId="7FDE037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338EE9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24E98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%</w:t>
            </w:r>
          </w:p>
        </w:tc>
        <w:tc>
          <w:tcPr>
            <w:tcW w:w="1843" w:type="dxa"/>
          </w:tcPr>
          <w:p w14:paraId="3520748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2359A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3)</w:t>
            </w:r>
          </w:p>
        </w:tc>
      </w:tr>
    </w:tbl>
    <w:p w14:paraId="4C4BD28A" w14:textId="691208A5" w:rsidR="00E51CB7" w:rsidRDefault="00E51CB7" w:rsidP="00E51CB7"/>
    <w:p w14:paraId="73E29CE5" w14:textId="06851BEB" w:rsidR="00E51CB7" w:rsidRDefault="00E51CB7" w:rsidP="00E51CB7"/>
    <w:p w14:paraId="3B8CACA9" w14:textId="1EC8A244" w:rsidR="00E51CB7" w:rsidRDefault="00E51CB7" w:rsidP="00E51CB7"/>
    <w:p w14:paraId="1205E080" w14:textId="06824128" w:rsidR="00E51CB7" w:rsidRDefault="00E51CB7" w:rsidP="00E51CB7"/>
    <w:p w14:paraId="4E0A46EA" w14:textId="7B4F5F5D" w:rsidR="00E51CB7" w:rsidRDefault="00E51CB7" w:rsidP="00E51CB7"/>
    <w:p w14:paraId="2F0A6341" w14:textId="6E97486A" w:rsidR="00E51CB7" w:rsidRPr="00244503" w:rsidRDefault="00E51CB7" w:rsidP="00E51C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244503">
        <w:rPr>
          <w:rFonts w:ascii="Times New Roman" w:hAnsi="Times New Roman"/>
          <w:sz w:val="24"/>
          <w:szCs w:val="24"/>
          <w:lang w:val="en-US"/>
        </w:rPr>
        <w:t xml:space="preserve">Table S7: Descriptive statistics </w:t>
      </w:r>
      <w:r w:rsidR="00244503" w:rsidRPr="00244503">
        <w:rPr>
          <w:rFonts w:ascii="Times New Roman" w:hAnsi="Times New Roman"/>
          <w:sz w:val="24"/>
          <w:szCs w:val="24"/>
          <w:lang w:val="en-GB"/>
        </w:rPr>
        <w:t>Health 2000/2011 study</w:t>
      </w:r>
      <w:r w:rsidR="00244503" w:rsidRPr="00244503">
        <w:rPr>
          <w:rFonts w:ascii="Times New Roman" w:hAnsi="Times New Roman"/>
          <w:sz w:val="24"/>
          <w:szCs w:val="24"/>
          <w:lang w:val="en-US"/>
        </w:rPr>
        <w:t xml:space="preserve"> (Health 2000/2011)</w:t>
      </w:r>
    </w:p>
    <w:p w14:paraId="5B009576" w14:textId="77777777" w:rsidR="00E51CB7" w:rsidRPr="00E51CB7" w:rsidRDefault="00E51CB7" w:rsidP="00E51C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36"/>
        <w:gridCol w:w="1843"/>
        <w:gridCol w:w="1559"/>
        <w:gridCol w:w="1843"/>
      </w:tblGrid>
      <w:tr w:rsidR="00E51CB7" w:rsidRPr="00511C86" w14:paraId="008BEC97" w14:textId="77777777" w:rsidTr="00E51CB7"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</w:tcPr>
          <w:p w14:paraId="13D8D0A0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single" w:sz="12" w:space="0" w:color="auto"/>
              <w:bottom w:val="single" w:sz="12" w:space="0" w:color="auto"/>
            </w:tcBorders>
          </w:tcPr>
          <w:p w14:paraId="7FC8517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  <w:p w14:paraId="42E9CC5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,852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E5139E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data at baseline, n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2D26A53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  <w:p w14:paraId="3E9CEA1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,852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4CDA6F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data at follow-up, n(%)</w:t>
            </w:r>
          </w:p>
        </w:tc>
      </w:tr>
      <w:tr w:rsidR="00E51CB7" w:rsidRPr="0038697C" w14:paraId="062CAAD6" w14:textId="77777777" w:rsidTr="00E51CB7">
        <w:tc>
          <w:tcPr>
            <w:tcW w:w="3539" w:type="dxa"/>
            <w:tcBorders>
              <w:top w:val="single" w:sz="12" w:space="0" w:color="auto"/>
            </w:tcBorders>
          </w:tcPr>
          <w:p w14:paraId="13000492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 2000/2011</w:t>
            </w:r>
          </w:p>
        </w:tc>
        <w:tc>
          <w:tcPr>
            <w:tcW w:w="1736" w:type="dxa"/>
            <w:tcBorders>
              <w:top w:val="single" w:sz="12" w:space="0" w:color="auto"/>
            </w:tcBorders>
          </w:tcPr>
          <w:p w14:paraId="02BC12D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1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42C3B4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FEB019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65A8575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2E136092" w14:textId="77777777" w:rsidTr="00E51CB7">
        <w:tc>
          <w:tcPr>
            <w:tcW w:w="3539" w:type="dxa"/>
          </w:tcPr>
          <w:p w14:paraId="7AA2869E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, </w:t>
            </w:r>
            <w:proofErr w:type="spellStart"/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  <w:p w14:paraId="4813420D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edian: interquartile range]</w:t>
            </w:r>
          </w:p>
        </w:tc>
        <w:tc>
          <w:tcPr>
            <w:tcW w:w="1736" w:type="dxa"/>
          </w:tcPr>
          <w:p w14:paraId="25D9C0D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7±10.8</w:t>
            </w:r>
          </w:p>
          <w:p w14:paraId="2DC8DDD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5: 36-53]</w:t>
            </w:r>
          </w:p>
        </w:tc>
        <w:tc>
          <w:tcPr>
            <w:tcW w:w="1843" w:type="dxa"/>
          </w:tcPr>
          <w:p w14:paraId="0DF2544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496CD0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7±10.8</w:t>
            </w:r>
          </w:p>
          <w:p w14:paraId="48436A3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6: 47-64]</w:t>
            </w:r>
          </w:p>
        </w:tc>
        <w:tc>
          <w:tcPr>
            <w:tcW w:w="1843" w:type="dxa"/>
          </w:tcPr>
          <w:p w14:paraId="5D4EAB6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353E5690" w14:textId="77777777" w:rsidTr="00E51CB7">
        <w:tc>
          <w:tcPr>
            <w:tcW w:w="3539" w:type="dxa"/>
          </w:tcPr>
          <w:p w14:paraId="386C9110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pain</w:t>
            </w:r>
          </w:p>
        </w:tc>
        <w:tc>
          <w:tcPr>
            <w:tcW w:w="1736" w:type="dxa"/>
          </w:tcPr>
          <w:p w14:paraId="3805EC5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564914D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CB1FF6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0%</w:t>
            </w:r>
          </w:p>
        </w:tc>
        <w:tc>
          <w:tcPr>
            <w:tcW w:w="1843" w:type="dxa"/>
          </w:tcPr>
          <w:p w14:paraId="63A1120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48764A68" w14:textId="77777777" w:rsidTr="00E51CB7">
        <w:tc>
          <w:tcPr>
            <w:tcW w:w="3539" w:type="dxa"/>
          </w:tcPr>
          <w:p w14:paraId="338BA3FC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</w:t>
            </w:r>
          </w:p>
          <w:p w14:paraId="0F1ED3F1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  <w:p w14:paraId="2CB56C6A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36" w:type="dxa"/>
          </w:tcPr>
          <w:p w14:paraId="470CEA4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83D85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%</w:t>
            </w:r>
          </w:p>
          <w:p w14:paraId="3E0E7C4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3%</w:t>
            </w:r>
          </w:p>
        </w:tc>
        <w:tc>
          <w:tcPr>
            <w:tcW w:w="1843" w:type="dxa"/>
          </w:tcPr>
          <w:p w14:paraId="4CC3B73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B58B4F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2418F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%</w:t>
            </w:r>
          </w:p>
          <w:p w14:paraId="34DF7BE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3%</w:t>
            </w:r>
          </w:p>
        </w:tc>
        <w:tc>
          <w:tcPr>
            <w:tcW w:w="1843" w:type="dxa"/>
          </w:tcPr>
          <w:p w14:paraId="7CA1062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0BE84124" w14:textId="77777777" w:rsidTr="00E51CB7">
        <w:tc>
          <w:tcPr>
            <w:tcW w:w="3539" w:type="dxa"/>
          </w:tcPr>
          <w:p w14:paraId="7D1146D4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,</w:t>
            </w:r>
          </w:p>
          <w:p w14:paraId="1AD7250F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/cohabiting</w:t>
            </w:r>
          </w:p>
          <w:p w14:paraId="4AB5759C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  <w:p w14:paraId="2E6DAE40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d/Separated</w:t>
            </w:r>
          </w:p>
          <w:p w14:paraId="40C29927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</w:t>
            </w:r>
          </w:p>
        </w:tc>
        <w:tc>
          <w:tcPr>
            <w:tcW w:w="1736" w:type="dxa"/>
          </w:tcPr>
          <w:p w14:paraId="047A471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05C94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1%</w:t>
            </w:r>
          </w:p>
          <w:p w14:paraId="1307315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%</w:t>
            </w:r>
          </w:p>
          <w:p w14:paraId="15FC7ED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%</w:t>
            </w:r>
          </w:p>
          <w:p w14:paraId="129AECB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%</w:t>
            </w:r>
          </w:p>
        </w:tc>
        <w:tc>
          <w:tcPr>
            <w:tcW w:w="1843" w:type="dxa"/>
          </w:tcPr>
          <w:p w14:paraId="5C776CC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C94579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F14B7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5%</w:t>
            </w:r>
          </w:p>
          <w:p w14:paraId="70EA028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%</w:t>
            </w:r>
          </w:p>
          <w:p w14:paraId="5C70DCF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%</w:t>
            </w:r>
          </w:p>
          <w:p w14:paraId="70DB138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%</w:t>
            </w:r>
          </w:p>
        </w:tc>
        <w:tc>
          <w:tcPr>
            <w:tcW w:w="1843" w:type="dxa"/>
          </w:tcPr>
          <w:p w14:paraId="1F89FE2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319C6CC3" w14:textId="77777777" w:rsidTr="00E51CB7">
        <w:tc>
          <w:tcPr>
            <w:tcW w:w="3539" w:type="dxa"/>
          </w:tcPr>
          <w:p w14:paraId="6817B82D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,</w:t>
            </w:r>
          </w:p>
          <w:p w14:paraId="710175BB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or less</w:t>
            </w:r>
          </w:p>
          <w:p w14:paraId="600E698A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or above</w:t>
            </w:r>
          </w:p>
        </w:tc>
        <w:tc>
          <w:tcPr>
            <w:tcW w:w="1736" w:type="dxa"/>
          </w:tcPr>
          <w:p w14:paraId="23F3AE7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791B8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%</w:t>
            </w:r>
          </w:p>
          <w:p w14:paraId="7F22773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0%</w:t>
            </w:r>
          </w:p>
        </w:tc>
        <w:tc>
          <w:tcPr>
            <w:tcW w:w="1843" w:type="dxa"/>
          </w:tcPr>
          <w:p w14:paraId="6843688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D0D885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352DA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%</w:t>
            </w:r>
          </w:p>
          <w:p w14:paraId="12253FC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3%</w:t>
            </w:r>
          </w:p>
        </w:tc>
        <w:tc>
          <w:tcPr>
            <w:tcW w:w="1843" w:type="dxa"/>
          </w:tcPr>
          <w:p w14:paraId="3A0D770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13877BD3" w14:textId="77777777" w:rsidTr="00E51CB7">
        <w:tc>
          <w:tcPr>
            <w:tcW w:w="3539" w:type="dxa"/>
          </w:tcPr>
          <w:p w14:paraId="59053C2C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736" w:type="dxa"/>
          </w:tcPr>
          <w:p w14:paraId="38E23AD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F79E7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%</w:t>
            </w:r>
          </w:p>
        </w:tc>
        <w:tc>
          <w:tcPr>
            <w:tcW w:w="1843" w:type="dxa"/>
          </w:tcPr>
          <w:p w14:paraId="0B8852E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7E1C09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A7063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8%</w:t>
            </w:r>
          </w:p>
        </w:tc>
        <w:tc>
          <w:tcPr>
            <w:tcW w:w="1843" w:type="dxa"/>
          </w:tcPr>
          <w:p w14:paraId="74A5B11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41D32379" w14:textId="77777777" w:rsidTr="00E51CB7">
        <w:tc>
          <w:tcPr>
            <w:tcW w:w="3539" w:type="dxa"/>
          </w:tcPr>
          <w:p w14:paraId="4FA6179B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wealth quintile</w:t>
            </w:r>
          </w:p>
          <w:p w14:paraId="31E479DD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- Lower</w:t>
            </w:r>
          </w:p>
          <w:p w14:paraId="2523E3FC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6CEE0612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026BE458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0023A491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- Higher</w:t>
            </w:r>
          </w:p>
        </w:tc>
        <w:tc>
          <w:tcPr>
            <w:tcW w:w="1736" w:type="dxa"/>
          </w:tcPr>
          <w:p w14:paraId="726D02A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0C99E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%</w:t>
            </w:r>
          </w:p>
          <w:p w14:paraId="0D7A2F7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%</w:t>
            </w:r>
          </w:p>
          <w:p w14:paraId="237C4A5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%</w:t>
            </w:r>
          </w:p>
          <w:p w14:paraId="723DB2F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%</w:t>
            </w:r>
          </w:p>
          <w:p w14:paraId="44079E1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%</w:t>
            </w:r>
          </w:p>
        </w:tc>
        <w:tc>
          <w:tcPr>
            <w:tcW w:w="1843" w:type="dxa"/>
          </w:tcPr>
          <w:p w14:paraId="7349F6C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8D499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2.00)</w:t>
            </w:r>
          </w:p>
        </w:tc>
        <w:tc>
          <w:tcPr>
            <w:tcW w:w="1559" w:type="dxa"/>
          </w:tcPr>
          <w:p w14:paraId="024D3EA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68B4C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13EC0DA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D4F54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2 (100)</w:t>
            </w:r>
          </w:p>
        </w:tc>
      </w:tr>
      <w:tr w:rsidR="00E51CB7" w:rsidRPr="0038697C" w14:paraId="578F3485" w14:textId="77777777" w:rsidTr="00E51CB7">
        <w:tc>
          <w:tcPr>
            <w:tcW w:w="3539" w:type="dxa"/>
          </w:tcPr>
          <w:p w14:paraId="5C04C201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,</w:t>
            </w:r>
          </w:p>
          <w:p w14:paraId="3D939387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  <w:p w14:paraId="618F82D9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er smoker</w:t>
            </w:r>
          </w:p>
          <w:p w14:paraId="599BB2BF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736" w:type="dxa"/>
          </w:tcPr>
          <w:p w14:paraId="4525232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C259D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%</w:t>
            </w:r>
          </w:p>
          <w:p w14:paraId="06FE9D8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%</w:t>
            </w:r>
          </w:p>
          <w:p w14:paraId="70EDEB8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%</w:t>
            </w:r>
          </w:p>
        </w:tc>
        <w:tc>
          <w:tcPr>
            <w:tcW w:w="1843" w:type="dxa"/>
          </w:tcPr>
          <w:p w14:paraId="72718FA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A1E6F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 (16.68)</w:t>
            </w:r>
          </w:p>
        </w:tc>
        <w:tc>
          <w:tcPr>
            <w:tcW w:w="1559" w:type="dxa"/>
          </w:tcPr>
          <w:p w14:paraId="2325989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5AFDE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%</w:t>
            </w:r>
          </w:p>
          <w:p w14:paraId="61CB006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9%</w:t>
            </w:r>
          </w:p>
          <w:p w14:paraId="43DB2A8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%</w:t>
            </w:r>
          </w:p>
        </w:tc>
        <w:tc>
          <w:tcPr>
            <w:tcW w:w="1843" w:type="dxa"/>
          </w:tcPr>
          <w:p w14:paraId="49FBAFA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02D65FB8" w14:textId="77777777" w:rsidTr="00E51CB7">
        <w:tc>
          <w:tcPr>
            <w:tcW w:w="3539" w:type="dxa"/>
          </w:tcPr>
          <w:p w14:paraId="2BDEC6C2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alcohol consumption</w:t>
            </w:r>
          </w:p>
        </w:tc>
        <w:tc>
          <w:tcPr>
            <w:tcW w:w="1736" w:type="dxa"/>
          </w:tcPr>
          <w:p w14:paraId="1C7BBE4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40177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7%</w:t>
            </w:r>
          </w:p>
        </w:tc>
        <w:tc>
          <w:tcPr>
            <w:tcW w:w="1843" w:type="dxa"/>
          </w:tcPr>
          <w:p w14:paraId="7FD1105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6D9B5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16)</w:t>
            </w:r>
          </w:p>
        </w:tc>
        <w:tc>
          <w:tcPr>
            <w:tcW w:w="1559" w:type="dxa"/>
          </w:tcPr>
          <w:p w14:paraId="11ED7DF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068EB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6%</w:t>
            </w:r>
          </w:p>
        </w:tc>
        <w:tc>
          <w:tcPr>
            <w:tcW w:w="1843" w:type="dxa"/>
          </w:tcPr>
          <w:p w14:paraId="199E442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AA143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.32)</w:t>
            </w:r>
          </w:p>
        </w:tc>
      </w:tr>
      <w:tr w:rsidR="00E51CB7" w:rsidRPr="0038697C" w14:paraId="4B5BD281" w14:textId="77777777" w:rsidTr="00E51CB7">
        <w:tc>
          <w:tcPr>
            <w:tcW w:w="3539" w:type="dxa"/>
          </w:tcPr>
          <w:p w14:paraId="7522D23C" w14:textId="4B6973EA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gaged in vigorous </w:t>
            </w:r>
            <w:r w:rsidR="004D7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736" w:type="dxa"/>
          </w:tcPr>
          <w:p w14:paraId="53E8311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AF784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4%</w:t>
            </w:r>
          </w:p>
        </w:tc>
        <w:tc>
          <w:tcPr>
            <w:tcW w:w="1843" w:type="dxa"/>
          </w:tcPr>
          <w:p w14:paraId="1FA4FAA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72FC1F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31D60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843" w:type="dxa"/>
          </w:tcPr>
          <w:p w14:paraId="78ECE9E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D69D4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3 (76.3)</w:t>
            </w:r>
          </w:p>
        </w:tc>
      </w:tr>
      <w:tr w:rsidR="00E51CB7" w:rsidRPr="0038697C" w14:paraId="09447B1E" w14:textId="77777777" w:rsidTr="00E51CB7">
        <w:tc>
          <w:tcPr>
            <w:tcW w:w="3539" w:type="dxa"/>
          </w:tcPr>
          <w:p w14:paraId="1CA77D6D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level of energy/Fatigue</w:t>
            </w:r>
          </w:p>
        </w:tc>
        <w:tc>
          <w:tcPr>
            <w:tcW w:w="1736" w:type="dxa"/>
          </w:tcPr>
          <w:p w14:paraId="60837AE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0F455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%</w:t>
            </w:r>
          </w:p>
        </w:tc>
        <w:tc>
          <w:tcPr>
            <w:tcW w:w="1843" w:type="dxa"/>
          </w:tcPr>
          <w:p w14:paraId="77E2F3E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B345E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2.43)</w:t>
            </w:r>
          </w:p>
        </w:tc>
        <w:tc>
          <w:tcPr>
            <w:tcW w:w="1559" w:type="dxa"/>
          </w:tcPr>
          <w:p w14:paraId="708D5AE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E51B4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%</w:t>
            </w:r>
          </w:p>
        </w:tc>
        <w:tc>
          <w:tcPr>
            <w:tcW w:w="1843" w:type="dxa"/>
          </w:tcPr>
          <w:p w14:paraId="6555024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113312A6" w14:textId="77777777" w:rsidTr="00E51CB7">
        <w:tc>
          <w:tcPr>
            <w:tcW w:w="3539" w:type="dxa"/>
          </w:tcPr>
          <w:p w14:paraId="2333D8E9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problems</w:t>
            </w:r>
          </w:p>
        </w:tc>
        <w:tc>
          <w:tcPr>
            <w:tcW w:w="1736" w:type="dxa"/>
          </w:tcPr>
          <w:p w14:paraId="1715202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7FA39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%</w:t>
            </w:r>
          </w:p>
        </w:tc>
        <w:tc>
          <w:tcPr>
            <w:tcW w:w="1843" w:type="dxa"/>
          </w:tcPr>
          <w:p w14:paraId="5BB43B9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5DDD6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2.21)</w:t>
            </w:r>
          </w:p>
        </w:tc>
        <w:tc>
          <w:tcPr>
            <w:tcW w:w="1559" w:type="dxa"/>
          </w:tcPr>
          <w:p w14:paraId="2802927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B9392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2%</w:t>
            </w:r>
          </w:p>
        </w:tc>
        <w:tc>
          <w:tcPr>
            <w:tcW w:w="1843" w:type="dxa"/>
          </w:tcPr>
          <w:p w14:paraId="2DD2F5F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4C1035A0" w14:textId="77777777" w:rsidTr="00E51CB7">
        <w:tc>
          <w:tcPr>
            <w:tcW w:w="3539" w:type="dxa"/>
          </w:tcPr>
          <w:p w14:paraId="6F5F1ED4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 walking by yourself</w:t>
            </w:r>
          </w:p>
        </w:tc>
        <w:tc>
          <w:tcPr>
            <w:tcW w:w="1736" w:type="dxa"/>
          </w:tcPr>
          <w:p w14:paraId="2F2E918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91616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.5%</w:t>
            </w:r>
          </w:p>
        </w:tc>
        <w:tc>
          <w:tcPr>
            <w:tcW w:w="1843" w:type="dxa"/>
          </w:tcPr>
          <w:p w14:paraId="6C51735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BC2DE2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D10FE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7.3%</w:t>
            </w:r>
          </w:p>
        </w:tc>
        <w:tc>
          <w:tcPr>
            <w:tcW w:w="1843" w:type="dxa"/>
          </w:tcPr>
          <w:p w14:paraId="685CD2C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45FD55F4" w14:textId="77777777" w:rsidTr="00E51CB7">
        <w:tc>
          <w:tcPr>
            <w:tcW w:w="3539" w:type="dxa"/>
          </w:tcPr>
          <w:p w14:paraId="24E62094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lf-reported health,</w:t>
            </w:r>
          </w:p>
          <w:p w14:paraId="2B7CA55C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  <w:p w14:paraId="67E07ADC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/Fair/Moderate</w:t>
            </w:r>
          </w:p>
          <w:p w14:paraId="29D62BDB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736" w:type="dxa"/>
          </w:tcPr>
          <w:p w14:paraId="185D338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8F442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%</w:t>
            </w:r>
          </w:p>
          <w:p w14:paraId="75371C4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%</w:t>
            </w:r>
          </w:p>
          <w:p w14:paraId="5E45D1B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6%</w:t>
            </w:r>
          </w:p>
        </w:tc>
        <w:tc>
          <w:tcPr>
            <w:tcW w:w="1843" w:type="dxa"/>
          </w:tcPr>
          <w:p w14:paraId="378C7E8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3DDE6D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EDA6F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%</w:t>
            </w:r>
          </w:p>
          <w:p w14:paraId="422C0C6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%</w:t>
            </w:r>
          </w:p>
          <w:p w14:paraId="2EE5AD9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4%</w:t>
            </w:r>
          </w:p>
        </w:tc>
        <w:tc>
          <w:tcPr>
            <w:tcW w:w="1843" w:type="dxa"/>
          </w:tcPr>
          <w:p w14:paraId="3C41DE6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0CB4B858" w14:textId="77777777" w:rsidTr="00E51CB7">
        <w:tc>
          <w:tcPr>
            <w:tcW w:w="3539" w:type="dxa"/>
          </w:tcPr>
          <w:p w14:paraId="22D75140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falls</w:t>
            </w:r>
          </w:p>
        </w:tc>
        <w:tc>
          <w:tcPr>
            <w:tcW w:w="1736" w:type="dxa"/>
          </w:tcPr>
          <w:p w14:paraId="3954D56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8B790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2FAEEC9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B8328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2 (100)</w:t>
            </w:r>
          </w:p>
        </w:tc>
        <w:tc>
          <w:tcPr>
            <w:tcW w:w="1559" w:type="dxa"/>
          </w:tcPr>
          <w:p w14:paraId="097749A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52232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843" w:type="dxa"/>
          </w:tcPr>
          <w:p w14:paraId="2A1B569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D5233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9 (89.04)</w:t>
            </w:r>
          </w:p>
        </w:tc>
      </w:tr>
      <w:tr w:rsidR="00E51CB7" w:rsidRPr="0038697C" w14:paraId="63A51DC4" w14:textId="77777777" w:rsidTr="00E51CB7">
        <w:tc>
          <w:tcPr>
            <w:tcW w:w="3539" w:type="dxa"/>
          </w:tcPr>
          <w:p w14:paraId="0C10C6D6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ve wellbeing,</w:t>
            </w:r>
          </w:p>
          <w:p w14:paraId="7AA8C26D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3737C2C3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  <w:p w14:paraId="713793B8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36" w:type="dxa"/>
          </w:tcPr>
          <w:p w14:paraId="7C2AF4B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FB593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%</w:t>
            </w:r>
          </w:p>
          <w:p w14:paraId="439A5E2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%</w:t>
            </w:r>
          </w:p>
          <w:p w14:paraId="141A1F5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1%</w:t>
            </w:r>
          </w:p>
        </w:tc>
        <w:tc>
          <w:tcPr>
            <w:tcW w:w="1843" w:type="dxa"/>
          </w:tcPr>
          <w:p w14:paraId="492FF53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DE03F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3.24)</w:t>
            </w:r>
          </w:p>
        </w:tc>
        <w:tc>
          <w:tcPr>
            <w:tcW w:w="1559" w:type="dxa"/>
          </w:tcPr>
          <w:p w14:paraId="134ABFD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ADB1C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%</w:t>
            </w:r>
          </w:p>
          <w:p w14:paraId="63892A7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%</w:t>
            </w:r>
          </w:p>
          <w:p w14:paraId="202F83B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4%</w:t>
            </w:r>
          </w:p>
        </w:tc>
        <w:tc>
          <w:tcPr>
            <w:tcW w:w="1843" w:type="dxa"/>
          </w:tcPr>
          <w:p w14:paraId="59DC741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5F9A0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.30)</w:t>
            </w:r>
          </w:p>
        </w:tc>
      </w:tr>
      <w:tr w:rsidR="00E51CB7" w:rsidRPr="0038697C" w14:paraId="6B36B28E" w14:textId="77777777" w:rsidTr="00E51CB7">
        <w:tc>
          <w:tcPr>
            <w:tcW w:w="3539" w:type="dxa"/>
          </w:tcPr>
          <w:p w14:paraId="5073C198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36" w:type="dxa"/>
          </w:tcPr>
          <w:p w14:paraId="03D6B27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888B2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%</w:t>
            </w:r>
          </w:p>
        </w:tc>
        <w:tc>
          <w:tcPr>
            <w:tcW w:w="1843" w:type="dxa"/>
          </w:tcPr>
          <w:p w14:paraId="374FBC9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031A7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11)</w:t>
            </w:r>
          </w:p>
        </w:tc>
        <w:tc>
          <w:tcPr>
            <w:tcW w:w="1559" w:type="dxa"/>
          </w:tcPr>
          <w:p w14:paraId="571B1BC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046A6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%</w:t>
            </w:r>
          </w:p>
        </w:tc>
        <w:tc>
          <w:tcPr>
            <w:tcW w:w="1843" w:type="dxa"/>
          </w:tcPr>
          <w:p w14:paraId="32726FC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5594C160" w14:textId="77777777" w:rsidTr="00E51CB7">
        <w:tc>
          <w:tcPr>
            <w:tcW w:w="3539" w:type="dxa"/>
          </w:tcPr>
          <w:p w14:paraId="2C6CD132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diseases</w:t>
            </w:r>
          </w:p>
        </w:tc>
        <w:tc>
          <w:tcPr>
            <w:tcW w:w="1736" w:type="dxa"/>
          </w:tcPr>
          <w:p w14:paraId="65A23C4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F0980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%</w:t>
            </w:r>
          </w:p>
        </w:tc>
        <w:tc>
          <w:tcPr>
            <w:tcW w:w="1843" w:type="dxa"/>
          </w:tcPr>
          <w:p w14:paraId="78057C5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80051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5)</w:t>
            </w:r>
          </w:p>
        </w:tc>
        <w:tc>
          <w:tcPr>
            <w:tcW w:w="1559" w:type="dxa"/>
          </w:tcPr>
          <w:p w14:paraId="1B5074B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9A41C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%</w:t>
            </w:r>
          </w:p>
        </w:tc>
        <w:tc>
          <w:tcPr>
            <w:tcW w:w="1843" w:type="dxa"/>
          </w:tcPr>
          <w:p w14:paraId="50DA836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F0CA7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 (4.91)</w:t>
            </w:r>
          </w:p>
        </w:tc>
      </w:tr>
      <w:tr w:rsidR="00E51CB7" w:rsidRPr="0038697C" w14:paraId="2E35E928" w14:textId="77777777" w:rsidTr="00E51CB7">
        <w:tc>
          <w:tcPr>
            <w:tcW w:w="3539" w:type="dxa"/>
          </w:tcPr>
          <w:p w14:paraId="46CB60E8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36" w:type="dxa"/>
          </w:tcPr>
          <w:p w14:paraId="035186B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AACE0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%</w:t>
            </w:r>
          </w:p>
        </w:tc>
        <w:tc>
          <w:tcPr>
            <w:tcW w:w="1843" w:type="dxa"/>
          </w:tcPr>
          <w:p w14:paraId="58B007A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422088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ADF6B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%</w:t>
            </w:r>
          </w:p>
        </w:tc>
        <w:tc>
          <w:tcPr>
            <w:tcW w:w="1843" w:type="dxa"/>
          </w:tcPr>
          <w:p w14:paraId="24DF867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23F5D302" w14:textId="77777777" w:rsidTr="00E51CB7">
        <w:tc>
          <w:tcPr>
            <w:tcW w:w="3539" w:type="dxa"/>
          </w:tcPr>
          <w:p w14:paraId="653E7547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disorders</w:t>
            </w:r>
          </w:p>
        </w:tc>
        <w:tc>
          <w:tcPr>
            <w:tcW w:w="1736" w:type="dxa"/>
          </w:tcPr>
          <w:p w14:paraId="2826052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A0734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%</w:t>
            </w:r>
          </w:p>
        </w:tc>
        <w:tc>
          <w:tcPr>
            <w:tcW w:w="1843" w:type="dxa"/>
          </w:tcPr>
          <w:p w14:paraId="0773109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4F066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5)</w:t>
            </w:r>
          </w:p>
        </w:tc>
        <w:tc>
          <w:tcPr>
            <w:tcW w:w="1559" w:type="dxa"/>
          </w:tcPr>
          <w:p w14:paraId="46B5900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6465D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  <w:tc>
          <w:tcPr>
            <w:tcW w:w="1843" w:type="dxa"/>
          </w:tcPr>
          <w:p w14:paraId="2CA3D38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227C99C7" w14:textId="77777777" w:rsidTr="00E51CB7">
        <w:tc>
          <w:tcPr>
            <w:tcW w:w="3539" w:type="dxa"/>
          </w:tcPr>
          <w:p w14:paraId="28ACB0B8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ina</w:t>
            </w:r>
          </w:p>
        </w:tc>
        <w:tc>
          <w:tcPr>
            <w:tcW w:w="1736" w:type="dxa"/>
          </w:tcPr>
          <w:p w14:paraId="0404572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8FC0D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%</w:t>
            </w:r>
          </w:p>
        </w:tc>
        <w:tc>
          <w:tcPr>
            <w:tcW w:w="1843" w:type="dxa"/>
          </w:tcPr>
          <w:p w14:paraId="66E4E95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6D9940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10214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%</w:t>
            </w:r>
          </w:p>
        </w:tc>
        <w:tc>
          <w:tcPr>
            <w:tcW w:w="1843" w:type="dxa"/>
          </w:tcPr>
          <w:p w14:paraId="49D8F00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47E9FBB3" w14:textId="77777777" w:rsidTr="00E51CB7">
        <w:tc>
          <w:tcPr>
            <w:tcW w:w="3539" w:type="dxa"/>
          </w:tcPr>
          <w:p w14:paraId="21243658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736" w:type="dxa"/>
          </w:tcPr>
          <w:p w14:paraId="054599A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243A5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%</w:t>
            </w:r>
          </w:p>
        </w:tc>
        <w:tc>
          <w:tcPr>
            <w:tcW w:w="1843" w:type="dxa"/>
          </w:tcPr>
          <w:p w14:paraId="3ADDF41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FE9045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5796F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%</w:t>
            </w:r>
          </w:p>
        </w:tc>
        <w:tc>
          <w:tcPr>
            <w:tcW w:w="1843" w:type="dxa"/>
          </w:tcPr>
          <w:p w14:paraId="1046EE7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377E0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27)</w:t>
            </w:r>
          </w:p>
        </w:tc>
      </w:tr>
      <w:tr w:rsidR="00E51CB7" w:rsidRPr="0038697C" w14:paraId="564C07AA" w14:textId="77777777" w:rsidTr="00E51CB7">
        <w:tc>
          <w:tcPr>
            <w:tcW w:w="3539" w:type="dxa"/>
          </w:tcPr>
          <w:p w14:paraId="7669EE39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736" w:type="dxa"/>
          </w:tcPr>
          <w:p w14:paraId="58E4E5A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4A6B7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%</w:t>
            </w:r>
          </w:p>
        </w:tc>
        <w:tc>
          <w:tcPr>
            <w:tcW w:w="1843" w:type="dxa"/>
          </w:tcPr>
          <w:p w14:paraId="2209987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52BA83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E1E1C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%</w:t>
            </w:r>
          </w:p>
        </w:tc>
        <w:tc>
          <w:tcPr>
            <w:tcW w:w="1843" w:type="dxa"/>
          </w:tcPr>
          <w:p w14:paraId="32A09E2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DF79A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2.32)</w:t>
            </w:r>
          </w:p>
        </w:tc>
      </w:tr>
      <w:tr w:rsidR="00E51CB7" w:rsidRPr="0038697C" w14:paraId="2A2E851D" w14:textId="77777777" w:rsidTr="00E51CB7">
        <w:tc>
          <w:tcPr>
            <w:tcW w:w="3539" w:type="dxa"/>
          </w:tcPr>
          <w:p w14:paraId="3DCEDD79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morbidity</w:t>
            </w:r>
          </w:p>
        </w:tc>
        <w:tc>
          <w:tcPr>
            <w:tcW w:w="1736" w:type="dxa"/>
          </w:tcPr>
          <w:p w14:paraId="4413473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9F13A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%</w:t>
            </w:r>
          </w:p>
        </w:tc>
        <w:tc>
          <w:tcPr>
            <w:tcW w:w="1843" w:type="dxa"/>
          </w:tcPr>
          <w:p w14:paraId="1BC1698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5FAFA1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58790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%</w:t>
            </w:r>
          </w:p>
        </w:tc>
        <w:tc>
          <w:tcPr>
            <w:tcW w:w="1843" w:type="dxa"/>
          </w:tcPr>
          <w:p w14:paraId="2528D2D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06EBAF52" w14:textId="77777777" w:rsidTr="00E51CB7">
        <w:tc>
          <w:tcPr>
            <w:tcW w:w="3539" w:type="dxa"/>
          </w:tcPr>
          <w:p w14:paraId="55B563AE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736" w:type="dxa"/>
          </w:tcPr>
          <w:p w14:paraId="2ABDE24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9D9B7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%</w:t>
            </w:r>
          </w:p>
        </w:tc>
        <w:tc>
          <w:tcPr>
            <w:tcW w:w="1843" w:type="dxa"/>
          </w:tcPr>
          <w:p w14:paraId="266346B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99C52F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28877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%</w:t>
            </w:r>
          </w:p>
        </w:tc>
        <w:tc>
          <w:tcPr>
            <w:tcW w:w="1843" w:type="dxa"/>
          </w:tcPr>
          <w:p w14:paraId="66E15B4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77D9C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5)</w:t>
            </w:r>
          </w:p>
        </w:tc>
      </w:tr>
      <w:tr w:rsidR="00E51CB7" w:rsidRPr="0038697C" w14:paraId="5F6FE11F" w14:textId="77777777" w:rsidTr="00E51CB7">
        <w:tc>
          <w:tcPr>
            <w:tcW w:w="3539" w:type="dxa"/>
          </w:tcPr>
          <w:p w14:paraId="1AB19D74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736" w:type="dxa"/>
          </w:tcPr>
          <w:p w14:paraId="2AF23B9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E5D30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%</w:t>
            </w:r>
          </w:p>
        </w:tc>
        <w:tc>
          <w:tcPr>
            <w:tcW w:w="1843" w:type="dxa"/>
          </w:tcPr>
          <w:p w14:paraId="70DD509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6A832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.38)</w:t>
            </w:r>
          </w:p>
        </w:tc>
        <w:tc>
          <w:tcPr>
            <w:tcW w:w="1559" w:type="dxa"/>
          </w:tcPr>
          <w:p w14:paraId="1236739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FC5A0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%</w:t>
            </w:r>
          </w:p>
        </w:tc>
        <w:tc>
          <w:tcPr>
            <w:tcW w:w="1843" w:type="dxa"/>
          </w:tcPr>
          <w:p w14:paraId="65162B3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8495B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2.54)</w:t>
            </w:r>
          </w:p>
        </w:tc>
      </w:tr>
      <w:tr w:rsidR="00E51CB7" w:rsidRPr="0038697C" w14:paraId="3C6C66A8" w14:textId="77777777" w:rsidTr="00E51CB7">
        <w:tc>
          <w:tcPr>
            <w:tcW w:w="3539" w:type="dxa"/>
          </w:tcPr>
          <w:p w14:paraId="621C4E15" w14:textId="4598C443" w:rsidR="00E51CB7" w:rsidRPr="0038697C" w:rsidRDefault="008F2C2F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eavement</w:t>
            </w:r>
          </w:p>
        </w:tc>
        <w:tc>
          <w:tcPr>
            <w:tcW w:w="1736" w:type="dxa"/>
          </w:tcPr>
          <w:p w14:paraId="72EC641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C8350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4%</w:t>
            </w:r>
          </w:p>
        </w:tc>
        <w:tc>
          <w:tcPr>
            <w:tcW w:w="1843" w:type="dxa"/>
          </w:tcPr>
          <w:p w14:paraId="28A7E8D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C9C9E6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76B46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%</w:t>
            </w:r>
          </w:p>
        </w:tc>
        <w:tc>
          <w:tcPr>
            <w:tcW w:w="1843" w:type="dxa"/>
          </w:tcPr>
          <w:p w14:paraId="77F2E5F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5AB0AAF" w14:textId="379B4695" w:rsidR="00E51CB7" w:rsidRDefault="00E51CB7" w:rsidP="00E51CB7"/>
    <w:p w14:paraId="5AEFA5B5" w14:textId="13D35CDF" w:rsidR="00E51CB7" w:rsidRDefault="00E51CB7" w:rsidP="00E51CB7"/>
    <w:p w14:paraId="2E9E83F8" w14:textId="12399A56" w:rsidR="00E51CB7" w:rsidRDefault="00E51CB7" w:rsidP="00E51CB7"/>
    <w:p w14:paraId="46E29588" w14:textId="7D8F5666" w:rsidR="00E51CB7" w:rsidRDefault="00E51CB7" w:rsidP="00E51CB7"/>
    <w:p w14:paraId="7EF278A4" w14:textId="370B39DE" w:rsidR="00E51CB7" w:rsidRDefault="00E51CB7" w:rsidP="00E51CB7"/>
    <w:p w14:paraId="44B7D117" w14:textId="0C7FD149" w:rsidR="00E51CB7" w:rsidRPr="00244503" w:rsidRDefault="00E51CB7" w:rsidP="0024450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2935AE">
        <w:rPr>
          <w:rFonts w:ascii="Times New Roman" w:hAnsi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/>
          <w:sz w:val="24"/>
          <w:szCs w:val="24"/>
          <w:lang w:val="en-US"/>
        </w:rPr>
        <w:t>8</w:t>
      </w:r>
      <w:r w:rsidRPr="002935AE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 xml:space="preserve">Descriptive statistics </w:t>
      </w:r>
      <w:r w:rsidR="00244503" w:rsidRPr="00244503">
        <w:rPr>
          <w:rFonts w:ascii="Times New Roman" w:hAnsi="Times New Roman"/>
          <w:sz w:val="24"/>
          <w:szCs w:val="24"/>
          <w:lang w:val="en-US"/>
        </w:rPr>
        <w:t>Mexica</w:t>
      </w:r>
      <w:r w:rsidR="00244503">
        <w:rPr>
          <w:rFonts w:ascii="Times New Roman" w:hAnsi="Times New Roman"/>
          <w:sz w:val="24"/>
          <w:szCs w:val="24"/>
          <w:lang w:val="en-US"/>
        </w:rPr>
        <w:t>n Health and Aging Study (MHAS)</w:t>
      </w:r>
    </w:p>
    <w:p w14:paraId="6A082EB8" w14:textId="77777777" w:rsidR="00E51CB7" w:rsidRPr="00E51CB7" w:rsidRDefault="00E51CB7" w:rsidP="00E51C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36"/>
        <w:gridCol w:w="1843"/>
        <w:gridCol w:w="1559"/>
        <w:gridCol w:w="1843"/>
      </w:tblGrid>
      <w:tr w:rsidR="00E51CB7" w:rsidRPr="00511C86" w14:paraId="496BF82B" w14:textId="77777777" w:rsidTr="00E51CB7"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</w:tcPr>
          <w:p w14:paraId="2DC59246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single" w:sz="12" w:space="0" w:color="auto"/>
              <w:bottom w:val="single" w:sz="12" w:space="0" w:color="auto"/>
            </w:tcBorders>
          </w:tcPr>
          <w:p w14:paraId="0F8951D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  <w:p w14:paraId="2215406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,148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453A79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data at baseline, n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3850802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  <w:p w14:paraId="03522D0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,148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295D72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data at follow-up, n(%)</w:t>
            </w:r>
          </w:p>
        </w:tc>
      </w:tr>
      <w:tr w:rsidR="00E51CB7" w:rsidRPr="0038697C" w14:paraId="6383B61F" w14:textId="77777777" w:rsidTr="00E51CB7">
        <w:tc>
          <w:tcPr>
            <w:tcW w:w="3539" w:type="dxa"/>
            <w:tcBorders>
              <w:top w:val="single" w:sz="12" w:space="0" w:color="auto"/>
            </w:tcBorders>
          </w:tcPr>
          <w:p w14:paraId="4E1C63E8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AS</w:t>
            </w:r>
          </w:p>
        </w:tc>
        <w:tc>
          <w:tcPr>
            <w:tcW w:w="1736" w:type="dxa"/>
            <w:tcBorders>
              <w:top w:val="single" w:sz="12" w:space="0" w:color="auto"/>
            </w:tcBorders>
          </w:tcPr>
          <w:p w14:paraId="323188C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1584D4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399454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3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A02ABC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6B56AA8E" w14:textId="77777777" w:rsidTr="00E51CB7">
        <w:tc>
          <w:tcPr>
            <w:tcW w:w="3539" w:type="dxa"/>
          </w:tcPr>
          <w:p w14:paraId="4EEEA724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, </w:t>
            </w:r>
            <w:proofErr w:type="spellStart"/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  <w:p w14:paraId="348EEECA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edian: interquartile range]</w:t>
            </w:r>
          </w:p>
        </w:tc>
        <w:tc>
          <w:tcPr>
            <w:tcW w:w="1736" w:type="dxa"/>
          </w:tcPr>
          <w:p w14:paraId="6A6B85A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9±7.3</w:t>
            </w:r>
          </w:p>
          <w:p w14:paraId="39F2984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2: 57-68]</w:t>
            </w:r>
          </w:p>
        </w:tc>
        <w:tc>
          <w:tcPr>
            <w:tcW w:w="1843" w:type="dxa"/>
          </w:tcPr>
          <w:p w14:paraId="2AC8C25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2D5838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2±7.3</w:t>
            </w:r>
          </w:p>
          <w:p w14:paraId="0424147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71: 66-77]</w:t>
            </w:r>
          </w:p>
        </w:tc>
        <w:tc>
          <w:tcPr>
            <w:tcW w:w="1843" w:type="dxa"/>
          </w:tcPr>
          <w:p w14:paraId="77329A4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017105A3" w14:textId="77777777" w:rsidTr="00E51CB7">
        <w:tc>
          <w:tcPr>
            <w:tcW w:w="3539" w:type="dxa"/>
          </w:tcPr>
          <w:p w14:paraId="76D9EC1D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pain</w:t>
            </w:r>
          </w:p>
        </w:tc>
        <w:tc>
          <w:tcPr>
            <w:tcW w:w="1736" w:type="dxa"/>
          </w:tcPr>
          <w:p w14:paraId="21440F5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4B0D71B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DD0760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%</w:t>
            </w:r>
          </w:p>
        </w:tc>
        <w:tc>
          <w:tcPr>
            <w:tcW w:w="1843" w:type="dxa"/>
          </w:tcPr>
          <w:p w14:paraId="214C269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7DA69D33" w14:textId="77777777" w:rsidTr="00E51CB7">
        <w:tc>
          <w:tcPr>
            <w:tcW w:w="3539" w:type="dxa"/>
          </w:tcPr>
          <w:p w14:paraId="67F1FA15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</w:t>
            </w:r>
          </w:p>
          <w:p w14:paraId="4913D67D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  <w:p w14:paraId="19185D11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36" w:type="dxa"/>
          </w:tcPr>
          <w:p w14:paraId="56B71EF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2C59C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3%</w:t>
            </w:r>
          </w:p>
          <w:p w14:paraId="227DE66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%</w:t>
            </w:r>
          </w:p>
        </w:tc>
        <w:tc>
          <w:tcPr>
            <w:tcW w:w="1843" w:type="dxa"/>
          </w:tcPr>
          <w:p w14:paraId="52FD3B4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7D843F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B57DB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3%</w:t>
            </w:r>
          </w:p>
          <w:p w14:paraId="33A53E9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%</w:t>
            </w:r>
          </w:p>
        </w:tc>
        <w:tc>
          <w:tcPr>
            <w:tcW w:w="1843" w:type="dxa"/>
          </w:tcPr>
          <w:p w14:paraId="655EB73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2C97335E" w14:textId="77777777" w:rsidTr="00E51CB7">
        <w:tc>
          <w:tcPr>
            <w:tcW w:w="3539" w:type="dxa"/>
          </w:tcPr>
          <w:p w14:paraId="7BE9BBE3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,</w:t>
            </w:r>
          </w:p>
          <w:p w14:paraId="50D9F82A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/cohabiting</w:t>
            </w:r>
          </w:p>
          <w:p w14:paraId="5512311B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  <w:p w14:paraId="35F2CE72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d/Separated</w:t>
            </w:r>
          </w:p>
          <w:p w14:paraId="3EE6CBFF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</w:t>
            </w:r>
          </w:p>
        </w:tc>
        <w:tc>
          <w:tcPr>
            <w:tcW w:w="1736" w:type="dxa"/>
          </w:tcPr>
          <w:p w14:paraId="372CD4A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E6A41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%</w:t>
            </w:r>
          </w:p>
          <w:p w14:paraId="2431101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%</w:t>
            </w:r>
          </w:p>
          <w:p w14:paraId="094436F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%</w:t>
            </w:r>
          </w:p>
          <w:p w14:paraId="18FDD3C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%</w:t>
            </w:r>
          </w:p>
        </w:tc>
        <w:tc>
          <w:tcPr>
            <w:tcW w:w="1843" w:type="dxa"/>
          </w:tcPr>
          <w:p w14:paraId="5CB1A97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6C035D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DD741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%</w:t>
            </w:r>
          </w:p>
          <w:p w14:paraId="68BC203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%</w:t>
            </w:r>
          </w:p>
          <w:p w14:paraId="142C300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%</w:t>
            </w:r>
          </w:p>
          <w:p w14:paraId="7E3C2F4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%</w:t>
            </w:r>
          </w:p>
        </w:tc>
        <w:tc>
          <w:tcPr>
            <w:tcW w:w="1843" w:type="dxa"/>
          </w:tcPr>
          <w:p w14:paraId="65EF68D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3D9F0FE8" w14:textId="77777777" w:rsidTr="00E51CB7">
        <w:tc>
          <w:tcPr>
            <w:tcW w:w="3539" w:type="dxa"/>
          </w:tcPr>
          <w:p w14:paraId="3F9A5665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,</w:t>
            </w:r>
          </w:p>
          <w:p w14:paraId="1EF131D7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or less</w:t>
            </w:r>
          </w:p>
          <w:p w14:paraId="2611D415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or above</w:t>
            </w:r>
          </w:p>
        </w:tc>
        <w:tc>
          <w:tcPr>
            <w:tcW w:w="1736" w:type="dxa"/>
          </w:tcPr>
          <w:p w14:paraId="1501EE5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2148B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45F038E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C4B3C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8 (100)</w:t>
            </w:r>
          </w:p>
        </w:tc>
        <w:tc>
          <w:tcPr>
            <w:tcW w:w="1559" w:type="dxa"/>
          </w:tcPr>
          <w:p w14:paraId="34312D9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AF977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3453336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E801E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8 (100)</w:t>
            </w:r>
          </w:p>
        </w:tc>
      </w:tr>
      <w:tr w:rsidR="00E51CB7" w:rsidRPr="0038697C" w14:paraId="5E5FC135" w14:textId="77777777" w:rsidTr="00E51CB7">
        <w:tc>
          <w:tcPr>
            <w:tcW w:w="3539" w:type="dxa"/>
          </w:tcPr>
          <w:p w14:paraId="1A320848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736" w:type="dxa"/>
          </w:tcPr>
          <w:p w14:paraId="0C74733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74121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%</w:t>
            </w:r>
          </w:p>
        </w:tc>
        <w:tc>
          <w:tcPr>
            <w:tcW w:w="1843" w:type="dxa"/>
          </w:tcPr>
          <w:p w14:paraId="01E7D14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5547C7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37BBC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%</w:t>
            </w:r>
          </w:p>
        </w:tc>
        <w:tc>
          <w:tcPr>
            <w:tcW w:w="1843" w:type="dxa"/>
          </w:tcPr>
          <w:p w14:paraId="462A690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0CE95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14)</w:t>
            </w:r>
          </w:p>
        </w:tc>
      </w:tr>
      <w:tr w:rsidR="00E51CB7" w:rsidRPr="0038697C" w14:paraId="7C08426D" w14:textId="77777777" w:rsidTr="00E51CB7">
        <w:tc>
          <w:tcPr>
            <w:tcW w:w="3539" w:type="dxa"/>
          </w:tcPr>
          <w:p w14:paraId="1A8406F7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wealth quintile</w:t>
            </w:r>
          </w:p>
          <w:p w14:paraId="560BFD1B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- Lower</w:t>
            </w:r>
          </w:p>
          <w:p w14:paraId="24F9EAAC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22AC979C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52410E51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24CF20AE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- Higher</w:t>
            </w:r>
          </w:p>
        </w:tc>
        <w:tc>
          <w:tcPr>
            <w:tcW w:w="1736" w:type="dxa"/>
          </w:tcPr>
          <w:p w14:paraId="3925723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9BEBB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%</w:t>
            </w:r>
          </w:p>
          <w:p w14:paraId="34ADD03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%</w:t>
            </w:r>
          </w:p>
          <w:p w14:paraId="0B19FC5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%</w:t>
            </w:r>
          </w:p>
          <w:p w14:paraId="7EF2631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%</w:t>
            </w:r>
          </w:p>
          <w:p w14:paraId="33CFEF6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%</w:t>
            </w:r>
          </w:p>
        </w:tc>
        <w:tc>
          <w:tcPr>
            <w:tcW w:w="1843" w:type="dxa"/>
          </w:tcPr>
          <w:p w14:paraId="4B20F77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C3A73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(5.17)</w:t>
            </w:r>
          </w:p>
        </w:tc>
        <w:tc>
          <w:tcPr>
            <w:tcW w:w="1559" w:type="dxa"/>
          </w:tcPr>
          <w:p w14:paraId="4EF3C2C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840A2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%</w:t>
            </w:r>
          </w:p>
          <w:p w14:paraId="7C87884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%</w:t>
            </w:r>
          </w:p>
          <w:p w14:paraId="76834E6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%</w:t>
            </w:r>
          </w:p>
          <w:p w14:paraId="26648E9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%</w:t>
            </w:r>
          </w:p>
          <w:p w14:paraId="7ABE9BA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%</w:t>
            </w:r>
          </w:p>
        </w:tc>
        <w:tc>
          <w:tcPr>
            <w:tcW w:w="1843" w:type="dxa"/>
          </w:tcPr>
          <w:p w14:paraId="7D66585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57F96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 (13.73)</w:t>
            </w:r>
          </w:p>
        </w:tc>
      </w:tr>
      <w:tr w:rsidR="00E51CB7" w:rsidRPr="0038697C" w14:paraId="549DFE44" w14:textId="77777777" w:rsidTr="00E51CB7">
        <w:tc>
          <w:tcPr>
            <w:tcW w:w="3539" w:type="dxa"/>
          </w:tcPr>
          <w:p w14:paraId="63E95784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,</w:t>
            </w:r>
          </w:p>
          <w:p w14:paraId="09CF4FFA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  <w:p w14:paraId="713BE84F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er smoker</w:t>
            </w:r>
          </w:p>
          <w:p w14:paraId="224C0B46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736" w:type="dxa"/>
          </w:tcPr>
          <w:p w14:paraId="5A59378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B4DBC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4%</w:t>
            </w:r>
          </w:p>
          <w:p w14:paraId="545FA2E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%</w:t>
            </w:r>
          </w:p>
          <w:p w14:paraId="73F85FD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%</w:t>
            </w:r>
          </w:p>
        </w:tc>
        <w:tc>
          <w:tcPr>
            <w:tcW w:w="1843" w:type="dxa"/>
          </w:tcPr>
          <w:p w14:paraId="1A8092B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18A575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44A58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5%</w:t>
            </w:r>
          </w:p>
          <w:p w14:paraId="3B8F037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%</w:t>
            </w:r>
          </w:p>
          <w:p w14:paraId="788584E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%</w:t>
            </w:r>
          </w:p>
        </w:tc>
        <w:tc>
          <w:tcPr>
            <w:tcW w:w="1843" w:type="dxa"/>
          </w:tcPr>
          <w:p w14:paraId="3548C8D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4CE29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5)</w:t>
            </w:r>
          </w:p>
        </w:tc>
      </w:tr>
      <w:tr w:rsidR="00E51CB7" w:rsidRPr="0038697C" w14:paraId="3FAC0C2B" w14:textId="77777777" w:rsidTr="00E51CB7">
        <w:tc>
          <w:tcPr>
            <w:tcW w:w="3539" w:type="dxa"/>
          </w:tcPr>
          <w:p w14:paraId="4C306C1E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alcohol consumption</w:t>
            </w:r>
          </w:p>
        </w:tc>
        <w:tc>
          <w:tcPr>
            <w:tcW w:w="1736" w:type="dxa"/>
          </w:tcPr>
          <w:p w14:paraId="78B0869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27A0C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%</w:t>
            </w:r>
          </w:p>
        </w:tc>
        <w:tc>
          <w:tcPr>
            <w:tcW w:w="1843" w:type="dxa"/>
          </w:tcPr>
          <w:p w14:paraId="364FB10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A4674D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FD312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%</w:t>
            </w:r>
          </w:p>
        </w:tc>
        <w:tc>
          <w:tcPr>
            <w:tcW w:w="1843" w:type="dxa"/>
          </w:tcPr>
          <w:p w14:paraId="6B535ED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6B190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5)</w:t>
            </w:r>
          </w:p>
        </w:tc>
      </w:tr>
      <w:tr w:rsidR="00E51CB7" w:rsidRPr="0038697C" w14:paraId="070C6406" w14:textId="77777777" w:rsidTr="00E51CB7">
        <w:tc>
          <w:tcPr>
            <w:tcW w:w="3539" w:type="dxa"/>
          </w:tcPr>
          <w:p w14:paraId="465B9361" w14:textId="2790B0F3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gaged in vigorous </w:t>
            </w:r>
            <w:r w:rsidR="004D7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736" w:type="dxa"/>
          </w:tcPr>
          <w:p w14:paraId="4231CE3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C04BD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%</w:t>
            </w:r>
          </w:p>
        </w:tc>
        <w:tc>
          <w:tcPr>
            <w:tcW w:w="1843" w:type="dxa"/>
          </w:tcPr>
          <w:p w14:paraId="6B29BA9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AE7092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569A6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8%</w:t>
            </w:r>
          </w:p>
        </w:tc>
        <w:tc>
          <w:tcPr>
            <w:tcW w:w="1843" w:type="dxa"/>
          </w:tcPr>
          <w:p w14:paraId="316DF93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FFB69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5)</w:t>
            </w:r>
          </w:p>
        </w:tc>
      </w:tr>
      <w:tr w:rsidR="00E51CB7" w:rsidRPr="0038697C" w14:paraId="243CE595" w14:textId="77777777" w:rsidTr="00E51CB7">
        <w:tc>
          <w:tcPr>
            <w:tcW w:w="3539" w:type="dxa"/>
          </w:tcPr>
          <w:p w14:paraId="0165F142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level of energy/Fatigue</w:t>
            </w:r>
          </w:p>
        </w:tc>
        <w:tc>
          <w:tcPr>
            <w:tcW w:w="1736" w:type="dxa"/>
          </w:tcPr>
          <w:p w14:paraId="3EE5117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DD088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%</w:t>
            </w:r>
          </w:p>
        </w:tc>
        <w:tc>
          <w:tcPr>
            <w:tcW w:w="1843" w:type="dxa"/>
          </w:tcPr>
          <w:p w14:paraId="5E9D351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0A1AD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09)</w:t>
            </w:r>
          </w:p>
        </w:tc>
        <w:tc>
          <w:tcPr>
            <w:tcW w:w="1559" w:type="dxa"/>
          </w:tcPr>
          <w:p w14:paraId="2EB50E3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EE1DF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%</w:t>
            </w:r>
          </w:p>
        </w:tc>
        <w:tc>
          <w:tcPr>
            <w:tcW w:w="1843" w:type="dxa"/>
          </w:tcPr>
          <w:p w14:paraId="3400F82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00F6B528" w14:textId="77777777" w:rsidTr="00E51CB7">
        <w:tc>
          <w:tcPr>
            <w:tcW w:w="3539" w:type="dxa"/>
          </w:tcPr>
          <w:p w14:paraId="4F4050CE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problems</w:t>
            </w:r>
          </w:p>
        </w:tc>
        <w:tc>
          <w:tcPr>
            <w:tcW w:w="1736" w:type="dxa"/>
          </w:tcPr>
          <w:p w14:paraId="7168DA3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88084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%</w:t>
            </w:r>
          </w:p>
        </w:tc>
        <w:tc>
          <w:tcPr>
            <w:tcW w:w="1843" w:type="dxa"/>
          </w:tcPr>
          <w:p w14:paraId="23B1A02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0589E6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C29B4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%</w:t>
            </w:r>
          </w:p>
        </w:tc>
        <w:tc>
          <w:tcPr>
            <w:tcW w:w="1843" w:type="dxa"/>
          </w:tcPr>
          <w:p w14:paraId="4ECBF15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41912851" w14:textId="77777777" w:rsidTr="00E51CB7">
        <w:tc>
          <w:tcPr>
            <w:tcW w:w="3539" w:type="dxa"/>
          </w:tcPr>
          <w:p w14:paraId="1390807F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 walking by yourself</w:t>
            </w:r>
          </w:p>
        </w:tc>
        <w:tc>
          <w:tcPr>
            <w:tcW w:w="1736" w:type="dxa"/>
          </w:tcPr>
          <w:p w14:paraId="299E4E1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27D34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%</w:t>
            </w:r>
          </w:p>
        </w:tc>
        <w:tc>
          <w:tcPr>
            <w:tcW w:w="1843" w:type="dxa"/>
          </w:tcPr>
          <w:p w14:paraId="47E0AB4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17EDE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0.56)</w:t>
            </w:r>
          </w:p>
        </w:tc>
        <w:tc>
          <w:tcPr>
            <w:tcW w:w="1559" w:type="dxa"/>
          </w:tcPr>
          <w:p w14:paraId="5E0F983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4EED7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%</w:t>
            </w:r>
          </w:p>
        </w:tc>
        <w:tc>
          <w:tcPr>
            <w:tcW w:w="1843" w:type="dxa"/>
          </w:tcPr>
          <w:p w14:paraId="49F7C6C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322AD316" w14:textId="77777777" w:rsidTr="00E51CB7">
        <w:tc>
          <w:tcPr>
            <w:tcW w:w="3539" w:type="dxa"/>
          </w:tcPr>
          <w:p w14:paraId="78C48077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lf-reported health,</w:t>
            </w:r>
          </w:p>
          <w:p w14:paraId="25815BA7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  <w:p w14:paraId="6EA5EA69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/Fair/Moderate</w:t>
            </w:r>
          </w:p>
          <w:p w14:paraId="6E1EA8B1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736" w:type="dxa"/>
          </w:tcPr>
          <w:p w14:paraId="293A738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6EEB2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%</w:t>
            </w:r>
          </w:p>
          <w:p w14:paraId="3440A46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%</w:t>
            </w:r>
          </w:p>
          <w:p w14:paraId="2EEF6D0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%</w:t>
            </w:r>
          </w:p>
        </w:tc>
        <w:tc>
          <w:tcPr>
            <w:tcW w:w="1843" w:type="dxa"/>
          </w:tcPr>
          <w:p w14:paraId="3236006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CB95F7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90CE2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%</w:t>
            </w:r>
          </w:p>
          <w:p w14:paraId="244140D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8%</w:t>
            </w:r>
          </w:p>
          <w:p w14:paraId="7660C14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%</w:t>
            </w:r>
          </w:p>
        </w:tc>
        <w:tc>
          <w:tcPr>
            <w:tcW w:w="1843" w:type="dxa"/>
          </w:tcPr>
          <w:p w14:paraId="78E2DC5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4343E7E3" w14:textId="77777777" w:rsidTr="00E51CB7">
        <w:tc>
          <w:tcPr>
            <w:tcW w:w="3539" w:type="dxa"/>
          </w:tcPr>
          <w:p w14:paraId="2FF0CDBB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falls</w:t>
            </w:r>
          </w:p>
        </w:tc>
        <w:tc>
          <w:tcPr>
            <w:tcW w:w="1736" w:type="dxa"/>
          </w:tcPr>
          <w:p w14:paraId="4411578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5697C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%</w:t>
            </w:r>
          </w:p>
        </w:tc>
        <w:tc>
          <w:tcPr>
            <w:tcW w:w="1843" w:type="dxa"/>
          </w:tcPr>
          <w:p w14:paraId="5D0A663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2FF540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47251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%</w:t>
            </w:r>
          </w:p>
        </w:tc>
        <w:tc>
          <w:tcPr>
            <w:tcW w:w="1843" w:type="dxa"/>
          </w:tcPr>
          <w:p w14:paraId="6C661B0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2890B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09)</w:t>
            </w:r>
          </w:p>
        </w:tc>
      </w:tr>
      <w:tr w:rsidR="00E51CB7" w:rsidRPr="0038697C" w14:paraId="5B456048" w14:textId="77777777" w:rsidTr="00E51CB7">
        <w:tc>
          <w:tcPr>
            <w:tcW w:w="3539" w:type="dxa"/>
          </w:tcPr>
          <w:p w14:paraId="1F23C689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ve wellbeing,</w:t>
            </w:r>
          </w:p>
          <w:p w14:paraId="3A842BCB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B90E328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  <w:p w14:paraId="006782A0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36" w:type="dxa"/>
          </w:tcPr>
          <w:p w14:paraId="1E0AE8C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91CE8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2BADC36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2EFC0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8 (100)</w:t>
            </w:r>
          </w:p>
        </w:tc>
        <w:tc>
          <w:tcPr>
            <w:tcW w:w="1559" w:type="dxa"/>
          </w:tcPr>
          <w:p w14:paraId="59873A5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D5CC0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%</w:t>
            </w:r>
          </w:p>
          <w:p w14:paraId="2C004F9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%</w:t>
            </w:r>
          </w:p>
          <w:p w14:paraId="22FAAFD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8%</w:t>
            </w:r>
          </w:p>
        </w:tc>
        <w:tc>
          <w:tcPr>
            <w:tcW w:w="1843" w:type="dxa"/>
          </w:tcPr>
          <w:p w14:paraId="0638D6B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9153B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.33)</w:t>
            </w:r>
          </w:p>
        </w:tc>
      </w:tr>
      <w:tr w:rsidR="00E51CB7" w:rsidRPr="0038697C" w14:paraId="0AD4F8B7" w14:textId="77777777" w:rsidTr="00E51CB7">
        <w:tc>
          <w:tcPr>
            <w:tcW w:w="3539" w:type="dxa"/>
          </w:tcPr>
          <w:p w14:paraId="0F8B8AF8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36" w:type="dxa"/>
          </w:tcPr>
          <w:p w14:paraId="775EF34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A7EAE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%</w:t>
            </w:r>
          </w:p>
        </w:tc>
        <w:tc>
          <w:tcPr>
            <w:tcW w:w="1843" w:type="dxa"/>
          </w:tcPr>
          <w:p w14:paraId="14EC2A9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2AA7F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09)</w:t>
            </w:r>
          </w:p>
        </w:tc>
        <w:tc>
          <w:tcPr>
            <w:tcW w:w="1559" w:type="dxa"/>
          </w:tcPr>
          <w:p w14:paraId="56798E2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4F8AE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%</w:t>
            </w:r>
          </w:p>
        </w:tc>
        <w:tc>
          <w:tcPr>
            <w:tcW w:w="1843" w:type="dxa"/>
          </w:tcPr>
          <w:p w14:paraId="569132E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5AF0C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14)</w:t>
            </w:r>
          </w:p>
        </w:tc>
      </w:tr>
      <w:tr w:rsidR="00E51CB7" w:rsidRPr="0038697C" w14:paraId="7D77581B" w14:textId="77777777" w:rsidTr="00E51CB7">
        <w:tc>
          <w:tcPr>
            <w:tcW w:w="3539" w:type="dxa"/>
          </w:tcPr>
          <w:p w14:paraId="27562AD8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diseases</w:t>
            </w:r>
          </w:p>
        </w:tc>
        <w:tc>
          <w:tcPr>
            <w:tcW w:w="1736" w:type="dxa"/>
          </w:tcPr>
          <w:p w14:paraId="2FB67A4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7EFA6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%</w:t>
            </w:r>
          </w:p>
        </w:tc>
        <w:tc>
          <w:tcPr>
            <w:tcW w:w="1843" w:type="dxa"/>
          </w:tcPr>
          <w:p w14:paraId="5057E7E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68572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14)</w:t>
            </w:r>
          </w:p>
        </w:tc>
        <w:tc>
          <w:tcPr>
            <w:tcW w:w="1559" w:type="dxa"/>
          </w:tcPr>
          <w:p w14:paraId="58E3F23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CF342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%</w:t>
            </w:r>
          </w:p>
        </w:tc>
        <w:tc>
          <w:tcPr>
            <w:tcW w:w="1843" w:type="dxa"/>
          </w:tcPr>
          <w:p w14:paraId="171029F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2696E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09)</w:t>
            </w:r>
          </w:p>
        </w:tc>
      </w:tr>
      <w:tr w:rsidR="00E51CB7" w:rsidRPr="0038697C" w14:paraId="1E1955FD" w14:textId="77777777" w:rsidTr="00E51CB7">
        <w:tc>
          <w:tcPr>
            <w:tcW w:w="3539" w:type="dxa"/>
          </w:tcPr>
          <w:p w14:paraId="667BF53F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36" w:type="dxa"/>
          </w:tcPr>
          <w:p w14:paraId="3C7C726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3D2D8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%</w:t>
            </w:r>
          </w:p>
        </w:tc>
        <w:tc>
          <w:tcPr>
            <w:tcW w:w="1843" w:type="dxa"/>
          </w:tcPr>
          <w:p w14:paraId="7F07C37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E3AED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14)</w:t>
            </w:r>
          </w:p>
        </w:tc>
        <w:tc>
          <w:tcPr>
            <w:tcW w:w="1559" w:type="dxa"/>
          </w:tcPr>
          <w:p w14:paraId="24B811F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9583E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3%</w:t>
            </w:r>
          </w:p>
        </w:tc>
        <w:tc>
          <w:tcPr>
            <w:tcW w:w="1843" w:type="dxa"/>
          </w:tcPr>
          <w:p w14:paraId="36F2DD1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4B65D0E8" w14:textId="77777777" w:rsidTr="00E51CB7">
        <w:tc>
          <w:tcPr>
            <w:tcW w:w="3539" w:type="dxa"/>
          </w:tcPr>
          <w:p w14:paraId="4D048414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disorders</w:t>
            </w:r>
          </w:p>
        </w:tc>
        <w:tc>
          <w:tcPr>
            <w:tcW w:w="1736" w:type="dxa"/>
          </w:tcPr>
          <w:p w14:paraId="414BE3C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6F4F4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%</w:t>
            </w:r>
          </w:p>
        </w:tc>
        <w:tc>
          <w:tcPr>
            <w:tcW w:w="1843" w:type="dxa"/>
          </w:tcPr>
          <w:p w14:paraId="2441DAF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79429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5)</w:t>
            </w:r>
          </w:p>
        </w:tc>
        <w:tc>
          <w:tcPr>
            <w:tcW w:w="1559" w:type="dxa"/>
          </w:tcPr>
          <w:p w14:paraId="7FFB878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8BDBA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%</w:t>
            </w:r>
          </w:p>
        </w:tc>
        <w:tc>
          <w:tcPr>
            <w:tcW w:w="1843" w:type="dxa"/>
          </w:tcPr>
          <w:p w14:paraId="63766EC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83E14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5)</w:t>
            </w:r>
          </w:p>
        </w:tc>
      </w:tr>
      <w:tr w:rsidR="00E51CB7" w:rsidRPr="0038697C" w14:paraId="6165899D" w14:textId="77777777" w:rsidTr="00E51CB7">
        <w:tc>
          <w:tcPr>
            <w:tcW w:w="3539" w:type="dxa"/>
          </w:tcPr>
          <w:p w14:paraId="1C0C4101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ina</w:t>
            </w:r>
          </w:p>
        </w:tc>
        <w:tc>
          <w:tcPr>
            <w:tcW w:w="1736" w:type="dxa"/>
          </w:tcPr>
          <w:p w14:paraId="1D268C5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E2E2A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1D1E4D4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886FF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8 (100)</w:t>
            </w:r>
          </w:p>
        </w:tc>
        <w:tc>
          <w:tcPr>
            <w:tcW w:w="1559" w:type="dxa"/>
          </w:tcPr>
          <w:p w14:paraId="433D482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04E03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5319BF9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D722F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8 (100)</w:t>
            </w:r>
          </w:p>
        </w:tc>
      </w:tr>
      <w:tr w:rsidR="00E51CB7" w:rsidRPr="0038697C" w14:paraId="6C386171" w14:textId="77777777" w:rsidTr="00E51CB7">
        <w:tc>
          <w:tcPr>
            <w:tcW w:w="3539" w:type="dxa"/>
          </w:tcPr>
          <w:p w14:paraId="0F5D401A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736" w:type="dxa"/>
          </w:tcPr>
          <w:p w14:paraId="0770E6C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526F7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%</w:t>
            </w:r>
          </w:p>
        </w:tc>
        <w:tc>
          <w:tcPr>
            <w:tcW w:w="1843" w:type="dxa"/>
          </w:tcPr>
          <w:p w14:paraId="228B9FF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83CDB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5)</w:t>
            </w:r>
          </w:p>
        </w:tc>
        <w:tc>
          <w:tcPr>
            <w:tcW w:w="1559" w:type="dxa"/>
          </w:tcPr>
          <w:p w14:paraId="1877FEA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70712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%</w:t>
            </w:r>
          </w:p>
        </w:tc>
        <w:tc>
          <w:tcPr>
            <w:tcW w:w="1843" w:type="dxa"/>
          </w:tcPr>
          <w:p w14:paraId="4AB2D3D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76C38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0.74)</w:t>
            </w:r>
          </w:p>
        </w:tc>
      </w:tr>
      <w:tr w:rsidR="00E51CB7" w:rsidRPr="0038697C" w14:paraId="4ABED8D6" w14:textId="77777777" w:rsidTr="00E51CB7">
        <w:tc>
          <w:tcPr>
            <w:tcW w:w="3539" w:type="dxa"/>
          </w:tcPr>
          <w:p w14:paraId="49FF23DC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736" w:type="dxa"/>
          </w:tcPr>
          <w:p w14:paraId="5C0F99D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8DD50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%</w:t>
            </w:r>
          </w:p>
        </w:tc>
        <w:tc>
          <w:tcPr>
            <w:tcW w:w="1843" w:type="dxa"/>
          </w:tcPr>
          <w:p w14:paraId="2532340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03ADA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19)</w:t>
            </w:r>
          </w:p>
        </w:tc>
        <w:tc>
          <w:tcPr>
            <w:tcW w:w="1559" w:type="dxa"/>
          </w:tcPr>
          <w:p w14:paraId="32293B0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CA5C3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%</w:t>
            </w:r>
          </w:p>
        </w:tc>
        <w:tc>
          <w:tcPr>
            <w:tcW w:w="1843" w:type="dxa"/>
          </w:tcPr>
          <w:p w14:paraId="583FF68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E094F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0.88)</w:t>
            </w:r>
          </w:p>
        </w:tc>
      </w:tr>
      <w:tr w:rsidR="00E51CB7" w:rsidRPr="0038697C" w14:paraId="44ECC14C" w14:textId="77777777" w:rsidTr="00E51CB7">
        <w:tc>
          <w:tcPr>
            <w:tcW w:w="3539" w:type="dxa"/>
          </w:tcPr>
          <w:p w14:paraId="16916A2E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morbidity</w:t>
            </w:r>
          </w:p>
        </w:tc>
        <w:tc>
          <w:tcPr>
            <w:tcW w:w="1736" w:type="dxa"/>
          </w:tcPr>
          <w:p w14:paraId="63A3116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E0243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%</w:t>
            </w:r>
          </w:p>
        </w:tc>
        <w:tc>
          <w:tcPr>
            <w:tcW w:w="1843" w:type="dxa"/>
          </w:tcPr>
          <w:p w14:paraId="0EDB275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88196D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83A8B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1%</w:t>
            </w:r>
          </w:p>
        </w:tc>
        <w:tc>
          <w:tcPr>
            <w:tcW w:w="1843" w:type="dxa"/>
          </w:tcPr>
          <w:p w14:paraId="4BEC57A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11A9B63D" w14:textId="77777777" w:rsidTr="00E51CB7">
        <w:tc>
          <w:tcPr>
            <w:tcW w:w="3539" w:type="dxa"/>
          </w:tcPr>
          <w:p w14:paraId="49C04997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736" w:type="dxa"/>
          </w:tcPr>
          <w:p w14:paraId="70D3FC8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8C66C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%</w:t>
            </w:r>
          </w:p>
        </w:tc>
        <w:tc>
          <w:tcPr>
            <w:tcW w:w="1843" w:type="dxa"/>
          </w:tcPr>
          <w:p w14:paraId="184F5A3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745219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25578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%</w:t>
            </w:r>
          </w:p>
        </w:tc>
        <w:tc>
          <w:tcPr>
            <w:tcW w:w="1843" w:type="dxa"/>
          </w:tcPr>
          <w:p w14:paraId="1D9B6AB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5A1A2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5 (87.76)</w:t>
            </w:r>
          </w:p>
        </w:tc>
      </w:tr>
      <w:tr w:rsidR="00E51CB7" w:rsidRPr="0038697C" w14:paraId="4F0DC0C5" w14:textId="77777777" w:rsidTr="00E51CB7">
        <w:tc>
          <w:tcPr>
            <w:tcW w:w="3539" w:type="dxa"/>
          </w:tcPr>
          <w:p w14:paraId="36C11003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736" w:type="dxa"/>
          </w:tcPr>
          <w:p w14:paraId="2790125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1D5A5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%</w:t>
            </w:r>
          </w:p>
        </w:tc>
        <w:tc>
          <w:tcPr>
            <w:tcW w:w="1843" w:type="dxa"/>
          </w:tcPr>
          <w:p w14:paraId="4A20A72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B98FA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14)</w:t>
            </w:r>
          </w:p>
        </w:tc>
        <w:tc>
          <w:tcPr>
            <w:tcW w:w="1559" w:type="dxa"/>
          </w:tcPr>
          <w:p w14:paraId="26C90FF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76AB8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%</w:t>
            </w:r>
          </w:p>
        </w:tc>
        <w:tc>
          <w:tcPr>
            <w:tcW w:w="1843" w:type="dxa"/>
          </w:tcPr>
          <w:p w14:paraId="059F65B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0FD5022E" w14:textId="77777777" w:rsidTr="00E51CB7">
        <w:tc>
          <w:tcPr>
            <w:tcW w:w="3539" w:type="dxa"/>
          </w:tcPr>
          <w:p w14:paraId="5DA9349C" w14:textId="039A3A9A" w:rsidR="00E51CB7" w:rsidRPr="0038697C" w:rsidRDefault="008F2C2F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eavement</w:t>
            </w:r>
          </w:p>
        </w:tc>
        <w:tc>
          <w:tcPr>
            <w:tcW w:w="1736" w:type="dxa"/>
          </w:tcPr>
          <w:p w14:paraId="3F5425D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3D0C9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%</w:t>
            </w:r>
          </w:p>
        </w:tc>
        <w:tc>
          <w:tcPr>
            <w:tcW w:w="1843" w:type="dxa"/>
          </w:tcPr>
          <w:p w14:paraId="3318C20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7D7E00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BA5ED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843" w:type="dxa"/>
          </w:tcPr>
          <w:p w14:paraId="7BD4051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14)</w:t>
            </w:r>
          </w:p>
        </w:tc>
      </w:tr>
    </w:tbl>
    <w:p w14:paraId="79C14DB0" w14:textId="77777777" w:rsidR="00E51CB7" w:rsidRPr="0038697C" w:rsidRDefault="00E51CB7" w:rsidP="00E51CB7"/>
    <w:p w14:paraId="07CE54DF" w14:textId="2BFF3E33" w:rsidR="00E51CB7" w:rsidRDefault="00E51CB7" w:rsidP="00E51CB7"/>
    <w:p w14:paraId="7A020064" w14:textId="39D602AD" w:rsidR="00E51CB7" w:rsidRDefault="00E51CB7" w:rsidP="00E51CB7"/>
    <w:p w14:paraId="6231748C" w14:textId="1E510690" w:rsidR="00E51CB7" w:rsidRDefault="00E51CB7" w:rsidP="00E51CB7"/>
    <w:p w14:paraId="257584C7" w14:textId="28737E31" w:rsidR="00E51CB7" w:rsidRDefault="00E51CB7" w:rsidP="00E51CB7"/>
    <w:p w14:paraId="71BCE49B" w14:textId="71E1A9E4" w:rsidR="00E51CB7" w:rsidRPr="00244503" w:rsidRDefault="00E51CB7" w:rsidP="0024450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2935AE">
        <w:rPr>
          <w:rFonts w:ascii="Times New Roman" w:hAnsi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/>
          <w:sz w:val="24"/>
          <w:szCs w:val="24"/>
          <w:lang w:val="en-US"/>
        </w:rPr>
        <w:t>9</w:t>
      </w:r>
      <w:r w:rsidRPr="002935AE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 xml:space="preserve">Descriptive statistics </w:t>
      </w:r>
      <w:r w:rsidR="00244503" w:rsidRPr="00244503">
        <w:rPr>
          <w:rFonts w:ascii="Times New Roman" w:hAnsi="Times New Roman"/>
          <w:sz w:val="24"/>
          <w:szCs w:val="24"/>
          <w:lang w:val="en-US"/>
        </w:rPr>
        <w:t>Survey of Health, Ageing a</w:t>
      </w:r>
      <w:r w:rsidR="00244503">
        <w:rPr>
          <w:rFonts w:ascii="Times New Roman" w:hAnsi="Times New Roman"/>
          <w:sz w:val="24"/>
          <w:szCs w:val="24"/>
          <w:lang w:val="en-US"/>
        </w:rPr>
        <w:t>nd Retirement in Europe (SHARE)</w:t>
      </w:r>
    </w:p>
    <w:p w14:paraId="771324D2" w14:textId="77777777" w:rsidR="00E51CB7" w:rsidRPr="00E51CB7" w:rsidRDefault="00E51CB7" w:rsidP="00E51C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36"/>
        <w:gridCol w:w="1843"/>
        <w:gridCol w:w="1559"/>
        <w:gridCol w:w="1843"/>
      </w:tblGrid>
      <w:tr w:rsidR="00E51CB7" w:rsidRPr="00511C86" w14:paraId="7EE88B01" w14:textId="77777777" w:rsidTr="00E51CB7"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</w:tcPr>
          <w:p w14:paraId="119AB346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single" w:sz="12" w:space="0" w:color="auto"/>
              <w:bottom w:val="single" w:sz="12" w:space="0" w:color="auto"/>
            </w:tcBorders>
          </w:tcPr>
          <w:p w14:paraId="76DC4A1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  <w:p w14:paraId="7C14118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,491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8F13D8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data at baseline, n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49D2945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  <w:p w14:paraId="2E92038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,491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29E532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data at follow-up, n(%)</w:t>
            </w:r>
          </w:p>
        </w:tc>
      </w:tr>
      <w:tr w:rsidR="00E51CB7" w:rsidRPr="0038697C" w14:paraId="1E2B5006" w14:textId="77777777" w:rsidTr="00E51CB7">
        <w:tc>
          <w:tcPr>
            <w:tcW w:w="3539" w:type="dxa"/>
            <w:tcBorders>
              <w:top w:val="single" w:sz="12" w:space="0" w:color="auto"/>
            </w:tcBorders>
          </w:tcPr>
          <w:p w14:paraId="3A299A07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</w:t>
            </w:r>
          </w:p>
        </w:tc>
        <w:tc>
          <w:tcPr>
            <w:tcW w:w="1736" w:type="dxa"/>
            <w:tcBorders>
              <w:top w:val="single" w:sz="12" w:space="0" w:color="auto"/>
            </w:tcBorders>
          </w:tcPr>
          <w:p w14:paraId="6906D15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4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599C56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737EA1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5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71C927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5C8BC5F0" w14:textId="77777777" w:rsidTr="00E51CB7">
        <w:tc>
          <w:tcPr>
            <w:tcW w:w="3539" w:type="dxa"/>
          </w:tcPr>
          <w:p w14:paraId="7EA9AE99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, </w:t>
            </w:r>
            <w:proofErr w:type="spellStart"/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  <w:p w14:paraId="4E9C1B2B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edian: interquartile range]</w:t>
            </w:r>
          </w:p>
        </w:tc>
        <w:tc>
          <w:tcPr>
            <w:tcW w:w="1736" w:type="dxa"/>
          </w:tcPr>
          <w:p w14:paraId="55CB169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7±9.8</w:t>
            </w:r>
          </w:p>
          <w:p w14:paraId="6B2D794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2: 55-71]</w:t>
            </w:r>
          </w:p>
        </w:tc>
        <w:tc>
          <w:tcPr>
            <w:tcW w:w="1843" w:type="dxa"/>
          </w:tcPr>
          <w:p w14:paraId="4A91EF3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B92A56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±9.8</w:t>
            </w:r>
          </w:p>
          <w:p w14:paraId="23E183B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4: 57-73]</w:t>
            </w:r>
          </w:p>
        </w:tc>
        <w:tc>
          <w:tcPr>
            <w:tcW w:w="1843" w:type="dxa"/>
          </w:tcPr>
          <w:p w14:paraId="1D86EF0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61C00CFC" w14:textId="77777777" w:rsidTr="00E51CB7">
        <w:tc>
          <w:tcPr>
            <w:tcW w:w="3539" w:type="dxa"/>
          </w:tcPr>
          <w:p w14:paraId="79357A73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pain</w:t>
            </w:r>
          </w:p>
        </w:tc>
        <w:tc>
          <w:tcPr>
            <w:tcW w:w="1736" w:type="dxa"/>
          </w:tcPr>
          <w:p w14:paraId="13A78E0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1E0187B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BC0BFD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%</w:t>
            </w:r>
          </w:p>
        </w:tc>
        <w:tc>
          <w:tcPr>
            <w:tcW w:w="1843" w:type="dxa"/>
          </w:tcPr>
          <w:p w14:paraId="6C8C69B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213851D4" w14:textId="77777777" w:rsidTr="00E51CB7">
        <w:tc>
          <w:tcPr>
            <w:tcW w:w="3539" w:type="dxa"/>
          </w:tcPr>
          <w:p w14:paraId="1FBEFD49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</w:t>
            </w:r>
          </w:p>
          <w:p w14:paraId="7D0795E9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  <w:p w14:paraId="270EF4EC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36" w:type="dxa"/>
          </w:tcPr>
          <w:p w14:paraId="03D6BD2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235C9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9%</w:t>
            </w:r>
          </w:p>
          <w:p w14:paraId="47A38AA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1%</w:t>
            </w:r>
          </w:p>
        </w:tc>
        <w:tc>
          <w:tcPr>
            <w:tcW w:w="1843" w:type="dxa"/>
          </w:tcPr>
          <w:p w14:paraId="680C2B2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5E026E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41141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9%</w:t>
            </w:r>
          </w:p>
          <w:p w14:paraId="22AC2AE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1%</w:t>
            </w:r>
          </w:p>
        </w:tc>
        <w:tc>
          <w:tcPr>
            <w:tcW w:w="1843" w:type="dxa"/>
          </w:tcPr>
          <w:p w14:paraId="41F64EC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09BF484A" w14:textId="77777777" w:rsidTr="00E51CB7">
        <w:tc>
          <w:tcPr>
            <w:tcW w:w="3539" w:type="dxa"/>
          </w:tcPr>
          <w:p w14:paraId="08A7F455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,</w:t>
            </w:r>
          </w:p>
          <w:p w14:paraId="2E550AD7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/cohabiting</w:t>
            </w:r>
          </w:p>
          <w:p w14:paraId="0F8DA928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  <w:p w14:paraId="489F2F35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d/Separated</w:t>
            </w:r>
          </w:p>
          <w:p w14:paraId="1DE2EFA1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</w:t>
            </w:r>
          </w:p>
        </w:tc>
        <w:tc>
          <w:tcPr>
            <w:tcW w:w="1736" w:type="dxa"/>
          </w:tcPr>
          <w:p w14:paraId="260FB22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31702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9%</w:t>
            </w:r>
          </w:p>
          <w:p w14:paraId="5AA7A18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%</w:t>
            </w:r>
          </w:p>
          <w:p w14:paraId="6BEC24A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%</w:t>
            </w:r>
          </w:p>
          <w:p w14:paraId="5D46595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%</w:t>
            </w:r>
          </w:p>
        </w:tc>
        <w:tc>
          <w:tcPr>
            <w:tcW w:w="1843" w:type="dxa"/>
          </w:tcPr>
          <w:p w14:paraId="6EDDDCB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69DD6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0.64)</w:t>
            </w:r>
          </w:p>
        </w:tc>
        <w:tc>
          <w:tcPr>
            <w:tcW w:w="1559" w:type="dxa"/>
          </w:tcPr>
          <w:p w14:paraId="085EBE5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B9AD6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4%</w:t>
            </w:r>
          </w:p>
          <w:p w14:paraId="2F3D59E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%</w:t>
            </w:r>
          </w:p>
          <w:p w14:paraId="5FAEA97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%</w:t>
            </w:r>
          </w:p>
          <w:p w14:paraId="4AA81D1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%</w:t>
            </w:r>
          </w:p>
        </w:tc>
        <w:tc>
          <w:tcPr>
            <w:tcW w:w="1843" w:type="dxa"/>
          </w:tcPr>
          <w:p w14:paraId="2E6FB8B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0D3BE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0.72)</w:t>
            </w:r>
          </w:p>
        </w:tc>
      </w:tr>
      <w:tr w:rsidR="00E51CB7" w:rsidRPr="0038697C" w14:paraId="0C8E08F5" w14:textId="77777777" w:rsidTr="00E51CB7">
        <w:tc>
          <w:tcPr>
            <w:tcW w:w="3539" w:type="dxa"/>
          </w:tcPr>
          <w:p w14:paraId="0A44E3AD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,</w:t>
            </w:r>
          </w:p>
          <w:p w14:paraId="0FDF1E72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or less</w:t>
            </w:r>
          </w:p>
          <w:p w14:paraId="7D9FB089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or above</w:t>
            </w:r>
          </w:p>
        </w:tc>
        <w:tc>
          <w:tcPr>
            <w:tcW w:w="1736" w:type="dxa"/>
          </w:tcPr>
          <w:p w14:paraId="72446FA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7C4B7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%</w:t>
            </w:r>
          </w:p>
          <w:p w14:paraId="2968AA9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1%</w:t>
            </w:r>
          </w:p>
        </w:tc>
        <w:tc>
          <w:tcPr>
            <w:tcW w:w="1843" w:type="dxa"/>
          </w:tcPr>
          <w:p w14:paraId="2F6534D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A877E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0.48)</w:t>
            </w:r>
          </w:p>
        </w:tc>
        <w:tc>
          <w:tcPr>
            <w:tcW w:w="1559" w:type="dxa"/>
          </w:tcPr>
          <w:p w14:paraId="520D301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FB95C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%</w:t>
            </w:r>
          </w:p>
          <w:p w14:paraId="74AE244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1%</w:t>
            </w:r>
          </w:p>
        </w:tc>
        <w:tc>
          <w:tcPr>
            <w:tcW w:w="1843" w:type="dxa"/>
          </w:tcPr>
          <w:p w14:paraId="57B26C9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FDC57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0.52)</w:t>
            </w:r>
          </w:p>
        </w:tc>
      </w:tr>
      <w:tr w:rsidR="00E51CB7" w:rsidRPr="0038697C" w14:paraId="02EA69B7" w14:textId="77777777" w:rsidTr="00E51CB7">
        <w:tc>
          <w:tcPr>
            <w:tcW w:w="3539" w:type="dxa"/>
          </w:tcPr>
          <w:p w14:paraId="3FFA497D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736" w:type="dxa"/>
          </w:tcPr>
          <w:p w14:paraId="7FE219D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077B9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%</w:t>
            </w:r>
          </w:p>
        </w:tc>
        <w:tc>
          <w:tcPr>
            <w:tcW w:w="1843" w:type="dxa"/>
          </w:tcPr>
          <w:p w14:paraId="5A1C57B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5F0DB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20)</w:t>
            </w:r>
          </w:p>
        </w:tc>
        <w:tc>
          <w:tcPr>
            <w:tcW w:w="1559" w:type="dxa"/>
          </w:tcPr>
          <w:p w14:paraId="359DB1F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C243E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%</w:t>
            </w:r>
          </w:p>
        </w:tc>
        <w:tc>
          <w:tcPr>
            <w:tcW w:w="1843" w:type="dxa"/>
          </w:tcPr>
          <w:p w14:paraId="20B4AF1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ADF70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0.60)</w:t>
            </w:r>
          </w:p>
        </w:tc>
      </w:tr>
      <w:tr w:rsidR="00E51CB7" w:rsidRPr="0038697C" w14:paraId="7D0F1A83" w14:textId="77777777" w:rsidTr="00E51CB7">
        <w:tc>
          <w:tcPr>
            <w:tcW w:w="3539" w:type="dxa"/>
          </w:tcPr>
          <w:p w14:paraId="75E63E5C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wealth quintile</w:t>
            </w:r>
          </w:p>
          <w:p w14:paraId="1CF34810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- Lower</w:t>
            </w:r>
          </w:p>
          <w:p w14:paraId="3C2042F0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3CB4C2B6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7D9E8B91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465D3682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- Higher</w:t>
            </w:r>
          </w:p>
        </w:tc>
        <w:tc>
          <w:tcPr>
            <w:tcW w:w="1736" w:type="dxa"/>
          </w:tcPr>
          <w:p w14:paraId="0100E46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463E3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%</w:t>
            </w:r>
          </w:p>
          <w:p w14:paraId="13CCDFA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%</w:t>
            </w:r>
          </w:p>
          <w:p w14:paraId="35ACE6B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%</w:t>
            </w:r>
          </w:p>
          <w:p w14:paraId="451AEE6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%</w:t>
            </w:r>
          </w:p>
          <w:p w14:paraId="3538BC5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%</w:t>
            </w:r>
          </w:p>
        </w:tc>
        <w:tc>
          <w:tcPr>
            <w:tcW w:w="1843" w:type="dxa"/>
          </w:tcPr>
          <w:p w14:paraId="5C9DFDB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1A4FF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.24)</w:t>
            </w:r>
          </w:p>
        </w:tc>
        <w:tc>
          <w:tcPr>
            <w:tcW w:w="1559" w:type="dxa"/>
          </w:tcPr>
          <w:p w14:paraId="707A4FF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5B323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%</w:t>
            </w:r>
          </w:p>
          <w:p w14:paraId="08A14BC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%</w:t>
            </w:r>
          </w:p>
          <w:p w14:paraId="2EE40FA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%</w:t>
            </w:r>
          </w:p>
          <w:p w14:paraId="7E39E3D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%</w:t>
            </w:r>
          </w:p>
          <w:p w14:paraId="0DE5BAD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%</w:t>
            </w:r>
          </w:p>
        </w:tc>
        <w:tc>
          <w:tcPr>
            <w:tcW w:w="1843" w:type="dxa"/>
          </w:tcPr>
          <w:p w14:paraId="413CC15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D2D3A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.32)</w:t>
            </w:r>
          </w:p>
        </w:tc>
      </w:tr>
      <w:tr w:rsidR="00E51CB7" w:rsidRPr="0038697C" w14:paraId="601DB205" w14:textId="77777777" w:rsidTr="00E51CB7">
        <w:tc>
          <w:tcPr>
            <w:tcW w:w="3539" w:type="dxa"/>
          </w:tcPr>
          <w:p w14:paraId="47791A29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,</w:t>
            </w:r>
          </w:p>
          <w:p w14:paraId="0BED796E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  <w:p w14:paraId="30581EF8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er smoker</w:t>
            </w:r>
          </w:p>
          <w:p w14:paraId="3FA8D7CD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736" w:type="dxa"/>
          </w:tcPr>
          <w:p w14:paraId="4B6BA6C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EA92F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2%</w:t>
            </w:r>
          </w:p>
          <w:p w14:paraId="7115B43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%</w:t>
            </w:r>
          </w:p>
          <w:p w14:paraId="68AEDCA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%</w:t>
            </w:r>
          </w:p>
        </w:tc>
        <w:tc>
          <w:tcPr>
            <w:tcW w:w="1843" w:type="dxa"/>
          </w:tcPr>
          <w:p w14:paraId="17548BB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811ED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 (22.56)</w:t>
            </w:r>
          </w:p>
        </w:tc>
        <w:tc>
          <w:tcPr>
            <w:tcW w:w="1559" w:type="dxa"/>
          </w:tcPr>
          <w:p w14:paraId="7189B1E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7B4F9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%</w:t>
            </w:r>
          </w:p>
          <w:p w14:paraId="77A9888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%</w:t>
            </w:r>
          </w:p>
          <w:p w14:paraId="3DE6BA9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843" w:type="dxa"/>
          </w:tcPr>
          <w:p w14:paraId="57912B4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35A59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2 (81.98)</w:t>
            </w:r>
          </w:p>
        </w:tc>
      </w:tr>
      <w:tr w:rsidR="00E51CB7" w:rsidRPr="0038697C" w14:paraId="782215FE" w14:textId="77777777" w:rsidTr="00E51CB7">
        <w:tc>
          <w:tcPr>
            <w:tcW w:w="3539" w:type="dxa"/>
          </w:tcPr>
          <w:p w14:paraId="6E435DE1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alcohol consumption</w:t>
            </w:r>
          </w:p>
        </w:tc>
        <w:tc>
          <w:tcPr>
            <w:tcW w:w="1736" w:type="dxa"/>
          </w:tcPr>
          <w:p w14:paraId="2975687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34798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4%</w:t>
            </w:r>
          </w:p>
        </w:tc>
        <w:tc>
          <w:tcPr>
            <w:tcW w:w="1843" w:type="dxa"/>
          </w:tcPr>
          <w:p w14:paraId="302674D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5D960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4)</w:t>
            </w:r>
          </w:p>
        </w:tc>
        <w:tc>
          <w:tcPr>
            <w:tcW w:w="1559" w:type="dxa"/>
          </w:tcPr>
          <w:p w14:paraId="775070C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03D9B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%</w:t>
            </w:r>
          </w:p>
        </w:tc>
        <w:tc>
          <w:tcPr>
            <w:tcW w:w="1843" w:type="dxa"/>
          </w:tcPr>
          <w:p w14:paraId="02C3FD5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DB1E3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4)</w:t>
            </w:r>
          </w:p>
        </w:tc>
      </w:tr>
      <w:tr w:rsidR="00E51CB7" w:rsidRPr="0038697C" w14:paraId="4C0DC585" w14:textId="77777777" w:rsidTr="00E51CB7">
        <w:tc>
          <w:tcPr>
            <w:tcW w:w="3539" w:type="dxa"/>
          </w:tcPr>
          <w:p w14:paraId="4EB29A19" w14:textId="74E1250E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gaged in vigorous </w:t>
            </w:r>
            <w:r w:rsidR="004D7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736" w:type="dxa"/>
          </w:tcPr>
          <w:p w14:paraId="34CE8F6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60C9A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4%</w:t>
            </w:r>
          </w:p>
        </w:tc>
        <w:tc>
          <w:tcPr>
            <w:tcW w:w="1843" w:type="dxa"/>
          </w:tcPr>
          <w:p w14:paraId="6324AD9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1251E7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0E076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9%</w:t>
            </w:r>
          </w:p>
        </w:tc>
        <w:tc>
          <w:tcPr>
            <w:tcW w:w="1843" w:type="dxa"/>
          </w:tcPr>
          <w:p w14:paraId="2D3DF9C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A3B2C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4)</w:t>
            </w:r>
          </w:p>
        </w:tc>
      </w:tr>
      <w:tr w:rsidR="00E51CB7" w:rsidRPr="0038697C" w14:paraId="5C2505BC" w14:textId="77777777" w:rsidTr="00E51CB7">
        <w:tc>
          <w:tcPr>
            <w:tcW w:w="3539" w:type="dxa"/>
          </w:tcPr>
          <w:p w14:paraId="475F619F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level of energy/Fatigue</w:t>
            </w:r>
          </w:p>
        </w:tc>
        <w:tc>
          <w:tcPr>
            <w:tcW w:w="1736" w:type="dxa"/>
          </w:tcPr>
          <w:p w14:paraId="3130F69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70D2E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%</w:t>
            </w:r>
          </w:p>
        </w:tc>
        <w:tc>
          <w:tcPr>
            <w:tcW w:w="1843" w:type="dxa"/>
          </w:tcPr>
          <w:p w14:paraId="0958A04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0A410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.28)</w:t>
            </w:r>
          </w:p>
        </w:tc>
        <w:tc>
          <w:tcPr>
            <w:tcW w:w="1559" w:type="dxa"/>
          </w:tcPr>
          <w:p w14:paraId="2C6E677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840E9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0%</w:t>
            </w:r>
          </w:p>
        </w:tc>
        <w:tc>
          <w:tcPr>
            <w:tcW w:w="1843" w:type="dxa"/>
          </w:tcPr>
          <w:p w14:paraId="3F312A0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1F170388" w14:textId="77777777" w:rsidTr="00E51CB7">
        <w:tc>
          <w:tcPr>
            <w:tcW w:w="3539" w:type="dxa"/>
          </w:tcPr>
          <w:p w14:paraId="1359DEEE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problems</w:t>
            </w:r>
          </w:p>
        </w:tc>
        <w:tc>
          <w:tcPr>
            <w:tcW w:w="1736" w:type="dxa"/>
          </w:tcPr>
          <w:p w14:paraId="79CA1DE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EB52F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%</w:t>
            </w:r>
          </w:p>
        </w:tc>
        <w:tc>
          <w:tcPr>
            <w:tcW w:w="1843" w:type="dxa"/>
          </w:tcPr>
          <w:p w14:paraId="33DB5C7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76658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.28)</w:t>
            </w:r>
          </w:p>
        </w:tc>
        <w:tc>
          <w:tcPr>
            <w:tcW w:w="1559" w:type="dxa"/>
          </w:tcPr>
          <w:p w14:paraId="36216C9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4EDAE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%</w:t>
            </w:r>
          </w:p>
        </w:tc>
        <w:tc>
          <w:tcPr>
            <w:tcW w:w="1843" w:type="dxa"/>
          </w:tcPr>
          <w:p w14:paraId="5B31C31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6C169B77" w14:textId="77777777" w:rsidTr="00E51CB7">
        <w:tc>
          <w:tcPr>
            <w:tcW w:w="3539" w:type="dxa"/>
          </w:tcPr>
          <w:p w14:paraId="50EF43A2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 walking by yourself</w:t>
            </w:r>
          </w:p>
        </w:tc>
        <w:tc>
          <w:tcPr>
            <w:tcW w:w="1736" w:type="dxa"/>
          </w:tcPr>
          <w:p w14:paraId="060285C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D2FAA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%</w:t>
            </w:r>
          </w:p>
        </w:tc>
        <w:tc>
          <w:tcPr>
            <w:tcW w:w="1843" w:type="dxa"/>
          </w:tcPr>
          <w:p w14:paraId="1DE6F74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A9C02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4)</w:t>
            </w:r>
          </w:p>
        </w:tc>
        <w:tc>
          <w:tcPr>
            <w:tcW w:w="1559" w:type="dxa"/>
          </w:tcPr>
          <w:p w14:paraId="4B3E669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F1E24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%</w:t>
            </w:r>
          </w:p>
        </w:tc>
        <w:tc>
          <w:tcPr>
            <w:tcW w:w="1843" w:type="dxa"/>
          </w:tcPr>
          <w:p w14:paraId="6182A59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58D58D72" w14:textId="77777777" w:rsidTr="00E51CB7">
        <w:tc>
          <w:tcPr>
            <w:tcW w:w="3539" w:type="dxa"/>
          </w:tcPr>
          <w:p w14:paraId="3A5724BC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lf-reported health,</w:t>
            </w:r>
          </w:p>
          <w:p w14:paraId="3C29078E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  <w:p w14:paraId="0D13A277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/Fair/Moderate</w:t>
            </w:r>
          </w:p>
          <w:p w14:paraId="454C5478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736" w:type="dxa"/>
          </w:tcPr>
          <w:p w14:paraId="1C51640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7616C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%</w:t>
            </w:r>
          </w:p>
          <w:p w14:paraId="42540A9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%</w:t>
            </w:r>
          </w:p>
          <w:p w14:paraId="2D27DF8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6%</w:t>
            </w:r>
          </w:p>
        </w:tc>
        <w:tc>
          <w:tcPr>
            <w:tcW w:w="1843" w:type="dxa"/>
          </w:tcPr>
          <w:p w14:paraId="6DB65A1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7AAF25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206A5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%</w:t>
            </w:r>
          </w:p>
          <w:p w14:paraId="2A9C914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%</w:t>
            </w:r>
          </w:p>
          <w:p w14:paraId="537E2C6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4%</w:t>
            </w:r>
          </w:p>
        </w:tc>
        <w:tc>
          <w:tcPr>
            <w:tcW w:w="1843" w:type="dxa"/>
          </w:tcPr>
          <w:p w14:paraId="2A7B576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1D64D36C" w14:textId="77777777" w:rsidTr="00E51CB7">
        <w:tc>
          <w:tcPr>
            <w:tcW w:w="3539" w:type="dxa"/>
          </w:tcPr>
          <w:p w14:paraId="13A025A2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falls</w:t>
            </w:r>
          </w:p>
        </w:tc>
        <w:tc>
          <w:tcPr>
            <w:tcW w:w="1736" w:type="dxa"/>
          </w:tcPr>
          <w:p w14:paraId="01D07BD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2AAAB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2%</w:t>
            </w:r>
          </w:p>
        </w:tc>
        <w:tc>
          <w:tcPr>
            <w:tcW w:w="1843" w:type="dxa"/>
          </w:tcPr>
          <w:p w14:paraId="1DE4D5C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EE9F7D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D647C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4%</w:t>
            </w:r>
          </w:p>
        </w:tc>
        <w:tc>
          <w:tcPr>
            <w:tcW w:w="1843" w:type="dxa"/>
          </w:tcPr>
          <w:p w14:paraId="578B7DC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CB7" w:rsidRPr="0038697C" w14:paraId="70D17D77" w14:textId="77777777" w:rsidTr="00E51CB7">
        <w:tc>
          <w:tcPr>
            <w:tcW w:w="3539" w:type="dxa"/>
          </w:tcPr>
          <w:p w14:paraId="400F9C71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ve wellbeing,</w:t>
            </w:r>
          </w:p>
          <w:p w14:paraId="31F17C75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18407371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  <w:p w14:paraId="7B996ED8" w14:textId="77777777" w:rsidR="00E51CB7" w:rsidRPr="0038697C" w:rsidRDefault="00E51CB7" w:rsidP="00244503">
            <w:pPr>
              <w:ind w:left="176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36" w:type="dxa"/>
          </w:tcPr>
          <w:p w14:paraId="483E488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71712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1%</w:t>
            </w:r>
          </w:p>
          <w:p w14:paraId="530FE18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%</w:t>
            </w:r>
          </w:p>
          <w:p w14:paraId="234AEC0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%</w:t>
            </w:r>
          </w:p>
        </w:tc>
        <w:tc>
          <w:tcPr>
            <w:tcW w:w="1843" w:type="dxa"/>
          </w:tcPr>
          <w:p w14:paraId="0C4CA98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1128C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.69)</w:t>
            </w:r>
          </w:p>
        </w:tc>
        <w:tc>
          <w:tcPr>
            <w:tcW w:w="1559" w:type="dxa"/>
          </w:tcPr>
          <w:p w14:paraId="5155B6E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57862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6%</w:t>
            </w:r>
          </w:p>
          <w:p w14:paraId="18C1664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%</w:t>
            </w:r>
          </w:p>
          <w:p w14:paraId="4E7D4D7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%</w:t>
            </w:r>
          </w:p>
        </w:tc>
        <w:tc>
          <w:tcPr>
            <w:tcW w:w="1843" w:type="dxa"/>
          </w:tcPr>
          <w:p w14:paraId="3810C2D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1077D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.28)</w:t>
            </w:r>
          </w:p>
        </w:tc>
      </w:tr>
      <w:tr w:rsidR="00E51CB7" w:rsidRPr="0038697C" w14:paraId="5099A51D" w14:textId="77777777" w:rsidTr="00E51CB7">
        <w:tc>
          <w:tcPr>
            <w:tcW w:w="3539" w:type="dxa"/>
          </w:tcPr>
          <w:p w14:paraId="2FC737D7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36" w:type="dxa"/>
          </w:tcPr>
          <w:p w14:paraId="08B6057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FBFE8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%</w:t>
            </w:r>
          </w:p>
        </w:tc>
        <w:tc>
          <w:tcPr>
            <w:tcW w:w="1843" w:type="dxa"/>
          </w:tcPr>
          <w:p w14:paraId="636003D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7F380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2 (64.31)</w:t>
            </w:r>
          </w:p>
        </w:tc>
        <w:tc>
          <w:tcPr>
            <w:tcW w:w="1559" w:type="dxa"/>
          </w:tcPr>
          <w:p w14:paraId="2C961D5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F1867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%</w:t>
            </w:r>
          </w:p>
        </w:tc>
        <w:tc>
          <w:tcPr>
            <w:tcW w:w="1843" w:type="dxa"/>
          </w:tcPr>
          <w:p w14:paraId="6DC0BC4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04C8D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08)</w:t>
            </w:r>
          </w:p>
        </w:tc>
      </w:tr>
      <w:tr w:rsidR="00E51CB7" w:rsidRPr="0038697C" w14:paraId="33CBC3AD" w14:textId="77777777" w:rsidTr="00E51CB7">
        <w:tc>
          <w:tcPr>
            <w:tcW w:w="3539" w:type="dxa"/>
          </w:tcPr>
          <w:p w14:paraId="31602E8A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diseases</w:t>
            </w:r>
          </w:p>
        </w:tc>
        <w:tc>
          <w:tcPr>
            <w:tcW w:w="1736" w:type="dxa"/>
          </w:tcPr>
          <w:p w14:paraId="51E6384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09D4F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%</w:t>
            </w:r>
          </w:p>
        </w:tc>
        <w:tc>
          <w:tcPr>
            <w:tcW w:w="1843" w:type="dxa"/>
          </w:tcPr>
          <w:p w14:paraId="7C3B9AA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5AA2A0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1C25F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%</w:t>
            </w:r>
          </w:p>
        </w:tc>
        <w:tc>
          <w:tcPr>
            <w:tcW w:w="1843" w:type="dxa"/>
          </w:tcPr>
          <w:p w14:paraId="1EE853A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DD59D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08)</w:t>
            </w:r>
          </w:p>
        </w:tc>
      </w:tr>
      <w:tr w:rsidR="00E51CB7" w:rsidRPr="0038697C" w14:paraId="2214E46C" w14:textId="77777777" w:rsidTr="00E51CB7">
        <w:tc>
          <w:tcPr>
            <w:tcW w:w="3539" w:type="dxa"/>
          </w:tcPr>
          <w:p w14:paraId="2B1E9D63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36" w:type="dxa"/>
          </w:tcPr>
          <w:p w14:paraId="5088BB2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7FA48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%</w:t>
            </w:r>
          </w:p>
        </w:tc>
        <w:tc>
          <w:tcPr>
            <w:tcW w:w="1843" w:type="dxa"/>
          </w:tcPr>
          <w:p w14:paraId="43D68F3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9417DE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88255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3%</w:t>
            </w:r>
          </w:p>
        </w:tc>
        <w:tc>
          <w:tcPr>
            <w:tcW w:w="1843" w:type="dxa"/>
          </w:tcPr>
          <w:p w14:paraId="020C6DD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DDB92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08)</w:t>
            </w:r>
          </w:p>
        </w:tc>
      </w:tr>
      <w:tr w:rsidR="00E51CB7" w:rsidRPr="0038697C" w14:paraId="0C3B42A3" w14:textId="77777777" w:rsidTr="00E51CB7">
        <w:tc>
          <w:tcPr>
            <w:tcW w:w="3539" w:type="dxa"/>
          </w:tcPr>
          <w:p w14:paraId="168BC6DC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disorders</w:t>
            </w:r>
          </w:p>
        </w:tc>
        <w:tc>
          <w:tcPr>
            <w:tcW w:w="1736" w:type="dxa"/>
          </w:tcPr>
          <w:p w14:paraId="0B58A9E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7B833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%</w:t>
            </w:r>
          </w:p>
        </w:tc>
        <w:tc>
          <w:tcPr>
            <w:tcW w:w="1843" w:type="dxa"/>
          </w:tcPr>
          <w:p w14:paraId="146580D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50CFF4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A9A5E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4%</w:t>
            </w:r>
          </w:p>
        </w:tc>
        <w:tc>
          <w:tcPr>
            <w:tcW w:w="1843" w:type="dxa"/>
          </w:tcPr>
          <w:p w14:paraId="3D4E4C5C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D43D2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08)</w:t>
            </w:r>
          </w:p>
        </w:tc>
      </w:tr>
      <w:tr w:rsidR="00E51CB7" w:rsidRPr="0038697C" w14:paraId="4A901582" w14:textId="77777777" w:rsidTr="00E51CB7">
        <w:tc>
          <w:tcPr>
            <w:tcW w:w="3539" w:type="dxa"/>
          </w:tcPr>
          <w:p w14:paraId="58781AB0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ina</w:t>
            </w:r>
          </w:p>
        </w:tc>
        <w:tc>
          <w:tcPr>
            <w:tcW w:w="1736" w:type="dxa"/>
          </w:tcPr>
          <w:p w14:paraId="12A4C9F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E52ED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3143090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BF503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1 (100)</w:t>
            </w:r>
          </w:p>
        </w:tc>
        <w:tc>
          <w:tcPr>
            <w:tcW w:w="1559" w:type="dxa"/>
          </w:tcPr>
          <w:p w14:paraId="0D74A6D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3273A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5D8CBCA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2EB98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1 (100)</w:t>
            </w:r>
          </w:p>
        </w:tc>
      </w:tr>
      <w:tr w:rsidR="00E51CB7" w:rsidRPr="0038697C" w14:paraId="3A1B36BD" w14:textId="77777777" w:rsidTr="00E51CB7">
        <w:tc>
          <w:tcPr>
            <w:tcW w:w="3539" w:type="dxa"/>
          </w:tcPr>
          <w:p w14:paraId="1495EF2D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736" w:type="dxa"/>
          </w:tcPr>
          <w:p w14:paraId="570547B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9E3F4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%</w:t>
            </w:r>
          </w:p>
        </w:tc>
        <w:tc>
          <w:tcPr>
            <w:tcW w:w="1843" w:type="dxa"/>
          </w:tcPr>
          <w:p w14:paraId="51EE7F4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595A3A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B33ED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%</w:t>
            </w:r>
          </w:p>
        </w:tc>
        <w:tc>
          <w:tcPr>
            <w:tcW w:w="1843" w:type="dxa"/>
          </w:tcPr>
          <w:p w14:paraId="2F7D9DE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1FC02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08)</w:t>
            </w:r>
          </w:p>
        </w:tc>
      </w:tr>
      <w:tr w:rsidR="00E51CB7" w:rsidRPr="0038697C" w14:paraId="4305BCD6" w14:textId="77777777" w:rsidTr="00E51CB7">
        <w:tc>
          <w:tcPr>
            <w:tcW w:w="3539" w:type="dxa"/>
          </w:tcPr>
          <w:p w14:paraId="410FCEB2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736" w:type="dxa"/>
          </w:tcPr>
          <w:p w14:paraId="1679666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5A017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%</w:t>
            </w:r>
          </w:p>
        </w:tc>
        <w:tc>
          <w:tcPr>
            <w:tcW w:w="1843" w:type="dxa"/>
          </w:tcPr>
          <w:p w14:paraId="79F704B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47D2CE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2FC7B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%</w:t>
            </w:r>
          </w:p>
        </w:tc>
        <w:tc>
          <w:tcPr>
            <w:tcW w:w="1843" w:type="dxa"/>
          </w:tcPr>
          <w:p w14:paraId="410DD41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8DF53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08)</w:t>
            </w:r>
          </w:p>
        </w:tc>
      </w:tr>
      <w:tr w:rsidR="00E51CB7" w:rsidRPr="0038697C" w14:paraId="7D518FE3" w14:textId="77777777" w:rsidTr="00E51CB7">
        <w:tc>
          <w:tcPr>
            <w:tcW w:w="3539" w:type="dxa"/>
          </w:tcPr>
          <w:p w14:paraId="4E2A46DE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morbidity</w:t>
            </w:r>
          </w:p>
        </w:tc>
        <w:tc>
          <w:tcPr>
            <w:tcW w:w="1736" w:type="dxa"/>
          </w:tcPr>
          <w:p w14:paraId="46ED866B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4A938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%</w:t>
            </w:r>
          </w:p>
        </w:tc>
        <w:tc>
          <w:tcPr>
            <w:tcW w:w="1843" w:type="dxa"/>
          </w:tcPr>
          <w:p w14:paraId="450BA2E0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A74419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0626DD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%</w:t>
            </w:r>
          </w:p>
        </w:tc>
        <w:tc>
          <w:tcPr>
            <w:tcW w:w="1843" w:type="dxa"/>
          </w:tcPr>
          <w:p w14:paraId="4C0DA54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8B83F1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08)</w:t>
            </w:r>
          </w:p>
        </w:tc>
      </w:tr>
      <w:tr w:rsidR="00E51CB7" w:rsidRPr="0038697C" w14:paraId="5C139A79" w14:textId="77777777" w:rsidTr="00E51CB7">
        <w:tc>
          <w:tcPr>
            <w:tcW w:w="3539" w:type="dxa"/>
          </w:tcPr>
          <w:p w14:paraId="3D09E16A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736" w:type="dxa"/>
          </w:tcPr>
          <w:p w14:paraId="3F19735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6B275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%</w:t>
            </w:r>
          </w:p>
        </w:tc>
        <w:tc>
          <w:tcPr>
            <w:tcW w:w="1843" w:type="dxa"/>
          </w:tcPr>
          <w:p w14:paraId="7FD1717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0FC121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4FE1D8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%</w:t>
            </w:r>
          </w:p>
        </w:tc>
        <w:tc>
          <w:tcPr>
            <w:tcW w:w="1843" w:type="dxa"/>
          </w:tcPr>
          <w:p w14:paraId="7097BFE2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A9259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1.77)</w:t>
            </w:r>
          </w:p>
        </w:tc>
      </w:tr>
      <w:tr w:rsidR="00E51CB7" w:rsidRPr="0038697C" w14:paraId="7BBAC167" w14:textId="77777777" w:rsidTr="00E51CB7">
        <w:tc>
          <w:tcPr>
            <w:tcW w:w="3539" w:type="dxa"/>
          </w:tcPr>
          <w:p w14:paraId="7719E986" w14:textId="77777777" w:rsidR="00E51CB7" w:rsidRPr="0038697C" w:rsidRDefault="00E51CB7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736" w:type="dxa"/>
          </w:tcPr>
          <w:p w14:paraId="3820A427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464A5A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%</w:t>
            </w:r>
          </w:p>
        </w:tc>
        <w:tc>
          <w:tcPr>
            <w:tcW w:w="1843" w:type="dxa"/>
          </w:tcPr>
          <w:p w14:paraId="3E9F44E6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22FC19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2.37)</w:t>
            </w:r>
          </w:p>
        </w:tc>
        <w:tc>
          <w:tcPr>
            <w:tcW w:w="1559" w:type="dxa"/>
          </w:tcPr>
          <w:p w14:paraId="7C2E5565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8F0FE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%</w:t>
            </w:r>
          </w:p>
        </w:tc>
        <w:tc>
          <w:tcPr>
            <w:tcW w:w="1843" w:type="dxa"/>
          </w:tcPr>
          <w:p w14:paraId="4361253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DEBB0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1.36)</w:t>
            </w:r>
          </w:p>
        </w:tc>
      </w:tr>
      <w:tr w:rsidR="00E51CB7" w:rsidRPr="004A590E" w14:paraId="5DE09499" w14:textId="77777777" w:rsidTr="00E51CB7">
        <w:tc>
          <w:tcPr>
            <w:tcW w:w="3539" w:type="dxa"/>
          </w:tcPr>
          <w:p w14:paraId="469A8AE6" w14:textId="3AFD9386" w:rsidR="00E51CB7" w:rsidRPr="0038697C" w:rsidRDefault="008F2C2F" w:rsidP="00244503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eavement</w:t>
            </w:r>
          </w:p>
        </w:tc>
        <w:tc>
          <w:tcPr>
            <w:tcW w:w="1736" w:type="dxa"/>
          </w:tcPr>
          <w:p w14:paraId="31CF6FF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06814F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5%</w:t>
            </w:r>
          </w:p>
        </w:tc>
        <w:tc>
          <w:tcPr>
            <w:tcW w:w="1843" w:type="dxa"/>
          </w:tcPr>
          <w:p w14:paraId="5A9BB13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1E9FB53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5B540E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5%</w:t>
            </w:r>
          </w:p>
        </w:tc>
        <w:tc>
          <w:tcPr>
            <w:tcW w:w="1843" w:type="dxa"/>
          </w:tcPr>
          <w:p w14:paraId="52B459B4" w14:textId="77777777" w:rsidR="00E51CB7" w:rsidRPr="0038697C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E22634" w14:textId="77777777" w:rsidR="00E51CB7" w:rsidRPr="004A590E" w:rsidRDefault="00E51CB7" w:rsidP="00244503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20)</w:t>
            </w:r>
          </w:p>
        </w:tc>
      </w:tr>
    </w:tbl>
    <w:p w14:paraId="0BB1873B" w14:textId="77777777" w:rsidR="00E51CB7" w:rsidRDefault="00E51CB7" w:rsidP="00E51CB7"/>
    <w:p w14:paraId="2960CCFF" w14:textId="77777777" w:rsidR="00E51CB7" w:rsidRPr="004045F7" w:rsidRDefault="00E51CB7" w:rsidP="004045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E51CB7" w:rsidRPr="004045F7" w:rsidSect="00BF51A7">
      <w:pgSz w:w="15840" w:h="12240" w:orient="landscape"/>
      <w:pgMar w:top="1134" w:right="1134" w:bottom="1134" w:left="1417" w:header="720" w:footer="720" w:gutter="0"/>
      <w:cols w:space="720"/>
      <w:noEndnote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38E9CD" w16cex:dateUtc="2020-04-08T22:24:00Z"/>
  <w16cex:commentExtensible w16cex:durableId="2238DAEB" w16cex:dateUtc="2020-04-08T21:21:00Z"/>
  <w16cex:commentExtensible w16cex:durableId="2238D912" w16cex:dateUtc="2020-04-08T21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8537E3F" w16cid:durableId="2238E9CD"/>
  <w16cid:commentId w16cid:paraId="2742AAC5" w16cid:durableId="2238DAEB"/>
  <w16cid:commentId w16cid:paraId="4D162215" w16cid:durableId="2238D91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embedSystemFonts/>
  <w:bordersDoNotSurroundHeader/>
  <w:bordersDoNotSurroundFooter/>
  <w:proofState w:spelling="clean" w:grammar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25B"/>
    <w:rsid w:val="00013990"/>
    <w:rsid w:val="00030C33"/>
    <w:rsid w:val="00037C1C"/>
    <w:rsid w:val="000C2147"/>
    <w:rsid w:val="000C5AE5"/>
    <w:rsid w:val="000D7DA1"/>
    <w:rsid w:val="001479F3"/>
    <w:rsid w:val="0015125B"/>
    <w:rsid w:val="002428BA"/>
    <w:rsid w:val="00244503"/>
    <w:rsid w:val="002B1AE1"/>
    <w:rsid w:val="00392E06"/>
    <w:rsid w:val="003B3258"/>
    <w:rsid w:val="00402889"/>
    <w:rsid w:val="004045F7"/>
    <w:rsid w:val="00404968"/>
    <w:rsid w:val="00454A92"/>
    <w:rsid w:val="00465FFE"/>
    <w:rsid w:val="004735FE"/>
    <w:rsid w:val="004C035F"/>
    <w:rsid w:val="004D73FD"/>
    <w:rsid w:val="004E3A50"/>
    <w:rsid w:val="004F38B7"/>
    <w:rsid w:val="00511C86"/>
    <w:rsid w:val="00524174"/>
    <w:rsid w:val="00547E6E"/>
    <w:rsid w:val="005667AC"/>
    <w:rsid w:val="00576EE9"/>
    <w:rsid w:val="005A6D05"/>
    <w:rsid w:val="005A78B7"/>
    <w:rsid w:val="005B4946"/>
    <w:rsid w:val="0060357D"/>
    <w:rsid w:val="0061759F"/>
    <w:rsid w:val="006205C0"/>
    <w:rsid w:val="00621484"/>
    <w:rsid w:val="0066580A"/>
    <w:rsid w:val="006671A6"/>
    <w:rsid w:val="00684DE6"/>
    <w:rsid w:val="00694804"/>
    <w:rsid w:val="006B5658"/>
    <w:rsid w:val="00760CFC"/>
    <w:rsid w:val="00771639"/>
    <w:rsid w:val="007811E2"/>
    <w:rsid w:val="008D00C6"/>
    <w:rsid w:val="008F2C2F"/>
    <w:rsid w:val="00904BA7"/>
    <w:rsid w:val="00940190"/>
    <w:rsid w:val="00983040"/>
    <w:rsid w:val="009832D1"/>
    <w:rsid w:val="00A12642"/>
    <w:rsid w:val="00A741F3"/>
    <w:rsid w:val="00A8777E"/>
    <w:rsid w:val="00AC363D"/>
    <w:rsid w:val="00AC5423"/>
    <w:rsid w:val="00B77A01"/>
    <w:rsid w:val="00BF51A7"/>
    <w:rsid w:val="00C05F1B"/>
    <w:rsid w:val="00C36AB4"/>
    <w:rsid w:val="00CD602F"/>
    <w:rsid w:val="00D349D4"/>
    <w:rsid w:val="00D40E80"/>
    <w:rsid w:val="00D876B9"/>
    <w:rsid w:val="00D90C56"/>
    <w:rsid w:val="00DA0961"/>
    <w:rsid w:val="00E114B7"/>
    <w:rsid w:val="00E51CB7"/>
    <w:rsid w:val="00E562A0"/>
    <w:rsid w:val="00EA128D"/>
    <w:rsid w:val="00EC05A1"/>
    <w:rsid w:val="00ED66C0"/>
    <w:rsid w:val="00F6489C"/>
    <w:rsid w:val="00F67427"/>
    <w:rsid w:val="00F70D28"/>
    <w:rsid w:val="00F74F14"/>
    <w:rsid w:val="00F8448C"/>
    <w:rsid w:val="00FD7A08"/>
    <w:rsid w:val="00FE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B318EE"/>
  <w14:defaultImageDpi w14:val="0"/>
  <w15:docId w15:val="{EC8C7B96-4B87-443E-8B04-867AF3E63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51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15125B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F67427"/>
    <w:rPr>
      <w:sz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67427"/>
    <w:pPr>
      <w:spacing w:line="240" w:lineRule="auto"/>
    </w:pPr>
    <w:rPr>
      <w:rFonts w:eastAsia="Times New Roman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locked/>
    <w:rsid w:val="00F67427"/>
    <w:rPr>
      <w:rFonts w:eastAsia="Times New Roman" w:cs="Times New Roman"/>
      <w:sz w:val="20"/>
      <w:szCs w:val="20"/>
      <w:lang w:val="x-none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67427"/>
    <w:pPr>
      <w:spacing w:line="259" w:lineRule="auto"/>
    </w:pPr>
    <w:rPr>
      <w:rFonts w:eastAsiaTheme="minorEastAsia"/>
      <w:b/>
      <w:bCs/>
      <w:lang w:eastAsia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locked/>
    <w:rsid w:val="00F67427"/>
    <w:rPr>
      <w:rFonts w:eastAsia="Times New Roman" w:cs="Times New Roman"/>
      <w:b/>
      <w:bCs/>
      <w:sz w:val="20"/>
      <w:szCs w:val="20"/>
      <w:lang w:val="x-none" w:eastAsia="en-US"/>
    </w:rPr>
  </w:style>
  <w:style w:type="table" w:styleId="Grigliatabella">
    <w:name w:val="Table Grid"/>
    <w:basedOn w:val="Tabellanormale"/>
    <w:uiPriority w:val="39"/>
    <w:rsid w:val="00DA0961"/>
    <w:pPr>
      <w:spacing w:after="0" w:line="240" w:lineRule="auto"/>
    </w:pPr>
    <w:rPr>
      <w:rFonts w:eastAsia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BAF18623622BB4F908322C23A7C49DC" ma:contentTypeVersion="10" ma:contentTypeDescription="Skapa ett nytt dokument." ma:contentTypeScope="" ma:versionID="7595a9b780a00caad8330c4fa95caf72">
  <xsd:schema xmlns:xsd="http://www.w3.org/2001/XMLSchema" xmlns:xs="http://www.w3.org/2001/XMLSchema" xmlns:p="http://schemas.microsoft.com/office/2006/metadata/properties" xmlns:ns3="a6261048-17c1-4215-a878-8196f5d900be" targetNamespace="http://schemas.microsoft.com/office/2006/metadata/properties" ma:root="true" ma:fieldsID="ca35b85a8502ce7748cdba1de596c170" ns3:_="">
    <xsd:import namespace="a6261048-17c1-4215-a878-8196f5d900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261048-17c1-4215-a878-8196f5d900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973916-70FC-4AF9-AEE7-8F1CC80E10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E59280-9B49-4473-9AB5-E72BFA2280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261048-17c1-4215-a878-8196f5d900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B41B827-425F-4D4F-BB35-158D8FB1AB0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1D3C58A-E9A8-4F7E-AC29-0C345AE1A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7</Pages>
  <Words>2950</Words>
  <Characters>16821</Characters>
  <Application>Microsoft Office Word</Application>
  <DocSecurity>0</DocSecurity>
  <Lines>140</Lines>
  <Paragraphs>3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</dc:creator>
  <cp:keywords/>
  <dc:description/>
  <cp:lastModifiedBy>Raggi Alberto</cp:lastModifiedBy>
  <cp:revision>12</cp:revision>
  <dcterms:created xsi:type="dcterms:W3CDTF">2020-04-10T13:34:00Z</dcterms:created>
  <dcterms:modified xsi:type="dcterms:W3CDTF">2020-04-13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AF18623622BB4F908322C23A7C49DC</vt:lpwstr>
  </property>
</Properties>
</file>